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64FDB" w14:textId="0DD22D06" w:rsidR="001F046D" w:rsidRDefault="001F046D" w:rsidP="00E77085">
      <w:pPr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File</w:t>
      </w:r>
    </w:p>
    <w:p w14:paraId="6889D715" w14:textId="77777777" w:rsidR="001F046D" w:rsidRDefault="001F046D" w:rsidP="00E77085">
      <w:pPr>
        <w:jc w:val="center"/>
        <w:rPr>
          <w:b/>
          <w:bCs/>
          <w:sz w:val="28"/>
          <w:szCs w:val="28"/>
          <w:lang w:val="en-US"/>
        </w:rPr>
      </w:pPr>
    </w:p>
    <w:p w14:paraId="0262F5AA" w14:textId="3B027686" w:rsidR="00E77085" w:rsidRPr="00635239" w:rsidRDefault="00E77085" w:rsidP="00E77085">
      <w:pPr>
        <w:jc w:val="center"/>
        <w:rPr>
          <w:b/>
          <w:bCs/>
          <w:sz w:val="28"/>
          <w:szCs w:val="28"/>
          <w:lang w:val="en-US"/>
        </w:rPr>
      </w:pPr>
      <w:r w:rsidRPr="00635239">
        <w:rPr>
          <w:b/>
          <w:bCs/>
          <w:sz w:val="28"/>
          <w:szCs w:val="28"/>
          <w:lang w:val="en-US"/>
        </w:rPr>
        <w:t xml:space="preserve">Microstructural Alterations in White Matter Hyperintensities and perilesional Normal-Appearing White Matter Assessed by Quantitative Multiparametric Mapping - A </w:t>
      </w:r>
      <w:proofErr w:type="spellStart"/>
      <w:r w:rsidRPr="00635239">
        <w:rPr>
          <w:b/>
          <w:bCs/>
          <w:sz w:val="28"/>
          <w:szCs w:val="28"/>
          <w:lang w:val="en-US"/>
        </w:rPr>
        <w:t>BeLOVE</w:t>
      </w:r>
      <w:proofErr w:type="spellEnd"/>
      <w:r w:rsidRPr="00635239">
        <w:rPr>
          <w:b/>
          <w:bCs/>
          <w:sz w:val="28"/>
          <w:szCs w:val="28"/>
          <w:lang w:val="en-US"/>
        </w:rPr>
        <w:t xml:space="preserve"> Study</w:t>
      </w:r>
    </w:p>
    <w:p w14:paraId="0C56AC7C" w14:textId="77777777" w:rsidR="00D44AC1" w:rsidRPr="002117A4" w:rsidRDefault="00D44AC1" w:rsidP="00D44AC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Huma Fatima Ali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,2,3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Markus G. Klammer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,8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Tobias Leutritz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Ralf Mekle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Andrea Dell’Orco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Stefan Hetzer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Joachim E. Weber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,7,8,9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Michael Ahmadi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Sophie K. Piper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0,11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imrit Rattan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7,10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Katharina Schönrath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Ira Rohrpasser-Napierkowski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Nikolaus Weiskopf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,12,13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Jeanette Schulz-Menger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9,14,15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Anja Hennemuth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9,16,17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Matthias Endres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,8,9,18,19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, Kersten Villringer</w:t>
      </w:r>
      <w:r w:rsidRPr="002117A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n behalf of the </w:t>
      </w:r>
      <w:proofErr w:type="spellStart"/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BeLOVE</w:t>
      </w:r>
      <w:proofErr w:type="spellEnd"/>
      <w:r w:rsidRPr="002117A4">
        <w:rPr>
          <w:rFonts w:ascii="Times New Roman" w:eastAsia="Times New Roman" w:hAnsi="Times New Roman" w:cs="Times New Roman"/>
          <w:sz w:val="20"/>
          <w:szCs w:val="20"/>
          <w:lang w:val="en-US"/>
        </w:rPr>
        <w:t>-study group</w:t>
      </w:r>
    </w:p>
    <w:p w14:paraId="7423DA79" w14:textId="77777777" w:rsidR="00D44AC1" w:rsidRPr="002117A4" w:rsidRDefault="00D44AC1" w:rsidP="00D44AC1">
      <w:pPr>
        <w:spacing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</w:p>
    <w:p w14:paraId="1E815476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1</w:t>
      </w:r>
      <w:r w:rsidRPr="002117A4">
        <w:rPr>
          <w:rFonts w:ascii="Times New Roman" w:eastAsiaTheme="minorEastAsia" w:hAnsi="Times New Roman" w:cs="Times New Roman"/>
          <w:lang w:val="en-US"/>
        </w:rPr>
        <w:t xml:space="preserve">International Graduate Program Medical Neurosciences, Charité – </w:t>
      </w:r>
      <w:proofErr w:type="spellStart"/>
      <w:r w:rsidRPr="002117A4">
        <w:rPr>
          <w:rFonts w:ascii="Times New Roman" w:eastAsiaTheme="minorEastAsia" w:hAnsi="Times New Roman" w:cs="Times New Roman"/>
          <w:lang w:val="en-US"/>
        </w:rPr>
        <w:t>Universitätsmedizin</w:t>
      </w:r>
      <w:proofErr w:type="spellEnd"/>
      <w:r w:rsidRPr="002117A4">
        <w:rPr>
          <w:rFonts w:ascii="Times New Roman" w:eastAsiaTheme="minorEastAsia" w:hAnsi="Times New Roman" w:cs="Times New Roman"/>
          <w:lang w:val="en-US"/>
        </w:rPr>
        <w:t xml:space="preserve"> Berlin, Germany.</w:t>
      </w:r>
    </w:p>
    <w:p w14:paraId="6291FA1F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2</w:t>
      </w:r>
      <w:r w:rsidRPr="002117A4">
        <w:rPr>
          <w:rFonts w:ascii="Times New Roman" w:eastAsiaTheme="minorEastAsia" w:hAnsi="Times New Roman" w:cs="Times New Roman"/>
          <w:lang w:val="en-US"/>
        </w:rPr>
        <w:t xml:space="preserve">Center for Stroke Research Berlin (CSB), Charité – </w:t>
      </w:r>
      <w:proofErr w:type="spellStart"/>
      <w:r w:rsidRPr="002117A4">
        <w:rPr>
          <w:rFonts w:ascii="Times New Roman" w:eastAsiaTheme="minorEastAsia" w:hAnsi="Times New Roman" w:cs="Times New Roman"/>
          <w:lang w:val="en-US"/>
        </w:rPr>
        <w:t>Universitätsmedizin</w:t>
      </w:r>
      <w:proofErr w:type="spellEnd"/>
      <w:r w:rsidRPr="002117A4">
        <w:rPr>
          <w:rFonts w:ascii="Times New Roman" w:eastAsiaTheme="minorEastAsia" w:hAnsi="Times New Roman" w:cs="Times New Roman"/>
          <w:lang w:val="en-US"/>
        </w:rPr>
        <w:t xml:space="preserve"> Berlin, Germany.</w:t>
      </w:r>
    </w:p>
    <w:p w14:paraId="15356D80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3</w:t>
      </w:r>
      <w:r w:rsidRPr="002117A4">
        <w:rPr>
          <w:rFonts w:ascii="Times New Roman" w:eastAsiaTheme="minorEastAsia" w:hAnsi="Times New Roman" w:cs="Times New Roman"/>
          <w:lang w:val="en-US"/>
        </w:rPr>
        <w:t xml:space="preserve">Einstein Center for Neurosciences, Charité – </w:t>
      </w:r>
      <w:proofErr w:type="spellStart"/>
      <w:r w:rsidRPr="002117A4">
        <w:rPr>
          <w:rFonts w:ascii="Times New Roman" w:eastAsiaTheme="minorEastAsia" w:hAnsi="Times New Roman" w:cs="Times New Roman"/>
          <w:lang w:val="en-US"/>
        </w:rPr>
        <w:t>Universitätsmedizin</w:t>
      </w:r>
      <w:proofErr w:type="spellEnd"/>
      <w:r w:rsidRPr="002117A4">
        <w:rPr>
          <w:rFonts w:ascii="Times New Roman" w:eastAsiaTheme="minorEastAsia" w:hAnsi="Times New Roman" w:cs="Times New Roman"/>
          <w:lang w:val="en-US"/>
        </w:rPr>
        <w:t xml:space="preserve"> Berlin, Germany.</w:t>
      </w:r>
    </w:p>
    <w:p w14:paraId="3DB6931A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4</w:t>
      </w:r>
      <w:r w:rsidRPr="002117A4">
        <w:rPr>
          <w:rFonts w:ascii="Times New Roman" w:eastAsiaTheme="minorEastAsia" w:hAnsi="Times New Roman" w:cs="Times New Roman"/>
          <w:lang w:val="en-US"/>
        </w:rPr>
        <w:t xml:space="preserve">Department of </w:t>
      </w:r>
      <w:proofErr w:type="spellStart"/>
      <w:r w:rsidRPr="002117A4">
        <w:rPr>
          <w:rFonts w:ascii="Times New Roman" w:eastAsiaTheme="minorEastAsia" w:hAnsi="Times New Roman" w:cs="Times New Roman"/>
          <w:lang w:val="en-US"/>
        </w:rPr>
        <w:t>Neurophysics</w:t>
      </w:r>
      <w:proofErr w:type="spellEnd"/>
      <w:r w:rsidRPr="002117A4">
        <w:rPr>
          <w:rFonts w:ascii="Times New Roman" w:eastAsiaTheme="minorEastAsia" w:hAnsi="Times New Roman" w:cs="Times New Roman"/>
          <w:lang w:val="en-US"/>
        </w:rPr>
        <w:t>, Max Planck Institute for Human Cognitive and Brain Sciences, Leipzig, Germany.</w:t>
      </w:r>
    </w:p>
    <w:p w14:paraId="203630DA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vertAlign w:val="superscript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5</w:t>
      </w:r>
      <w:r w:rsidRPr="002117A4">
        <w:rPr>
          <w:rFonts w:ascii="Times New Roman" w:eastAsiaTheme="minorEastAsia" w:hAnsi="Times New Roman" w:cs="Times New Roman"/>
          <w:lang w:val="en-US"/>
        </w:rPr>
        <w:t xml:space="preserve">Department for Neuroradiology, Charité – </w:t>
      </w:r>
      <w:proofErr w:type="spellStart"/>
      <w:r w:rsidRPr="002117A4">
        <w:rPr>
          <w:rFonts w:ascii="Times New Roman" w:eastAsiaTheme="minorEastAsia" w:hAnsi="Times New Roman" w:cs="Times New Roman"/>
          <w:lang w:val="en-US"/>
        </w:rPr>
        <w:t>Universitätsmedizin</w:t>
      </w:r>
      <w:proofErr w:type="spellEnd"/>
      <w:r w:rsidRPr="002117A4">
        <w:rPr>
          <w:rFonts w:ascii="Times New Roman" w:eastAsiaTheme="minorEastAsia" w:hAnsi="Times New Roman" w:cs="Times New Roman"/>
          <w:lang w:val="en-US"/>
        </w:rPr>
        <w:t xml:space="preserve"> Berlin, Germany.</w:t>
      </w: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 xml:space="preserve"> </w:t>
      </w:r>
    </w:p>
    <w:p w14:paraId="59FCDDF5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6</w:t>
      </w:r>
      <w:r w:rsidRPr="002117A4">
        <w:rPr>
          <w:rFonts w:ascii="Times New Roman" w:eastAsiaTheme="minorEastAsia" w:hAnsi="Times New Roman" w:cs="Times New Roman"/>
          <w:lang w:val="en-US"/>
        </w:rPr>
        <w:t xml:space="preserve">Berlin Center for Advanced Neuroimaging, Charité – </w:t>
      </w:r>
      <w:proofErr w:type="spellStart"/>
      <w:r w:rsidRPr="002117A4">
        <w:rPr>
          <w:rFonts w:ascii="Times New Roman" w:eastAsiaTheme="minorEastAsia" w:hAnsi="Times New Roman" w:cs="Times New Roman"/>
          <w:lang w:val="en-US"/>
        </w:rPr>
        <w:t>Universitätsmedizin</w:t>
      </w:r>
      <w:proofErr w:type="spellEnd"/>
      <w:r w:rsidRPr="002117A4">
        <w:rPr>
          <w:rFonts w:ascii="Times New Roman" w:eastAsiaTheme="minorEastAsia" w:hAnsi="Times New Roman" w:cs="Times New Roman"/>
          <w:lang w:val="en-US"/>
        </w:rPr>
        <w:t xml:space="preserve"> Berlin, Berlin, Germany.</w:t>
      </w: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 xml:space="preserve"> 7</w:t>
      </w:r>
      <w:r w:rsidRPr="002117A4">
        <w:rPr>
          <w:rFonts w:ascii="Times New Roman" w:eastAsiaTheme="minorEastAsia" w:hAnsi="Times New Roman" w:cs="Times New Roman"/>
          <w:lang w:val="en-US"/>
        </w:rPr>
        <w:t xml:space="preserve">Berlin Institute of Health (BIH) at Charité – </w:t>
      </w:r>
      <w:proofErr w:type="spellStart"/>
      <w:r w:rsidRPr="002117A4">
        <w:rPr>
          <w:rFonts w:ascii="Times New Roman" w:eastAsiaTheme="minorEastAsia" w:hAnsi="Times New Roman" w:cs="Times New Roman"/>
          <w:lang w:val="en-US"/>
        </w:rPr>
        <w:t>Universitätsmedizin</w:t>
      </w:r>
      <w:proofErr w:type="spellEnd"/>
      <w:r w:rsidRPr="002117A4">
        <w:rPr>
          <w:rFonts w:ascii="Times New Roman" w:eastAsiaTheme="minorEastAsia" w:hAnsi="Times New Roman" w:cs="Times New Roman"/>
          <w:lang w:val="en-US"/>
        </w:rPr>
        <w:t xml:space="preserve"> Berlin, Germany.</w:t>
      </w:r>
    </w:p>
    <w:p w14:paraId="54DBD3C6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vertAlign w:val="superscript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8</w:t>
      </w:r>
      <w:r w:rsidRPr="002117A4">
        <w:rPr>
          <w:rFonts w:ascii="Times New Roman" w:eastAsiaTheme="minorEastAsia" w:hAnsi="Times New Roman" w:cs="Times New Roman"/>
          <w:lang w:val="en-US"/>
        </w:rPr>
        <w:t>Department of Neurology and Experimental Neurology, Charité–</w:t>
      </w:r>
      <w:proofErr w:type="spellStart"/>
      <w:r w:rsidRPr="002117A4">
        <w:rPr>
          <w:rFonts w:ascii="Times New Roman" w:eastAsiaTheme="minorEastAsia" w:hAnsi="Times New Roman" w:cs="Times New Roman"/>
          <w:lang w:val="en-US"/>
        </w:rPr>
        <w:t>Universitätsmedizin</w:t>
      </w:r>
      <w:proofErr w:type="spellEnd"/>
      <w:r w:rsidRPr="002117A4">
        <w:rPr>
          <w:rFonts w:ascii="Times New Roman" w:eastAsiaTheme="minorEastAsia" w:hAnsi="Times New Roman" w:cs="Times New Roman"/>
          <w:lang w:val="en-US"/>
        </w:rPr>
        <w:t xml:space="preserve"> Berlin.</w:t>
      </w: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 xml:space="preserve"> </w:t>
      </w:r>
    </w:p>
    <w:p w14:paraId="10582F9F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9</w:t>
      </w:r>
      <w:r w:rsidRPr="002117A4">
        <w:rPr>
          <w:rFonts w:ascii="Times New Roman" w:eastAsiaTheme="minorEastAsia" w:hAnsi="Times New Roman" w:cs="Times New Roman"/>
          <w:lang w:val="en-US"/>
        </w:rPr>
        <w:t>German Center for Cardiovascular Research (DZHK), Partner Site, Berlin, Germany.</w:t>
      </w:r>
    </w:p>
    <w:p w14:paraId="22278E53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10</w:t>
      </w:r>
      <w:r w:rsidRPr="002117A4">
        <w:rPr>
          <w:rFonts w:ascii="Times New Roman" w:eastAsiaTheme="minorEastAsia" w:hAnsi="Times New Roman" w:cs="Times New Roman"/>
          <w:lang w:val="en-US"/>
        </w:rPr>
        <w:t>Institute of Biometry and Clinical Epidemiology, Charité –</w:t>
      </w:r>
      <w:proofErr w:type="spellStart"/>
      <w:r w:rsidRPr="002117A4">
        <w:rPr>
          <w:rFonts w:ascii="Times New Roman" w:eastAsiaTheme="minorEastAsia" w:hAnsi="Times New Roman" w:cs="Times New Roman"/>
          <w:lang w:val="en-US"/>
        </w:rPr>
        <w:t>Universitätsmedizin</w:t>
      </w:r>
      <w:proofErr w:type="spellEnd"/>
      <w:r w:rsidRPr="002117A4">
        <w:rPr>
          <w:rFonts w:ascii="Times New Roman" w:eastAsiaTheme="minorEastAsia" w:hAnsi="Times New Roman" w:cs="Times New Roman"/>
          <w:lang w:val="en-US"/>
        </w:rPr>
        <w:t xml:space="preserve"> Berlin.</w:t>
      </w:r>
    </w:p>
    <w:p w14:paraId="628BDC65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11</w:t>
      </w:r>
      <w:r w:rsidRPr="002117A4">
        <w:rPr>
          <w:rFonts w:ascii="Times New Roman" w:eastAsiaTheme="minorEastAsia" w:hAnsi="Times New Roman" w:cs="Times New Roman"/>
          <w:lang w:val="en-US"/>
        </w:rPr>
        <w:t>Institute of Medical Informatics, Charité –</w:t>
      </w:r>
      <w:proofErr w:type="spellStart"/>
      <w:r w:rsidRPr="002117A4">
        <w:rPr>
          <w:rFonts w:ascii="Times New Roman" w:eastAsiaTheme="minorEastAsia" w:hAnsi="Times New Roman" w:cs="Times New Roman"/>
          <w:lang w:val="en-US"/>
        </w:rPr>
        <w:t>Universitätsmedizin</w:t>
      </w:r>
      <w:proofErr w:type="spellEnd"/>
      <w:r w:rsidRPr="002117A4">
        <w:rPr>
          <w:rFonts w:ascii="Times New Roman" w:eastAsiaTheme="minorEastAsia" w:hAnsi="Times New Roman" w:cs="Times New Roman"/>
          <w:lang w:val="en-US"/>
        </w:rPr>
        <w:t xml:space="preserve"> Berlin.</w:t>
      </w:r>
    </w:p>
    <w:p w14:paraId="2A92EB28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12</w:t>
      </w:r>
      <w:r w:rsidRPr="002117A4">
        <w:rPr>
          <w:rFonts w:ascii="Times New Roman" w:eastAsiaTheme="minorEastAsia" w:hAnsi="Times New Roman" w:cs="Times New Roman"/>
          <w:lang w:val="en-US"/>
        </w:rPr>
        <w:t>Wellcome Centre for Human Neuroimaging, UCL Institute of Neurology, University College London, UK.</w:t>
      </w:r>
    </w:p>
    <w:p w14:paraId="6154168D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13</w:t>
      </w:r>
      <w:r w:rsidRPr="002117A4">
        <w:rPr>
          <w:rFonts w:ascii="Times New Roman" w:eastAsiaTheme="minorEastAsia" w:hAnsi="Times New Roman" w:cs="Times New Roman"/>
          <w:lang w:val="en-US"/>
        </w:rPr>
        <w:t>Felix Bloch Institute for Solid State Physics, Faculty of Physics and Earth System Sciences, Leipzig University, Leipzig, Germany</w:t>
      </w:r>
    </w:p>
    <w:p w14:paraId="71F201D3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 xml:space="preserve">14 </w:t>
      </w:r>
      <w:r w:rsidRPr="002117A4">
        <w:rPr>
          <w:rFonts w:ascii="Times New Roman" w:eastAsiaTheme="minorEastAsia" w:hAnsi="Times New Roman" w:cs="Times New Roman"/>
          <w:lang w:val="en-US"/>
        </w:rPr>
        <w:t>Charité, University Medicine Berlin, Experimental and Clinical Research Center, a Joint Cooperation Between the Charité and the MDC, Cardiology and WG on CMR Berlin, Germany.</w:t>
      </w:r>
    </w:p>
    <w:p w14:paraId="6C3CFD5A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15</w:t>
      </w:r>
      <w:r w:rsidRPr="002117A4">
        <w:rPr>
          <w:rFonts w:ascii="Times New Roman" w:eastAsiaTheme="minorEastAsia" w:hAnsi="Times New Roman" w:cs="Times New Roman"/>
          <w:lang w:val="en-US"/>
        </w:rPr>
        <w:t>Department of Cardiology and Nephrology, HELIOS Klinikum Berlin Buch, Germany.</w:t>
      </w:r>
    </w:p>
    <w:p w14:paraId="7AD04FB7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16</w:t>
      </w:r>
      <w:r w:rsidRPr="002117A4">
        <w:rPr>
          <w:rFonts w:ascii="Times New Roman" w:eastAsiaTheme="minorEastAsia" w:hAnsi="Times New Roman" w:cs="Times New Roman"/>
          <w:lang w:val="en-US"/>
        </w:rPr>
        <w:t>Institute of Congenital Heart Disease, German Heart Center Charité, Berlin, Germany.</w:t>
      </w:r>
    </w:p>
    <w:p w14:paraId="248F2095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17</w:t>
      </w:r>
      <w:r w:rsidRPr="002117A4">
        <w:rPr>
          <w:rFonts w:ascii="Times New Roman" w:eastAsiaTheme="minorEastAsia" w:hAnsi="Times New Roman" w:cs="Times New Roman"/>
          <w:lang w:val="en-US"/>
        </w:rPr>
        <w:t>Fraunhofer MEVIS, Bremen, Germany.</w:t>
      </w:r>
    </w:p>
    <w:p w14:paraId="21E1CCC5" w14:textId="77777777" w:rsidR="00D44AC1" w:rsidRPr="002117A4" w:rsidRDefault="00D44AC1" w:rsidP="00D44AC1">
      <w:pPr>
        <w:pBdr>
          <w:top w:val="single" w:sz="6" w:space="1" w:color="auto"/>
        </w:pBd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18</w:t>
      </w:r>
      <w:r w:rsidRPr="002117A4">
        <w:rPr>
          <w:rFonts w:ascii="Times New Roman" w:eastAsiaTheme="minorEastAsia" w:hAnsi="Times New Roman" w:cs="Times New Roman"/>
          <w:lang w:val="en-US"/>
        </w:rPr>
        <w:t>German Center for Neurodegenerative Diseases (DZNE), partner site Berlin, Berlin, Germany.</w:t>
      </w:r>
    </w:p>
    <w:p w14:paraId="6E7976D5" w14:textId="77777777" w:rsidR="00D44AC1" w:rsidRPr="002117A4" w:rsidRDefault="00D44AC1" w:rsidP="00D44AC1">
      <w:pPr>
        <w:jc w:val="both"/>
        <w:rPr>
          <w:rFonts w:ascii="Times New Roman" w:eastAsiaTheme="minorEastAsia" w:hAnsi="Times New Roman" w:cs="Times New Roman"/>
          <w:vertAlign w:val="superscript"/>
          <w:lang w:val="en-US"/>
        </w:rPr>
      </w:pPr>
      <w:r w:rsidRPr="002117A4">
        <w:rPr>
          <w:rFonts w:ascii="Times New Roman" w:eastAsiaTheme="minorEastAsia" w:hAnsi="Times New Roman" w:cs="Times New Roman"/>
          <w:vertAlign w:val="superscript"/>
          <w:lang w:val="en-US"/>
        </w:rPr>
        <w:t>19</w:t>
      </w:r>
      <w:r w:rsidRPr="002117A4">
        <w:rPr>
          <w:rFonts w:ascii="Times New Roman" w:eastAsiaTheme="minorEastAsia" w:hAnsi="Times New Roman" w:cs="Times New Roman"/>
          <w:lang w:val="en-US"/>
        </w:rPr>
        <w:t>German Center for Mental Health (DZPG), partner site Berlin, Berlin, Germany.</w:t>
      </w:r>
    </w:p>
    <w:p w14:paraId="44D0BE58" w14:textId="77777777" w:rsidR="00D44AC1" w:rsidRPr="000C2AB5" w:rsidRDefault="00D44AC1" w:rsidP="00D44AC1">
      <w:pPr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</w:pPr>
    </w:p>
    <w:p w14:paraId="1722FE47" w14:textId="77777777" w:rsidR="00D44AC1" w:rsidRPr="002117A4" w:rsidRDefault="00D44AC1" w:rsidP="00D44AC1">
      <w:pPr>
        <w:spacing w:line="240" w:lineRule="auto"/>
        <w:rPr>
          <w:rFonts w:ascii="Times New Roman" w:eastAsia="SimSun" w:hAnsi="Times New Roman" w:cs="Times New Roman"/>
          <w:lang w:val="en-US"/>
        </w:rPr>
      </w:pPr>
      <w:r w:rsidRPr="002117A4">
        <w:rPr>
          <w:rFonts w:ascii="Times New Roman" w:eastAsia="SimSun" w:hAnsi="Times New Roman" w:cs="Times New Roman"/>
          <w:lang w:val="en-US"/>
        </w:rPr>
        <w:t>Corresponding author: Huma Fatima Ali</w:t>
      </w:r>
    </w:p>
    <w:p w14:paraId="3481A822" w14:textId="77777777" w:rsidR="00D44AC1" w:rsidRPr="002117A4" w:rsidRDefault="00D44AC1" w:rsidP="00D44AC1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2117A4">
        <w:rPr>
          <w:rFonts w:ascii="Times New Roman" w:eastAsia="SimSun" w:hAnsi="Times New Roman" w:cs="Times New Roman"/>
          <w:lang w:val="en-US"/>
        </w:rPr>
        <w:t xml:space="preserve">Address: </w:t>
      </w:r>
      <w:r w:rsidRPr="002117A4">
        <w:rPr>
          <w:rFonts w:ascii="Times New Roman" w:eastAsia="Times New Roman" w:hAnsi="Times New Roman" w:cs="Times New Roman"/>
          <w:lang w:val="en-US"/>
        </w:rPr>
        <w:t xml:space="preserve">Charité – </w:t>
      </w:r>
      <w:proofErr w:type="spellStart"/>
      <w:r w:rsidRPr="002117A4">
        <w:rPr>
          <w:rFonts w:ascii="Times New Roman" w:eastAsia="Times New Roman" w:hAnsi="Times New Roman" w:cs="Times New Roman"/>
          <w:lang w:val="en-US"/>
        </w:rPr>
        <w:t>Universitätsmedizin</w:t>
      </w:r>
      <w:proofErr w:type="spellEnd"/>
      <w:r w:rsidRPr="002117A4">
        <w:rPr>
          <w:rFonts w:ascii="Times New Roman" w:eastAsia="Times New Roman" w:hAnsi="Times New Roman" w:cs="Times New Roman"/>
          <w:lang w:val="en-US"/>
        </w:rPr>
        <w:t xml:space="preserve"> Berlin; Center for Stroke Research Berlin. Charité campus   Benjamin Franklin, </w:t>
      </w:r>
      <w:proofErr w:type="spellStart"/>
      <w:r w:rsidRPr="002117A4">
        <w:rPr>
          <w:rFonts w:ascii="Times New Roman" w:eastAsia="Times New Roman" w:hAnsi="Times New Roman" w:cs="Times New Roman"/>
          <w:lang w:val="en-US"/>
        </w:rPr>
        <w:t>Hindenburgdamm</w:t>
      </w:r>
      <w:proofErr w:type="spellEnd"/>
      <w:r w:rsidRPr="002117A4">
        <w:rPr>
          <w:rFonts w:ascii="Times New Roman" w:eastAsia="Times New Roman" w:hAnsi="Times New Roman" w:cs="Times New Roman"/>
          <w:lang w:val="en-US"/>
        </w:rPr>
        <w:t xml:space="preserve"> 30, 12203, Berlin, Germany</w:t>
      </w:r>
    </w:p>
    <w:p w14:paraId="6D1BFEFC" w14:textId="77777777" w:rsidR="00D44AC1" w:rsidRPr="002117A4" w:rsidRDefault="00D44AC1" w:rsidP="00D44AC1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2117A4">
        <w:rPr>
          <w:rFonts w:ascii="Times New Roman" w:eastAsia="Times New Roman" w:hAnsi="Times New Roman" w:cs="Times New Roman"/>
          <w:lang w:val="en-US"/>
        </w:rPr>
        <w:t xml:space="preserve">Email address: </w:t>
      </w:r>
      <w:r>
        <w:fldChar w:fldCharType="begin"/>
      </w:r>
      <w:r w:rsidRPr="0070299E">
        <w:rPr>
          <w:lang w:val="en-US"/>
        </w:rPr>
        <w:instrText>HYPERLINK "mailto:huma-fatima.ali@charite.de"</w:instrText>
      </w:r>
      <w:r>
        <w:fldChar w:fldCharType="separate"/>
      </w:r>
      <w:r w:rsidRPr="002117A4">
        <w:rPr>
          <w:rStyle w:val="Hyperlink"/>
          <w:rFonts w:ascii="Times New Roman" w:eastAsia="Times New Roman" w:hAnsi="Times New Roman" w:cs="Times New Roman"/>
          <w:lang w:val="en-US"/>
        </w:rPr>
        <w:t>huma-fatima.ali@charite.de</w:t>
      </w:r>
      <w:r>
        <w:fldChar w:fldCharType="end"/>
      </w:r>
    </w:p>
    <w:p w14:paraId="1387C83C" w14:textId="77777777" w:rsidR="00E77085" w:rsidRDefault="00E77085" w:rsidP="006B75B5">
      <w:pPr>
        <w:rPr>
          <w:b/>
          <w:bCs/>
          <w:lang w:val="en-US"/>
        </w:rPr>
      </w:pPr>
    </w:p>
    <w:p w14:paraId="7A53F821" w14:textId="77777777" w:rsidR="00E77085" w:rsidRDefault="00E77085" w:rsidP="006B75B5">
      <w:pPr>
        <w:rPr>
          <w:b/>
          <w:bCs/>
          <w:lang w:val="en-US"/>
        </w:rPr>
      </w:pPr>
    </w:p>
    <w:p w14:paraId="6E4BA132" w14:textId="77777777" w:rsidR="00D44AC1" w:rsidRDefault="00D44AC1" w:rsidP="006B75B5">
      <w:pPr>
        <w:rPr>
          <w:b/>
          <w:bCs/>
          <w:lang w:val="en-US"/>
        </w:rPr>
      </w:pPr>
    </w:p>
    <w:p w14:paraId="0709BEBB" w14:textId="77777777" w:rsidR="00D44AC1" w:rsidRDefault="00D44AC1" w:rsidP="006B75B5">
      <w:pPr>
        <w:rPr>
          <w:b/>
          <w:bCs/>
          <w:lang w:val="en-US"/>
        </w:rPr>
      </w:pPr>
    </w:p>
    <w:p w14:paraId="3761DAB0" w14:textId="2F7F54A2" w:rsidR="006B75B5" w:rsidRPr="008904E8" w:rsidRDefault="114D7D11" w:rsidP="006B75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4E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5E874164" w:rsidRPr="008904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: </w:t>
      </w:r>
      <w:r w:rsidR="5E874164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Descriptive Statistics of </w:t>
      </w:r>
      <w:r w:rsidR="0BFF5030" w:rsidRPr="008904E8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44307A52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 separate </w:t>
      </w:r>
      <w:proofErr w:type="spellStart"/>
      <w:r w:rsidR="44307A52" w:rsidRPr="008904E8">
        <w:rPr>
          <w:rFonts w:ascii="Times New Roman" w:hAnsi="Times New Roman" w:cs="Times New Roman"/>
          <w:sz w:val="24"/>
          <w:szCs w:val="24"/>
          <w:lang w:val="en-US"/>
        </w:rPr>
        <w:t>BeLOVE</w:t>
      </w:r>
      <w:proofErr w:type="spellEnd"/>
      <w:r w:rsidR="44307A52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7A15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diagnostic </w:t>
      </w:r>
      <w:r w:rsidR="44307A52" w:rsidRPr="008904E8">
        <w:rPr>
          <w:rFonts w:ascii="Times New Roman" w:hAnsi="Times New Roman" w:cs="Times New Roman"/>
          <w:sz w:val="24"/>
          <w:szCs w:val="24"/>
          <w:lang w:val="en-US"/>
        </w:rPr>
        <w:t>arms</w:t>
      </w:r>
    </w:p>
    <w:tbl>
      <w:tblPr>
        <w:tblStyle w:val="TableGrid"/>
        <w:tblW w:w="9755" w:type="dxa"/>
        <w:tblLayout w:type="fixed"/>
        <w:tblLook w:val="04A0" w:firstRow="1" w:lastRow="0" w:firstColumn="1" w:lastColumn="0" w:noHBand="0" w:noVBand="1"/>
      </w:tblPr>
      <w:tblGrid>
        <w:gridCol w:w="2033"/>
        <w:gridCol w:w="1240"/>
        <w:gridCol w:w="1329"/>
        <w:gridCol w:w="1329"/>
        <w:gridCol w:w="1240"/>
        <w:gridCol w:w="1063"/>
        <w:gridCol w:w="1521"/>
      </w:tblGrid>
      <w:tr w:rsidR="00632D9A" w:rsidRPr="008904E8" w14:paraId="1FF66DBB" w14:textId="77777777" w:rsidTr="00507D5C">
        <w:trPr>
          <w:trHeight w:val="793"/>
        </w:trPr>
        <w:tc>
          <w:tcPr>
            <w:tcW w:w="2033" w:type="dxa"/>
            <w:shd w:val="clear" w:color="auto" w:fill="AEAAAA" w:themeFill="background2" w:themeFillShade="BF"/>
          </w:tcPr>
          <w:p w14:paraId="400F6BC7" w14:textId="0199C5FE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shd w:val="clear" w:color="auto" w:fill="AEAAAA" w:themeFill="background2" w:themeFillShade="BF"/>
          </w:tcPr>
          <w:p w14:paraId="2AA682F7" w14:textId="034D3F79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shd w:val="clear" w:color="auto" w:fill="AEAAAA" w:themeFill="background2" w:themeFillShade="BF"/>
          </w:tcPr>
          <w:p w14:paraId="50FB171F" w14:textId="77777777" w:rsidR="006B75B5" w:rsidRPr="008904E8" w:rsidRDefault="006B75B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 Kidney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1329" w:type="dxa"/>
            <w:shd w:val="clear" w:color="auto" w:fill="AEAAAA" w:themeFill="background2" w:themeFillShade="BF"/>
          </w:tcPr>
          <w:p w14:paraId="4BB2CE7D" w14:textId="77777777" w:rsidR="006B75B5" w:rsidRPr="008904E8" w:rsidRDefault="006B75B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40" w:type="dxa"/>
            <w:shd w:val="clear" w:color="auto" w:fill="AEAAAA" w:themeFill="background2" w:themeFillShade="BF"/>
          </w:tcPr>
          <w:p w14:paraId="25A85D2A" w14:textId="77777777" w:rsidR="006B75B5" w:rsidRPr="008904E8" w:rsidRDefault="006B75B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yocardial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1063" w:type="dxa"/>
            <w:shd w:val="clear" w:color="auto" w:fill="AEAAAA" w:themeFill="background2" w:themeFillShade="BF"/>
          </w:tcPr>
          <w:p w14:paraId="470AE03C" w14:textId="6117BCAC" w:rsidR="006B75B5" w:rsidRPr="008904E8" w:rsidRDefault="004F7B9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 Heart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1521" w:type="dxa"/>
            <w:shd w:val="clear" w:color="auto" w:fill="AEAAAA" w:themeFill="background2" w:themeFillShade="BF"/>
          </w:tcPr>
          <w:p w14:paraId="07493EAF" w14:textId="77777777" w:rsidR="006B75B5" w:rsidRPr="008904E8" w:rsidRDefault="006B75B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</w:tr>
      <w:tr w:rsidR="00632D9A" w:rsidRPr="008904E8" w14:paraId="49DD5BF4" w14:textId="77777777" w:rsidTr="00507D5C">
        <w:trPr>
          <w:trHeight w:val="264"/>
        </w:trPr>
        <w:tc>
          <w:tcPr>
            <w:tcW w:w="2033" w:type="dxa"/>
            <w:shd w:val="clear" w:color="auto" w:fill="D0CECE" w:themeFill="background2" w:themeFillShade="E6"/>
          </w:tcPr>
          <w:p w14:paraId="4BDC7494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D0CECE" w:themeFill="background2" w:themeFillShade="E6"/>
          </w:tcPr>
          <w:p w14:paraId="63711CD8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D0CECE" w:themeFill="background2" w:themeFillShade="E6"/>
          </w:tcPr>
          <w:p w14:paraId="056C6476" w14:textId="0CDC6D82" w:rsidR="006B75B5" w:rsidRPr="008904E8" w:rsidRDefault="003853A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274C42" w:rsidRPr="008904E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329" w:type="dxa"/>
            <w:shd w:val="clear" w:color="auto" w:fill="D0CECE" w:themeFill="background2" w:themeFillShade="E6"/>
          </w:tcPr>
          <w:p w14:paraId="2A56BC1D" w14:textId="3BCDCEFF" w:rsidR="006B75B5" w:rsidRPr="008904E8" w:rsidRDefault="00274C4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 = 61</w:t>
            </w:r>
          </w:p>
        </w:tc>
        <w:tc>
          <w:tcPr>
            <w:tcW w:w="1240" w:type="dxa"/>
            <w:shd w:val="clear" w:color="auto" w:fill="D0CECE" w:themeFill="background2" w:themeFillShade="E6"/>
          </w:tcPr>
          <w:p w14:paraId="5C7B75AE" w14:textId="250DAB0A" w:rsidR="006B75B5" w:rsidRPr="008904E8" w:rsidRDefault="00274C4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1141F5" w:rsidRPr="008904E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63" w:type="dxa"/>
            <w:shd w:val="clear" w:color="auto" w:fill="D0CECE" w:themeFill="background2" w:themeFillShade="E6"/>
          </w:tcPr>
          <w:p w14:paraId="075E898D" w14:textId="437F2A3E" w:rsidR="006B75B5" w:rsidRPr="008904E8" w:rsidRDefault="001141F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 = 01</w:t>
            </w:r>
          </w:p>
        </w:tc>
        <w:tc>
          <w:tcPr>
            <w:tcW w:w="1521" w:type="dxa"/>
            <w:shd w:val="clear" w:color="auto" w:fill="D0CECE" w:themeFill="background2" w:themeFillShade="E6"/>
          </w:tcPr>
          <w:p w14:paraId="50CFAAEE" w14:textId="380891CA" w:rsidR="006B75B5" w:rsidRPr="008904E8" w:rsidRDefault="001141F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 = 137</w:t>
            </w:r>
          </w:p>
        </w:tc>
      </w:tr>
      <w:tr w:rsidR="00632D9A" w:rsidRPr="008904E8" w14:paraId="4554C4D8" w14:textId="77777777" w:rsidTr="00507D5C">
        <w:trPr>
          <w:trHeight w:val="252"/>
        </w:trPr>
        <w:tc>
          <w:tcPr>
            <w:tcW w:w="2033" w:type="dxa"/>
          </w:tcPr>
          <w:p w14:paraId="001B158B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40" w:type="dxa"/>
          </w:tcPr>
          <w:p w14:paraId="2A161C16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2D404060" w14:textId="007C8246" w:rsidR="006B75B5" w:rsidRPr="008904E8" w:rsidRDefault="006B75B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9 (18)</w:t>
            </w:r>
          </w:p>
        </w:tc>
        <w:tc>
          <w:tcPr>
            <w:tcW w:w="1329" w:type="dxa"/>
          </w:tcPr>
          <w:p w14:paraId="14F27693" w14:textId="45D6B426" w:rsidR="006B75B5" w:rsidRPr="008904E8" w:rsidRDefault="006B75B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9 (1</w:t>
            </w:r>
            <w:r w:rsidR="00370324" w:rsidRPr="00890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14:paraId="34BB94C2" w14:textId="0BD1A94F" w:rsidR="006B75B5" w:rsidRPr="008904E8" w:rsidRDefault="006B75B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64 (11)</w:t>
            </w:r>
          </w:p>
        </w:tc>
        <w:tc>
          <w:tcPr>
            <w:tcW w:w="1063" w:type="dxa"/>
          </w:tcPr>
          <w:p w14:paraId="1B46A887" w14:textId="6262622B" w:rsidR="006B75B5" w:rsidRPr="008904E8" w:rsidRDefault="006B75B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370324"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(NA)</w:t>
            </w:r>
          </w:p>
        </w:tc>
        <w:tc>
          <w:tcPr>
            <w:tcW w:w="1521" w:type="dxa"/>
          </w:tcPr>
          <w:p w14:paraId="00BBF28D" w14:textId="4AE28480" w:rsidR="006B75B5" w:rsidRPr="008904E8" w:rsidRDefault="006B75B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70324" w:rsidRPr="008904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</w:tr>
      <w:tr w:rsidR="00325946" w:rsidRPr="008904E8" w14:paraId="66421C6C" w14:textId="77777777" w:rsidTr="00507D5C">
        <w:trPr>
          <w:trHeight w:val="408"/>
        </w:trPr>
        <w:tc>
          <w:tcPr>
            <w:tcW w:w="2033" w:type="dxa"/>
            <w:vMerge w:val="restart"/>
          </w:tcPr>
          <w:p w14:paraId="60106018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40" w:type="dxa"/>
          </w:tcPr>
          <w:p w14:paraId="6F4364EA" w14:textId="62CFC67E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ale, n(%)</w:t>
            </w:r>
          </w:p>
        </w:tc>
        <w:tc>
          <w:tcPr>
            <w:tcW w:w="1329" w:type="dxa"/>
          </w:tcPr>
          <w:p w14:paraId="078349F1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1329" w:type="dxa"/>
          </w:tcPr>
          <w:p w14:paraId="52B84970" w14:textId="618AD398" w:rsidR="00325946" w:rsidRPr="008904E8" w:rsidRDefault="00325946" w:rsidP="00507D5C">
            <w:pPr>
              <w:tabs>
                <w:tab w:val="left" w:pos="589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8 (62.3)</w:t>
            </w:r>
          </w:p>
        </w:tc>
        <w:tc>
          <w:tcPr>
            <w:tcW w:w="1240" w:type="dxa"/>
          </w:tcPr>
          <w:p w14:paraId="02E631F2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1 (73.8)</w:t>
            </w:r>
          </w:p>
        </w:tc>
        <w:tc>
          <w:tcPr>
            <w:tcW w:w="1063" w:type="dxa"/>
          </w:tcPr>
          <w:p w14:paraId="5416C5BD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08ACBFAE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00 (73.0)</w:t>
            </w:r>
          </w:p>
        </w:tc>
      </w:tr>
      <w:tr w:rsidR="00325946" w:rsidRPr="008904E8" w14:paraId="06C899E6" w14:textId="77777777" w:rsidTr="00507D5C">
        <w:trPr>
          <w:trHeight w:val="143"/>
        </w:trPr>
        <w:tc>
          <w:tcPr>
            <w:tcW w:w="2033" w:type="dxa"/>
            <w:vMerge/>
          </w:tcPr>
          <w:p w14:paraId="11494D81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14:paraId="442F016A" w14:textId="59CAC35E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Female, n(%)</w:t>
            </w:r>
          </w:p>
        </w:tc>
        <w:tc>
          <w:tcPr>
            <w:tcW w:w="1329" w:type="dxa"/>
          </w:tcPr>
          <w:p w14:paraId="5A561826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1329" w:type="dxa"/>
          </w:tcPr>
          <w:p w14:paraId="33E93F13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3 (37.7)</w:t>
            </w:r>
          </w:p>
        </w:tc>
        <w:tc>
          <w:tcPr>
            <w:tcW w:w="1240" w:type="dxa"/>
          </w:tcPr>
          <w:p w14:paraId="16258A81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1 (26.2)</w:t>
            </w:r>
          </w:p>
        </w:tc>
        <w:tc>
          <w:tcPr>
            <w:tcW w:w="1063" w:type="dxa"/>
          </w:tcPr>
          <w:p w14:paraId="393F3F18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4A645974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7 (27.0)</w:t>
            </w:r>
          </w:p>
        </w:tc>
      </w:tr>
      <w:tr w:rsidR="00325946" w:rsidRPr="008904E8" w14:paraId="128C2CA1" w14:textId="77777777" w:rsidTr="00507D5C">
        <w:trPr>
          <w:trHeight w:val="417"/>
        </w:trPr>
        <w:tc>
          <w:tcPr>
            <w:tcW w:w="2033" w:type="dxa"/>
            <w:vMerge w:val="restart"/>
          </w:tcPr>
          <w:p w14:paraId="58C4CF77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240" w:type="dxa"/>
          </w:tcPr>
          <w:p w14:paraId="1157E9F1" w14:textId="164A3BE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Yes, n(%)</w:t>
            </w:r>
          </w:p>
        </w:tc>
        <w:tc>
          <w:tcPr>
            <w:tcW w:w="1329" w:type="dxa"/>
          </w:tcPr>
          <w:p w14:paraId="74B670A1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9" w:type="dxa"/>
          </w:tcPr>
          <w:p w14:paraId="160BC587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3 (21.3)</w:t>
            </w:r>
          </w:p>
        </w:tc>
        <w:tc>
          <w:tcPr>
            <w:tcW w:w="1240" w:type="dxa"/>
          </w:tcPr>
          <w:p w14:paraId="5CA59B64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1 (26.2)</w:t>
            </w:r>
          </w:p>
        </w:tc>
        <w:tc>
          <w:tcPr>
            <w:tcW w:w="1063" w:type="dxa"/>
          </w:tcPr>
          <w:p w14:paraId="584732E1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3E77BCA0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8 (21.7)</w:t>
            </w:r>
          </w:p>
        </w:tc>
      </w:tr>
      <w:tr w:rsidR="00325946" w:rsidRPr="008904E8" w14:paraId="6E55FA98" w14:textId="77777777" w:rsidTr="00507D5C">
        <w:trPr>
          <w:trHeight w:val="345"/>
        </w:trPr>
        <w:tc>
          <w:tcPr>
            <w:tcW w:w="2033" w:type="dxa"/>
            <w:vMerge/>
          </w:tcPr>
          <w:p w14:paraId="2698E28C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14:paraId="5237E854" w14:textId="08071228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1329" w:type="dxa"/>
          </w:tcPr>
          <w:p w14:paraId="45D8C5B1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9" w:type="dxa"/>
          </w:tcPr>
          <w:p w14:paraId="2824F5B6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7 (60.7)</w:t>
            </w:r>
          </w:p>
        </w:tc>
        <w:tc>
          <w:tcPr>
            <w:tcW w:w="1240" w:type="dxa"/>
          </w:tcPr>
          <w:p w14:paraId="2CF31BDD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7 (40.5)</w:t>
            </w:r>
          </w:p>
        </w:tc>
        <w:tc>
          <w:tcPr>
            <w:tcW w:w="1063" w:type="dxa"/>
          </w:tcPr>
          <w:p w14:paraId="0580B179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35252DAC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66 (51.2)</w:t>
            </w:r>
          </w:p>
        </w:tc>
      </w:tr>
      <w:tr w:rsidR="00325946" w:rsidRPr="008904E8" w14:paraId="78FBDF3F" w14:textId="77777777" w:rsidTr="00507D5C">
        <w:trPr>
          <w:trHeight w:val="143"/>
        </w:trPr>
        <w:tc>
          <w:tcPr>
            <w:tcW w:w="2033" w:type="dxa"/>
            <w:vMerge/>
          </w:tcPr>
          <w:p w14:paraId="737B949F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14:paraId="67019E42" w14:textId="0E92A894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Ex-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1329" w:type="dxa"/>
          </w:tcPr>
          <w:p w14:paraId="4421259D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329" w:type="dxa"/>
          </w:tcPr>
          <w:p w14:paraId="46ACD77E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1 (18.0)</w:t>
            </w:r>
          </w:p>
        </w:tc>
        <w:tc>
          <w:tcPr>
            <w:tcW w:w="1240" w:type="dxa"/>
          </w:tcPr>
          <w:p w14:paraId="6FD3E658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4 (33.3)</w:t>
            </w:r>
          </w:p>
        </w:tc>
        <w:tc>
          <w:tcPr>
            <w:tcW w:w="1063" w:type="dxa"/>
          </w:tcPr>
          <w:p w14:paraId="2F38BB8D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2E7FD42F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5 (27.1)</w:t>
            </w:r>
          </w:p>
        </w:tc>
      </w:tr>
      <w:tr w:rsidR="00632D9A" w:rsidRPr="008904E8" w14:paraId="5D02E6BA" w14:textId="77777777" w:rsidTr="00507D5C">
        <w:trPr>
          <w:trHeight w:val="528"/>
        </w:trPr>
        <w:tc>
          <w:tcPr>
            <w:tcW w:w="2033" w:type="dxa"/>
          </w:tcPr>
          <w:p w14:paraId="71B05B5C" w14:textId="77777777" w:rsidR="006472F5" w:rsidRPr="008904E8" w:rsidRDefault="006472F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Pack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</w:tcPr>
          <w:p w14:paraId="15ADD2C8" w14:textId="0D8FCC63" w:rsidR="006472F5" w:rsidRPr="008904E8" w:rsidRDefault="00842D3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487C0DF6" w14:textId="69EAE089" w:rsidR="006472F5" w:rsidRPr="008904E8" w:rsidRDefault="006472F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9" w:type="dxa"/>
          </w:tcPr>
          <w:p w14:paraId="4943D60D" w14:textId="77777777" w:rsidR="006472F5" w:rsidRPr="008904E8" w:rsidRDefault="00054ED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  <w:p w14:paraId="5A305EE6" w14:textId="590F9010" w:rsidR="00054ED5" w:rsidRPr="008904E8" w:rsidRDefault="00054ED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(5-35)</w:t>
            </w:r>
          </w:p>
        </w:tc>
        <w:tc>
          <w:tcPr>
            <w:tcW w:w="1240" w:type="dxa"/>
          </w:tcPr>
          <w:p w14:paraId="5ED2994F" w14:textId="77777777" w:rsidR="006472F5" w:rsidRPr="008904E8" w:rsidRDefault="00FF5B1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  <w:p w14:paraId="0CB570CE" w14:textId="426AC814" w:rsidR="00755E6A" w:rsidRPr="008904E8" w:rsidRDefault="00755E6A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(12.3-42.8)</w:t>
            </w:r>
          </w:p>
        </w:tc>
        <w:tc>
          <w:tcPr>
            <w:tcW w:w="1063" w:type="dxa"/>
          </w:tcPr>
          <w:p w14:paraId="27B53ABF" w14:textId="270A29A7" w:rsidR="006472F5" w:rsidRPr="008904E8" w:rsidRDefault="00AC60A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21" w:type="dxa"/>
          </w:tcPr>
          <w:p w14:paraId="4FFA1ECD" w14:textId="77777777" w:rsidR="006472F5" w:rsidRPr="008904E8" w:rsidRDefault="00F95E7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  <w:p w14:paraId="6E9B75CB" w14:textId="040CC5EE" w:rsidR="00F95E72" w:rsidRPr="008904E8" w:rsidRDefault="00F95E7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(14.1-41.8)</w:t>
            </w:r>
          </w:p>
        </w:tc>
      </w:tr>
      <w:tr w:rsidR="00632D9A" w:rsidRPr="008904E8" w14:paraId="3A71BA12" w14:textId="77777777" w:rsidTr="00507D5C">
        <w:trPr>
          <w:trHeight w:val="528"/>
        </w:trPr>
        <w:tc>
          <w:tcPr>
            <w:tcW w:w="2033" w:type="dxa"/>
          </w:tcPr>
          <w:p w14:paraId="535A62AF" w14:textId="2BAA1F2B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 (m</w:t>
            </w:r>
            <w:r w:rsidR="00EA26F9" w:rsidRPr="008904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14:paraId="4D88A9BE" w14:textId="1337C760" w:rsidR="006B75B5" w:rsidRPr="008904E8" w:rsidRDefault="00C1321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0EC32FBE" w14:textId="7A14471F" w:rsidR="00AE277F" w:rsidRPr="008904E8" w:rsidRDefault="002013C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14:paraId="0EE4B385" w14:textId="78B52181" w:rsidR="006B75B5" w:rsidRPr="008904E8" w:rsidRDefault="00A62E6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(1.8</w:t>
            </w:r>
            <w:r w:rsidR="0051656A" w:rsidRPr="008904E8">
              <w:rPr>
                <w:rFonts w:ascii="Times New Roman" w:hAnsi="Times New Roman" w:cs="Times New Roman"/>
                <w:sz w:val="24"/>
                <w:szCs w:val="24"/>
              </w:rPr>
              <w:t>-2.6)</w:t>
            </w:r>
          </w:p>
        </w:tc>
        <w:tc>
          <w:tcPr>
            <w:tcW w:w="1329" w:type="dxa"/>
          </w:tcPr>
          <w:p w14:paraId="25038E27" w14:textId="77777777" w:rsidR="006B75B5" w:rsidRPr="008904E8" w:rsidRDefault="00054ED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76C7B274" w14:textId="63999011" w:rsidR="00054ED5" w:rsidRPr="008904E8" w:rsidRDefault="00054ED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(0.75</w:t>
            </w:r>
            <w:r w:rsidR="00775160" w:rsidRPr="008904E8">
              <w:rPr>
                <w:rFonts w:ascii="Times New Roman" w:hAnsi="Times New Roman" w:cs="Times New Roman"/>
                <w:sz w:val="24"/>
                <w:szCs w:val="24"/>
              </w:rPr>
              <w:t>-1.05)</w:t>
            </w:r>
          </w:p>
        </w:tc>
        <w:tc>
          <w:tcPr>
            <w:tcW w:w="1240" w:type="dxa"/>
          </w:tcPr>
          <w:p w14:paraId="509FD25F" w14:textId="77777777" w:rsidR="006B75B5" w:rsidRPr="008904E8" w:rsidRDefault="00695C1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14:paraId="661614BC" w14:textId="28A66775" w:rsidR="00695C14" w:rsidRPr="008904E8" w:rsidRDefault="00695C1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(0.8-1.1)</w:t>
            </w:r>
          </w:p>
        </w:tc>
        <w:tc>
          <w:tcPr>
            <w:tcW w:w="1063" w:type="dxa"/>
          </w:tcPr>
          <w:p w14:paraId="31C6AA25" w14:textId="77777777" w:rsidR="006B75B5" w:rsidRPr="008904E8" w:rsidRDefault="002033E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14:paraId="78264F3A" w14:textId="2C11B6D2" w:rsidR="002033E8" w:rsidRPr="008904E8" w:rsidRDefault="002033E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</w:tcPr>
          <w:p w14:paraId="4055C87E" w14:textId="77777777" w:rsidR="006B75B5" w:rsidRPr="008904E8" w:rsidRDefault="00F95E7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14:paraId="70BA6997" w14:textId="5893FB3C" w:rsidR="00F95E72" w:rsidRPr="008904E8" w:rsidRDefault="00F95E7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(0.7-1)</w:t>
            </w:r>
          </w:p>
        </w:tc>
      </w:tr>
      <w:tr w:rsidR="00632D9A" w:rsidRPr="008904E8" w14:paraId="6BEC0920" w14:textId="77777777" w:rsidTr="00507D5C">
        <w:trPr>
          <w:trHeight w:val="528"/>
        </w:trPr>
        <w:tc>
          <w:tcPr>
            <w:tcW w:w="2033" w:type="dxa"/>
          </w:tcPr>
          <w:p w14:paraId="37FC13E4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GFR (CKD-EPI, mL/min/1.73m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0" w:type="dxa"/>
          </w:tcPr>
          <w:p w14:paraId="5C93D304" w14:textId="0B5F88DB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5046830B" w14:textId="77777777" w:rsidR="00AE277F" w:rsidRPr="008904E8" w:rsidRDefault="0051656A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 </w:t>
            </w:r>
          </w:p>
          <w:p w14:paraId="2E131B58" w14:textId="768465E9" w:rsidR="006B75B5" w:rsidRPr="008904E8" w:rsidRDefault="0051656A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.5-32.5)</w:t>
            </w:r>
          </w:p>
        </w:tc>
        <w:tc>
          <w:tcPr>
            <w:tcW w:w="1329" w:type="dxa"/>
          </w:tcPr>
          <w:p w14:paraId="7EA95D7D" w14:textId="77777777" w:rsidR="006B75B5" w:rsidRPr="008904E8" w:rsidRDefault="00775160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6 </w:t>
            </w:r>
          </w:p>
          <w:p w14:paraId="2E0CBF1C" w14:textId="179C0AC0" w:rsidR="00775160" w:rsidRPr="008904E8" w:rsidRDefault="00775160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5-90)</w:t>
            </w:r>
          </w:p>
        </w:tc>
        <w:tc>
          <w:tcPr>
            <w:tcW w:w="1240" w:type="dxa"/>
          </w:tcPr>
          <w:p w14:paraId="03212E90" w14:textId="77777777" w:rsidR="006B75B5" w:rsidRPr="008904E8" w:rsidRDefault="00695C1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5</w:t>
            </w:r>
          </w:p>
          <w:p w14:paraId="3A0C5B3B" w14:textId="4C17691B" w:rsidR="00695C14" w:rsidRPr="008904E8" w:rsidRDefault="00695C1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7-81.5)</w:t>
            </w:r>
          </w:p>
        </w:tc>
        <w:tc>
          <w:tcPr>
            <w:tcW w:w="1063" w:type="dxa"/>
          </w:tcPr>
          <w:p w14:paraId="041B5ED2" w14:textId="77777777" w:rsidR="006B75B5" w:rsidRPr="008904E8" w:rsidRDefault="002033E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  <w:p w14:paraId="0714B9E8" w14:textId="5F4DCAFC" w:rsidR="002033E8" w:rsidRPr="008904E8" w:rsidRDefault="002033E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1" w:type="dxa"/>
          </w:tcPr>
          <w:p w14:paraId="750F45C5" w14:textId="77777777" w:rsidR="006B75B5" w:rsidRPr="008904E8" w:rsidRDefault="00F95E7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  <w:p w14:paraId="412CBA18" w14:textId="002CF94D" w:rsidR="00F95E72" w:rsidRPr="008904E8" w:rsidRDefault="00F95E7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112D6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-90)</w:t>
            </w:r>
          </w:p>
        </w:tc>
      </w:tr>
      <w:tr w:rsidR="00632D9A" w:rsidRPr="008904E8" w14:paraId="2140CC2F" w14:textId="77777777" w:rsidTr="00507D5C">
        <w:trPr>
          <w:trHeight w:val="781"/>
        </w:trPr>
        <w:tc>
          <w:tcPr>
            <w:tcW w:w="2033" w:type="dxa"/>
          </w:tcPr>
          <w:p w14:paraId="59270BBB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ponin (ng/L)</w:t>
            </w:r>
          </w:p>
        </w:tc>
        <w:tc>
          <w:tcPr>
            <w:tcW w:w="1240" w:type="dxa"/>
          </w:tcPr>
          <w:p w14:paraId="49F9EF8E" w14:textId="4AB127E1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4F404F83" w14:textId="77777777" w:rsidR="00AE277F" w:rsidRPr="008904E8" w:rsidRDefault="0051656A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 </w:t>
            </w:r>
          </w:p>
          <w:p w14:paraId="146806A3" w14:textId="0981AFC2" w:rsidR="006B75B5" w:rsidRPr="008904E8" w:rsidRDefault="0051656A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0-69)</w:t>
            </w:r>
          </w:p>
        </w:tc>
        <w:tc>
          <w:tcPr>
            <w:tcW w:w="1329" w:type="dxa"/>
          </w:tcPr>
          <w:p w14:paraId="3C44FC31" w14:textId="77777777" w:rsidR="006B75B5" w:rsidRPr="008904E8" w:rsidRDefault="00775160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  <w:p w14:paraId="75D34BD7" w14:textId="4DD9009E" w:rsidR="00775160" w:rsidRPr="008904E8" w:rsidRDefault="00775160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-13.8)</w:t>
            </w:r>
          </w:p>
        </w:tc>
        <w:tc>
          <w:tcPr>
            <w:tcW w:w="1240" w:type="dxa"/>
          </w:tcPr>
          <w:p w14:paraId="61282E70" w14:textId="77777777" w:rsidR="006B75B5" w:rsidRPr="008904E8" w:rsidRDefault="00616EA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3</w:t>
            </w:r>
          </w:p>
          <w:p w14:paraId="461172E3" w14:textId="244B286F" w:rsidR="00616EA5" w:rsidRPr="008904E8" w:rsidRDefault="00616EA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20-1698.5)</w:t>
            </w:r>
          </w:p>
        </w:tc>
        <w:tc>
          <w:tcPr>
            <w:tcW w:w="1063" w:type="dxa"/>
          </w:tcPr>
          <w:p w14:paraId="26714B01" w14:textId="006B6409" w:rsidR="006B75B5" w:rsidRPr="008904E8" w:rsidRDefault="00BD4E4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521" w:type="dxa"/>
          </w:tcPr>
          <w:p w14:paraId="1D97C535" w14:textId="77777777" w:rsidR="006B75B5" w:rsidRPr="008904E8" w:rsidRDefault="00112D6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6357255A" w14:textId="5654A326" w:rsidR="00112D67" w:rsidRPr="008904E8" w:rsidRDefault="00112D6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-13)</w:t>
            </w:r>
          </w:p>
        </w:tc>
      </w:tr>
      <w:tr w:rsidR="00632D9A" w:rsidRPr="008904E8" w14:paraId="5C44810C" w14:textId="77777777" w:rsidTr="00507D5C">
        <w:trPr>
          <w:trHeight w:val="793"/>
        </w:trPr>
        <w:tc>
          <w:tcPr>
            <w:tcW w:w="2033" w:type="dxa"/>
          </w:tcPr>
          <w:p w14:paraId="4DE5DC6C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-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NP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240" w:type="dxa"/>
          </w:tcPr>
          <w:p w14:paraId="064601AA" w14:textId="5C0832AD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3DD81527" w14:textId="77777777" w:rsidR="00AE277F" w:rsidRPr="008904E8" w:rsidRDefault="00AF741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57 </w:t>
            </w:r>
          </w:p>
          <w:p w14:paraId="46BA95D9" w14:textId="013087D8" w:rsidR="006B75B5" w:rsidRPr="008904E8" w:rsidRDefault="00AF741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20.5-3726)</w:t>
            </w:r>
          </w:p>
        </w:tc>
        <w:tc>
          <w:tcPr>
            <w:tcW w:w="1329" w:type="dxa"/>
          </w:tcPr>
          <w:p w14:paraId="63488370" w14:textId="77777777" w:rsidR="006B75B5" w:rsidRPr="008904E8" w:rsidRDefault="00046ED3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  <w:p w14:paraId="7F137D6B" w14:textId="151D9D8E" w:rsidR="00046ED3" w:rsidRPr="008904E8" w:rsidRDefault="00046ED3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.5-112.5)</w:t>
            </w:r>
          </w:p>
        </w:tc>
        <w:tc>
          <w:tcPr>
            <w:tcW w:w="1240" w:type="dxa"/>
          </w:tcPr>
          <w:p w14:paraId="04A16AB2" w14:textId="77777777" w:rsidR="006B75B5" w:rsidRPr="008904E8" w:rsidRDefault="00616EA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</w:t>
            </w:r>
          </w:p>
          <w:p w14:paraId="29BF7F0A" w14:textId="7233F62B" w:rsidR="00616EA5" w:rsidRPr="008904E8" w:rsidRDefault="00616EA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2.5-1118.5)</w:t>
            </w:r>
          </w:p>
        </w:tc>
        <w:tc>
          <w:tcPr>
            <w:tcW w:w="1063" w:type="dxa"/>
          </w:tcPr>
          <w:p w14:paraId="32795E34" w14:textId="76AC8044" w:rsidR="006B75B5" w:rsidRPr="008904E8" w:rsidRDefault="00BD4E4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0</w:t>
            </w:r>
          </w:p>
        </w:tc>
        <w:tc>
          <w:tcPr>
            <w:tcW w:w="1521" w:type="dxa"/>
          </w:tcPr>
          <w:p w14:paraId="0A88FAA2" w14:textId="77777777" w:rsidR="006B75B5" w:rsidRPr="008904E8" w:rsidRDefault="00112D6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  <w:p w14:paraId="751FB3E0" w14:textId="7AAEFD1F" w:rsidR="00112D67" w:rsidRPr="008904E8" w:rsidRDefault="00112D6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6-249.5)</w:t>
            </w:r>
          </w:p>
        </w:tc>
      </w:tr>
      <w:tr w:rsidR="00632D9A" w:rsidRPr="008904E8" w14:paraId="367D69FC" w14:textId="77777777" w:rsidTr="00507D5C">
        <w:trPr>
          <w:trHeight w:val="528"/>
        </w:trPr>
        <w:tc>
          <w:tcPr>
            <w:tcW w:w="2033" w:type="dxa"/>
          </w:tcPr>
          <w:p w14:paraId="4B17A01F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-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NP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240" w:type="dxa"/>
          </w:tcPr>
          <w:p w14:paraId="64669B47" w14:textId="3A55B73D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57CC72A1" w14:textId="77777777" w:rsidR="00AE277F" w:rsidRPr="008904E8" w:rsidRDefault="00AF741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1 </w:t>
            </w:r>
          </w:p>
          <w:p w14:paraId="4F5FE0B6" w14:textId="150E11C5" w:rsidR="006B75B5" w:rsidRPr="008904E8" w:rsidRDefault="00AF741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04.5-630)</w:t>
            </w:r>
          </w:p>
        </w:tc>
        <w:tc>
          <w:tcPr>
            <w:tcW w:w="1329" w:type="dxa"/>
          </w:tcPr>
          <w:p w14:paraId="0C876007" w14:textId="77777777" w:rsidR="006B75B5" w:rsidRPr="008904E8" w:rsidRDefault="0051610B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  <w:p w14:paraId="2C3C91DE" w14:textId="5470F7B7" w:rsidR="0051610B" w:rsidRPr="008904E8" w:rsidRDefault="0051610B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0.5-92.5)</w:t>
            </w:r>
          </w:p>
        </w:tc>
        <w:tc>
          <w:tcPr>
            <w:tcW w:w="1240" w:type="dxa"/>
          </w:tcPr>
          <w:p w14:paraId="4E6C18AE" w14:textId="77777777" w:rsidR="006B75B5" w:rsidRPr="008904E8" w:rsidRDefault="0037264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  <w:p w14:paraId="2AB4ACC5" w14:textId="0305ADB7" w:rsidR="00372647" w:rsidRPr="008904E8" w:rsidRDefault="0037264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7-124)</w:t>
            </w:r>
          </w:p>
        </w:tc>
        <w:tc>
          <w:tcPr>
            <w:tcW w:w="1063" w:type="dxa"/>
          </w:tcPr>
          <w:p w14:paraId="7054C11A" w14:textId="40C3D0CA" w:rsidR="006B75B5" w:rsidRPr="008904E8" w:rsidRDefault="00BD4E4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</w:t>
            </w:r>
          </w:p>
        </w:tc>
        <w:tc>
          <w:tcPr>
            <w:tcW w:w="1521" w:type="dxa"/>
          </w:tcPr>
          <w:p w14:paraId="35FBD8FA" w14:textId="77777777" w:rsidR="006B75B5" w:rsidRPr="008904E8" w:rsidRDefault="00112D6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  <w:p w14:paraId="7E8103D8" w14:textId="58DB5FBA" w:rsidR="00112D67" w:rsidRPr="008904E8" w:rsidRDefault="00112D6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2</w:t>
            </w:r>
            <w:r w:rsidR="00C33D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1)</w:t>
            </w:r>
          </w:p>
        </w:tc>
      </w:tr>
      <w:tr w:rsidR="00632D9A" w:rsidRPr="008904E8" w14:paraId="3D7A9586" w14:textId="77777777" w:rsidTr="00507D5C">
        <w:trPr>
          <w:trHeight w:val="528"/>
        </w:trPr>
        <w:tc>
          <w:tcPr>
            <w:tcW w:w="2033" w:type="dxa"/>
          </w:tcPr>
          <w:p w14:paraId="0457AD69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-6 (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240" w:type="dxa"/>
          </w:tcPr>
          <w:p w14:paraId="32A445D9" w14:textId="5C20ED6F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699A36F4" w14:textId="77777777" w:rsidR="00AE277F" w:rsidRPr="008904E8" w:rsidRDefault="00F812DC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.8 </w:t>
            </w:r>
          </w:p>
          <w:p w14:paraId="63187238" w14:textId="26997E97" w:rsidR="006B75B5" w:rsidRPr="008904E8" w:rsidRDefault="00F812DC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9.2-30.1)</w:t>
            </w:r>
          </w:p>
        </w:tc>
        <w:tc>
          <w:tcPr>
            <w:tcW w:w="1329" w:type="dxa"/>
          </w:tcPr>
          <w:p w14:paraId="1D8FB0A4" w14:textId="77777777" w:rsidR="006B75B5" w:rsidRPr="008904E8" w:rsidRDefault="0051610B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  <w:p w14:paraId="3BE2A6C2" w14:textId="1D772151" w:rsidR="0051610B" w:rsidRPr="008904E8" w:rsidRDefault="0051610B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-3.4)</w:t>
            </w:r>
          </w:p>
        </w:tc>
        <w:tc>
          <w:tcPr>
            <w:tcW w:w="1240" w:type="dxa"/>
          </w:tcPr>
          <w:p w14:paraId="7DE0CECA" w14:textId="77777777" w:rsidR="006B75B5" w:rsidRPr="008904E8" w:rsidRDefault="0037264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01244735" w14:textId="45F84279" w:rsidR="00372647" w:rsidRPr="008904E8" w:rsidRDefault="0037264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3-11.6)</w:t>
            </w:r>
          </w:p>
        </w:tc>
        <w:tc>
          <w:tcPr>
            <w:tcW w:w="1063" w:type="dxa"/>
          </w:tcPr>
          <w:p w14:paraId="67CC70DA" w14:textId="70B35CD8" w:rsidR="006B75B5" w:rsidRPr="008904E8" w:rsidRDefault="00BD4E4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521" w:type="dxa"/>
          </w:tcPr>
          <w:p w14:paraId="34ACDC5B" w14:textId="77777777" w:rsidR="006B75B5" w:rsidRPr="008904E8" w:rsidRDefault="00C33D9E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  <w:p w14:paraId="291248AB" w14:textId="7E1C5CF7" w:rsidR="00C33D9E" w:rsidRPr="008904E8" w:rsidRDefault="00C33D9E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-5.6)</w:t>
            </w:r>
          </w:p>
        </w:tc>
      </w:tr>
      <w:tr w:rsidR="00632D9A" w:rsidRPr="008904E8" w14:paraId="5D1E0D91" w14:textId="77777777" w:rsidTr="00507D5C">
        <w:trPr>
          <w:trHeight w:val="528"/>
        </w:trPr>
        <w:tc>
          <w:tcPr>
            <w:tcW w:w="2033" w:type="dxa"/>
          </w:tcPr>
          <w:p w14:paraId="22C70182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reactive protein (mg/L)</w:t>
            </w:r>
          </w:p>
        </w:tc>
        <w:tc>
          <w:tcPr>
            <w:tcW w:w="1240" w:type="dxa"/>
          </w:tcPr>
          <w:p w14:paraId="4791AB2C" w14:textId="4B0D5EC3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1B85D8C6" w14:textId="77777777" w:rsidR="00AE277F" w:rsidRPr="008904E8" w:rsidRDefault="00F812DC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7 </w:t>
            </w:r>
          </w:p>
          <w:p w14:paraId="3A6093BF" w14:textId="78C48F34" w:rsidR="006B75B5" w:rsidRPr="008904E8" w:rsidRDefault="00F812DC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2-21.4)</w:t>
            </w:r>
          </w:p>
        </w:tc>
        <w:tc>
          <w:tcPr>
            <w:tcW w:w="1329" w:type="dxa"/>
          </w:tcPr>
          <w:p w14:paraId="37899E53" w14:textId="77777777" w:rsidR="006B75B5" w:rsidRPr="008904E8" w:rsidRDefault="0051610B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  <w:p w14:paraId="2610DB48" w14:textId="53E07B48" w:rsidR="0051610B" w:rsidRPr="008904E8" w:rsidRDefault="0051610B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C4BD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-3.1)</w:t>
            </w:r>
          </w:p>
        </w:tc>
        <w:tc>
          <w:tcPr>
            <w:tcW w:w="1240" w:type="dxa"/>
          </w:tcPr>
          <w:p w14:paraId="340BD484" w14:textId="77777777" w:rsidR="006B75B5" w:rsidRPr="008904E8" w:rsidRDefault="0037264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</w:p>
          <w:p w14:paraId="6FB92B46" w14:textId="7833A0FD" w:rsidR="00372647" w:rsidRPr="008904E8" w:rsidRDefault="0037264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3-17.4)</w:t>
            </w:r>
          </w:p>
        </w:tc>
        <w:tc>
          <w:tcPr>
            <w:tcW w:w="1063" w:type="dxa"/>
          </w:tcPr>
          <w:p w14:paraId="2DBE1FA1" w14:textId="40CC23EB" w:rsidR="006B75B5" w:rsidRPr="008904E8" w:rsidRDefault="00BD4E4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521" w:type="dxa"/>
          </w:tcPr>
          <w:p w14:paraId="693EF7E2" w14:textId="77777777" w:rsidR="006B75B5" w:rsidRPr="008904E8" w:rsidRDefault="00C33D9E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  <w:p w14:paraId="71D03F6C" w14:textId="49BBE625" w:rsidR="00C33D9E" w:rsidRPr="008904E8" w:rsidRDefault="00C33D9E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-4.6)</w:t>
            </w:r>
          </w:p>
        </w:tc>
      </w:tr>
      <w:tr w:rsidR="00632D9A" w:rsidRPr="008904E8" w14:paraId="3CFBDDDA" w14:textId="77777777" w:rsidTr="00507D5C">
        <w:trPr>
          <w:trHeight w:val="516"/>
        </w:trPr>
        <w:tc>
          <w:tcPr>
            <w:tcW w:w="2033" w:type="dxa"/>
          </w:tcPr>
          <w:p w14:paraId="64FB4CEA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(%)</w:t>
            </w:r>
          </w:p>
        </w:tc>
        <w:tc>
          <w:tcPr>
            <w:tcW w:w="1240" w:type="dxa"/>
          </w:tcPr>
          <w:p w14:paraId="17C293AA" w14:textId="34C6A872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568162B6" w14:textId="77777777" w:rsidR="00AE277F" w:rsidRPr="008904E8" w:rsidRDefault="00F812DC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1 </w:t>
            </w:r>
          </w:p>
          <w:p w14:paraId="1EA78E64" w14:textId="795CC15E" w:rsidR="006B75B5" w:rsidRPr="008904E8" w:rsidRDefault="00F812DC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8-</w:t>
            </w:r>
            <w:r w:rsidR="00332BE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169A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29" w:type="dxa"/>
          </w:tcPr>
          <w:p w14:paraId="147B962C" w14:textId="77777777" w:rsidR="006B75B5" w:rsidRPr="008904E8" w:rsidRDefault="002C4BD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  <w:p w14:paraId="1D0E5D8F" w14:textId="3F207AE7" w:rsidR="002C4BD4" w:rsidRPr="008904E8" w:rsidRDefault="002C4BD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.6-8.2)</w:t>
            </w:r>
          </w:p>
        </w:tc>
        <w:tc>
          <w:tcPr>
            <w:tcW w:w="1240" w:type="dxa"/>
          </w:tcPr>
          <w:p w14:paraId="11D0BDF2" w14:textId="77777777" w:rsidR="006B75B5" w:rsidRPr="008904E8" w:rsidRDefault="007B3F0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  <w:p w14:paraId="4B27F883" w14:textId="2B92F237" w:rsidR="007B3F08" w:rsidRPr="008904E8" w:rsidRDefault="007B3F0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.3-5.9)</w:t>
            </w:r>
          </w:p>
        </w:tc>
        <w:tc>
          <w:tcPr>
            <w:tcW w:w="1063" w:type="dxa"/>
          </w:tcPr>
          <w:p w14:paraId="577590F5" w14:textId="7FFF7FE5" w:rsidR="006B75B5" w:rsidRPr="008904E8" w:rsidRDefault="00BD4E4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521" w:type="dxa"/>
          </w:tcPr>
          <w:p w14:paraId="243767A0" w14:textId="77777777" w:rsidR="006B75B5" w:rsidRPr="008904E8" w:rsidRDefault="00C33D9E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  <w:p w14:paraId="5446D8E6" w14:textId="6AD5911E" w:rsidR="00C33D9E" w:rsidRPr="008904E8" w:rsidRDefault="00C33D9E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.3-5.8)</w:t>
            </w:r>
          </w:p>
        </w:tc>
      </w:tr>
      <w:tr w:rsidR="00632D9A" w:rsidRPr="008904E8" w14:paraId="7E6CDB52" w14:textId="77777777" w:rsidTr="00507D5C">
        <w:trPr>
          <w:trHeight w:val="528"/>
        </w:trPr>
        <w:tc>
          <w:tcPr>
            <w:tcW w:w="2033" w:type="dxa"/>
          </w:tcPr>
          <w:p w14:paraId="257AB60F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rotein (a) (mg/dL)</w:t>
            </w:r>
          </w:p>
        </w:tc>
        <w:tc>
          <w:tcPr>
            <w:tcW w:w="1240" w:type="dxa"/>
          </w:tcPr>
          <w:p w14:paraId="6FA72A53" w14:textId="46A4261D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49CE59D8" w14:textId="77777777" w:rsidR="007D2BC3" w:rsidRPr="008904E8" w:rsidRDefault="00332BEE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5 </w:t>
            </w:r>
          </w:p>
          <w:p w14:paraId="7B0F99ED" w14:textId="3246E16A" w:rsidR="006B75B5" w:rsidRPr="008904E8" w:rsidRDefault="00332BEE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5-8.</w:t>
            </w:r>
            <w:r w:rsidR="00755E6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29" w:type="dxa"/>
          </w:tcPr>
          <w:p w14:paraId="467ECEFE" w14:textId="77777777" w:rsidR="006B75B5" w:rsidRPr="008904E8" w:rsidRDefault="002C4BD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209108F8" w14:textId="33A0860D" w:rsidR="002C4BD4" w:rsidRPr="008904E8" w:rsidRDefault="002C4BD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-31.3)</w:t>
            </w:r>
          </w:p>
        </w:tc>
        <w:tc>
          <w:tcPr>
            <w:tcW w:w="1240" w:type="dxa"/>
          </w:tcPr>
          <w:p w14:paraId="68B1703D" w14:textId="77777777" w:rsidR="006B75B5" w:rsidRPr="008904E8" w:rsidRDefault="007B3F0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5</w:t>
            </w:r>
          </w:p>
          <w:p w14:paraId="7711CCE9" w14:textId="550A3B75" w:rsidR="007B3F08" w:rsidRPr="008904E8" w:rsidRDefault="007B3F0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6.7-147.4)</w:t>
            </w:r>
          </w:p>
        </w:tc>
        <w:tc>
          <w:tcPr>
            <w:tcW w:w="1063" w:type="dxa"/>
          </w:tcPr>
          <w:p w14:paraId="00EEF70B" w14:textId="4747DA65" w:rsidR="006B75B5" w:rsidRPr="008904E8" w:rsidRDefault="00BD4E4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1521" w:type="dxa"/>
          </w:tcPr>
          <w:p w14:paraId="3BB00727" w14:textId="77777777" w:rsidR="006B75B5" w:rsidRPr="008904E8" w:rsidRDefault="00633270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</w:p>
          <w:p w14:paraId="6A87FFCA" w14:textId="54F3A515" w:rsidR="00633270" w:rsidRPr="008904E8" w:rsidRDefault="00633270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.9-55.2)</w:t>
            </w:r>
          </w:p>
        </w:tc>
      </w:tr>
      <w:tr w:rsidR="00632D9A" w:rsidRPr="008904E8" w14:paraId="553D71F5" w14:textId="77777777" w:rsidTr="00507D5C">
        <w:trPr>
          <w:trHeight w:val="528"/>
        </w:trPr>
        <w:tc>
          <w:tcPr>
            <w:tcW w:w="2033" w:type="dxa"/>
          </w:tcPr>
          <w:p w14:paraId="3126D685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otal Cholesterol (mg/dL)</w:t>
            </w:r>
          </w:p>
        </w:tc>
        <w:tc>
          <w:tcPr>
            <w:tcW w:w="1240" w:type="dxa"/>
          </w:tcPr>
          <w:p w14:paraId="3A007E5D" w14:textId="2F1AED84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780FDD1E" w14:textId="77777777" w:rsidR="007D2BC3" w:rsidRPr="008904E8" w:rsidRDefault="008A194E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0 </w:t>
            </w:r>
          </w:p>
          <w:p w14:paraId="3FFC8BA7" w14:textId="4FC5F333" w:rsidR="006B75B5" w:rsidRPr="008904E8" w:rsidRDefault="008A194E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3-127.5)</w:t>
            </w:r>
          </w:p>
        </w:tc>
        <w:tc>
          <w:tcPr>
            <w:tcW w:w="1329" w:type="dxa"/>
          </w:tcPr>
          <w:p w14:paraId="16116299" w14:textId="77777777" w:rsidR="006B75B5" w:rsidRPr="008904E8" w:rsidRDefault="002C4BD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</w:t>
            </w:r>
          </w:p>
          <w:p w14:paraId="568665A6" w14:textId="257C0D9F" w:rsidR="002C4BD4" w:rsidRPr="008904E8" w:rsidRDefault="002C4BD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37.3-</w:t>
            </w:r>
            <w:r w:rsidR="008274E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.3)</w:t>
            </w:r>
          </w:p>
        </w:tc>
        <w:tc>
          <w:tcPr>
            <w:tcW w:w="1240" w:type="dxa"/>
          </w:tcPr>
          <w:p w14:paraId="045E03D3" w14:textId="77777777" w:rsidR="006B75B5" w:rsidRPr="008904E8" w:rsidRDefault="00060B5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  <w:p w14:paraId="7CF6854A" w14:textId="66D5907A" w:rsidR="00060B55" w:rsidRPr="008904E8" w:rsidRDefault="00060B5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49-194)</w:t>
            </w:r>
          </w:p>
        </w:tc>
        <w:tc>
          <w:tcPr>
            <w:tcW w:w="1063" w:type="dxa"/>
          </w:tcPr>
          <w:p w14:paraId="18646EFB" w14:textId="1FE87964" w:rsidR="006B75B5" w:rsidRPr="008904E8" w:rsidRDefault="00BD4E4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521" w:type="dxa"/>
          </w:tcPr>
          <w:p w14:paraId="42768DF4" w14:textId="77777777" w:rsidR="006B75B5" w:rsidRPr="008904E8" w:rsidRDefault="00633270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  <w:p w14:paraId="600259D7" w14:textId="7B38FEF5" w:rsidR="00633270" w:rsidRPr="008904E8" w:rsidRDefault="00633270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58-210)</w:t>
            </w:r>
          </w:p>
        </w:tc>
      </w:tr>
      <w:tr w:rsidR="00632D9A" w:rsidRPr="008904E8" w14:paraId="749F7E44" w14:textId="77777777" w:rsidTr="00507D5C">
        <w:trPr>
          <w:trHeight w:val="516"/>
        </w:trPr>
        <w:tc>
          <w:tcPr>
            <w:tcW w:w="2033" w:type="dxa"/>
          </w:tcPr>
          <w:p w14:paraId="3149B094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 Cholesterol (mg/dL)</w:t>
            </w:r>
          </w:p>
        </w:tc>
        <w:tc>
          <w:tcPr>
            <w:tcW w:w="1240" w:type="dxa"/>
          </w:tcPr>
          <w:p w14:paraId="7307D8CE" w14:textId="6256CB7A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217D1D27" w14:textId="77777777" w:rsidR="007D2BC3" w:rsidRPr="008904E8" w:rsidRDefault="00BE2C4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 </w:t>
            </w:r>
          </w:p>
          <w:p w14:paraId="0F155C23" w14:textId="4C3B7ED2" w:rsidR="006B75B5" w:rsidRPr="008904E8" w:rsidRDefault="00BE2C4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7-32)</w:t>
            </w:r>
          </w:p>
        </w:tc>
        <w:tc>
          <w:tcPr>
            <w:tcW w:w="1329" w:type="dxa"/>
          </w:tcPr>
          <w:p w14:paraId="22A081F2" w14:textId="77777777" w:rsidR="006B75B5" w:rsidRPr="008904E8" w:rsidRDefault="008274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  <w:p w14:paraId="417C6396" w14:textId="2648FA36" w:rsidR="008274E7" w:rsidRPr="008904E8" w:rsidRDefault="008274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8.3-61.8)</w:t>
            </w:r>
          </w:p>
        </w:tc>
        <w:tc>
          <w:tcPr>
            <w:tcW w:w="1240" w:type="dxa"/>
          </w:tcPr>
          <w:p w14:paraId="65E66E3B" w14:textId="77777777" w:rsidR="006B75B5" w:rsidRPr="008904E8" w:rsidRDefault="00060B5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  <w:p w14:paraId="5C054629" w14:textId="47F98FBA" w:rsidR="00060B55" w:rsidRPr="008904E8" w:rsidRDefault="00060B5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9.5-56)</w:t>
            </w:r>
          </w:p>
        </w:tc>
        <w:tc>
          <w:tcPr>
            <w:tcW w:w="1063" w:type="dxa"/>
          </w:tcPr>
          <w:p w14:paraId="51617679" w14:textId="6596548C" w:rsidR="006B75B5" w:rsidRPr="008904E8" w:rsidRDefault="00BD4E4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521" w:type="dxa"/>
          </w:tcPr>
          <w:p w14:paraId="18EEE74C" w14:textId="77777777" w:rsidR="006B75B5" w:rsidRPr="008904E8" w:rsidRDefault="00633270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  <w:p w14:paraId="230AE929" w14:textId="162AEE78" w:rsidR="00633270" w:rsidRPr="008904E8" w:rsidRDefault="00633270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2-63)</w:t>
            </w:r>
          </w:p>
        </w:tc>
      </w:tr>
      <w:tr w:rsidR="00632D9A" w:rsidRPr="008904E8" w14:paraId="09AC0B0F" w14:textId="77777777" w:rsidTr="00507D5C">
        <w:trPr>
          <w:trHeight w:val="528"/>
        </w:trPr>
        <w:tc>
          <w:tcPr>
            <w:tcW w:w="2033" w:type="dxa"/>
          </w:tcPr>
          <w:p w14:paraId="25BBF5A2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 Cholesterol (mg/dL)</w:t>
            </w:r>
          </w:p>
        </w:tc>
        <w:tc>
          <w:tcPr>
            <w:tcW w:w="1240" w:type="dxa"/>
          </w:tcPr>
          <w:p w14:paraId="36CB164D" w14:textId="75A8E735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115C02C7" w14:textId="77777777" w:rsidR="007D2BC3" w:rsidRPr="008904E8" w:rsidRDefault="00BE2C4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7 </w:t>
            </w:r>
          </w:p>
          <w:p w14:paraId="282368A2" w14:textId="325C1345" w:rsidR="006B75B5" w:rsidRPr="008904E8" w:rsidRDefault="00BE2C42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4.5-81)</w:t>
            </w:r>
          </w:p>
        </w:tc>
        <w:tc>
          <w:tcPr>
            <w:tcW w:w="1329" w:type="dxa"/>
          </w:tcPr>
          <w:p w14:paraId="3D28B431" w14:textId="77777777" w:rsidR="006B75B5" w:rsidRPr="008904E8" w:rsidRDefault="008D700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  <w:p w14:paraId="7171CE77" w14:textId="0143D91A" w:rsidR="008D7008" w:rsidRPr="008904E8" w:rsidRDefault="008D700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1-123.3)</w:t>
            </w:r>
          </w:p>
        </w:tc>
        <w:tc>
          <w:tcPr>
            <w:tcW w:w="1240" w:type="dxa"/>
          </w:tcPr>
          <w:p w14:paraId="02D96DBF" w14:textId="77777777" w:rsidR="006B75B5" w:rsidRPr="008904E8" w:rsidRDefault="00060B5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  <w:p w14:paraId="360A8D3D" w14:textId="795546A5" w:rsidR="00060B55" w:rsidRPr="008904E8" w:rsidRDefault="00060B55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D088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-133.5)</w:t>
            </w:r>
          </w:p>
        </w:tc>
        <w:tc>
          <w:tcPr>
            <w:tcW w:w="1063" w:type="dxa"/>
          </w:tcPr>
          <w:p w14:paraId="4DD9271D" w14:textId="20B497F0" w:rsidR="006B75B5" w:rsidRPr="008904E8" w:rsidRDefault="00BD4E4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521" w:type="dxa"/>
          </w:tcPr>
          <w:p w14:paraId="0DA0BC77" w14:textId="77777777" w:rsidR="006B75B5" w:rsidRPr="008904E8" w:rsidRDefault="005656C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  <w:p w14:paraId="1EBE6817" w14:textId="6A47F254" w:rsidR="005656C1" w:rsidRPr="008904E8" w:rsidRDefault="005656C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7-138.5)</w:t>
            </w:r>
          </w:p>
        </w:tc>
      </w:tr>
      <w:tr w:rsidR="00632D9A" w:rsidRPr="008904E8" w14:paraId="38ABD346" w14:textId="77777777" w:rsidTr="00507D5C">
        <w:trPr>
          <w:trHeight w:val="578"/>
        </w:trPr>
        <w:tc>
          <w:tcPr>
            <w:tcW w:w="2033" w:type="dxa"/>
          </w:tcPr>
          <w:p w14:paraId="2830E39E" w14:textId="77777777" w:rsidR="005D464A" w:rsidRPr="008904E8" w:rsidRDefault="005D464A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-to-creatinine ratio (urine, mg/g)</w:t>
            </w:r>
          </w:p>
        </w:tc>
        <w:tc>
          <w:tcPr>
            <w:tcW w:w="1240" w:type="dxa"/>
          </w:tcPr>
          <w:p w14:paraId="7698DB78" w14:textId="2136FAF6" w:rsidR="005D464A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5CCB98E6" w14:textId="77777777" w:rsidR="007D2BC3" w:rsidRPr="008904E8" w:rsidRDefault="0029174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 </w:t>
            </w:r>
          </w:p>
          <w:p w14:paraId="612877D6" w14:textId="5DDC057E" w:rsidR="005D464A" w:rsidRPr="008904E8" w:rsidRDefault="0029174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C4E5C" w:rsidRPr="008904E8">
              <w:rPr>
                <w:rFonts w:ascii="Times New Roman" w:hAnsi="Times New Roman" w:cs="Times New Roman"/>
                <w:sz w:val="24"/>
                <w:szCs w:val="24"/>
              </w:rPr>
              <w:t>13.5-24.5)</w:t>
            </w:r>
          </w:p>
        </w:tc>
        <w:tc>
          <w:tcPr>
            <w:tcW w:w="1329" w:type="dxa"/>
          </w:tcPr>
          <w:p w14:paraId="30B82F58" w14:textId="37C0E1D3" w:rsidR="005D464A" w:rsidRPr="008904E8" w:rsidRDefault="008D700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  <w:p w14:paraId="688A46A6" w14:textId="0CE124BC" w:rsidR="008D7008" w:rsidRPr="008904E8" w:rsidRDefault="008D700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-32.8)</w:t>
            </w:r>
          </w:p>
        </w:tc>
        <w:tc>
          <w:tcPr>
            <w:tcW w:w="1240" w:type="dxa"/>
          </w:tcPr>
          <w:p w14:paraId="60B6AE25" w14:textId="77777777" w:rsidR="005D464A" w:rsidRPr="008904E8" w:rsidRDefault="009D088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1BC53C74" w14:textId="1FDAB998" w:rsidR="009D0884" w:rsidRPr="008904E8" w:rsidRDefault="009D088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-15.5)</w:t>
            </w:r>
          </w:p>
        </w:tc>
        <w:tc>
          <w:tcPr>
            <w:tcW w:w="1063" w:type="dxa"/>
          </w:tcPr>
          <w:p w14:paraId="78ACE210" w14:textId="56111C9F" w:rsidR="005D464A" w:rsidRPr="008904E8" w:rsidRDefault="00C2585B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21" w:type="dxa"/>
          </w:tcPr>
          <w:p w14:paraId="7C310B1D" w14:textId="77777777" w:rsidR="005D464A" w:rsidRPr="008904E8" w:rsidRDefault="005656C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  <w:p w14:paraId="1B697B4C" w14:textId="022F816A" w:rsidR="005656C1" w:rsidRPr="008904E8" w:rsidRDefault="005656C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-14)</w:t>
            </w:r>
          </w:p>
        </w:tc>
      </w:tr>
      <w:tr w:rsidR="00632D9A" w:rsidRPr="008904E8" w14:paraId="25489855" w14:textId="77777777" w:rsidTr="00507D5C">
        <w:trPr>
          <w:trHeight w:val="528"/>
        </w:trPr>
        <w:tc>
          <w:tcPr>
            <w:tcW w:w="2033" w:type="dxa"/>
          </w:tcPr>
          <w:p w14:paraId="32D4F4E7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 Insulin (µU/mL)</w:t>
            </w:r>
          </w:p>
        </w:tc>
        <w:tc>
          <w:tcPr>
            <w:tcW w:w="1240" w:type="dxa"/>
          </w:tcPr>
          <w:p w14:paraId="2EC41EE8" w14:textId="232A6E3F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33A6D06D" w14:textId="77777777" w:rsidR="007D2BC3" w:rsidRPr="008904E8" w:rsidRDefault="009C4E5C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9 </w:t>
            </w:r>
          </w:p>
          <w:p w14:paraId="34E26DB8" w14:textId="364C996E" w:rsidR="006B75B5" w:rsidRPr="008904E8" w:rsidRDefault="009C4E5C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.51-33)</w:t>
            </w:r>
          </w:p>
        </w:tc>
        <w:tc>
          <w:tcPr>
            <w:tcW w:w="1329" w:type="dxa"/>
          </w:tcPr>
          <w:p w14:paraId="28D9BD43" w14:textId="77777777" w:rsidR="004E36CF" w:rsidRPr="008904E8" w:rsidRDefault="004E36C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  <w:p w14:paraId="6D97F199" w14:textId="443E86CF" w:rsidR="006B75B5" w:rsidRPr="008904E8" w:rsidRDefault="004E36C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1-23.5)</w:t>
            </w:r>
          </w:p>
        </w:tc>
        <w:tc>
          <w:tcPr>
            <w:tcW w:w="1240" w:type="dxa"/>
          </w:tcPr>
          <w:p w14:paraId="150571C5" w14:textId="77777777" w:rsidR="006B75B5" w:rsidRPr="008904E8" w:rsidRDefault="009D088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  <w:p w14:paraId="791C7EE7" w14:textId="01FB25F7" w:rsidR="009D0884" w:rsidRPr="008904E8" w:rsidRDefault="009D0884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-14.8)</w:t>
            </w:r>
          </w:p>
        </w:tc>
        <w:tc>
          <w:tcPr>
            <w:tcW w:w="1063" w:type="dxa"/>
          </w:tcPr>
          <w:p w14:paraId="553D5BBA" w14:textId="0135584C" w:rsidR="006B75B5" w:rsidRPr="008904E8" w:rsidRDefault="00C2585B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1521" w:type="dxa"/>
          </w:tcPr>
          <w:p w14:paraId="1B889183" w14:textId="77777777" w:rsidR="006B75B5" w:rsidRPr="008904E8" w:rsidRDefault="005656C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</w:t>
            </w:r>
          </w:p>
          <w:p w14:paraId="2DF4D97F" w14:textId="555E6022" w:rsidR="005656C1" w:rsidRPr="008904E8" w:rsidRDefault="005656C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AC60A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-17.6)</w:t>
            </w:r>
          </w:p>
        </w:tc>
      </w:tr>
      <w:tr w:rsidR="00632D9A" w:rsidRPr="008904E8" w14:paraId="262EB276" w14:textId="77777777" w:rsidTr="00507D5C">
        <w:trPr>
          <w:trHeight w:val="528"/>
        </w:trPr>
        <w:tc>
          <w:tcPr>
            <w:tcW w:w="2033" w:type="dxa"/>
          </w:tcPr>
          <w:p w14:paraId="6D08BB62" w14:textId="77777777" w:rsidR="006B75B5" w:rsidRPr="008904E8" w:rsidRDefault="006B75B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HOMA Index at day 90</w:t>
            </w:r>
          </w:p>
        </w:tc>
        <w:tc>
          <w:tcPr>
            <w:tcW w:w="1240" w:type="dxa"/>
          </w:tcPr>
          <w:p w14:paraId="03099BE3" w14:textId="6E8F6F84" w:rsidR="006B75B5" w:rsidRPr="008904E8" w:rsidRDefault="00F1362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0F623D45" w14:textId="77777777" w:rsidR="007D2BC3" w:rsidRPr="008904E8" w:rsidRDefault="009C4E5C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8 </w:t>
            </w:r>
          </w:p>
          <w:p w14:paraId="22ADFB8E" w14:textId="704B2F4B" w:rsidR="006B75B5" w:rsidRPr="008904E8" w:rsidRDefault="009C4E5C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AE277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-12.1)</w:t>
            </w:r>
          </w:p>
        </w:tc>
        <w:tc>
          <w:tcPr>
            <w:tcW w:w="1329" w:type="dxa"/>
          </w:tcPr>
          <w:p w14:paraId="26758E08" w14:textId="77777777" w:rsidR="006B75B5" w:rsidRPr="008904E8" w:rsidRDefault="004E36C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  <w:p w14:paraId="079830E3" w14:textId="4C470D3A" w:rsidR="004E36CF" w:rsidRPr="008904E8" w:rsidRDefault="004E36C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5-9)</w:t>
            </w:r>
          </w:p>
        </w:tc>
        <w:tc>
          <w:tcPr>
            <w:tcW w:w="1240" w:type="dxa"/>
          </w:tcPr>
          <w:p w14:paraId="4DCD5220" w14:textId="77777777" w:rsidR="006B75B5" w:rsidRPr="008904E8" w:rsidRDefault="00227B8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  <w:p w14:paraId="749824B7" w14:textId="79FEA829" w:rsidR="00227B81" w:rsidRPr="008904E8" w:rsidRDefault="00227B81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7-3.1)</w:t>
            </w:r>
          </w:p>
        </w:tc>
        <w:tc>
          <w:tcPr>
            <w:tcW w:w="1063" w:type="dxa"/>
          </w:tcPr>
          <w:p w14:paraId="0BC57FCA" w14:textId="046D6893" w:rsidR="006B75B5" w:rsidRPr="008904E8" w:rsidRDefault="00C2585B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521" w:type="dxa"/>
          </w:tcPr>
          <w:p w14:paraId="7DA1862B" w14:textId="77777777" w:rsidR="006B75B5" w:rsidRPr="008904E8" w:rsidRDefault="00AC60A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  <w:p w14:paraId="32C40CE0" w14:textId="15BC9D08" w:rsidR="00AC60A8" w:rsidRPr="008904E8" w:rsidRDefault="00AC60A8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-4.7)</w:t>
            </w:r>
          </w:p>
        </w:tc>
      </w:tr>
      <w:tr w:rsidR="00325946" w:rsidRPr="008904E8" w14:paraId="7826D003" w14:textId="77777777" w:rsidTr="00507D5C">
        <w:trPr>
          <w:trHeight w:val="381"/>
        </w:trPr>
        <w:tc>
          <w:tcPr>
            <w:tcW w:w="2033" w:type="dxa"/>
            <w:vMerge w:val="restart"/>
          </w:tcPr>
          <w:p w14:paraId="68811E79" w14:textId="2A986EF8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cardiovascular medication</w:t>
            </w:r>
          </w:p>
        </w:tc>
        <w:tc>
          <w:tcPr>
            <w:tcW w:w="1240" w:type="dxa"/>
          </w:tcPr>
          <w:p w14:paraId="3C7AFE58" w14:textId="537A934B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E817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557C4F82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329" w:type="dxa"/>
          </w:tcPr>
          <w:p w14:paraId="1D030A64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7 (96.6)</w:t>
            </w:r>
          </w:p>
        </w:tc>
        <w:tc>
          <w:tcPr>
            <w:tcW w:w="1240" w:type="dxa"/>
          </w:tcPr>
          <w:p w14:paraId="18B261D7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2 (100.0)</w:t>
            </w:r>
          </w:p>
        </w:tc>
        <w:tc>
          <w:tcPr>
            <w:tcW w:w="1063" w:type="dxa"/>
          </w:tcPr>
          <w:p w14:paraId="0E6041D6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1DCA6238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36 (99.3)</w:t>
            </w:r>
          </w:p>
        </w:tc>
      </w:tr>
      <w:tr w:rsidR="00325946" w:rsidRPr="008904E8" w14:paraId="22339B55" w14:textId="77777777" w:rsidTr="00507D5C">
        <w:trPr>
          <w:trHeight w:val="354"/>
        </w:trPr>
        <w:tc>
          <w:tcPr>
            <w:tcW w:w="2033" w:type="dxa"/>
            <w:vMerge/>
          </w:tcPr>
          <w:p w14:paraId="229722CF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1B1F2A0E" w14:textId="61868C82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E817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159D202C" w14:textId="7F4596B2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9" w:type="dxa"/>
          </w:tcPr>
          <w:p w14:paraId="47E7FD98" w14:textId="2BB329D2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240" w:type="dxa"/>
          </w:tcPr>
          <w:p w14:paraId="29F8803E" w14:textId="13581A35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63" w:type="dxa"/>
          </w:tcPr>
          <w:p w14:paraId="3D5CA410" w14:textId="35F23095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260ED5FA" w14:textId="273E88FD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325946" w:rsidRPr="008904E8" w14:paraId="6675B07F" w14:textId="77777777" w:rsidTr="00507D5C">
        <w:trPr>
          <w:trHeight w:val="434"/>
        </w:trPr>
        <w:tc>
          <w:tcPr>
            <w:tcW w:w="2033" w:type="dxa"/>
            <w:vMerge/>
          </w:tcPr>
          <w:p w14:paraId="040702D9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1C04E6C5" w14:textId="3328B3E4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amed</w:t>
            </w:r>
            <w:r w:rsidR="00E817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0315E64B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329" w:type="dxa"/>
          </w:tcPr>
          <w:p w14:paraId="7A306CBC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240" w:type="dxa"/>
          </w:tcPr>
          <w:p w14:paraId="2EC86FEC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63" w:type="dxa"/>
          </w:tcPr>
          <w:p w14:paraId="5A7A7272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268564B8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325946" w:rsidRPr="008904E8" w14:paraId="4A981126" w14:textId="77777777" w:rsidTr="00507D5C">
        <w:trPr>
          <w:trHeight w:val="345"/>
        </w:trPr>
        <w:tc>
          <w:tcPr>
            <w:tcW w:w="2033" w:type="dxa"/>
            <w:vMerge w:val="restart"/>
          </w:tcPr>
          <w:p w14:paraId="220F0796" w14:textId="1C12E43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hypertensive medication</w:t>
            </w:r>
          </w:p>
        </w:tc>
        <w:tc>
          <w:tcPr>
            <w:tcW w:w="1240" w:type="dxa"/>
          </w:tcPr>
          <w:p w14:paraId="35A2D478" w14:textId="71B7C36D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E817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42BDC44E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329" w:type="dxa"/>
          </w:tcPr>
          <w:p w14:paraId="0520AD78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3 (75.4)</w:t>
            </w:r>
          </w:p>
        </w:tc>
        <w:tc>
          <w:tcPr>
            <w:tcW w:w="1240" w:type="dxa"/>
          </w:tcPr>
          <w:p w14:paraId="51AB92DC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2 (100.0)</w:t>
            </w:r>
          </w:p>
        </w:tc>
        <w:tc>
          <w:tcPr>
            <w:tcW w:w="1063" w:type="dxa"/>
          </w:tcPr>
          <w:p w14:paraId="3E2DD997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00013D44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86 (63.7)</w:t>
            </w:r>
          </w:p>
        </w:tc>
      </w:tr>
      <w:tr w:rsidR="00325946" w:rsidRPr="008904E8" w14:paraId="46E64569" w14:textId="77777777" w:rsidTr="00507D5C">
        <w:trPr>
          <w:trHeight w:val="327"/>
        </w:trPr>
        <w:tc>
          <w:tcPr>
            <w:tcW w:w="2033" w:type="dxa"/>
            <w:vMerge/>
          </w:tcPr>
          <w:p w14:paraId="0C6A135B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5C75524A" w14:textId="502E56ED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E817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1BE2BE9F" w14:textId="1BE90DDE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9" w:type="dxa"/>
          </w:tcPr>
          <w:p w14:paraId="64B79627" w14:textId="56C5C428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4 (24.6)</w:t>
            </w:r>
          </w:p>
        </w:tc>
        <w:tc>
          <w:tcPr>
            <w:tcW w:w="1240" w:type="dxa"/>
          </w:tcPr>
          <w:p w14:paraId="72083F71" w14:textId="7C030972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63" w:type="dxa"/>
          </w:tcPr>
          <w:p w14:paraId="4176B3C2" w14:textId="1B8E4F3B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01DAEDED" w14:textId="3D8244CE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8 (35.6)</w:t>
            </w:r>
          </w:p>
        </w:tc>
      </w:tr>
      <w:tr w:rsidR="00325946" w:rsidRPr="008904E8" w14:paraId="47024E37" w14:textId="77777777" w:rsidTr="00507D5C">
        <w:trPr>
          <w:trHeight w:val="363"/>
        </w:trPr>
        <w:tc>
          <w:tcPr>
            <w:tcW w:w="2033" w:type="dxa"/>
            <w:vMerge/>
          </w:tcPr>
          <w:p w14:paraId="46D6C888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38D7D60F" w14:textId="348E3DB2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amed</w:t>
            </w:r>
            <w:r w:rsidR="00E817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4B3BD052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9" w:type="dxa"/>
          </w:tcPr>
          <w:p w14:paraId="50B3AF95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40" w:type="dxa"/>
          </w:tcPr>
          <w:p w14:paraId="1863C025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63" w:type="dxa"/>
          </w:tcPr>
          <w:p w14:paraId="45CF1D30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359F9ACC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325946" w:rsidRPr="008904E8" w14:paraId="02EC41D1" w14:textId="77777777" w:rsidTr="00507D5C">
        <w:trPr>
          <w:trHeight w:val="363"/>
        </w:trPr>
        <w:tc>
          <w:tcPr>
            <w:tcW w:w="2033" w:type="dxa"/>
            <w:vMerge w:val="restart"/>
          </w:tcPr>
          <w:p w14:paraId="75E3DCC6" w14:textId="2C45FB18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iabetic medication</w:t>
            </w:r>
          </w:p>
        </w:tc>
        <w:tc>
          <w:tcPr>
            <w:tcW w:w="1240" w:type="dxa"/>
          </w:tcPr>
          <w:p w14:paraId="41999476" w14:textId="62A26E3F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E817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3BE14883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9" w:type="dxa"/>
          </w:tcPr>
          <w:p w14:paraId="4CA794AB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3 (93.0)</w:t>
            </w:r>
          </w:p>
        </w:tc>
        <w:tc>
          <w:tcPr>
            <w:tcW w:w="1240" w:type="dxa"/>
          </w:tcPr>
          <w:p w14:paraId="53FF3E1C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7.1)</w:t>
            </w:r>
          </w:p>
        </w:tc>
        <w:tc>
          <w:tcPr>
            <w:tcW w:w="1063" w:type="dxa"/>
          </w:tcPr>
          <w:p w14:paraId="01FE97C9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1F11A4CE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5 (11.1)</w:t>
            </w:r>
          </w:p>
        </w:tc>
      </w:tr>
      <w:tr w:rsidR="00325946" w:rsidRPr="008904E8" w14:paraId="4B479BDA" w14:textId="77777777" w:rsidTr="00507D5C">
        <w:trPr>
          <w:trHeight w:val="381"/>
        </w:trPr>
        <w:tc>
          <w:tcPr>
            <w:tcW w:w="2033" w:type="dxa"/>
            <w:vMerge/>
          </w:tcPr>
          <w:p w14:paraId="70CEDE06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4B287BAC" w14:textId="2455FE2E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E817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6B1D5A1C" w14:textId="21D5F07C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329" w:type="dxa"/>
          </w:tcPr>
          <w:p w14:paraId="6016E233" w14:textId="277796F2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 (7.0)</w:t>
            </w:r>
          </w:p>
        </w:tc>
        <w:tc>
          <w:tcPr>
            <w:tcW w:w="1240" w:type="dxa"/>
          </w:tcPr>
          <w:p w14:paraId="68F0AC72" w14:textId="31E689D9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8 (90.5)</w:t>
            </w:r>
          </w:p>
        </w:tc>
        <w:tc>
          <w:tcPr>
            <w:tcW w:w="1063" w:type="dxa"/>
          </w:tcPr>
          <w:p w14:paraId="74147D28" w14:textId="74430BB1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51126F60" w14:textId="4B24788A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19 (88.1)</w:t>
            </w:r>
          </w:p>
        </w:tc>
      </w:tr>
      <w:tr w:rsidR="00325946" w:rsidRPr="008904E8" w14:paraId="3894D21A" w14:textId="77777777" w:rsidTr="00507D5C">
        <w:trPr>
          <w:trHeight w:val="336"/>
        </w:trPr>
        <w:tc>
          <w:tcPr>
            <w:tcW w:w="2033" w:type="dxa"/>
            <w:vMerge/>
          </w:tcPr>
          <w:p w14:paraId="3CA5A446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399BF7DC" w14:textId="6C179F4B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amed</w:t>
            </w:r>
            <w:r w:rsidR="00E817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2F808904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9" w:type="dxa"/>
          </w:tcPr>
          <w:p w14:paraId="71152CFA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40" w:type="dxa"/>
          </w:tcPr>
          <w:p w14:paraId="546B5A72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2.4)</w:t>
            </w:r>
          </w:p>
        </w:tc>
        <w:tc>
          <w:tcPr>
            <w:tcW w:w="1063" w:type="dxa"/>
          </w:tcPr>
          <w:p w14:paraId="3579A959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17627E52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325946" w:rsidRPr="008904E8" w14:paraId="7A243259" w14:textId="77777777" w:rsidTr="00507D5C">
        <w:trPr>
          <w:trHeight w:val="327"/>
        </w:trPr>
        <w:tc>
          <w:tcPr>
            <w:tcW w:w="2033" w:type="dxa"/>
            <w:vMerge w:val="restart"/>
          </w:tcPr>
          <w:p w14:paraId="47E49D0D" w14:textId="5E075FD4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lowering medication</w:t>
            </w:r>
          </w:p>
        </w:tc>
        <w:tc>
          <w:tcPr>
            <w:tcW w:w="1240" w:type="dxa"/>
          </w:tcPr>
          <w:p w14:paraId="2869D4F7" w14:textId="6080B6FB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E817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7F1BC804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329" w:type="dxa"/>
          </w:tcPr>
          <w:p w14:paraId="67D53BCF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0 (70.2)</w:t>
            </w:r>
          </w:p>
        </w:tc>
        <w:tc>
          <w:tcPr>
            <w:tcW w:w="1240" w:type="dxa"/>
          </w:tcPr>
          <w:p w14:paraId="7A6465DD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9 (92.9)</w:t>
            </w:r>
          </w:p>
        </w:tc>
        <w:tc>
          <w:tcPr>
            <w:tcW w:w="1063" w:type="dxa"/>
          </w:tcPr>
          <w:p w14:paraId="78A4BE2D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6320BDF4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13 (83.1)</w:t>
            </w:r>
          </w:p>
        </w:tc>
      </w:tr>
      <w:tr w:rsidR="00325946" w:rsidRPr="008904E8" w14:paraId="059C01AB" w14:textId="77777777" w:rsidTr="00507D5C">
        <w:trPr>
          <w:trHeight w:val="345"/>
        </w:trPr>
        <w:tc>
          <w:tcPr>
            <w:tcW w:w="2033" w:type="dxa"/>
            <w:vMerge/>
          </w:tcPr>
          <w:p w14:paraId="59AC7212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47A1128D" w14:textId="0BC49F0F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0C10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0951884A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329" w:type="dxa"/>
          </w:tcPr>
          <w:p w14:paraId="17E622ED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7 (29.8)</w:t>
            </w:r>
          </w:p>
        </w:tc>
        <w:tc>
          <w:tcPr>
            <w:tcW w:w="1240" w:type="dxa"/>
          </w:tcPr>
          <w:p w14:paraId="72D69FBB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7.1)</w:t>
            </w:r>
          </w:p>
        </w:tc>
        <w:tc>
          <w:tcPr>
            <w:tcW w:w="1063" w:type="dxa"/>
          </w:tcPr>
          <w:p w14:paraId="2EBACDA2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4F6F8DB4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3 (16.9)</w:t>
            </w:r>
          </w:p>
        </w:tc>
      </w:tr>
      <w:tr w:rsidR="00325946" w:rsidRPr="008904E8" w14:paraId="20798368" w14:textId="77777777" w:rsidTr="00507D5C">
        <w:trPr>
          <w:trHeight w:val="363"/>
        </w:trPr>
        <w:tc>
          <w:tcPr>
            <w:tcW w:w="2033" w:type="dxa"/>
            <w:vMerge w:val="restart"/>
          </w:tcPr>
          <w:p w14:paraId="4CF8B757" w14:textId="5CF78ADF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Heart Failure</w:t>
            </w:r>
            <w:r w:rsidR="006C210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0" w:type="dxa"/>
          </w:tcPr>
          <w:p w14:paraId="7C9E639C" w14:textId="05BD8EB4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0C10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9" w:type="dxa"/>
          </w:tcPr>
          <w:p w14:paraId="63606429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9" w:type="dxa"/>
          </w:tcPr>
          <w:p w14:paraId="03EF68EB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 (8.3)</w:t>
            </w:r>
          </w:p>
        </w:tc>
        <w:tc>
          <w:tcPr>
            <w:tcW w:w="1240" w:type="dxa"/>
          </w:tcPr>
          <w:p w14:paraId="1298A1B1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2.4)</w:t>
            </w:r>
          </w:p>
        </w:tc>
        <w:tc>
          <w:tcPr>
            <w:tcW w:w="1063" w:type="dxa"/>
          </w:tcPr>
          <w:p w14:paraId="047FBE20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33AD754B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325946" w:rsidRPr="008904E8" w14:paraId="00BA7D0C" w14:textId="77777777" w:rsidTr="00507D5C">
        <w:trPr>
          <w:trHeight w:val="345"/>
        </w:trPr>
        <w:tc>
          <w:tcPr>
            <w:tcW w:w="2033" w:type="dxa"/>
            <w:vMerge/>
          </w:tcPr>
          <w:p w14:paraId="70B2F95B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1D150A54" w14:textId="621C8BE3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0C10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4B39EC24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329" w:type="dxa"/>
          </w:tcPr>
          <w:p w14:paraId="082500B1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4 (90.0)</w:t>
            </w:r>
          </w:p>
        </w:tc>
        <w:tc>
          <w:tcPr>
            <w:tcW w:w="1240" w:type="dxa"/>
          </w:tcPr>
          <w:p w14:paraId="0E983117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1 (97.6)</w:t>
            </w:r>
          </w:p>
        </w:tc>
        <w:tc>
          <w:tcPr>
            <w:tcW w:w="1063" w:type="dxa"/>
          </w:tcPr>
          <w:p w14:paraId="7F9FE7F7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3492D9CE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20 (95.2)</w:t>
            </w:r>
          </w:p>
        </w:tc>
      </w:tr>
      <w:tr w:rsidR="00325946" w:rsidRPr="008904E8" w14:paraId="10AB784E" w14:textId="77777777" w:rsidTr="00507D5C">
        <w:trPr>
          <w:trHeight w:val="426"/>
        </w:trPr>
        <w:tc>
          <w:tcPr>
            <w:tcW w:w="2033" w:type="dxa"/>
            <w:vMerge/>
          </w:tcPr>
          <w:p w14:paraId="0D5BD43C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16E9AEFC" w14:textId="4DD41752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  <w:r w:rsidR="000C10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1DEAA678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9" w:type="dxa"/>
          </w:tcPr>
          <w:p w14:paraId="4E010C2B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240" w:type="dxa"/>
          </w:tcPr>
          <w:p w14:paraId="193CA328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63" w:type="dxa"/>
          </w:tcPr>
          <w:p w14:paraId="464BE2F0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684DEDDF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325946" w:rsidRPr="008904E8" w14:paraId="0E2A030E" w14:textId="77777777" w:rsidTr="00507D5C">
        <w:trPr>
          <w:trHeight w:val="354"/>
        </w:trPr>
        <w:tc>
          <w:tcPr>
            <w:tcW w:w="2033" w:type="dxa"/>
            <w:vMerge w:val="restart"/>
          </w:tcPr>
          <w:p w14:paraId="1D32F838" w14:textId="1E56E543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Myocardial infarction</w:t>
            </w:r>
            <w:r w:rsidR="006C210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0" w:type="dxa"/>
          </w:tcPr>
          <w:p w14:paraId="47693271" w14:textId="0373887A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0C10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29C0F870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9" w:type="dxa"/>
          </w:tcPr>
          <w:p w14:paraId="6B079CED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 (6.7)</w:t>
            </w:r>
          </w:p>
        </w:tc>
        <w:tc>
          <w:tcPr>
            <w:tcW w:w="1240" w:type="dxa"/>
          </w:tcPr>
          <w:p w14:paraId="1E1C31CD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 (16.7)</w:t>
            </w:r>
          </w:p>
        </w:tc>
        <w:tc>
          <w:tcPr>
            <w:tcW w:w="1063" w:type="dxa"/>
          </w:tcPr>
          <w:p w14:paraId="3AAF4922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71957803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325946" w:rsidRPr="008904E8" w14:paraId="1DD9E4A7" w14:textId="77777777" w:rsidTr="00507D5C">
        <w:trPr>
          <w:trHeight w:val="345"/>
        </w:trPr>
        <w:tc>
          <w:tcPr>
            <w:tcW w:w="2033" w:type="dxa"/>
            <w:vMerge/>
          </w:tcPr>
          <w:p w14:paraId="7CC3DC37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00E429AA" w14:textId="4C0EA2D5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0C10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4C1EFFA7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329" w:type="dxa"/>
          </w:tcPr>
          <w:p w14:paraId="5C42798B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4 (90.0)</w:t>
            </w:r>
          </w:p>
        </w:tc>
        <w:tc>
          <w:tcPr>
            <w:tcW w:w="1240" w:type="dxa"/>
          </w:tcPr>
          <w:p w14:paraId="7D3DA08F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5 (83.3)</w:t>
            </w:r>
          </w:p>
        </w:tc>
        <w:tc>
          <w:tcPr>
            <w:tcW w:w="1063" w:type="dxa"/>
          </w:tcPr>
          <w:p w14:paraId="404590B3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47CCFB84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21 (95.3)</w:t>
            </w:r>
          </w:p>
        </w:tc>
      </w:tr>
      <w:tr w:rsidR="00325946" w:rsidRPr="008904E8" w14:paraId="669013E2" w14:textId="77777777" w:rsidTr="00507D5C">
        <w:trPr>
          <w:trHeight w:val="354"/>
        </w:trPr>
        <w:tc>
          <w:tcPr>
            <w:tcW w:w="2033" w:type="dxa"/>
            <w:vMerge/>
          </w:tcPr>
          <w:p w14:paraId="4B258B25" w14:textId="77777777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7A57F848" w14:textId="7EA924A5" w:rsidR="00325946" w:rsidRPr="008904E8" w:rsidRDefault="0032594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  <w:r w:rsidR="000C10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(%)</w:t>
            </w:r>
          </w:p>
        </w:tc>
        <w:tc>
          <w:tcPr>
            <w:tcW w:w="1329" w:type="dxa"/>
          </w:tcPr>
          <w:p w14:paraId="1BDCED4D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9" w:type="dxa"/>
          </w:tcPr>
          <w:p w14:paraId="0588624A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240" w:type="dxa"/>
          </w:tcPr>
          <w:p w14:paraId="5C2F7704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63" w:type="dxa"/>
          </w:tcPr>
          <w:p w14:paraId="23F5AEE5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234343E3" w14:textId="77777777" w:rsidR="00325946" w:rsidRPr="008904E8" w:rsidRDefault="00325946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  <w:tr w:rsidR="000C109F" w:rsidRPr="008904E8" w14:paraId="0ADE1991" w14:textId="77777777" w:rsidTr="00507D5C">
        <w:trPr>
          <w:trHeight w:val="327"/>
        </w:trPr>
        <w:tc>
          <w:tcPr>
            <w:tcW w:w="2033" w:type="dxa"/>
            <w:vMerge w:val="restart"/>
          </w:tcPr>
          <w:p w14:paraId="4057BCB0" w14:textId="5D7B4449" w:rsidR="000C109F" w:rsidRPr="008904E8" w:rsidRDefault="000C109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yperlipidemia</w:t>
            </w:r>
            <w:r w:rsidR="006C210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0" w:type="dxa"/>
          </w:tcPr>
          <w:p w14:paraId="00EE81E2" w14:textId="197D66AB" w:rsidR="000C109F" w:rsidRPr="008904E8" w:rsidRDefault="000C109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n(%)</w:t>
            </w:r>
          </w:p>
        </w:tc>
        <w:tc>
          <w:tcPr>
            <w:tcW w:w="1329" w:type="dxa"/>
          </w:tcPr>
          <w:p w14:paraId="58F97BB0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329" w:type="dxa"/>
          </w:tcPr>
          <w:p w14:paraId="760AFECE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 (11.7)</w:t>
            </w:r>
          </w:p>
        </w:tc>
        <w:tc>
          <w:tcPr>
            <w:tcW w:w="1240" w:type="dxa"/>
          </w:tcPr>
          <w:p w14:paraId="1EDE1169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7.1)</w:t>
            </w:r>
          </w:p>
        </w:tc>
        <w:tc>
          <w:tcPr>
            <w:tcW w:w="1063" w:type="dxa"/>
          </w:tcPr>
          <w:p w14:paraId="484EA443" w14:textId="77777777" w:rsidR="000C109F" w:rsidRPr="008904E8" w:rsidRDefault="000C109F" w:rsidP="00507D5C">
            <w:pPr>
              <w:tabs>
                <w:tab w:val="left" w:pos="689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0C00843F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4 (17.5)</w:t>
            </w:r>
          </w:p>
        </w:tc>
      </w:tr>
      <w:tr w:rsidR="000C109F" w:rsidRPr="008904E8" w14:paraId="6969EBAD" w14:textId="77777777" w:rsidTr="00507D5C">
        <w:trPr>
          <w:trHeight w:val="345"/>
        </w:trPr>
        <w:tc>
          <w:tcPr>
            <w:tcW w:w="2033" w:type="dxa"/>
            <w:vMerge/>
          </w:tcPr>
          <w:p w14:paraId="05877764" w14:textId="77777777" w:rsidR="000C109F" w:rsidRPr="008904E8" w:rsidRDefault="000C109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38FBF525" w14:textId="4931ECF4" w:rsidR="000C109F" w:rsidRPr="008904E8" w:rsidRDefault="000C109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, n(%)</w:t>
            </w:r>
          </w:p>
        </w:tc>
        <w:tc>
          <w:tcPr>
            <w:tcW w:w="1329" w:type="dxa"/>
          </w:tcPr>
          <w:p w14:paraId="34F860A9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329" w:type="dxa"/>
          </w:tcPr>
          <w:p w14:paraId="37A11387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3 (88.3)</w:t>
            </w:r>
          </w:p>
        </w:tc>
        <w:tc>
          <w:tcPr>
            <w:tcW w:w="1240" w:type="dxa"/>
          </w:tcPr>
          <w:p w14:paraId="3976FD9B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9 (92.9)</w:t>
            </w:r>
          </w:p>
        </w:tc>
        <w:tc>
          <w:tcPr>
            <w:tcW w:w="1063" w:type="dxa"/>
          </w:tcPr>
          <w:p w14:paraId="24EBFBCD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0C27AECF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13 (82.5)</w:t>
            </w:r>
          </w:p>
        </w:tc>
      </w:tr>
      <w:tr w:rsidR="000C109F" w:rsidRPr="008904E8" w14:paraId="3CF93F84" w14:textId="77777777" w:rsidTr="00507D5C">
        <w:trPr>
          <w:trHeight w:val="354"/>
        </w:trPr>
        <w:tc>
          <w:tcPr>
            <w:tcW w:w="2033" w:type="dxa"/>
            <w:vMerge w:val="restart"/>
          </w:tcPr>
          <w:p w14:paraId="1F8339B2" w14:textId="52FA0AC0" w:rsidR="000C109F" w:rsidRPr="008904E8" w:rsidRDefault="000C109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  <w:r w:rsidR="006C210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0" w:type="dxa"/>
          </w:tcPr>
          <w:p w14:paraId="08492015" w14:textId="361B996A" w:rsidR="000C109F" w:rsidRPr="008904E8" w:rsidRDefault="000C109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n(%)</w:t>
            </w:r>
          </w:p>
        </w:tc>
        <w:tc>
          <w:tcPr>
            <w:tcW w:w="1329" w:type="dxa"/>
          </w:tcPr>
          <w:p w14:paraId="786084DE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329" w:type="dxa"/>
          </w:tcPr>
          <w:p w14:paraId="29D61E2E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240" w:type="dxa"/>
          </w:tcPr>
          <w:p w14:paraId="165082FC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7.1)</w:t>
            </w:r>
          </w:p>
        </w:tc>
        <w:tc>
          <w:tcPr>
            <w:tcW w:w="1063" w:type="dxa"/>
          </w:tcPr>
          <w:p w14:paraId="29BDC0D6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6F9B8990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7 (12.4)</w:t>
            </w:r>
          </w:p>
        </w:tc>
      </w:tr>
      <w:tr w:rsidR="000C109F" w:rsidRPr="008904E8" w14:paraId="3F5BF498" w14:textId="77777777" w:rsidTr="00507D5C">
        <w:trPr>
          <w:trHeight w:val="443"/>
        </w:trPr>
        <w:tc>
          <w:tcPr>
            <w:tcW w:w="2033" w:type="dxa"/>
            <w:vMerge/>
          </w:tcPr>
          <w:p w14:paraId="41067B80" w14:textId="77777777" w:rsidR="000C109F" w:rsidRPr="008904E8" w:rsidRDefault="000C109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30BCC175" w14:textId="3AFF4191" w:rsidR="000C109F" w:rsidRPr="008904E8" w:rsidRDefault="000C109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, n(%)</w:t>
            </w:r>
          </w:p>
        </w:tc>
        <w:tc>
          <w:tcPr>
            <w:tcW w:w="1329" w:type="dxa"/>
          </w:tcPr>
          <w:p w14:paraId="545664D1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329" w:type="dxa"/>
          </w:tcPr>
          <w:p w14:paraId="1166926D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9 (98.3)</w:t>
            </w:r>
          </w:p>
        </w:tc>
        <w:tc>
          <w:tcPr>
            <w:tcW w:w="1240" w:type="dxa"/>
          </w:tcPr>
          <w:p w14:paraId="270C13AD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9 (92.9)</w:t>
            </w:r>
          </w:p>
        </w:tc>
        <w:tc>
          <w:tcPr>
            <w:tcW w:w="1063" w:type="dxa"/>
          </w:tcPr>
          <w:p w14:paraId="155B908B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74C4DCEA" w14:textId="77777777" w:rsidR="000C109F" w:rsidRPr="008904E8" w:rsidRDefault="000C109F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20 (87.6)</w:t>
            </w:r>
          </w:p>
        </w:tc>
      </w:tr>
      <w:tr w:rsidR="007826E7" w:rsidRPr="008904E8" w14:paraId="0B363002" w14:textId="77777777" w:rsidTr="00507D5C">
        <w:trPr>
          <w:trHeight w:val="264"/>
        </w:trPr>
        <w:tc>
          <w:tcPr>
            <w:tcW w:w="2033" w:type="dxa"/>
          </w:tcPr>
          <w:p w14:paraId="45C34129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HSS at admission</w:t>
            </w:r>
          </w:p>
        </w:tc>
        <w:tc>
          <w:tcPr>
            <w:tcW w:w="1240" w:type="dxa"/>
          </w:tcPr>
          <w:p w14:paraId="6EA7A8D8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31055657" w14:textId="41FCB763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9" w:type="dxa"/>
          </w:tcPr>
          <w:p w14:paraId="34CE026D" w14:textId="5F9081D6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0" w:type="dxa"/>
          </w:tcPr>
          <w:p w14:paraId="5E3FD9A0" w14:textId="1DAAA9FB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63" w:type="dxa"/>
          </w:tcPr>
          <w:p w14:paraId="528CBAA5" w14:textId="0B53B3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21" w:type="dxa"/>
          </w:tcPr>
          <w:p w14:paraId="7BE13EE1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.2 (4.0)</w:t>
            </w:r>
          </w:p>
        </w:tc>
      </w:tr>
      <w:tr w:rsidR="007826E7" w:rsidRPr="008904E8" w14:paraId="15659EE4" w14:textId="77777777" w:rsidTr="00507D5C">
        <w:trPr>
          <w:trHeight w:val="264"/>
        </w:trPr>
        <w:tc>
          <w:tcPr>
            <w:tcW w:w="2033" w:type="dxa"/>
          </w:tcPr>
          <w:p w14:paraId="38DC705A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discharge</w:t>
            </w:r>
          </w:p>
        </w:tc>
        <w:tc>
          <w:tcPr>
            <w:tcW w:w="1240" w:type="dxa"/>
          </w:tcPr>
          <w:p w14:paraId="7BCF0C4D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5117DD7C" w14:textId="75808C72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9" w:type="dxa"/>
          </w:tcPr>
          <w:p w14:paraId="1B98AD19" w14:textId="06CBC63E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0" w:type="dxa"/>
          </w:tcPr>
          <w:p w14:paraId="4B3563C2" w14:textId="59477D7B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63" w:type="dxa"/>
          </w:tcPr>
          <w:p w14:paraId="5A40F4D9" w14:textId="68D7E6EB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21" w:type="dxa"/>
          </w:tcPr>
          <w:p w14:paraId="08FE0DD7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7 (1.6)</w:t>
            </w:r>
          </w:p>
        </w:tc>
      </w:tr>
      <w:tr w:rsidR="007826E7" w:rsidRPr="008904E8" w14:paraId="7579C824" w14:textId="77777777" w:rsidTr="00507D5C">
        <w:trPr>
          <w:trHeight w:val="516"/>
        </w:trPr>
        <w:tc>
          <w:tcPr>
            <w:tcW w:w="2033" w:type="dxa"/>
            <w:vMerge w:val="restart"/>
          </w:tcPr>
          <w:p w14:paraId="768D43A0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AST classification</w:t>
            </w:r>
          </w:p>
        </w:tc>
        <w:tc>
          <w:tcPr>
            <w:tcW w:w="1240" w:type="dxa"/>
          </w:tcPr>
          <w:p w14:paraId="2468572C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etiology</w:t>
            </w:r>
          </w:p>
        </w:tc>
        <w:tc>
          <w:tcPr>
            <w:tcW w:w="1329" w:type="dxa"/>
          </w:tcPr>
          <w:p w14:paraId="51E50B2D" w14:textId="2231975B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329" w:type="dxa"/>
          </w:tcPr>
          <w:p w14:paraId="5AEA8F2B" w14:textId="2390D41F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40" w:type="dxa"/>
          </w:tcPr>
          <w:p w14:paraId="73834BF2" w14:textId="637CA30F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063" w:type="dxa"/>
          </w:tcPr>
          <w:p w14:paraId="0F056F44" w14:textId="50CEBAD5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521" w:type="dxa"/>
          </w:tcPr>
          <w:p w14:paraId="5E8A29F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 (3.9)</w:t>
            </w:r>
          </w:p>
        </w:tc>
      </w:tr>
      <w:tr w:rsidR="007826E7" w:rsidRPr="008904E8" w14:paraId="3BD3A27D" w14:textId="77777777" w:rsidTr="00507D5C">
        <w:trPr>
          <w:trHeight w:val="143"/>
        </w:trPr>
        <w:tc>
          <w:tcPr>
            <w:tcW w:w="2033" w:type="dxa"/>
            <w:vMerge/>
          </w:tcPr>
          <w:p w14:paraId="5C00093C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086F1BE4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embolic</w:t>
            </w:r>
          </w:p>
        </w:tc>
        <w:tc>
          <w:tcPr>
            <w:tcW w:w="1329" w:type="dxa"/>
          </w:tcPr>
          <w:p w14:paraId="298DAC2E" w14:textId="1D21DBD4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329" w:type="dxa"/>
          </w:tcPr>
          <w:p w14:paraId="3B133CF3" w14:textId="4A1720F8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0" w:type="dxa"/>
          </w:tcPr>
          <w:p w14:paraId="6C1600C1" w14:textId="54AF0D68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063" w:type="dxa"/>
          </w:tcPr>
          <w:p w14:paraId="2327DB16" w14:textId="7EAA3086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4B0C8EE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3 (22.3)</w:t>
            </w:r>
          </w:p>
        </w:tc>
      </w:tr>
      <w:tr w:rsidR="007826E7" w:rsidRPr="008904E8" w14:paraId="5025F01F" w14:textId="77777777" w:rsidTr="00507D5C">
        <w:trPr>
          <w:trHeight w:val="143"/>
        </w:trPr>
        <w:tc>
          <w:tcPr>
            <w:tcW w:w="2033" w:type="dxa"/>
            <w:vMerge/>
          </w:tcPr>
          <w:p w14:paraId="410D7C70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3D6BA529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 vessel angiopathy</w:t>
            </w:r>
          </w:p>
        </w:tc>
        <w:tc>
          <w:tcPr>
            <w:tcW w:w="1329" w:type="dxa"/>
          </w:tcPr>
          <w:p w14:paraId="65ABF2E1" w14:textId="22D4BBE4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329" w:type="dxa"/>
          </w:tcPr>
          <w:p w14:paraId="10918B8A" w14:textId="55EC66CB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40" w:type="dxa"/>
          </w:tcPr>
          <w:p w14:paraId="3AA2F2E4" w14:textId="2745C146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063" w:type="dxa"/>
          </w:tcPr>
          <w:p w14:paraId="184CF2CA" w14:textId="540C709B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521" w:type="dxa"/>
          </w:tcPr>
          <w:p w14:paraId="5B0B00AE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1 (10.7)</w:t>
            </w:r>
          </w:p>
        </w:tc>
      </w:tr>
      <w:tr w:rsidR="007826E7" w:rsidRPr="008904E8" w14:paraId="39535F0E" w14:textId="77777777" w:rsidTr="00507D5C">
        <w:trPr>
          <w:trHeight w:val="143"/>
        </w:trPr>
        <w:tc>
          <w:tcPr>
            <w:tcW w:w="2033" w:type="dxa"/>
            <w:vMerge/>
          </w:tcPr>
          <w:p w14:paraId="5A79B817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0A983A9A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vessel angiopathy</w:t>
            </w:r>
          </w:p>
        </w:tc>
        <w:tc>
          <w:tcPr>
            <w:tcW w:w="1329" w:type="dxa"/>
          </w:tcPr>
          <w:p w14:paraId="0D0CDD2C" w14:textId="589D9CFD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</w:tcPr>
          <w:p w14:paraId="418D8F71" w14:textId="7137623C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40" w:type="dxa"/>
          </w:tcPr>
          <w:p w14:paraId="6EC4AD34" w14:textId="27EFDEAD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063" w:type="dxa"/>
          </w:tcPr>
          <w:p w14:paraId="0A3584DA" w14:textId="4B77D4FE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521" w:type="dxa"/>
          </w:tcPr>
          <w:p w14:paraId="42365478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1 (10.7)</w:t>
            </w:r>
          </w:p>
        </w:tc>
      </w:tr>
      <w:tr w:rsidR="007826E7" w:rsidRPr="008904E8" w14:paraId="01529E8E" w14:textId="77777777" w:rsidTr="00507D5C">
        <w:trPr>
          <w:trHeight w:val="143"/>
        </w:trPr>
        <w:tc>
          <w:tcPr>
            <w:tcW w:w="2033" w:type="dxa"/>
            <w:vMerge/>
          </w:tcPr>
          <w:p w14:paraId="4E725F4C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14BEBDD4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termined etiology</w:t>
            </w:r>
          </w:p>
        </w:tc>
        <w:tc>
          <w:tcPr>
            <w:tcW w:w="1329" w:type="dxa"/>
          </w:tcPr>
          <w:p w14:paraId="748531F9" w14:textId="13E22A98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329" w:type="dxa"/>
          </w:tcPr>
          <w:p w14:paraId="34DB13FF" w14:textId="2AEA43CC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40" w:type="dxa"/>
          </w:tcPr>
          <w:p w14:paraId="539ADEE6" w14:textId="516FF67F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063" w:type="dxa"/>
          </w:tcPr>
          <w:p w14:paraId="7765FF68" w14:textId="38DBEB73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521" w:type="dxa"/>
          </w:tcPr>
          <w:p w14:paraId="1F044187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4 (52.4)</w:t>
            </w:r>
          </w:p>
        </w:tc>
      </w:tr>
      <w:tr w:rsidR="007826E7" w:rsidRPr="008904E8" w14:paraId="7CD48FC5" w14:textId="77777777" w:rsidTr="00507D5C">
        <w:trPr>
          <w:trHeight w:val="528"/>
        </w:trPr>
        <w:tc>
          <w:tcPr>
            <w:tcW w:w="2033" w:type="dxa"/>
          </w:tcPr>
          <w:p w14:paraId="59995E23" w14:textId="0343080F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CA Score at</w:t>
            </w:r>
            <w:r w:rsidR="003B2A0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eline</w:t>
            </w:r>
          </w:p>
        </w:tc>
        <w:tc>
          <w:tcPr>
            <w:tcW w:w="1240" w:type="dxa"/>
          </w:tcPr>
          <w:p w14:paraId="6BBD5987" w14:textId="6CAF8B4A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5A207C2A" w14:textId="31BF1E4E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5 (23-25)</w:t>
            </w:r>
          </w:p>
        </w:tc>
        <w:tc>
          <w:tcPr>
            <w:tcW w:w="1329" w:type="dxa"/>
          </w:tcPr>
          <w:p w14:paraId="2B48354B" w14:textId="3AAD510E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5 (23-25)</w:t>
            </w:r>
          </w:p>
        </w:tc>
        <w:tc>
          <w:tcPr>
            <w:tcW w:w="1240" w:type="dxa"/>
          </w:tcPr>
          <w:p w14:paraId="0C315684" w14:textId="060542B6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5 (23-25)</w:t>
            </w:r>
          </w:p>
        </w:tc>
        <w:tc>
          <w:tcPr>
            <w:tcW w:w="1063" w:type="dxa"/>
          </w:tcPr>
          <w:p w14:paraId="5BD0B861" w14:textId="7EA7503F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21" w:type="dxa"/>
          </w:tcPr>
          <w:p w14:paraId="713E4471" w14:textId="64BF4DF4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6 (24-28)</w:t>
            </w:r>
          </w:p>
        </w:tc>
      </w:tr>
      <w:tr w:rsidR="007826E7" w:rsidRPr="008904E8" w14:paraId="664F734A" w14:textId="77777777" w:rsidTr="00507D5C">
        <w:trPr>
          <w:trHeight w:val="528"/>
        </w:trPr>
        <w:tc>
          <w:tcPr>
            <w:tcW w:w="2033" w:type="dxa"/>
          </w:tcPr>
          <w:p w14:paraId="019C67FD" w14:textId="2508E92E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CA Score at </w:t>
            </w:r>
            <w:r w:rsidR="003B2A0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240" w:type="dxa"/>
          </w:tcPr>
          <w:p w14:paraId="684E0C48" w14:textId="540BD706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153A08EA" w14:textId="620CF065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8 (26-29)</w:t>
            </w:r>
          </w:p>
        </w:tc>
        <w:tc>
          <w:tcPr>
            <w:tcW w:w="1329" w:type="dxa"/>
          </w:tcPr>
          <w:p w14:paraId="6E74C761" w14:textId="1520325B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5 (23-25)</w:t>
            </w:r>
          </w:p>
        </w:tc>
        <w:tc>
          <w:tcPr>
            <w:tcW w:w="1240" w:type="dxa"/>
          </w:tcPr>
          <w:p w14:paraId="1111D44B" w14:textId="052E9091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5 (23-25)</w:t>
            </w:r>
          </w:p>
        </w:tc>
        <w:tc>
          <w:tcPr>
            <w:tcW w:w="1063" w:type="dxa"/>
          </w:tcPr>
          <w:p w14:paraId="740A050E" w14:textId="07C0A18C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21" w:type="dxa"/>
          </w:tcPr>
          <w:p w14:paraId="3F70D2B0" w14:textId="2A29B8AD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6 (24-28)</w:t>
            </w:r>
          </w:p>
        </w:tc>
      </w:tr>
      <w:tr w:rsidR="007826E7" w:rsidRPr="008904E8" w14:paraId="3322E4D6" w14:textId="77777777" w:rsidTr="00507D5C">
        <w:trPr>
          <w:trHeight w:val="793"/>
        </w:trPr>
        <w:tc>
          <w:tcPr>
            <w:tcW w:w="2033" w:type="dxa"/>
          </w:tcPr>
          <w:p w14:paraId="1106D76B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 (right arm, mmHg)</w:t>
            </w:r>
          </w:p>
        </w:tc>
        <w:tc>
          <w:tcPr>
            <w:tcW w:w="1240" w:type="dxa"/>
          </w:tcPr>
          <w:p w14:paraId="4E82EF2C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101E59E2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18.9 (7.7)</w:t>
            </w:r>
          </w:p>
        </w:tc>
        <w:tc>
          <w:tcPr>
            <w:tcW w:w="1329" w:type="dxa"/>
          </w:tcPr>
          <w:p w14:paraId="776ADFF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31.6 (14.4)</w:t>
            </w:r>
          </w:p>
        </w:tc>
        <w:tc>
          <w:tcPr>
            <w:tcW w:w="1240" w:type="dxa"/>
          </w:tcPr>
          <w:p w14:paraId="5A1F98D1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28.8 (18.1)</w:t>
            </w:r>
          </w:p>
        </w:tc>
        <w:tc>
          <w:tcPr>
            <w:tcW w:w="1063" w:type="dxa"/>
          </w:tcPr>
          <w:p w14:paraId="093674D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84.3 (NA)</w:t>
            </w:r>
          </w:p>
        </w:tc>
        <w:tc>
          <w:tcPr>
            <w:tcW w:w="1521" w:type="dxa"/>
          </w:tcPr>
          <w:p w14:paraId="092D8A6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38.1 (19.3)</w:t>
            </w:r>
          </w:p>
        </w:tc>
      </w:tr>
      <w:tr w:rsidR="007826E7" w:rsidRPr="008904E8" w14:paraId="06C087A2" w14:textId="77777777" w:rsidTr="00507D5C">
        <w:trPr>
          <w:trHeight w:val="781"/>
        </w:trPr>
        <w:tc>
          <w:tcPr>
            <w:tcW w:w="2033" w:type="dxa"/>
          </w:tcPr>
          <w:p w14:paraId="5CB1BCA8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blood pressure (right arm, mmHg)</w:t>
            </w:r>
          </w:p>
        </w:tc>
        <w:tc>
          <w:tcPr>
            <w:tcW w:w="1240" w:type="dxa"/>
          </w:tcPr>
          <w:p w14:paraId="299F6DD9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6445D820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1.7 (9.3)</w:t>
            </w:r>
          </w:p>
        </w:tc>
        <w:tc>
          <w:tcPr>
            <w:tcW w:w="1329" w:type="dxa"/>
          </w:tcPr>
          <w:p w14:paraId="6681299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80.3 (8.5)</w:t>
            </w:r>
          </w:p>
        </w:tc>
        <w:tc>
          <w:tcPr>
            <w:tcW w:w="1240" w:type="dxa"/>
          </w:tcPr>
          <w:p w14:paraId="0425DAF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5.2 (10.1)</w:t>
            </w:r>
          </w:p>
        </w:tc>
        <w:tc>
          <w:tcPr>
            <w:tcW w:w="1063" w:type="dxa"/>
          </w:tcPr>
          <w:p w14:paraId="3B4D8C98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1.0 (NA)</w:t>
            </w:r>
          </w:p>
        </w:tc>
        <w:tc>
          <w:tcPr>
            <w:tcW w:w="1521" w:type="dxa"/>
          </w:tcPr>
          <w:p w14:paraId="291787C6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81.3 (10.2)</w:t>
            </w:r>
          </w:p>
        </w:tc>
      </w:tr>
      <w:tr w:rsidR="007826E7" w:rsidRPr="008904E8" w14:paraId="3A8664DB" w14:textId="77777777" w:rsidTr="00507D5C">
        <w:trPr>
          <w:trHeight w:val="793"/>
        </w:trPr>
        <w:tc>
          <w:tcPr>
            <w:tcW w:w="2033" w:type="dxa"/>
          </w:tcPr>
          <w:p w14:paraId="231FF705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 (left arm, mmHg)</w:t>
            </w:r>
          </w:p>
        </w:tc>
        <w:tc>
          <w:tcPr>
            <w:tcW w:w="1240" w:type="dxa"/>
          </w:tcPr>
          <w:p w14:paraId="1C5431E4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650ABEB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20.9 (12.5)</w:t>
            </w:r>
          </w:p>
        </w:tc>
        <w:tc>
          <w:tcPr>
            <w:tcW w:w="1329" w:type="dxa"/>
          </w:tcPr>
          <w:p w14:paraId="68431F83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30.3 (13.8)</w:t>
            </w:r>
          </w:p>
        </w:tc>
        <w:tc>
          <w:tcPr>
            <w:tcW w:w="1240" w:type="dxa"/>
          </w:tcPr>
          <w:p w14:paraId="721CC4CC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27.0 (18.2)</w:t>
            </w:r>
          </w:p>
        </w:tc>
        <w:tc>
          <w:tcPr>
            <w:tcW w:w="1063" w:type="dxa"/>
          </w:tcPr>
          <w:p w14:paraId="54B6A8A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83.7 (NA)</w:t>
            </w:r>
          </w:p>
        </w:tc>
        <w:tc>
          <w:tcPr>
            <w:tcW w:w="1521" w:type="dxa"/>
          </w:tcPr>
          <w:p w14:paraId="7E70700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36.6 (17.7)</w:t>
            </w:r>
          </w:p>
        </w:tc>
      </w:tr>
      <w:tr w:rsidR="007826E7" w:rsidRPr="008904E8" w14:paraId="1FE6098A" w14:textId="77777777" w:rsidTr="00507D5C">
        <w:trPr>
          <w:trHeight w:val="793"/>
        </w:trPr>
        <w:tc>
          <w:tcPr>
            <w:tcW w:w="2033" w:type="dxa"/>
          </w:tcPr>
          <w:p w14:paraId="50D7F4E8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blood pressure (left arm, mmHg)</w:t>
            </w:r>
          </w:p>
        </w:tc>
        <w:tc>
          <w:tcPr>
            <w:tcW w:w="1240" w:type="dxa"/>
          </w:tcPr>
          <w:p w14:paraId="07DB4FD6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0392794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1.4 (9.1)</w:t>
            </w:r>
          </w:p>
        </w:tc>
        <w:tc>
          <w:tcPr>
            <w:tcW w:w="1329" w:type="dxa"/>
          </w:tcPr>
          <w:p w14:paraId="25430C3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81.2 (9.4)</w:t>
            </w:r>
          </w:p>
        </w:tc>
        <w:tc>
          <w:tcPr>
            <w:tcW w:w="1240" w:type="dxa"/>
          </w:tcPr>
          <w:p w14:paraId="18381351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5.1 (10.7)</w:t>
            </w:r>
          </w:p>
        </w:tc>
        <w:tc>
          <w:tcPr>
            <w:tcW w:w="1063" w:type="dxa"/>
          </w:tcPr>
          <w:p w14:paraId="3A49B789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9.0 (NA)</w:t>
            </w:r>
          </w:p>
        </w:tc>
        <w:tc>
          <w:tcPr>
            <w:tcW w:w="1521" w:type="dxa"/>
          </w:tcPr>
          <w:p w14:paraId="3912C39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80.7 (9.5)</w:t>
            </w:r>
          </w:p>
        </w:tc>
      </w:tr>
      <w:tr w:rsidR="007826E7" w:rsidRPr="008904E8" w14:paraId="223FE610" w14:textId="77777777" w:rsidTr="00507D5C">
        <w:trPr>
          <w:trHeight w:val="528"/>
        </w:trPr>
        <w:tc>
          <w:tcPr>
            <w:tcW w:w="2033" w:type="dxa"/>
          </w:tcPr>
          <w:p w14:paraId="5708C7E0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 (BMI, kg/m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0" w:type="dxa"/>
          </w:tcPr>
          <w:p w14:paraId="06E8C6ED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2B2430D0" w14:textId="48BFDE71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6 (2.4)</w:t>
            </w:r>
          </w:p>
        </w:tc>
        <w:tc>
          <w:tcPr>
            <w:tcW w:w="1329" w:type="dxa"/>
          </w:tcPr>
          <w:p w14:paraId="267176AD" w14:textId="008BD043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1 (5.8)</w:t>
            </w:r>
          </w:p>
        </w:tc>
        <w:tc>
          <w:tcPr>
            <w:tcW w:w="1240" w:type="dxa"/>
          </w:tcPr>
          <w:p w14:paraId="69E29FE4" w14:textId="34C06B6E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7 (4.2)</w:t>
            </w:r>
          </w:p>
        </w:tc>
        <w:tc>
          <w:tcPr>
            <w:tcW w:w="1063" w:type="dxa"/>
          </w:tcPr>
          <w:p w14:paraId="361CCDE3" w14:textId="44AFDC3E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3 (NA)</w:t>
            </w:r>
          </w:p>
        </w:tc>
        <w:tc>
          <w:tcPr>
            <w:tcW w:w="1521" w:type="dxa"/>
          </w:tcPr>
          <w:p w14:paraId="0A135210" w14:textId="094F1DBF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6 (4.2)</w:t>
            </w:r>
          </w:p>
        </w:tc>
      </w:tr>
      <w:tr w:rsidR="007826E7" w:rsidRPr="008904E8" w14:paraId="60265C7B" w14:textId="77777777" w:rsidTr="00507D5C">
        <w:trPr>
          <w:trHeight w:val="264"/>
        </w:trPr>
        <w:tc>
          <w:tcPr>
            <w:tcW w:w="2033" w:type="dxa"/>
          </w:tcPr>
          <w:p w14:paraId="0869BAC6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aist-to-hip ratio</w:t>
            </w:r>
          </w:p>
        </w:tc>
        <w:tc>
          <w:tcPr>
            <w:tcW w:w="1240" w:type="dxa"/>
          </w:tcPr>
          <w:p w14:paraId="5B2EF1EE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3304138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329" w:type="dxa"/>
          </w:tcPr>
          <w:p w14:paraId="3E6EC4C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1)</w:t>
            </w:r>
          </w:p>
        </w:tc>
        <w:tc>
          <w:tcPr>
            <w:tcW w:w="1240" w:type="dxa"/>
          </w:tcPr>
          <w:p w14:paraId="3A7F640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1)</w:t>
            </w:r>
          </w:p>
        </w:tc>
        <w:tc>
          <w:tcPr>
            <w:tcW w:w="1063" w:type="dxa"/>
          </w:tcPr>
          <w:p w14:paraId="442E2030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NA)</w:t>
            </w:r>
          </w:p>
        </w:tc>
        <w:tc>
          <w:tcPr>
            <w:tcW w:w="1521" w:type="dxa"/>
          </w:tcPr>
          <w:p w14:paraId="3895A6A2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1)</w:t>
            </w:r>
          </w:p>
        </w:tc>
      </w:tr>
      <w:tr w:rsidR="007826E7" w:rsidRPr="008904E8" w14:paraId="1DF698E0" w14:textId="77777777" w:rsidTr="00507D5C">
        <w:trPr>
          <w:trHeight w:val="252"/>
        </w:trPr>
        <w:tc>
          <w:tcPr>
            <w:tcW w:w="2033" w:type="dxa"/>
          </w:tcPr>
          <w:p w14:paraId="3AB6CD66" w14:textId="78B316F5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  <w:r w:rsidR="00861A0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0" w:type="dxa"/>
          </w:tcPr>
          <w:p w14:paraId="11F29F6B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29" w:type="dxa"/>
          </w:tcPr>
          <w:p w14:paraId="23DA8BC9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1329" w:type="dxa"/>
          </w:tcPr>
          <w:p w14:paraId="1231758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40" w:type="dxa"/>
          </w:tcPr>
          <w:p w14:paraId="0E76E89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1 (75.6)</w:t>
            </w:r>
          </w:p>
        </w:tc>
        <w:tc>
          <w:tcPr>
            <w:tcW w:w="1063" w:type="dxa"/>
          </w:tcPr>
          <w:p w14:paraId="02C64200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00.0)</w:t>
            </w:r>
          </w:p>
        </w:tc>
        <w:tc>
          <w:tcPr>
            <w:tcW w:w="1521" w:type="dxa"/>
          </w:tcPr>
          <w:p w14:paraId="0ADEBC9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10 (81.5)</w:t>
            </w:r>
          </w:p>
        </w:tc>
      </w:tr>
      <w:tr w:rsidR="007826E7" w:rsidRPr="008904E8" w14:paraId="162455C4" w14:textId="77777777" w:rsidTr="00507D5C">
        <w:trPr>
          <w:trHeight w:val="264"/>
        </w:trPr>
        <w:tc>
          <w:tcPr>
            <w:tcW w:w="2033" w:type="dxa"/>
          </w:tcPr>
          <w:p w14:paraId="18537893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55455443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29" w:type="dxa"/>
          </w:tcPr>
          <w:p w14:paraId="5FBE810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1329" w:type="dxa"/>
          </w:tcPr>
          <w:p w14:paraId="2A68638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61 (100.0)</w:t>
            </w:r>
          </w:p>
        </w:tc>
        <w:tc>
          <w:tcPr>
            <w:tcW w:w="1240" w:type="dxa"/>
          </w:tcPr>
          <w:p w14:paraId="01BFDDA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0 (24.4)</w:t>
            </w:r>
          </w:p>
        </w:tc>
        <w:tc>
          <w:tcPr>
            <w:tcW w:w="1063" w:type="dxa"/>
          </w:tcPr>
          <w:p w14:paraId="38A844A9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2A5EE92E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5 (18.5)</w:t>
            </w:r>
          </w:p>
        </w:tc>
      </w:tr>
      <w:tr w:rsidR="007826E7" w:rsidRPr="008904E8" w14:paraId="3E787D81" w14:textId="77777777" w:rsidTr="00507D5C">
        <w:trPr>
          <w:trHeight w:val="528"/>
        </w:trPr>
        <w:tc>
          <w:tcPr>
            <w:tcW w:w="2033" w:type="dxa"/>
          </w:tcPr>
          <w:p w14:paraId="0AFB01B2" w14:textId="756F897A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 Hypertension</w:t>
            </w:r>
            <w:r w:rsidR="006C210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0" w:type="dxa"/>
          </w:tcPr>
          <w:p w14:paraId="5A7CB3B3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29" w:type="dxa"/>
          </w:tcPr>
          <w:p w14:paraId="7D06B00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329" w:type="dxa"/>
          </w:tcPr>
          <w:p w14:paraId="049C83E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1 (18.0)</w:t>
            </w:r>
          </w:p>
        </w:tc>
        <w:tc>
          <w:tcPr>
            <w:tcW w:w="1240" w:type="dxa"/>
          </w:tcPr>
          <w:p w14:paraId="037D93D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 (4.9)</w:t>
            </w:r>
          </w:p>
        </w:tc>
        <w:tc>
          <w:tcPr>
            <w:tcW w:w="1063" w:type="dxa"/>
          </w:tcPr>
          <w:p w14:paraId="039D1478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3C26FB03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0 (22.2)</w:t>
            </w:r>
          </w:p>
        </w:tc>
      </w:tr>
      <w:tr w:rsidR="007826E7" w:rsidRPr="008904E8" w14:paraId="4E5F363A" w14:textId="77777777" w:rsidTr="00507D5C">
        <w:trPr>
          <w:trHeight w:val="264"/>
        </w:trPr>
        <w:tc>
          <w:tcPr>
            <w:tcW w:w="2033" w:type="dxa"/>
          </w:tcPr>
          <w:p w14:paraId="2F73886B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7E454071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29" w:type="dxa"/>
          </w:tcPr>
          <w:p w14:paraId="41C62B82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329" w:type="dxa"/>
          </w:tcPr>
          <w:p w14:paraId="6A7FE8D3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50 (82.0)</w:t>
            </w:r>
          </w:p>
        </w:tc>
        <w:tc>
          <w:tcPr>
            <w:tcW w:w="1240" w:type="dxa"/>
          </w:tcPr>
          <w:p w14:paraId="4813D53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9 (95.1)</w:t>
            </w:r>
          </w:p>
        </w:tc>
        <w:tc>
          <w:tcPr>
            <w:tcW w:w="1063" w:type="dxa"/>
          </w:tcPr>
          <w:p w14:paraId="3BE8AF9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68A6498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05 (77.8)</w:t>
            </w:r>
          </w:p>
        </w:tc>
      </w:tr>
      <w:tr w:rsidR="007826E7" w:rsidRPr="008904E8" w14:paraId="2EAEE867" w14:textId="77777777" w:rsidTr="00507D5C">
        <w:trPr>
          <w:trHeight w:val="528"/>
        </w:trPr>
        <w:tc>
          <w:tcPr>
            <w:tcW w:w="2033" w:type="dxa"/>
          </w:tcPr>
          <w:p w14:paraId="35B030C7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ima-media thickness right (mm)</w:t>
            </w:r>
          </w:p>
        </w:tc>
        <w:tc>
          <w:tcPr>
            <w:tcW w:w="1240" w:type="dxa"/>
          </w:tcPr>
          <w:p w14:paraId="434C16BD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59111F5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6 (0.2)</w:t>
            </w:r>
          </w:p>
        </w:tc>
        <w:tc>
          <w:tcPr>
            <w:tcW w:w="1329" w:type="dxa"/>
          </w:tcPr>
          <w:p w14:paraId="00EBF572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7 (0.2)</w:t>
            </w:r>
          </w:p>
        </w:tc>
        <w:tc>
          <w:tcPr>
            <w:tcW w:w="1240" w:type="dxa"/>
          </w:tcPr>
          <w:p w14:paraId="7733C9A9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7 (0.2)</w:t>
            </w:r>
          </w:p>
        </w:tc>
        <w:tc>
          <w:tcPr>
            <w:tcW w:w="1063" w:type="dxa"/>
          </w:tcPr>
          <w:p w14:paraId="18CC61E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7 (NA)</w:t>
            </w:r>
          </w:p>
        </w:tc>
        <w:tc>
          <w:tcPr>
            <w:tcW w:w="1521" w:type="dxa"/>
          </w:tcPr>
          <w:p w14:paraId="73D432D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7 (0.2)</w:t>
            </w:r>
          </w:p>
        </w:tc>
      </w:tr>
      <w:tr w:rsidR="007826E7" w:rsidRPr="008904E8" w14:paraId="2D58C70B" w14:textId="77777777" w:rsidTr="00507D5C">
        <w:trPr>
          <w:trHeight w:val="516"/>
        </w:trPr>
        <w:tc>
          <w:tcPr>
            <w:tcW w:w="2033" w:type="dxa"/>
          </w:tcPr>
          <w:p w14:paraId="071674CA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ima-media thickness left (mm)</w:t>
            </w:r>
          </w:p>
        </w:tc>
        <w:tc>
          <w:tcPr>
            <w:tcW w:w="1240" w:type="dxa"/>
          </w:tcPr>
          <w:p w14:paraId="038B13CC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0983253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7 (0.3)</w:t>
            </w:r>
          </w:p>
        </w:tc>
        <w:tc>
          <w:tcPr>
            <w:tcW w:w="1329" w:type="dxa"/>
          </w:tcPr>
          <w:p w14:paraId="073894D7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7 (0.2)</w:t>
            </w:r>
          </w:p>
        </w:tc>
        <w:tc>
          <w:tcPr>
            <w:tcW w:w="1240" w:type="dxa"/>
          </w:tcPr>
          <w:p w14:paraId="20B2C35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7 (0.2)</w:t>
            </w:r>
          </w:p>
        </w:tc>
        <w:tc>
          <w:tcPr>
            <w:tcW w:w="1063" w:type="dxa"/>
          </w:tcPr>
          <w:p w14:paraId="04FD96A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7 (NA)</w:t>
            </w:r>
          </w:p>
        </w:tc>
        <w:tc>
          <w:tcPr>
            <w:tcW w:w="1521" w:type="dxa"/>
          </w:tcPr>
          <w:p w14:paraId="0F899D00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7 (0.2)</w:t>
            </w:r>
          </w:p>
        </w:tc>
      </w:tr>
      <w:tr w:rsidR="007826E7" w:rsidRPr="008904E8" w14:paraId="65C3D5CB" w14:textId="77777777" w:rsidTr="00507D5C">
        <w:trPr>
          <w:trHeight w:val="528"/>
        </w:trPr>
        <w:tc>
          <w:tcPr>
            <w:tcW w:w="2033" w:type="dxa"/>
          </w:tcPr>
          <w:p w14:paraId="3DB53F10" w14:textId="1D55E14B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WMC Score</w:t>
            </w:r>
          </w:p>
        </w:tc>
        <w:tc>
          <w:tcPr>
            <w:tcW w:w="1240" w:type="dxa"/>
          </w:tcPr>
          <w:p w14:paraId="6D410D25" w14:textId="2864DAAA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29" w:type="dxa"/>
          </w:tcPr>
          <w:p w14:paraId="73A23774" w14:textId="6E66C5F4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1-2)</w:t>
            </w:r>
          </w:p>
        </w:tc>
        <w:tc>
          <w:tcPr>
            <w:tcW w:w="1329" w:type="dxa"/>
          </w:tcPr>
          <w:p w14:paraId="31365673" w14:textId="6E09BAE6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1-2)</w:t>
            </w:r>
          </w:p>
        </w:tc>
        <w:tc>
          <w:tcPr>
            <w:tcW w:w="1240" w:type="dxa"/>
          </w:tcPr>
          <w:p w14:paraId="0C9F569E" w14:textId="3F44C930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1-2)</w:t>
            </w:r>
          </w:p>
        </w:tc>
        <w:tc>
          <w:tcPr>
            <w:tcW w:w="1063" w:type="dxa"/>
          </w:tcPr>
          <w:p w14:paraId="57CAA0E5" w14:textId="1D42AD6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 (NA)</w:t>
            </w:r>
          </w:p>
        </w:tc>
        <w:tc>
          <w:tcPr>
            <w:tcW w:w="1521" w:type="dxa"/>
          </w:tcPr>
          <w:p w14:paraId="138B658F" w14:textId="319FC9B5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 (2-3)</w:t>
            </w:r>
          </w:p>
        </w:tc>
      </w:tr>
      <w:tr w:rsidR="007826E7" w:rsidRPr="008904E8" w14:paraId="4AF777E1" w14:textId="77777777" w:rsidTr="00507D5C">
        <w:trPr>
          <w:trHeight w:val="528"/>
        </w:trPr>
        <w:tc>
          <w:tcPr>
            <w:tcW w:w="2033" w:type="dxa"/>
          </w:tcPr>
          <w:p w14:paraId="24EDCB74" w14:textId="2E15E49E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WMC Group</w:t>
            </w:r>
          </w:p>
        </w:tc>
        <w:tc>
          <w:tcPr>
            <w:tcW w:w="1240" w:type="dxa"/>
          </w:tcPr>
          <w:p w14:paraId="51A2DA89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lesion load</w:t>
            </w:r>
          </w:p>
        </w:tc>
        <w:tc>
          <w:tcPr>
            <w:tcW w:w="1329" w:type="dxa"/>
          </w:tcPr>
          <w:p w14:paraId="6FA698D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329" w:type="dxa"/>
          </w:tcPr>
          <w:p w14:paraId="6542D04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44 (72.1)</w:t>
            </w:r>
          </w:p>
        </w:tc>
        <w:tc>
          <w:tcPr>
            <w:tcW w:w="1240" w:type="dxa"/>
          </w:tcPr>
          <w:p w14:paraId="4F3D92B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7 (65.9)</w:t>
            </w:r>
          </w:p>
        </w:tc>
        <w:tc>
          <w:tcPr>
            <w:tcW w:w="1063" w:type="dxa"/>
          </w:tcPr>
          <w:p w14:paraId="0831EBD8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521" w:type="dxa"/>
          </w:tcPr>
          <w:p w14:paraId="7E3178E2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6 (54.7)</w:t>
            </w:r>
          </w:p>
        </w:tc>
      </w:tr>
      <w:tr w:rsidR="007826E7" w:rsidRPr="008904E8" w14:paraId="723AD53B" w14:textId="77777777" w:rsidTr="00507D5C">
        <w:trPr>
          <w:trHeight w:val="528"/>
        </w:trPr>
        <w:tc>
          <w:tcPr>
            <w:tcW w:w="2033" w:type="dxa"/>
          </w:tcPr>
          <w:p w14:paraId="12BEBD4C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3A70B5D2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lesion load</w:t>
            </w:r>
          </w:p>
        </w:tc>
        <w:tc>
          <w:tcPr>
            <w:tcW w:w="1329" w:type="dxa"/>
          </w:tcPr>
          <w:p w14:paraId="10FC0F63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329" w:type="dxa"/>
          </w:tcPr>
          <w:p w14:paraId="30E6F121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7 (27.9)</w:t>
            </w:r>
          </w:p>
        </w:tc>
        <w:tc>
          <w:tcPr>
            <w:tcW w:w="1240" w:type="dxa"/>
          </w:tcPr>
          <w:p w14:paraId="26BD4041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4 (34.1)</w:t>
            </w:r>
          </w:p>
        </w:tc>
        <w:tc>
          <w:tcPr>
            <w:tcW w:w="1063" w:type="dxa"/>
          </w:tcPr>
          <w:p w14:paraId="4556B91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21" w:type="dxa"/>
          </w:tcPr>
          <w:p w14:paraId="2B082331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63 (45.3)</w:t>
            </w:r>
          </w:p>
        </w:tc>
      </w:tr>
      <w:tr w:rsidR="007826E7" w:rsidRPr="008904E8" w14:paraId="70BF1A8B" w14:textId="77777777" w:rsidTr="00507D5C">
        <w:trPr>
          <w:trHeight w:val="516"/>
        </w:trPr>
        <w:tc>
          <w:tcPr>
            <w:tcW w:w="2033" w:type="dxa"/>
          </w:tcPr>
          <w:p w14:paraId="56132EBF" w14:textId="194B755B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M</w:t>
            </w:r>
            <w:proofErr w:type="spellEnd"/>
          </w:p>
        </w:tc>
        <w:tc>
          <w:tcPr>
            <w:tcW w:w="1240" w:type="dxa"/>
          </w:tcPr>
          <w:p w14:paraId="38F52809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300DA229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5 (0.9)</w:t>
            </w:r>
          </w:p>
        </w:tc>
        <w:tc>
          <w:tcPr>
            <w:tcW w:w="1329" w:type="dxa"/>
          </w:tcPr>
          <w:p w14:paraId="1612BDE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7 (0.4)</w:t>
            </w:r>
          </w:p>
          <w:p w14:paraId="680C644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14:paraId="3E6F6FA0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5 (0.4)</w:t>
            </w:r>
          </w:p>
        </w:tc>
        <w:tc>
          <w:tcPr>
            <w:tcW w:w="1063" w:type="dxa"/>
          </w:tcPr>
          <w:p w14:paraId="541A2EAE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0 (NA)</w:t>
            </w:r>
          </w:p>
        </w:tc>
        <w:tc>
          <w:tcPr>
            <w:tcW w:w="1521" w:type="dxa"/>
          </w:tcPr>
          <w:p w14:paraId="0B7DB616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6 (0.5)</w:t>
            </w:r>
          </w:p>
        </w:tc>
      </w:tr>
      <w:tr w:rsidR="007826E7" w:rsidRPr="008904E8" w14:paraId="71C670B5" w14:textId="77777777" w:rsidTr="00507D5C">
        <w:trPr>
          <w:trHeight w:val="264"/>
        </w:trPr>
        <w:tc>
          <w:tcPr>
            <w:tcW w:w="2033" w:type="dxa"/>
          </w:tcPr>
          <w:p w14:paraId="6E6A3B4F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WMH</w:t>
            </w:r>
          </w:p>
        </w:tc>
        <w:tc>
          <w:tcPr>
            <w:tcW w:w="1240" w:type="dxa"/>
          </w:tcPr>
          <w:p w14:paraId="7C72266E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423936F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3 (0.5)</w:t>
            </w:r>
          </w:p>
        </w:tc>
        <w:tc>
          <w:tcPr>
            <w:tcW w:w="1329" w:type="dxa"/>
          </w:tcPr>
          <w:p w14:paraId="27FF201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2 (0.4)</w:t>
            </w:r>
          </w:p>
        </w:tc>
        <w:tc>
          <w:tcPr>
            <w:tcW w:w="1240" w:type="dxa"/>
          </w:tcPr>
          <w:p w14:paraId="017FC5B7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0 (0.4)</w:t>
            </w:r>
          </w:p>
        </w:tc>
        <w:tc>
          <w:tcPr>
            <w:tcW w:w="1063" w:type="dxa"/>
          </w:tcPr>
          <w:p w14:paraId="1DD0B468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.7 (NA)</w:t>
            </w:r>
          </w:p>
        </w:tc>
        <w:tc>
          <w:tcPr>
            <w:tcW w:w="1521" w:type="dxa"/>
          </w:tcPr>
          <w:p w14:paraId="6AA5B2B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1 (0.4)</w:t>
            </w:r>
          </w:p>
        </w:tc>
      </w:tr>
      <w:tr w:rsidR="007826E7" w:rsidRPr="008904E8" w14:paraId="664B8D58" w14:textId="77777777" w:rsidTr="00507D5C">
        <w:trPr>
          <w:trHeight w:val="528"/>
        </w:trPr>
        <w:tc>
          <w:tcPr>
            <w:tcW w:w="2033" w:type="dxa"/>
          </w:tcPr>
          <w:p w14:paraId="64DEBDE6" w14:textId="7EE1DC0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1240" w:type="dxa"/>
          </w:tcPr>
          <w:p w14:paraId="5027FAFE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28D4C55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6 (0.4)</w:t>
            </w:r>
          </w:p>
        </w:tc>
        <w:tc>
          <w:tcPr>
            <w:tcW w:w="1329" w:type="dxa"/>
          </w:tcPr>
          <w:p w14:paraId="05A3064E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5 (0.4)</w:t>
            </w:r>
          </w:p>
        </w:tc>
        <w:tc>
          <w:tcPr>
            <w:tcW w:w="1240" w:type="dxa"/>
          </w:tcPr>
          <w:p w14:paraId="5A358932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4 (0.3)</w:t>
            </w:r>
          </w:p>
        </w:tc>
        <w:tc>
          <w:tcPr>
            <w:tcW w:w="1063" w:type="dxa"/>
          </w:tcPr>
          <w:p w14:paraId="52DD191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2.9 (NA)</w:t>
            </w:r>
          </w:p>
        </w:tc>
        <w:tc>
          <w:tcPr>
            <w:tcW w:w="1521" w:type="dxa"/>
          </w:tcPr>
          <w:p w14:paraId="071907C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4 (0.4)</w:t>
            </w:r>
          </w:p>
        </w:tc>
      </w:tr>
      <w:tr w:rsidR="007826E7" w:rsidRPr="008904E8" w14:paraId="7D6C51D5" w14:textId="77777777" w:rsidTr="00507D5C">
        <w:trPr>
          <w:trHeight w:val="528"/>
        </w:trPr>
        <w:tc>
          <w:tcPr>
            <w:tcW w:w="2033" w:type="dxa"/>
          </w:tcPr>
          <w:p w14:paraId="7B7A4A13" w14:textId="39C2ECAF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1240" w:type="dxa"/>
          </w:tcPr>
          <w:p w14:paraId="1D78A454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3844F3D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7 (0.4)</w:t>
            </w:r>
          </w:p>
        </w:tc>
        <w:tc>
          <w:tcPr>
            <w:tcW w:w="1329" w:type="dxa"/>
          </w:tcPr>
          <w:p w14:paraId="484C852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5 (0.4)</w:t>
            </w:r>
          </w:p>
        </w:tc>
        <w:tc>
          <w:tcPr>
            <w:tcW w:w="1240" w:type="dxa"/>
          </w:tcPr>
          <w:p w14:paraId="3A9E2761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4 (0.3)</w:t>
            </w:r>
          </w:p>
        </w:tc>
        <w:tc>
          <w:tcPr>
            <w:tcW w:w="1063" w:type="dxa"/>
          </w:tcPr>
          <w:p w14:paraId="60597CC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2 (NA)</w:t>
            </w:r>
          </w:p>
        </w:tc>
        <w:tc>
          <w:tcPr>
            <w:tcW w:w="1521" w:type="dxa"/>
          </w:tcPr>
          <w:p w14:paraId="641464C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5 (0.4)</w:t>
            </w:r>
          </w:p>
        </w:tc>
      </w:tr>
      <w:tr w:rsidR="007826E7" w:rsidRPr="008904E8" w14:paraId="09A594EB" w14:textId="77777777" w:rsidTr="00507D5C">
        <w:trPr>
          <w:trHeight w:val="528"/>
        </w:trPr>
        <w:tc>
          <w:tcPr>
            <w:tcW w:w="2033" w:type="dxa"/>
          </w:tcPr>
          <w:p w14:paraId="3F8C4327" w14:textId="05FEBE09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1240" w:type="dxa"/>
          </w:tcPr>
          <w:p w14:paraId="02F902DE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25EFAE01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6 (0.5)</w:t>
            </w:r>
          </w:p>
        </w:tc>
        <w:tc>
          <w:tcPr>
            <w:tcW w:w="1329" w:type="dxa"/>
          </w:tcPr>
          <w:p w14:paraId="76F32E69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3 (0.4)</w:t>
            </w:r>
          </w:p>
        </w:tc>
        <w:tc>
          <w:tcPr>
            <w:tcW w:w="1240" w:type="dxa"/>
          </w:tcPr>
          <w:p w14:paraId="6A485F03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3 (0.3)</w:t>
            </w:r>
          </w:p>
        </w:tc>
        <w:tc>
          <w:tcPr>
            <w:tcW w:w="1063" w:type="dxa"/>
          </w:tcPr>
          <w:p w14:paraId="7571F371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2 (NA)</w:t>
            </w:r>
          </w:p>
        </w:tc>
        <w:tc>
          <w:tcPr>
            <w:tcW w:w="1521" w:type="dxa"/>
          </w:tcPr>
          <w:p w14:paraId="2F9531D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3.5 (0.4)</w:t>
            </w:r>
          </w:p>
        </w:tc>
      </w:tr>
      <w:tr w:rsidR="007826E7" w:rsidRPr="008904E8" w14:paraId="405F9A91" w14:textId="77777777" w:rsidTr="00507D5C">
        <w:trPr>
          <w:trHeight w:val="252"/>
        </w:trPr>
        <w:tc>
          <w:tcPr>
            <w:tcW w:w="2033" w:type="dxa"/>
          </w:tcPr>
          <w:p w14:paraId="304EBB5C" w14:textId="1B4C1CA2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1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M</w:t>
            </w:r>
            <w:proofErr w:type="spellEnd"/>
          </w:p>
        </w:tc>
        <w:tc>
          <w:tcPr>
            <w:tcW w:w="1240" w:type="dxa"/>
          </w:tcPr>
          <w:p w14:paraId="577696E8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7B881DF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2)</w:t>
            </w:r>
          </w:p>
        </w:tc>
        <w:tc>
          <w:tcPr>
            <w:tcW w:w="1329" w:type="dxa"/>
          </w:tcPr>
          <w:p w14:paraId="2FF37FB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240" w:type="dxa"/>
          </w:tcPr>
          <w:p w14:paraId="2B76DB8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063" w:type="dxa"/>
          </w:tcPr>
          <w:p w14:paraId="09D1B526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NA)</w:t>
            </w:r>
          </w:p>
        </w:tc>
        <w:tc>
          <w:tcPr>
            <w:tcW w:w="1521" w:type="dxa"/>
          </w:tcPr>
          <w:p w14:paraId="4D1F2F1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4)</w:t>
            </w:r>
          </w:p>
        </w:tc>
      </w:tr>
      <w:tr w:rsidR="007826E7" w:rsidRPr="008904E8" w14:paraId="3F771CEF" w14:textId="77777777" w:rsidTr="00507D5C">
        <w:trPr>
          <w:trHeight w:val="264"/>
        </w:trPr>
        <w:tc>
          <w:tcPr>
            <w:tcW w:w="2033" w:type="dxa"/>
          </w:tcPr>
          <w:p w14:paraId="2EB99281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 in WMH</w:t>
            </w:r>
          </w:p>
        </w:tc>
        <w:tc>
          <w:tcPr>
            <w:tcW w:w="1240" w:type="dxa"/>
          </w:tcPr>
          <w:p w14:paraId="203632EF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5A4CCD0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1)</w:t>
            </w:r>
          </w:p>
        </w:tc>
        <w:tc>
          <w:tcPr>
            <w:tcW w:w="1329" w:type="dxa"/>
          </w:tcPr>
          <w:p w14:paraId="4F621C9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8 (0.1)</w:t>
            </w:r>
          </w:p>
        </w:tc>
        <w:tc>
          <w:tcPr>
            <w:tcW w:w="1240" w:type="dxa"/>
          </w:tcPr>
          <w:p w14:paraId="01F0D782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063" w:type="dxa"/>
          </w:tcPr>
          <w:p w14:paraId="0F883E3E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8 (NA)</w:t>
            </w:r>
          </w:p>
        </w:tc>
        <w:tc>
          <w:tcPr>
            <w:tcW w:w="1521" w:type="dxa"/>
          </w:tcPr>
          <w:p w14:paraId="78C883D9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0.3)</w:t>
            </w:r>
          </w:p>
        </w:tc>
      </w:tr>
      <w:tr w:rsidR="007826E7" w:rsidRPr="008904E8" w14:paraId="1D2670A9" w14:textId="77777777" w:rsidTr="00507D5C">
        <w:trPr>
          <w:trHeight w:val="528"/>
        </w:trPr>
        <w:tc>
          <w:tcPr>
            <w:tcW w:w="2033" w:type="dxa"/>
          </w:tcPr>
          <w:p w14:paraId="579DD577" w14:textId="51F32FEB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1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1240" w:type="dxa"/>
          </w:tcPr>
          <w:p w14:paraId="5D130B7F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3EACFC1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1)</w:t>
            </w:r>
          </w:p>
        </w:tc>
        <w:tc>
          <w:tcPr>
            <w:tcW w:w="1329" w:type="dxa"/>
          </w:tcPr>
          <w:p w14:paraId="0D5039AE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240" w:type="dxa"/>
          </w:tcPr>
          <w:p w14:paraId="59C17F9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063" w:type="dxa"/>
          </w:tcPr>
          <w:p w14:paraId="6F4859E2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NA)</w:t>
            </w:r>
          </w:p>
        </w:tc>
        <w:tc>
          <w:tcPr>
            <w:tcW w:w="1521" w:type="dxa"/>
          </w:tcPr>
          <w:p w14:paraId="45AD1C60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3)</w:t>
            </w:r>
          </w:p>
        </w:tc>
      </w:tr>
      <w:tr w:rsidR="007826E7" w:rsidRPr="008904E8" w14:paraId="5FE4DCD2" w14:textId="77777777" w:rsidTr="00507D5C">
        <w:trPr>
          <w:trHeight w:val="528"/>
        </w:trPr>
        <w:tc>
          <w:tcPr>
            <w:tcW w:w="2033" w:type="dxa"/>
          </w:tcPr>
          <w:p w14:paraId="66BCB871" w14:textId="798225A1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1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1240" w:type="dxa"/>
          </w:tcPr>
          <w:p w14:paraId="70FCB7F7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</w:tcPr>
          <w:p w14:paraId="2A2A74A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1)</w:t>
            </w:r>
          </w:p>
        </w:tc>
        <w:tc>
          <w:tcPr>
            <w:tcW w:w="1329" w:type="dxa"/>
          </w:tcPr>
          <w:p w14:paraId="39CA9A5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240" w:type="dxa"/>
          </w:tcPr>
          <w:p w14:paraId="2C90BE40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063" w:type="dxa"/>
          </w:tcPr>
          <w:p w14:paraId="47DF5645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NA)</w:t>
            </w:r>
          </w:p>
        </w:tc>
        <w:tc>
          <w:tcPr>
            <w:tcW w:w="1521" w:type="dxa"/>
          </w:tcPr>
          <w:p w14:paraId="5DFD77AC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3)</w:t>
            </w:r>
          </w:p>
        </w:tc>
      </w:tr>
      <w:tr w:rsidR="007826E7" w:rsidRPr="008904E8" w14:paraId="0D7016CA" w14:textId="77777777" w:rsidTr="00507D5C">
        <w:trPr>
          <w:trHeight w:val="516"/>
        </w:trPr>
        <w:tc>
          <w:tcPr>
            <w:tcW w:w="2033" w:type="dxa"/>
          </w:tcPr>
          <w:p w14:paraId="69F84E3C" w14:textId="10EA9AD6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1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1240" w:type="dxa"/>
          </w:tcPr>
          <w:p w14:paraId="75DE4DDA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6C5DA046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1)</w:t>
            </w:r>
          </w:p>
        </w:tc>
        <w:tc>
          <w:tcPr>
            <w:tcW w:w="1329" w:type="dxa"/>
          </w:tcPr>
          <w:p w14:paraId="5EDA95D7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240" w:type="dxa"/>
          </w:tcPr>
          <w:p w14:paraId="02B32F0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063" w:type="dxa"/>
          </w:tcPr>
          <w:p w14:paraId="2F20C650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9 (NA)</w:t>
            </w:r>
          </w:p>
        </w:tc>
        <w:tc>
          <w:tcPr>
            <w:tcW w:w="1521" w:type="dxa"/>
          </w:tcPr>
          <w:p w14:paraId="1764B493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1.0 (0.3)</w:t>
            </w:r>
          </w:p>
        </w:tc>
      </w:tr>
      <w:tr w:rsidR="007826E7" w:rsidRPr="008904E8" w14:paraId="2FA415C4" w14:textId="77777777" w:rsidTr="00507D5C">
        <w:trPr>
          <w:trHeight w:val="264"/>
        </w:trPr>
        <w:tc>
          <w:tcPr>
            <w:tcW w:w="2033" w:type="dxa"/>
          </w:tcPr>
          <w:p w14:paraId="2026FD61" w14:textId="1811B47F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D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M</w:t>
            </w:r>
            <w:proofErr w:type="spellEnd"/>
          </w:p>
        </w:tc>
        <w:tc>
          <w:tcPr>
            <w:tcW w:w="1240" w:type="dxa"/>
          </w:tcPr>
          <w:p w14:paraId="12D33C58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4CBEC818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6 (4.6)</w:t>
            </w:r>
          </w:p>
        </w:tc>
        <w:tc>
          <w:tcPr>
            <w:tcW w:w="1329" w:type="dxa"/>
          </w:tcPr>
          <w:p w14:paraId="4E0F2F8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69.3 (1.9)</w:t>
            </w:r>
          </w:p>
        </w:tc>
        <w:tc>
          <w:tcPr>
            <w:tcW w:w="1240" w:type="dxa"/>
          </w:tcPr>
          <w:p w14:paraId="379F8D69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0 (2.5)</w:t>
            </w:r>
          </w:p>
        </w:tc>
        <w:tc>
          <w:tcPr>
            <w:tcW w:w="1063" w:type="dxa"/>
          </w:tcPr>
          <w:p w14:paraId="7F00CB89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2 (NA)</w:t>
            </w:r>
          </w:p>
        </w:tc>
        <w:tc>
          <w:tcPr>
            <w:tcW w:w="1521" w:type="dxa"/>
          </w:tcPr>
          <w:p w14:paraId="5C8D312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69.3 (3.0)</w:t>
            </w:r>
          </w:p>
        </w:tc>
      </w:tr>
      <w:tr w:rsidR="007826E7" w:rsidRPr="008904E8" w14:paraId="136439B3" w14:textId="77777777" w:rsidTr="00507D5C">
        <w:trPr>
          <w:trHeight w:val="264"/>
        </w:trPr>
        <w:tc>
          <w:tcPr>
            <w:tcW w:w="2033" w:type="dxa"/>
          </w:tcPr>
          <w:p w14:paraId="44E3BD32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 in WMH</w:t>
            </w:r>
          </w:p>
        </w:tc>
        <w:tc>
          <w:tcPr>
            <w:tcW w:w="1240" w:type="dxa"/>
          </w:tcPr>
          <w:p w14:paraId="6FDDFB75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32049E9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1.2 (2.6)</w:t>
            </w:r>
          </w:p>
        </w:tc>
        <w:tc>
          <w:tcPr>
            <w:tcW w:w="1329" w:type="dxa"/>
          </w:tcPr>
          <w:p w14:paraId="764577BF" w14:textId="77777777" w:rsidR="007826E7" w:rsidRPr="008904E8" w:rsidRDefault="007826E7" w:rsidP="00507D5C">
            <w:pPr>
              <w:tabs>
                <w:tab w:val="left" w:pos="689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2.1 (2.2)</w:t>
            </w:r>
          </w:p>
        </w:tc>
        <w:tc>
          <w:tcPr>
            <w:tcW w:w="1240" w:type="dxa"/>
          </w:tcPr>
          <w:p w14:paraId="620FD99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2.5 (2.4)</w:t>
            </w:r>
          </w:p>
        </w:tc>
        <w:tc>
          <w:tcPr>
            <w:tcW w:w="1063" w:type="dxa"/>
          </w:tcPr>
          <w:p w14:paraId="151C465D" w14:textId="77777777" w:rsidR="007826E7" w:rsidRPr="008904E8" w:rsidRDefault="007826E7" w:rsidP="00507D5C">
            <w:pPr>
              <w:tabs>
                <w:tab w:val="left" w:pos="701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3.9 (NA)</w:t>
            </w:r>
          </w:p>
        </w:tc>
        <w:tc>
          <w:tcPr>
            <w:tcW w:w="1521" w:type="dxa"/>
          </w:tcPr>
          <w:p w14:paraId="78C40798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1.4 (2.7)</w:t>
            </w:r>
          </w:p>
        </w:tc>
      </w:tr>
      <w:tr w:rsidR="007826E7" w:rsidRPr="008904E8" w14:paraId="52CF97E0" w14:textId="77777777" w:rsidTr="00507D5C">
        <w:trPr>
          <w:trHeight w:val="528"/>
        </w:trPr>
        <w:tc>
          <w:tcPr>
            <w:tcW w:w="2033" w:type="dxa"/>
          </w:tcPr>
          <w:p w14:paraId="070635AA" w14:textId="7A4631F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D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1240" w:type="dxa"/>
          </w:tcPr>
          <w:p w14:paraId="14455FA0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44723EB0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6 (1.9)</w:t>
            </w:r>
          </w:p>
        </w:tc>
        <w:tc>
          <w:tcPr>
            <w:tcW w:w="1329" w:type="dxa"/>
          </w:tcPr>
          <w:p w14:paraId="6DDBBD4D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6 (1.7)</w:t>
            </w:r>
          </w:p>
        </w:tc>
        <w:tc>
          <w:tcPr>
            <w:tcW w:w="1240" w:type="dxa"/>
          </w:tcPr>
          <w:p w14:paraId="21FA2B3C" w14:textId="77777777" w:rsidR="007826E7" w:rsidRPr="008904E8" w:rsidRDefault="007826E7" w:rsidP="00507D5C">
            <w:pPr>
              <w:tabs>
                <w:tab w:val="left" w:pos="689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6 (1.7)</w:t>
            </w:r>
          </w:p>
        </w:tc>
        <w:tc>
          <w:tcPr>
            <w:tcW w:w="1063" w:type="dxa"/>
          </w:tcPr>
          <w:p w14:paraId="155964CE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87.4 (NA)</w:t>
            </w:r>
          </w:p>
        </w:tc>
        <w:tc>
          <w:tcPr>
            <w:tcW w:w="1521" w:type="dxa"/>
          </w:tcPr>
          <w:p w14:paraId="217CFBAB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69.8 (2.2)</w:t>
            </w:r>
          </w:p>
        </w:tc>
      </w:tr>
      <w:tr w:rsidR="007826E7" w:rsidRPr="008904E8" w14:paraId="041DA4B1" w14:textId="77777777" w:rsidTr="00507D5C">
        <w:trPr>
          <w:trHeight w:val="528"/>
        </w:trPr>
        <w:tc>
          <w:tcPr>
            <w:tcW w:w="2033" w:type="dxa"/>
          </w:tcPr>
          <w:p w14:paraId="01025488" w14:textId="71F7DC05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D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1240" w:type="dxa"/>
          </w:tcPr>
          <w:p w14:paraId="517184F3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0B064A2E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2 (1.6)</w:t>
            </w:r>
          </w:p>
        </w:tc>
        <w:tc>
          <w:tcPr>
            <w:tcW w:w="1329" w:type="dxa"/>
          </w:tcPr>
          <w:p w14:paraId="0B5874D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6 (1.6)</w:t>
            </w:r>
          </w:p>
        </w:tc>
        <w:tc>
          <w:tcPr>
            <w:tcW w:w="1240" w:type="dxa"/>
          </w:tcPr>
          <w:p w14:paraId="5B883E4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2 (1.8)</w:t>
            </w:r>
          </w:p>
        </w:tc>
        <w:tc>
          <w:tcPr>
            <w:tcW w:w="1063" w:type="dxa"/>
          </w:tcPr>
          <w:p w14:paraId="14CA8E5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69.5 (NA)</w:t>
            </w:r>
          </w:p>
        </w:tc>
        <w:tc>
          <w:tcPr>
            <w:tcW w:w="1521" w:type="dxa"/>
          </w:tcPr>
          <w:p w14:paraId="39C2E024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69.5 (2.1)</w:t>
            </w:r>
          </w:p>
        </w:tc>
      </w:tr>
      <w:tr w:rsidR="007826E7" w:rsidRPr="008904E8" w14:paraId="0407A380" w14:textId="77777777" w:rsidTr="00507D5C">
        <w:trPr>
          <w:trHeight w:val="516"/>
        </w:trPr>
        <w:tc>
          <w:tcPr>
            <w:tcW w:w="2033" w:type="dxa"/>
          </w:tcPr>
          <w:p w14:paraId="0043C517" w14:textId="4CC09F6E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D in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1240" w:type="dxa"/>
          </w:tcPr>
          <w:p w14:paraId="42ECABF7" w14:textId="77777777" w:rsidR="007826E7" w:rsidRPr="008904E8" w:rsidRDefault="007826E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329" w:type="dxa"/>
          </w:tcPr>
          <w:p w14:paraId="0C8E0DCF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5 (1.7)</w:t>
            </w:r>
          </w:p>
        </w:tc>
        <w:tc>
          <w:tcPr>
            <w:tcW w:w="1329" w:type="dxa"/>
          </w:tcPr>
          <w:p w14:paraId="40B46F5A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1.1 (1.6)</w:t>
            </w:r>
          </w:p>
        </w:tc>
        <w:tc>
          <w:tcPr>
            <w:tcW w:w="1240" w:type="dxa"/>
          </w:tcPr>
          <w:p w14:paraId="6520AF87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6 (2.0)</w:t>
            </w:r>
          </w:p>
        </w:tc>
        <w:tc>
          <w:tcPr>
            <w:tcW w:w="1063" w:type="dxa"/>
          </w:tcPr>
          <w:p w14:paraId="31FAB419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69.3 (NA)</w:t>
            </w:r>
          </w:p>
        </w:tc>
        <w:tc>
          <w:tcPr>
            <w:tcW w:w="1521" w:type="dxa"/>
          </w:tcPr>
          <w:p w14:paraId="79DBE5B1" w14:textId="77777777" w:rsidR="007826E7" w:rsidRPr="008904E8" w:rsidRDefault="007826E7" w:rsidP="00507D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70.0 (2.3)</w:t>
            </w:r>
          </w:p>
        </w:tc>
      </w:tr>
    </w:tbl>
    <w:p w14:paraId="02DD39BE" w14:textId="57DA71BB" w:rsidR="00216976" w:rsidRDefault="00216976" w:rsidP="001A6940">
      <w:pPr>
        <w:spacing w:line="24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591ECC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GFR = Glomerular Filtration Rate; HDL = High-Density Lipoprotein; LDL = Low-Density Lipoprotein; R-HOMA = Revised-Homeostatic Model </w:t>
      </w:r>
      <w:proofErr w:type="spellStart"/>
      <w:r w:rsidRPr="00591ECC">
        <w:rPr>
          <w:rFonts w:ascii="Times New Roman" w:eastAsia="SimSun" w:hAnsi="Times New Roman" w:cs="Times New Roman"/>
          <w:sz w:val="20"/>
          <w:szCs w:val="20"/>
          <w:lang w:val="en-US"/>
        </w:rPr>
        <w:t>Assessement</w:t>
      </w:r>
      <w:proofErr w:type="spellEnd"/>
      <w:r w:rsidRPr="00591ECC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; NIHSS = National Institute of Health Stroke Scale; TOAST = Trial of ORG 10172 in Acute Stroke Treatment ; MoCA =Montreal Cognitive Assessment; ARWMC = Age-Related White Matter Changes score; WMH = White Matter Hyperintensities;</w:t>
      </w:r>
      <w:r w:rsidR="00CD4C29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D4C29">
        <w:rPr>
          <w:rFonts w:ascii="Times New Roman" w:eastAsia="SimSun" w:hAnsi="Times New Roman" w:cs="Times New Roman"/>
          <w:sz w:val="20"/>
          <w:szCs w:val="20"/>
          <w:lang w:val="en-US"/>
        </w:rPr>
        <w:t>cWM</w:t>
      </w:r>
      <w:proofErr w:type="spellEnd"/>
      <w:r w:rsidR="00CD4C29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=</w:t>
      </w:r>
      <w:proofErr w:type="spellStart"/>
      <w:r w:rsidR="00CD4C29">
        <w:rPr>
          <w:rFonts w:ascii="Times New Roman" w:eastAsia="SimSun" w:hAnsi="Times New Roman" w:cs="Times New Roman"/>
          <w:sz w:val="20"/>
          <w:szCs w:val="20"/>
          <w:lang w:val="en-US"/>
        </w:rPr>
        <w:t>contralesional</w:t>
      </w:r>
      <w:proofErr w:type="spellEnd"/>
      <w:r w:rsidR="00CD4C29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White Matter; </w:t>
      </w:r>
      <w:proofErr w:type="spellStart"/>
      <w:r w:rsidR="00CD4C29">
        <w:rPr>
          <w:rFonts w:ascii="Times New Roman" w:eastAsia="SimSun" w:hAnsi="Times New Roman" w:cs="Times New Roman"/>
          <w:sz w:val="20"/>
          <w:szCs w:val="20"/>
          <w:lang w:val="en-US"/>
        </w:rPr>
        <w:t>pNAWM</w:t>
      </w:r>
      <w:proofErr w:type="spellEnd"/>
      <w:r w:rsidR="00CD4C29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= perilesional Normal-Appearing White Matter;</w:t>
      </w:r>
      <w:r w:rsidRPr="00591ECC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IQR =Inter-Quartile Range; SD = Standard Deviation</w:t>
      </w:r>
      <w:r>
        <w:rPr>
          <w:rFonts w:ascii="Times New Roman" w:eastAsia="SimSun" w:hAnsi="Times New Roman" w:cs="Times New Roman"/>
          <w:sz w:val="20"/>
          <w:szCs w:val="20"/>
          <w:lang w:val="en-US"/>
        </w:rPr>
        <w:t>.</w:t>
      </w:r>
    </w:p>
    <w:p w14:paraId="11BFD691" w14:textId="20E51765" w:rsidR="00356E3C" w:rsidRPr="00324F3B" w:rsidRDefault="00356E3C" w:rsidP="001A6940">
      <w:pPr>
        <w:spacing w:line="24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*</w:t>
      </w:r>
      <w:r w:rsidR="00932C77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The pre</w:t>
      </w:r>
      <w:r w:rsidR="00BF0D4B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sence</w:t>
      </w:r>
      <w:r w:rsidR="00932C77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of diabetes and arterial hypertension was defined by </w:t>
      </w:r>
      <w:r w:rsidR="00D4267A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patient</w:t>
      </w:r>
      <w:r w:rsidR="00932C77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´</w:t>
      </w:r>
      <w:r w:rsidR="00787209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s</w:t>
      </w:r>
      <w:r w:rsidR="00FF1684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</w:t>
      </w:r>
      <w:r w:rsidR="00932C77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self-reported history, reports </w:t>
      </w:r>
      <w:r w:rsidR="00787209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in medical</w:t>
      </w:r>
      <w:r w:rsidR="00932C77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records, current medication </w:t>
      </w:r>
      <w:r w:rsidR="00787209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or current</w:t>
      </w:r>
      <w:r w:rsidR="00932C77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measures of glucose metabolism or blood pressure. Smoking status were evaluated by self-report </w:t>
      </w:r>
      <w:r w:rsidR="00787209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and medical</w:t>
      </w:r>
      <w:r w:rsidR="00932C77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records, while information on the </w:t>
      </w:r>
      <w:r w:rsidR="00927A96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presence</w:t>
      </w:r>
      <w:r w:rsidR="00932C77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of hyperlipidemia, </w:t>
      </w:r>
      <w:r w:rsidR="00787209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atrial</w:t>
      </w:r>
      <w:r w:rsidR="00932C77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</w:t>
      </w:r>
      <w:r w:rsidR="00787209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>fibrillation</w:t>
      </w:r>
      <w:r w:rsidR="00932C77" w:rsidRPr="001A6940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and coronary artery disease was based on medical records only and historical Information on prior heart failure and myocardial infarction was taken from self-report.</w:t>
      </w:r>
    </w:p>
    <w:p w14:paraId="09CFF211" w14:textId="77777777" w:rsidR="006E46F8" w:rsidRPr="00216976" w:rsidRDefault="006E46F8">
      <w:pPr>
        <w:rPr>
          <w:lang w:val="en-US"/>
        </w:rPr>
      </w:pPr>
    </w:p>
    <w:p w14:paraId="54523AE1" w14:textId="77777777" w:rsidR="00F5543F" w:rsidRPr="00216976" w:rsidRDefault="00F5543F">
      <w:pPr>
        <w:rPr>
          <w:lang w:val="en-US"/>
        </w:rPr>
      </w:pPr>
    </w:p>
    <w:p w14:paraId="258D6199" w14:textId="7559B950" w:rsidR="002554D5" w:rsidRPr="008904E8" w:rsidRDefault="5D0BDED7" w:rsidP="63D27783">
      <w:pPr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8904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2952008F" w:rsidRPr="008904E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r w:rsidR="4973AA34" w:rsidRPr="008904E8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2952008F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82805" w:rsidRPr="008904E8">
        <w:rPr>
          <w:rFonts w:ascii="Times New Roman" w:hAnsi="Times New Roman" w:cs="Times New Roman"/>
          <w:sz w:val="24"/>
          <w:szCs w:val="24"/>
          <w:lang w:val="en-US"/>
        </w:rPr>
        <w:t>Linear mixed effects models demonstrating a</w:t>
      </w:r>
      <w:r w:rsidR="2952008F" w:rsidRPr="008904E8">
        <w:rPr>
          <w:rFonts w:ascii="Times New Roman" w:hAnsi="Times New Roman" w:cs="Times New Roman"/>
          <w:sz w:val="24"/>
          <w:szCs w:val="24"/>
          <w:lang w:val="en-US"/>
        </w:rPr>
        <w:t>ssociation of CVRF with MPM metrics and their corresponding perilesional NAWM of 1,</w:t>
      </w:r>
      <w:r w:rsidR="6F3A2002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2952008F" w:rsidRPr="008904E8">
        <w:rPr>
          <w:rFonts w:ascii="Times New Roman" w:hAnsi="Times New Roman" w:cs="Times New Roman"/>
          <w:sz w:val="24"/>
          <w:szCs w:val="24"/>
          <w:lang w:val="en-US"/>
        </w:rPr>
        <w:t>2, and 3</w:t>
      </w:r>
      <w:r w:rsidR="5DFEE360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2952008F" w:rsidRPr="008904E8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="00E7348C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 (MPM ~ CVRF + </w:t>
      </w:r>
      <w:proofErr w:type="spellStart"/>
      <w:r w:rsidR="00E7348C" w:rsidRPr="008904E8">
        <w:rPr>
          <w:rFonts w:ascii="Times New Roman" w:hAnsi="Times New Roman" w:cs="Times New Roman"/>
          <w:sz w:val="24"/>
          <w:szCs w:val="24"/>
          <w:lang w:val="en-US"/>
        </w:rPr>
        <w:t>region+CVRF</w:t>
      </w:r>
      <w:proofErr w:type="spellEnd"/>
      <w:r w:rsidR="00E7348C" w:rsidRPr="008904E8">
        <w:rPr>
          <w:rFonts w:ascii="Times New Roman" w:hAnsi="Times New Roman" w:cs="Times New Roman"/>
          <w:sz w:val="24"/>
          <w:szCs w:val="24"/>
          <w:lang w:val="en-US"/>
        </w:rPr>
        <w:t>*region +(1|ID).</w:t>
      </w:r>
    </w:p>
    <w:tbl>
      <w:tblPr>
        <w:tblStyle w:val="TableGrid"/>
        <w:tblW w:w="9360" w:type="dxa"/>
        <w:tblInd w:w="-95" w:type="dxa"/>
        <w:tblLook w:val="04A0" w:firstRow="1" w:lastRow="0" w:firstColumn="1" w:lastColumn="0" w:noHBand="0" w:noVBand="1"/>
      </w:tblPr>
      <w:tblGrid>
        <w:gridCol w:w="2283"/>
        <w:gridCol w:w="1364"/>
        <w:gridCol w:w="1940"/>
        <w:gridCol w:w="2616"/>
        <w:gridCol w:w="1157"/>
      </w:tblGrid>
      <w:tr w:rsidR="005E127C" w:rsidRPr="008904E8" w14:paraId="790E28CA" w14:textId="77777777" w:rsidTr="00507D5C">
        <w:tc>
          <w:tcPr>
            <w:tcW w:w="2121" w:type="dxa"/>
            <w:shd w:val="clear" w:color="auto" w:fill="A6A6A6" w:themeFill="background1" w:themeFillShade="A6"/>
          </w:tcPr>
          <w:p w14:paraId="3BE5DE9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RF</w:t>
            </w:r>
          </w:p>
        </w:tc>
        <w:tc>
          <w:tcPr>
            <w:tcW w:w="1389" w:type="dxa"/>
            <w:shd w:val="clear" w:color="auto" w:fill="A6A6A6" w:themeFill="background1" w:themeFillShade="A6"/>
          </w:tcPr>
          <w:p w14:paraId="7C98D63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M Map</w:t>
            </w:r>
          </w:p>
        </w:tc>
        <w:tc>
          <w:tcPr>
            <w:tcW w:w="1980" w:type="dxa"/>
            <w:shd w:val="clear" w:color="auto" w:fill="A6A6A6" w:themeFill="background1" w:themeFillShade="A6"/>
          </w:tcPr>
          <w:p w14:paraId="0E5EDEE4" w14:textId="1166E48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700" w:type="dxa"/>
            <w:shd w:val="clear" w:color="auto" w:fill="A6A6A6" w:themeFill="background1" w:themeFillShade="A6"/>
          </w:tcPr>
          <w:p w14:paraId="68997B4F" w14:textId="014019E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ß (95% CI)</w:t>
            </w:r>
          </w:p>
        </w:tc>
        <w:tc>
          <w:tcPr>
            <w:tcW w:w="1170" w:type="dxa"/>
            <w:shd w:val="clear" w:color="auto" w:fill="A6A6A6" w:themeFill="background1" w:themeFillShade="A6"/>
          </w:tcPr>
          <w:p w14:paraId="583B613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5E127C" w:rsidRPr="008904E8" w14:paraId="6FAC7EB4" w14:textId="77777777" w:rsidTr="00507D5C">
        <w:tc>
          <w:tcPr>
            <w:tcW w:w="2121" w:type="dxa"/>
            <w:vMerge w:val="restart"/>
          </w:tcPr>
          <w:p w14:paraId="2F3FC019" w14:textId="6C40773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D30FF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1472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245)</w:t>
            </w:r>
          </w:p>
        </w:tc>
        <w:tc>
          <w:tcPr>
            <w:tcW w:w="1389" w:type="dxa"/>
            <w:vMerge w:val="restart"/>
          </w:tcPr>
          <w:p w14:paraId="3BB95C8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  <w:p w14:paraId="511F213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14:paraId="324974E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471761F1" w14:textId="107C6B9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5 (</w:t>
            </w:r>
            <w:r w:rsidR="008025B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9229D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8025B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7557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025B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9229D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025B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4D52300" w14:textId="2B2731F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</w:t>
            </w:r>
            <w:r w:rsidR="00C3719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E127C" w:rsidRPr="008904E8" w14:paraId="3011910F" w14:textId="77777777" w:rsidTr="00507D5C">
        <w:tc>
          <w:tcPr>
            <w:tcW w:w="2121" w:type="dxa"/>
            <w:vMerge/>
          </w:tcPr>
          <w:p w14:paraId="4785B91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019E72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CC536BB" w14:textId="63C7793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24D17814" w14:textId="6F8F9DB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  <w:r w:rsidR="00500C2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464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</w:t>
            </w:r>
            <w:r w:rsidR="009229D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464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0.0</w:t>
            </w:r>
            <w:r w:rsidR="009229D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8464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FFE0BA5" w14:textId="2FDBA0B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22D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</w:t>
            </w:r>
          </w:p>
        </w:tc>
      </w:tr>
      <w:tr w:rsidR="005E127C" w:rsidRPr="008904E8" w14:paraId="65446694" w14:textId="77777777" w:rsidTr="00507D5C">
        <w:tc>
          <w:tcPr>
            <w:tcW w:w="2121" w:type="dxa"/>
            <w:vMerge/>
          </w:tcPr>
          <w:p w14:paraId="2CF6B74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FE2F06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02E24D9" w14:textId="7682B9D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5548427E" w14:textId="084714C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500C2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464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E22D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8464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="00EC2C4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464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E22D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8464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7D79A3A" w14:textId="4894E40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2659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007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5E127C" w:rsidRPr="008904E8" w14:paraId="305B0870" w14:textId="77777777" w:rsidTr="00507D5C">
        <w:tc>
          <w:tcPr>
            <w:tcW w:w="2121" w:type="dxa"/>
            <w:vMerge/>
          </w:tcPr>
          <w:p w14:paraId="0C202ED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9B2616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B4F57BA" w14:textId="101FDB5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0DE553F7" w14:textId="1A9A925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  <w:r w:rsidR="008464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</w:t>
            </w:r>
            <w:r w:rsidR="00EC2C4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464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="00EC2C4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464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2659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C2C4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464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FE5DCF8" w14:textId="4EC767F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45E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64A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</w:tr>
      <w:tr w:rsidR="005E127C" w:rsidRPr="008904E8" w14:paraId="7A6C4F60" w14:textId="77777777" w:rsidTr="00507D5C">
        <w:tc>
          <w:tcPr>
            <w:tcW w:w="2121" w:type="dxa"/>
            <w:vMerge/>
          </w:tcPr>
          <w:p w14:paraId="2F5F6B5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7AA6648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5C6AE95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0C8713F7" w14:textId="6D17F6D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9D6ED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B04A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9D47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D6ED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04A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</w:t>
            </w:r>
            <w:r w:rsidR="009D47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B04A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9D47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B04A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96608CD" w14:textId="0FDECFB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A707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5E127C" w:rsidRPr="008904E8" w14:paraId="1CE51BF0" w14:textId="77777777" w:rsidTr="00507D5C">
        <w:tc>
          <w:tcPr>
            <w:tcW w:w="2121" w:type="dxa"/>
            <w:vMerge/>
          </w:tcPr>
          <w:p w14:paraId="282E0AD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962A26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7FD7ADA" w14:textId="312EBD6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425EB577" w14:textId="299CD12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8A385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B04A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AC587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04A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</w:t>
            </w:r>
            <w:r w:rsidR="00E1294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B04A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88AB8ED" w14:textId="5ACC136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246F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</w:tr>
      <w:tr w:rsidR="005E127C" w:rsidRPr="008904E8" w14:paraId="1E2345C7" w14:textId="77777777" w:rsidTr="00507D5C">
        <w:tc>
          <w:tcPr>
            <w:tcW w:w="2121" w:type="dxa"/>
            <w:vMerge/>
          </w:tcPr>
          <w:p w14:paraId="1C6D96B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33C8E4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52A12EE" w14:textId="6923CFC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2A24FA98" w14:textId="428CA6B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7246F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D7D5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AC587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D7D5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AC587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A385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D7D5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A97D717" w14:textId="4C90A7D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83B0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A385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5E127C" w:rsidRPr="008904E8" w14:paraId="1BF96F49" w14:textId="77777777" w:rsidTr="00507D5C">
        <w:tc>
          <w:tcPr>
            <w:tcW w:w="2121" w:type="dxa"/>
            <w:vMerge/>
          </w:tcPr>
          <w:p w14:paraId="4A38B48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C7201E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CBF9525" w14:textId="1DE6350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1CC97619" w14:textId="4A91581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5B239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D7D5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AC587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D7D5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AC587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B239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D7D5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480CB06" w14:textId="398941A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83B0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B239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5E127C" w:rsidRPr="008904E8" w14:paraId="603E49F6" w14:textId="77777777" w:rsidTr="00507D5C">
        <w:tc>
          <w:tcPr>
            <w:tcW w:w="2121" w:type="dxa"/>
            <w:vMerge/>
          </w:tcPr>
          <w:p w14:paraId="4B2F0FA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67781BC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05CDD41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444F594A" w14:textId="449FD8C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3C12A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D7D5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408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</w:t>
            </w:r>
            <w:r w:rsidR="0076111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E4FA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408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AE4FA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D408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0F7DF4D" w14:textId="7FE1961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E4FA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9</w:t>
            </w:r>
          </w:p>
        </w:tc>
      </w:tr>
      <w:tr w:rsidR="005E127C" w:rsidRPr="008904E8" w14:paraId="32C290DB" w14:textId="77777777" w:rsidTr="00507D5C">
        <w:tc>
          <w:tcPr>
            <w:tcW w:w="2121" w:type="dxa"/>
            <w:vMerge/>
          </w:tcPr>
          <w:p w14:paraId="50A85D0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605964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F631F98" w14:textId="238DD29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18C00973" w14:textId="58D017E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E4FA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D408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76111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E4FA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4120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79464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44120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554D6D5" w14:textId="423181A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9464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</w:t>
            </w:r>
          </w:p>
        </w:tc>
      </w:tr>
      <w:tr w:rsidR="005E127C" w:rsidRPr="008904E8" w14:paraId="02290061" w14:textId="77777777" w:rsidTr="00507D5C">
        <w:tc>
          <w:tcPr>
            <w:tcW w:w="2121" w:type="dxa"/>
            <w:vMerge/>
          </w:tcPr>
          <w:p w14:paraId="6D3BF57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04533F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9E690AC" w14:textId="12D4E4C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4D48F472" w14:textId="6B28EDF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79464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4120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D40F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9464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4120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1A76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44120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B944506" w14:textId="1C3F363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A76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</w:t>
            </w:r>
          </w:p>
        </w:tc>
      </w:tr>
      <w:tr w:rsidR="005E127C" w:rsidRPr="008904E8" w14:paraId="54AEA27D" w14:textId="77777777" w:rsidTr="00507D5C">
        <w:tc>
          <w:tcPr>
            <w:tcW w:w="2121" w:type="dxa"/>
            <w:vMerge/>
          </w:tcPr>
          <w:p w14:paraId="7A0043C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7343DF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A3B4C5C" w14:textId="0C58FAF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3FED2E7A" w14:textId="66F62B9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1A76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44120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405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</w:t>
            </w:r>
            <w:r w:rsidR="0031351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D405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31351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="00D405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33007F9" w14:textId="0CF3256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1351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</w:tr>
      <w:tr w:rsidR="005E127C" w:rsidRPr="008904E8" w14:paraId="73254524" w14:textId="77777777" w:rsidTr="00507D5C">
        <w:tc>
          <w:tcPr>
            <w:tcW w:w="2121" w:type="dxa"/>
            <w:vMerge w:val="restart"/>
          </w:tcPr>
          <w:p w14:paraId="3A8C29C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female)</w:t>
            </w:r>
          </w:p>
          <w:p w14:paraId="4A9C76BE" w14:textId="6D0DA22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A073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9" w:type="dxa"/>
            <w:vMerge w:val="restart"/>
          </w:tcPr>
          <w:p w14:paraId="6F842EF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3D0B833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7DB4BC33" w14:textId="4B662495" w:rsidR="005E127C" w:rsidRPr="008904E8" w:rsidRDefault="00CF6ED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8544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8547F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B8544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  <w:r w:rsidR="008547F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B8544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7</w:t>
            </w:r>
            <w:r w:rsidR="008547F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59A7FCA" w14:textId="269042B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8544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7</w:t>
            </w:r>
          </w:p>
        </w:tc>
      </w:tr>
      <w:tr w:rsidR="005E127C" w:rsidRPr="008904E8" w14:paraId="4758A55C" w14:textId="77777777" w:rsidTr="00507D5C">
        <w:tc>
          <w:tcPr>
            <w:tcW w:w="2121" w:type="dxa"/>
            <w:vMerge/>
          </w:tcPr>
          <w:p w14:paraId="77DA715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23AC27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3422690" w14:textId="4CA16FD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4BCE6762" w14:textId="342A2AC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0E74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8547F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0E74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5</w:t>
            </w:r>
            <w:r w:rsidR="002C242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6C1C2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E74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8547F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DF83D68" w14:textId="50B707C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577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9</w:t>
            </w:r>
          </w:p>
        </w:tc>
      </w:tr>
      <w:tr w:rsidR="005E127C" w:rsidRPr="008904E8" w14:paraId="30CF38C8" w14:textId="77777777" w:rsidTr="00507D5C">
        <w:tc>
          <w:tcPr>
            <w:tcW w:w="2121" w:type="dxa"/>
            <w:vMerge/>
          </w:tcPr>
          <w:p w14:paraId="2ECC877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775162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1DEB12D" w14:textId="684C39D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373FE663" w14:textId="5F7A62F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0577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8547F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C242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0577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9</w:t>
            </w:r>
            <w:r w:rsidR="00F543C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3480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F543C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03480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A03E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F543C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66A8DD0" w14:textId="75334A2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A03E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</w:tr>
      <w:tr w:rsidR="005E127C" w:rsidRPr="008904E8" w14:paraId="75AD25B6" w14:textId="77777777" w:rsidTr="00507D5C">
        <w:tc>
          <w:tcPr>
            <w:tcW w:w="2121" w:type="dxa"/>
            <w:vMerge/>
          </w:tcPr>
          <w:p w14:paraId="18C230C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CD690F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E836C67" w14:textId="4F5493F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12E29931" w14:textId="6C48C69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AA03E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F543C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94D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</w:t>
            </w:r>
            <w:r w:rsidR="00275AA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9663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="00D94D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275AA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94D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75AA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9663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D94D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170" w:type="dxa"/>
          </w:tcPr>
          <w:p w14:paraId="317BCE7C" w14:textId="22C87CE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9663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</w:t>
            </w:r>
          </w:p>
        </w:tc>
      </w:tr>
      <w:tr w:rsidR="005E127C" w:rsidRPr="008904E8" w14:paraId="5D3C66D4" w14:textId="77777777" w:rsidTr="00507D5C">
        <w:tc>
          <w:tcPr>
            <w:tcW w:w="2121" w:type="dxa"/>
            <w:vMerge/>
          </w:tcPr>
          <w:p w14:paraId="0E8CBFF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48AC27B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0F7D576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568FBB4D" w14:textId="242C847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945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D94D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945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945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9642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1</w:t>
            </w:r>
            <w:r w:rsidR="00A945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9642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B2FA0E6" w14:textId="5AE1C2B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945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</w:tr>
      <w:tr w:rsidR="005E127C" w:rsidRPr="008904E8" w14:paraId="16D6B0CF" w14:textId="77777777" w:rsidTr="00507D5C">
        <w:tc>
          <w:tcPr>
            <w:tcW w:w="2121" w:type="dxa"/>
            <w:vMerge/>
          </w:tcPr>
          <w:p w14:paraId="7141B39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093D39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2292DFC" w14:textId="7ABCA1B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40D5E621" w14:textId="1920DF9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A3F8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8C747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A3F8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747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5A3F8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F9F218A" w14:textId="1D2FA6C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4689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</w:tr>
      <w:tr w:rsidR="005E127C" w:rsidRPr="008904E8" w14:paraId="50E414D9" w14:textId="77777777" w:rsidTr="00507D5C">
        <w:tc>
          <w:tcPr>
            <w:tcW w:w="2121" w:type="dxa"/>
            <w:vMerge/>
          </w:tcPr>
          <w:p w14:paraId="4549AA7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61DC36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EDEA315" w14:textId="31961FB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2E2333D9" w14:textId="10433D1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64689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4B70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4689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B75BB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6986EEB" w14:textId="7E8B4ED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75BB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</w:tr>
      <w:tr w:rsidR="005E127C" w:rsidRPr="008904E8" w14:paraId="74181EFE" w14:textId="77777777" w:rsidTr="00507D5C">
        <w:tc>
          <w:tcPr>
            <w:tcW w:w="2121" w:type="dxa"/>
            <w:vMerge/>
          </w:tcPr>
          <w:p w14:paraId="59009CD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78D3C3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04CFE73" w14:textId="674C592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34CA5925" w14:textId="0296FC9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75BB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4B70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B4DE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CB4DE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8287B89" w14:textId="756579C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B4DE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</w:t>
            </w:r>
          </w:p>
        </w:tc>
      </w:tr>
      <w:tr w:rsidR="005E127C" w:rsidRPr="008904E8" w14:paraId="7397E540" w14:textId="77777777" w:rsidTr="00507D5C">
        <w:tc>
          <w:tcPr>
            <w:tcW w:w="2121" w:type="dxa"/>
            <w:vMerge/>
          </w:tcPr>
          <w:p w14:paraId="5C69E98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66302E8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6175555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6D56FCAF" w14:textId="386DFCB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197E5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5</w:t>
            </w:r>
            <w:r w:rsidR="009559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80D8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197E5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</w:t>
            </w:r>
            <w:r w:rsidR="00680D8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197E5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</w:t>
            </w:r>
            <w:r w:rsidR="00680D8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D8933DF" w14:textId="592BCE8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1051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6</w:t>
            </w:r>
          </w:p>
        </w:tc>
      </w:tr>
      <w:tr w:rsidR="005E127C" w:rsidRPr="008904E8" w14:paraId="32746C21" w14:textId="77777777" w:rsidTr="00507D5C">
        <w:tc>
          <w:tcPr>
            <w:tcW w:w="2121" w:type="dxa"/>
            <w:vMerge/>
          </w:tcPr>
          <w:p w14:paraId="2542B00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A67C60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A259B77" w14:textId="7705B9B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1FCA0DA8" w14:textId="0102F732" w:rsidR="005E127C" w:rsidRPr="008904E8" w:rsidRDefault="0081051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</w:t>
            </w:r>
            <w:r w:rsidR="00680D8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="00680D8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2B75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</w:t>
            </w:r>
            <w:r w:rsidR="00680D8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EA45C43" w14:textId="69D1DC2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B75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3</w:t>
            </w:r>
          </w:p>
        </w:tc>
      </w:tr>
      <w:tr w:rsidR="005E127C" w:rsidRPr="008904E8" w14:paraId="350FE77F" w14:textId="77777777" w:rsidTr="00507D5C">
        <w:tc>
          <w:tcPr>
            <w:tcW w:w="2121" w:type="dxa"/>
            <w:vMerge/>
          </w:tcPr>
          <w:p w14:paraId="3764F62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743C03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D319822" w14:textId="31B254F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32A612E4" w14:textId="4F75DA6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B75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  <w:r w:rsidR="00680D8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83B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7F54F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  <w:r w:rsidR="00783B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D656A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F54F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9</w:t>
            </w:r>
            <w:r w:rsidR="00783B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F76365A" w14:textId="7748B0A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F54F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</w:t>
            </w:r>
          </w:p>
        </w:tc>
      </w:tr>
      <w:tr w:rsidR="005E127C" w:rsidRPr="008904E8" w14:paraId="58269B81" w14:textId="77777777" w:rsidTr="00507D5C">
        <w:tc>
          <w:tcPr>
            <w:tcW w:w="2121" w:type="dxa"/>
            <w:vMerge/>
          </w:tcPr>
          <w:p w14:paraId="3E30D3F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23FB87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19486FF" w14:textId="21720CC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0A0BAF7E" w14:textId="0F43DFC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64D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  <w:r w:rsidR="00783B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464D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  <w:r w:rsidR="00783B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464D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8</w:t>
            </w:r>
            <w:r w:rsidR="00783B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CB07288" w14:textId="39ED4A1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64D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</w:t>
            </w:r>
          </w:p>
        </w:tc>
      </w:tr>
      <w:tr w:rsidR="005E127C" w:rsidRPr="008904E8" w14:paraId="1AA45C93" w14:textId="77777777" w:rsidTr="00507D5C">
        <w:tc>
          <w:tcPr>
            <w:tcW w:w="2121" w:type="dxa"/>
            <w:vMerge w:val="restart"/>
          </w:tcPr>
          <w:p w14:paraId="389D556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  <w:p w14:paraId="5C28845F" w14:textId="6978638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A073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9" w:type="dxa"/>
            <w:vMerge w:val="restart"/>
          </w:tcPr>
          <w:p w14:paraId="196B088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3A33F37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76103229" w14:textId="5591BE8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A5D8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00A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06D2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1A5D8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="00106D2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1</w:t>
            </w:r>
            <w:r w:rsidR="001A5D8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106D2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B0DC752" w14:textId="53478A1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961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5</w:t>
            </w:r>
          </w:p>
        </w:tc>
      </w:tr>
      <w:tr w:rsidR="005E127C" w:rsidRPr="008904E8" w14:paraId="13DBF8EE" w14:textId="77777777" w:rsidTr="00507D5C">
        <w:tc>
          <w:tcPr>
            <w:tcW w:w="2121" w:type="dxa"/>
            <w:vMerge/>
          </w:tcPr>
          <w:p w14:paraId="2E80275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57196A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1ACABE0" w14:textId="2F60021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084AA737" w14:textId="22D586B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B961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106D2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B961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1</w:t>
            </w:r>
            <w:r w:rsidR="00106D2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B9618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106D2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6E6807C" w14:textId="749EF32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E534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</w:t>
            </w:r>
          </w:p>
        </w:tc>
      </w:tr>
      <w:tr w:rsidR="005E127C" w:rsidRPr="008904E8" w14:paraId="77082E17" w14:textId="77777777" w:rsidTr="00507D5C">
        <w:tc>
          <w:tcPr>
            <w:tcW w:w="2121" w:type="dxa"/>
            <w:vMerge/>
          </w:tcPr>
          <w:p w14:paraId="78E97AC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019217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F253947" w14:textId="113DB64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62134656" w14:textId="26B9125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1E534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="00106D2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32C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B82F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E534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82F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32C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A6488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32C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57C3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82F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32C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E7DB150" w14:textId="2501397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6453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57C3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5E127C" w:rsidRPr="008904E8" w14:paraId="044FCBB7" w14:textId="77777777" w:rsidTr="00507D5C">
        <w:tc>
          <w:tcPr>
            <w:tcW w:w="2121" w:type="dxa"/>
            <w:vMerge/>
          </w:tcPr>
          <w:p w14:paraId="0FDD150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F7B898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157C26E" w14:textId="07868DE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0ECACD41" w14:textId="48CA021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  <w:r w:rsidR="00657C3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F32C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1D0D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  <w:r w:rsidR="00F32C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A6488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32C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D0D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F32C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414FD8D" w14:textId="08BFACB0" w:rsidR="005E127C" w:rsidRPr="008904E8" w:rsidRDefault="001D0D6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8</w:t>
            </w:r>
          </w:p>
        </w:tc>
      </w:tr>
      <w:tr w:rsidR="005E127C" w:rsidRPr="008904E8" w14:paraId="28F84AB6" w14:textId="77777777" w:rsidTr="00507D5C">
        <w:tc>
          <w:tcPr>
            <w:tcW w:w="2121" w:type="dxa"/>
            <w:vMerge/>
          </w:tcPr>
          <w:p w14:paraId="0446D58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2C79FEF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5F375E0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6A1E84D6" w14:textId="52558D1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0F53E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F32C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C5BE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  <w:r w:rsidR="000F53E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C5BE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6F344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1790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C5BE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BE55B9B" w14:textId="3713D19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1790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5E127C" w:rsidRPr="008904E8" w14:paraId="3D8D3114" w14:textId="77777777" w:rsidTr="00507D5C">
        <w:tc>
          <w:tcPr>
            <w:tcW w:w="2121" w:type="dxa"/>
            <w:vMerge/>
          </w:tcPr>
          <w:p w14:paraId="5856F64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B3279D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A79704A" w14:textId="4FFF5F3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1FD5CDC2" w14:textId="282CA90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61790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C5BE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6F344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174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2C5BE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8174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2C5BE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68DEB6A" w14:textId="545E1B6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174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</w:t>
            </w:r>
          </w:p>
        </w:tc>
      </w:tr>
      <w:tr w:rsidR="005E127C" w:rsidRPr="008904E8" w14:paraId="624A868F" w14:textId="77777777" w:rsidTr="00507D5C">
        <w:tc>
          <w:tcPr>
            <w:tcW w:w="2121" w:type="dxa"/>
            <w:vMerge/>
          </w:tcPr>
          <w:p w14:paraId="6CA0919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6FD8EE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8609108" w14:textId="12F3A71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1BA8BA92" w14:textId="28C5B41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 w:rsidR="008174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C5BE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6F344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0441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00441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BF7F3A3" w14:textId="764C9C7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0441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8</w:t>
            </w:r>
          </w:p>
        </w:tc>
      </w:tr>
      <w:tr w:rsidR="005E127C" w:rsidRPr="008904E8" w14:paraId="4D0B0449" w14:textId="77777777" w:rsidTr="00507D5C">
        <w:tc>
          <w:tcPr>
            <w:tcW w:w="2121" w:type="dxa"/>
            <w:vMerge/>
          </w:tcPr>
          <w:p w14:paraId="60190DB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C2F0EC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4579D98" w14:textId="285D80A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6045C93A" w14:textId="54D8FC2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 w:rsidR="0000441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D20F5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B66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AB66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B66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9B4180A" w14:textId="234F2C6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B66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9</w:t>
            </w:r>
          </w:p>
        </w:tc>
      </w:tr>
      <w:tr w:rsidR="005E127C" w:rsidRPr="008904E8" w14:paraId="18F610DE" w14:textId="77777777" w:rsidTr="00507D5C">
        <w:tc>
          <w:tcPr>
            <w:tcW w:w="2121" w:type="dxa"/>
            <w:vMerge/>
          </w:tcPr>
          <w:p w14:paraId="3AB0376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1549CD2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4B4EF74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2F71308B" w14:textId="5BCF21E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41C9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941C9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8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4E0F8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3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1B2F1E1" w14:textId="345542E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E0F8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9</w:t>
            </w:r>
          </w:p>
        </w:tc>
      </w:tr>
      <w:tr w:rsidR="005E127C" w:rsidRPr="008904E8" w14:paraId="2F5BBE9F" w14:textId="77777777" w:rsidTr="00507D5C">
        <w:tc>
          <w:tcPr>
            <w:tcW w:w="2121" w:type="dxa"/>
            <w:vMerge/>
          </w:tcPr>
          <w:p w14:paraId="32F1DD1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3BC211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34E1F62" w14:textId="261D976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4716DD00" w14:textId="1C02F134" w:rsidR="005E127C" w:rsidRPr="008904E8" w:rsidRDefault="004E0F8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7310A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4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57491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310A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BC2E86E" w14:textId="37EC0F3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A057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310A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</w:tr>
      <w:tr w:rsidR="005E127C" w:rsidRPr="008904E8" w14:paraId="258CFEB3" w14:textId="77777777" w:rsidTr="00507D5C">
        <w:tc>
          <w:tcPr>
            <w:tcW w:w="2121" w:type="dxa"/>
            <w:vMerge/>
          </w:tcPr>
          <w:p w14:paraId="6DAC9A9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1B2D7D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50E1B4F" w14:textId="58472E1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593A69E2" w14:textId="7D67504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310A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7</w:t>
            </w:r>
            <w:r w:rsidR="00A72F1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C0F5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8343F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</w:t>
            </w:r>
            <w:r w:rsidR="00CC0F5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57491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343F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</w:t>
            </w:r>
            <w:r w:rsidR="00CC0F5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16407D2" w14:textId="7F7ED74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343F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6</w:t>
            </w:r>
          </w:p>
        </w:tc>
      </w:tr>
      <w:tr w:rsidR="005E127C" w:rsidRPr="008904E8" w14:paraId="1A0B2E19" w14:textId="77777777" w:rsidTr="00507D5C">
        <w:tc>
          <w:tcPr>
            <w:tcW w:w="2121" w:type="dxa"/>
            <w:vMerge/>
          </w:tcPr>
          <w:p w14:paraId="2D13D2C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C8AB7A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0B519FA" w14:textId="3DC07EC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5EB2533A" w14:textId="618E4BF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5483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7</w:t>
            </w:r>
            <w:r w:rsidR="00CC0F5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95483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</w:t>
            </w:r>
            <w:r w:rsidR="00CC0F5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1A057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5483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</w:t>
            </w:r>
            <w:r w:rsidR="00CC0F5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3616277" w14:textId="2B0627E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5483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</w:t>
            </w:r>
          </w:p>
        </w:tc>
      </w:tr>
      <w:tr w:rsidR="005E127C" w:rsidRPr="008904E8" w14:paraId="55644D4E" w14:textId="77777777" w:rsidTr="00507D5C">
        <w:tc>
          <w:tcPr>
            <w:tcW w:w="2121" w:type="dxa"/>
            <w:vMerge w:val="restart"/>
          </w:tcPr>
          <w:p w14:paraId="0CDAE7A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 Hypertension</w:t>
            </w:r>
          </w:p>
          <w:p w14:paraId="39F437C5" w14:textId="38F263A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A073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9" w:type="dxa"/>
            <w:vMerge w:val="restart"/>
          </w:tcPr>
          <w:p w14:paraId="690C4D5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1800EFF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7702578D" w14:textId="2B0BB5E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2A470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CC0F5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2A470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  <w:r w:rsidR="00CC0F5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2A470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  <w:r w:rsidR="00CC0F5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B77938D" w14:textId="72A202E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933F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1</w:t>
            </w:r>
          </w:p>
        </w:tc>
      </w:tr>
      <w:tr w:rsidR="005E127C" w:rsidRPr="008904E8" w14:paraId="1205E0CE" w14:textId="77777777" w:rsidTr="00507D5C">
        <w:tc>
          <w:tcPr>
            <w:tcW w:w="2121" w:type="dxa"/>
            <w:vMerge/>
          </w:tcPr>
          <w:p w14:paraId="03F6955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5CAC7B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F5CDDBE" w14:textId="1CCD52C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58B3C48C" w14:textId="73443D36" w:rsidR="005E127C" w:rsidRPr="008904E8" w:rsidRDefault="008933F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CC0F5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34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  <w:r w:rsidR="00634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7</w:t>
            </w:r>
            <w:r w:rsidR="00634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72F70C5" w14:textId="1BED2D9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74F9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</w:tr>
      <w:tr w:rsidR="005E127C" w:rsidRPr="008904E8" w14:paraId="1D60CCA9" w14:textId="77777777" w:rsidTr="00507D5C">
        <w:tc>
          <w:tcPr>
            <w:tcW w:w="2121" w:type="dxa"/>
            <w:vMerge/>
          </w:tcPr>
          <w:p w14:paraId="068DEAE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D79258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BA1EA82" w14:textId="0BED104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0DAE7318" w14:textId="0E79DF8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074F9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34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074F9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  <w:r w:rsidR="00634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0024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634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0024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74F9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9</w:t>
            </w:r>
            <w:r w:rsidR="0010024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F8F0934" w14:textId="7480E27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B10D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36E5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5E127C" w:rsidRPr="008904E8" w14:paraId="37C1F895" w14:textId="77777777" w:rsidTr="00507D5C">
        <w:tc>
          <w:tcPr>
            <w:tcW w:w="2121" w:type="dxa"/>
            <w:vMerge/>
          </w:tcPr>
          <w:p w14:paraId="25982EC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A47A21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9235595" w14:textId="209757C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2B96F232" w14:textId="0F18C25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F32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36E5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0024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D36E5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  <w:r w:rsidR="0010024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D36E5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3</w:t>
            </w:r>
            <w:r w:rsidR="0010024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EE58F94" w14:textId="43E3500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5715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</w:t>
            </w:r>
          </w:p>
        </w:tc>
      </w:tr>
      <w:tr w:rsidR="005E127C" w:rsidRPr="008904E8" w14:paraId="7F085458" w14:textId="77777777" w:rsidTr="00507D5C">
        <w:tc>
          <w:tcPr>
            <w:tcW w:w="2121" w:type="dxa"/>
            <w:vMerge/>
          </w:tcPr>
          <w:p w14:paraId="276A417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325E948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7174C32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276F8D48" w14:textId="68E0D44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65715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10024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82B0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  <w:r w:rsidR="00C4216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A82B0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C4216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A82B0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4B92D36" w14:textId="73D80C6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4216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</w:tr>
      <w:tr w:rsidR="005E127C" w:rsidRPr="008904E8" w14:paraId="4A496848" w14:textId="77777777" w:rsidTr="00507D5C">
        <w:tc>
          <w:tcPr>
            <w:tcW w:w="2121" w:type="dxa"/>
            <w:vMerge/>
          </w:tcPr>
          <w:p w14:paraId="7D98AB2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4EBDD4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793BC7D" w14:textId="690F462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09B2D1E4" w14:textId="6EF0B92A" w:rsidR="005E127C" w:rsidRPr="008904E8" w:rsidRDefault="00C42162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B74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  <w:r w:rsidR="00A82B0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D5698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B74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5698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82B0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D5698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B74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A82B0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3F0DC8B" w14:textId="23FC761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B74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1</w:t>
            </w:r>
          </w:p>
        </w:tc>
      </w:tr>
      <w:tr w:rsidR="005E127C" w:rsidRPr="008904E8" w14:paraId="4353FF59" w14:textId="77777777" w:rsidTr="00507D5C">
        <w:tc>
          <w:tcPr>
            <w:tcW w:w="2121" w:type="dxa"/>
            <w:vMerge/>
          </w:tcPr>
          <w:p w14:paraId="7D327D4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4FDE97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BF127E8" w14:textId="0A0356B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1D94CE4B" w14:textId="6380E05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3067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A82B0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D6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3067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ED6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D5698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067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ED6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A3DE3AB" w14:textId="622A508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B074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067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5E127C" w:rsidRPr="008904E8" w14:paraId="73F09B34" w14:textId="77777777" w:rsidTr="00507D5C">
        <w:tc>
          <w:tcPr>
            <w:tcW w:w="2121" w:type="dxa"/>
            <w:vMerge/>
          </w:tcPr>
          <w:p w14:paraId="0877C63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5FBC70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70F4756" w14:textId="3D221FF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00308863" w14:textId="383CEB7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46C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D6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0B074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46C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ED6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0B074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46C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ED6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A2B8DEC" w14:textId="1421CA7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51D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46C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</w:tr>
      <w:tr w:rsidR="005E127C" w:rsidRPr="008904E8" w14:paraId="65520DEA" w14:textId="77777777" w:rsidTr="00507D5C">
        <w:tc>
          <w:tcPr>
            <w:tcW w:w="2121" w:type="dxa"/>
            <w:vMerge/>
          </w:tcPr>
          <w:p w14:paraId="707F1F7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57E7D32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739C69C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5293566E" w14:textId="6457126E" w:rsidR="005E127C" w:rsidRPr="008904E8" w:rsidRDefault="0063339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9</w:t>
            </w:r>
            <w:r w:rsidR="00ED6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B3F5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E46C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B3F5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</w:t>
            </w:r>
            <w:r w:rsidR="00DE46C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073A4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B3F5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  <w:r w:rsidR="00DE46C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53675CE" w14:textId="4E1E4CE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B3F5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</w:tr>
      <w:tr w:rsidR="005E127C" w:rsidRPr="008904E8" w14:paraId="5938D081" w14:textId="77777777" w:rsidTr="00507D5C">
        <w:tc>
          <w:tcPr>
            <w:tcW w:w="2121" w:type="dxa"/>
            <w:vMerge/>
          </w:tcPr>
          <w:p w14:paraId="17ECBF0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069FE8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D578D91" w14:textId="61321CA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12DEB072" w14:textId="0350C75C" w:rsidR="005E127C" w:rsidRPr="008904E8" w:rsidRDefault="00D3702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  <w:r w:rsidR="00DE46C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  <w:r w:rsidR="00DE46C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6</w:t>
            </w:r>
            <w:r w:rsidR="00DE46C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B41DFEF" w14:textId="4CFCC67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4143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9</w:t>
            </w:r>
          </w:p>
        </w:tc>
      </w:tr>
      <w:tr w:rsidR="005E127C" w:rsidRPr="008904E8" w14:paraId="0E7B646E" w14:textId="77777777" w:rsidTr="00507D5C">
        <w:tc>
          <w:tcPr>
            <w:tcW w:w="2121" w:type="dxa"/>
            <w:vMerge/>
          </w:tcPr>
          <w:p w14:paraId="73A3C84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D47C08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4B11E5B" w14:textId="5A811FA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49E66EE3" w14:textId="6F620BE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74143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  <w:r w:rsidR="00DE46C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C46E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E443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8</w:t>
            </w:r>
            <w:r w:rsidR="005C46E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2653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</w:t>
            </w:r>
            <w:r w:rsidR="005C46E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65B0FD7" w14:textId="1F6F23F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53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3</w:t>
            </w:r>
          </w:p>
        </w:tc>
      </w:tr>
      <w:tr w:rsidR="005E127C" w:rsidRPr="008904E8" w14:paraId="10CC0486" w14:textId="77777777" w:rsidTr="00507D5C">
        <w:tc>
          <w:tcPr>
            <w:tcW w:w="2121" w:type="dxa"/>
            <w:vMerge/>
          </w:tcPr>
          <w:p w14:paraId="2EC881B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D25145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289EC53" w14:textId="26A861B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303C1820" w14:textId="76B352B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22491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  <w:r w:rsidR="005C46E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7159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22491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3</w:t>
            </w:r>
            <w:r w:rsidR="005C46E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22491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</w:t>
            </w:r>
            <w:r w:rsidR="005C46E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276C0B7" w14:textId="587A41B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E6AF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0</w:t>
            </w:r>
          </w:p>
        </w:tc>
      </w:tr>
      <w:tr w:rsidR="005E127C" w:rsidRPr="008904E8" w14:paraId="78CB8137" w14:textId="77777777" w:rsidTr="00507D5C">
        <w:tc>
          <w:tcPr>
            <w:tcW w:w="2121" w:type="dxa"/>
            <w:vMerge w:val="restart"/>
          </w:tcPr>
          <w:p w14:paraId="400A274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iproteinemia</w:t>
            </w:r>
            <w:proofErr w:type="spellEnd"/>
          </w:p>
          <w:p w14:paraId="7DD64C90" w14:textId="604BC63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941A3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9" w:type="dxa"/>
            <w:vMerge w:val="restart"/>
          </w:tcPr>
          <w:p w14:paraId="21441FE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4D87E66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719F24A8" w14:textId="59FA66F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4E6AF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9D6A0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E240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 w:rsidR="00CF584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6</w:t>
            </w:r>
            <w:r w:rsidR="00EE240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89524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F584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EE240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ED692D3" w14:textId="06C79C1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F584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</w:t>
            </w:r>
          </w:p>
        </w:tc>
      </w:tr>
      <w:tr w:rsidR="005E127C" w:rsidRPr="008904E8" w14:paraId="3A6CA3DC" w14:textId="77777777" w:rsidTr="00507D5C">
        <w:tc>
          <w:tcPr>
            <w:tcW w:w="2121" w:type="dxa"/>
            <w:vMerge/>
          </w:tcPr>
          <w:p w14:paraId="32291B2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E033BE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D1EB2A4" w14:textId="010138B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6DB7F240" w14:textId="74160E7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F584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EE240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661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89524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C070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C661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1</w:t>
            </w:r>
            <w:r w:rsidR="004C070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="00C661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C10C544" w14:textId="0D34FA5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C070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</w:t>
            </w:r>
          </w:p>
        </w:tc>
      </w:tr>
      <w:tr w:rsidR="005E127C" w:rsidRPr="008904E8" w14:paraId="2EB7895E" w14:textId="77777777" w:rsidTr="00507D5C">
        <w:tc>
          <w:tcPr>
            <w:tcW w:w="2121" w:type="dxa"/>
            <w:vMerge/>
          </w:tcPr>
          <w:p w14:paraId="74D706C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82D35D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978A3D2" w14:textId="26E92BA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24319A37" w14:textId="59EC3C1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4C070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="00C661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89524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="003E5FE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661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89524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E5FE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C661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E4EC3B9" w14:textId="448CD81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E5FE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</w:tr>
      <w:tr w:rsidR="005E127C" w:rsidRPr="008904E8" w14:paraId="4562AE67" w14:textId="77777777" w:rsidTr="00507D5C">
        <w:tc>
          <w:tcPr>
            <w:tcW w:w="2121" w:type="dxa"/>
            <w:vMerge/>
          </w:tcPr>
          <w:p w14:paraId="521DAA0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711727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3610C7B" w14:textId="5A3C176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4D28AEF0" w14:textId="40A571F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753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  <w:r w:rsidR="00C661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753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057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132A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0753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9057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1</w:t>
            </w:r>
            <w:r w:rsidR="000753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="009057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A6A26E3" w14:textId="2611A27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B7CC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53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B7CC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5E127C" w:rsidRPr="008904E8" w14:paraId="5F8C2305" w14:textId="77777777" w:rsidTr="00507D5C">
        <w:tc>
          <w:tcPr>
            <w:tcW w:w="2121" w:type="dxa"/>
            <w:vMerge/>
          </w:tcPr>
          <w:p w14:paraId="75C97A6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4D69010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1 </w:t>
            </w:r>
          </w:p>
        </w:tc>
        <w:tc>
          <w:tcPr>
            <w:tcW w:w="1980" w:type="dxa"/>
          </w:tcPr>
          <w:p w14:paraId="505A4EE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3390CA95" w14:textId="5D597D6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9430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B226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057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5911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A9430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057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5911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537C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9057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48C9064" w14:textId="352FA9E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537C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</w:t>
            </w:r>
          </w:p>
        </w:tc>
      </w:tr>
      <w:tr w:rsidR="005E127C" w:rsidRPr="008904E8" w14:paraId="1824352A" w14:textId="77777777" w:rsidTr="00507D5C">
        <w:tc>
          <w:tcPr>
            <w:tcW w:w="2121" w:type="dxa"/>
            <w:vMerge/>
          </w:tcPr>
          <w:p w14:paraId="1E2856B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C93E43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0A769ED" w14:textId="4E5A5F1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51976F4E" w14:textId="3A05A6F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537C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9057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970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2608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C589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7970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2608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C589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7970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6752BF5" w14:textId="05E2237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C589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</w:tr>
      <w:tr w:rsidR="005E127C" w:rsidRPr="008904E8" w14:paraId="743EA5D0" w14:textId="77777777" w:rsidTr="00507D5C">
        <w:tc>
          <w:tcPr>
            <w:tcW w:w="2121" w:type="dxa"/>
            <w:vMerge/>
          </w:tcPr>
          <w:p w14:paraId="401859F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13FF3B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D752938" w14:textId="7BFF210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62BB013D" w14:textId="0B76F12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C589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970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2608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C589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7970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F1207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31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7970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DEDBB7F" w14:textId="4D0C8CC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431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0</w:t>
            </w:r>
          </w:p>
        </w:tc>
      </w:tr>
      <w:tr w:rsidR="005E127C" w:rsidRPr="008904E8" w14:paraId="7A1BEA04" w14:textId="77777777" w:rsidTr="00507D5C">
        <w:tc>
          <w:tcPr>
            <w:tcW w:w="2121" w:type="dxa"/>
            <w:vMerge/>
          </w:tcPr>
          <w:p w14:paraId="226C22F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986F24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909EB6E" w14:textId="05A2759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4C99C00A" w14:textId="28902EC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431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79707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1207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31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F1207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F62E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833E66D" w14:textId="3E5FA4F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F62E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</w:t>
            </w:r>
          </w:p>
        </w:tc>
      </w:tr>
      <w:tr w:rsidR="005E127C" w:rsidRPr="008904E8" w14:paraId="49AAF40E" w14:textId="77777777" w:rsidTr="00507D5C">
        <w:tc>
          <w:tcPr>
            <w:tcW w:w="2121" w:type="dxa"/>
            <w:vMerge/>
          </w:tcPr>
          <w:p w14:paraId="1BED969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04B5D69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4EF58B1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3CE5A1FC" w14:textId="0A60677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A347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6A347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8524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6A347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8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6A347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165FB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00C0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64B8144" w14:textId="3623178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00C0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</w:t>
            </w:r>
          </w:p>
        </w:tc>
      </w:tr>
      <w:tr w:rsidR="005E127C" w:rsidRPr="008904E8" w14:paraId="184C5F47" w14:textId="77777777" w:rsidTr="00507D5C">
        <w:tc>
          <w:tcPr>
            <w:tcW w:w="2121" w:type="dxa"/>
            <w:vMerge/>
          </w:tcPr>
          <w:p w14:paraId="3E619BB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19FCB7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A4E7EF6" w14:textId="4486D5E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20696335" w14:textId="5B64D55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01D2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1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30A8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01D2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901D2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4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431746E" w14:textId="0163299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8352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9</w:t>
            </w:r>
          </w:p>
        </w:tc>
      </w:tr>
      <w:tr w:rsidR="005E127C" w:rsidRPr="008904E8" w14:paraId="4FE5B955" w14:textId="77777777" w:rsidTr="00507D5C">
        <w:tc>
          <w:tcPr>
            <w:tcW w:w="2121" w:type="dxa"/>
            <w:vMerge/>
          </w:tcPr>
          <w:p w14:paraId="44EFECE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3611A8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F43DCD2" w14:textId="03C834B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697B696F" w14:textId="2A5299F5" w:rsidR="005E127C" w:rsidRPr="008904E8" w:rsidRDefault="00D83522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7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5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C30A8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661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F13A676" w14:textId="2FC5F60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661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</w:t>
            </w:r>
          </w:p>
        </w:tc>
      </w:tr>
      <w:tr w:rsidR="005E127C" w:rsidRPr="008904E8" w14:paraId="3C8BDB66" w14:textId="77777777" w:rsidTr="00507D5C">
        <w:tc>
          <w:tcPr>
            <w:tcW w:w="2121" w:type="dxa"/>
            <w:vMerge/>
          </w:tcPr>
          <w:p w14:paraId="3B03E21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F069CD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BBC05A6" w14:textId="329C173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5731A2D2" w14:textId="4B683B2A" w:rsidR="005E127C" w:rsidRPr="008904E8" w:rsidRDefault="00E6611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</w:t>
            </w:r>
            <w:r w:rsidR="00AF209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A1CE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44BE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4</w:t>
            </w:r>
            <w:r w:rsidR="00EA1CE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044BE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2</w:t>
            </w:r>
            <w:r w:rsidR="00EA1CE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7FAD361" w14:textId="78B2AA9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44BE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1</w:t>
            </w:r>
          </w:p>
        </w:tc>
      </w:tr>
      <w:tr w:rsidR="005E127C" w:rsidRPr="008904E8" w14:paraId="1B6639E7" w14:textId="77777777" w:rsidTr="00507D5C">
        <w:tc>
          <w:tcPr>
            <w:tcW w:w="2121" w:type="dxa"/>
            <w:vMerge w:val="restart"/>
          </w:tcPr>
          <w:p w14:paraId="1F806E6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  <w:p w14:paraId="5C6CA382" w14:textId="0AEAA59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852E9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9" w:type="dxa"/>
            <w:vMerge w:val="restart"/>
          </w:tcPr>
          <w:p w14:paraId="4EC988B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248DDFA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71CA7624" w14:textId="77960C9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C27BD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="007D4F9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95BC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7D4F9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  <w:r w:rsidR="00195BC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="009F1B0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</w:t>
            </w:r>
            <w:r w:rsidR="007D4F9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9</w:t>
            </w:r>
            <w:r w:rsidR="009F1B0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294A40D" w14:textId="1A494A3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D4F9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</w:tr>
      <w:tr w:rsidR="005E127C" w:rsidRPr="008904E8" w14:paraId="102F190C" w14:textId="77777777" w:rsidTr="00507D5C">
        <w:tc>
          <w:tcPr>
            <w:tcW w:w="2121" w:type="dxa"/>
            <w:vMerge/>
          </w:tcPr>
          <w:p w14:paraId="3BC808B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403555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EEE6E16" w14:textId="2934848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6C01F64A" w14:textId="40EF5C8E" w:rsidR="005E127C" w:rsidRPr="008904E8" w:rsidRDefault="00871DD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="009F1B0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5567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5567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="0085567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85567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8053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3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F266CF7" w14:textId="39BE81D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8053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6</w:t>
            </w:r>
          </w:p>
        </w:tc>
      </w:tr>
      <w:tr w:rsidR="005E127C" w:rsidRPr="008904E8" w14:paraId="618548A8" w14:textId="77777777" w:rsidTr="00507D5C">
        <w:tc>
          <w:tcPr>
            <w:tcW w:w="2121" w:type="dxa"/>
            <w:vMerge/>
          </w:tcPr>
          <w:p w14:paraId="79E0A89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AB1854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7529A2F" w14:textId="5ECD3B8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46F1C90D" w14:textId="088A397F" w:rsidR="005E127C" w:rsidRPr="008904E8" w:rsidRDefault="0078053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51B8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51B8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</w:t>
            </w:r>
            <w:r w:rsidR="00B12BD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51B8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9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F1486D4" w14:textId="39CC6C6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51B8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2</w:t>
            </w:r>
          </w:p>
        </w:tc>
      </w:tr>
      <w:tr w:rsidR="005E127C" w:rsidRPr="008904E8" w14:paraId="11AEFC6C" w14:textId="77777777" w:rsidTr="00507D5C">
        <w:tc>
          <w:tcPr>
            <w:tcW w:w="2121" w:type="dxa"/>
            <w:vMerge/>
          </w:tcPr>
          <w:p w14:paraId="5141467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03969F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5A24886" w14:textId="0271C05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7DC50DD3" w14:textId="333C89BA" w:rsidR="005E127C" w:rsidRPr="008904E8" w:rsidRDefault="00851B82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625AE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0.</w:t>
            </w:r>
            <w:r w:rsidR="00625AE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2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5867123" w14:textId="347C6CE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25AE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5</w:t>
            </w:r>
          </w:p>
        </w:tc>
      </w:tr>
      <w:tr w:rsidR="005E127C" w:rsidRPr="008904E8" w14:paraId="5EE32C4B" w14:textId="77777777" w:rsidTr="00507D5C">
        <w:tc>
          <w:tcPr>
            <w:tcW w:w="2121" w:type="dxa"/>
            <w:vMerge/>
          </w:tcPr>
          <w:p w14:paraId="0116714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5503C96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0D51E80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1A404784" w14:textId="38276C3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504F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7504F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8</w:t>
            </w:r>
            <w:r w:rsidR="007504F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3CC4796" w14:textId="4856F01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504F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0</w:t>
            </w:r>
          </w:p>
        </w:tc>
      </w:tr>
      <w:tr w:rsidR="005E127C" w:rsidRPr="008904E8" w14:paraId="3A54E18A" w14:textId="77777777" w:rsidTr="00507D5C">
        <w:tc>
          <w:tcPr>
            <w:tcW w:w="2121" w:type="dxa"/>
            <w:vMerge/>
          </w:tcPr>
          <w:p w14:paraId="4C271B2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34A76B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AB87357" w14:textId="60ECFE6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012DA0EF" w14:textId="5F95CFC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9664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="00DE72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D9664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D6509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9664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9A50245" w14:textId="11507EC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9664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</w:t>
            </w:r>
          </w:p>
        </w:tc>
      </w:tr>
      <w:tr w:rsidR="005E127C" w:rsidRPr="008904E8" w14:paraId="4CBD9B0C" w14:textId="77777777" w:rsidTr="00507D5C">
        <w:tc>
          <w:tcPr>
            <w:tcW w:w="2121" w:type="dxa"/>
            <w:vMerge/>
          </w:tcPr>
          <w:p w14:paraId="655D481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6A490B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24FE8C9" w14:textId="7EE8C11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3EA244FB" w14:textId="4ABF428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1315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1315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D6509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315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170" w:type="dxa"/>
          </w:tcPr>
          <w:p w14:paraId="2E60A599" w14:textId="266742E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315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</w:tr>
      <w:tr w:rsidR="005E127C" w:rsidRPr="008904E8" w14:paraId="629FE6B0" w14:textId="77777777" w:rsidTr="00507D5C">
        <w:tc>
          <w:tcPr>
            <w:tcW w:w="2121" w:type="dxa"/>
            <w:vMerge/>
          </w:tcPr>
          <w:p w14:paraId="20F20B9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0B3F08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21F663A" w14:textId="424449A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59A18A39" w14:textId="2CAF4E1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A6186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A6186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1B786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6186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A40CA5B" w14:textId="5C5368C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6186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</w:tr>
      <w:tr w:rsidR="005E127C" w:rsidRPr="008904E8" w14:paraId="10476465" w14:textId="77777777" w:rsidTr="00507D5C">
        <w:tc>
          <w:tcPr>
            <w:tcW w:w="2121" w:type="dxa"/>
            <w:vMerge/>
          </w:tcPr>
          <w:p w14:paraId="2B61E1C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651F621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0002DB2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089F50DA" w14:textId="62C3C0C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E0C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6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6E0C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5</w:t>
            </w:r>
            <w:r w:rsidR="006E0C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876CA9A" w14:textId="0AC72C5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4C03E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82C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E127C" w:rsidRPr="008904E8" w14:paraId="68C2619E" w14:textId="77777777" w:rsidTr="00507D5C">
        <w:tc>
          <w:tcPr>
            <w:tcW w:w="2121" w:type="dxa"/>
            <w:vMerge/>
          </w:tcPr>
          <w:p w14:paraId="1DE3202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D5456A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78BFA4A" w14:textId="50CA4B6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700DAB44" w14:textId="19E44BB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A82C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585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82C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585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C4D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6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A548D6E" w14:textId="6639557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C03E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C4D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C03E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E127C" w:rsidRPr="008904E8" w14:paraId="698AD697" w14:textId="77777777" w:rsidTr="00507D5C">
        <w:tc>
          <w:tcPr>
            <w:tcW w:w="2121" w:type="dxa"/>
            <w:vMerge/>
          </w:tcPr>
          <w:p w14:paraId="0427CE2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61B98C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BC04355" w14:textId="7BBCAAE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49E4138E" w14:textId="408F9F1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</w:t>
            </w:r>
            <w:r w:rsidR="00DC4D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="008B1C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05D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85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C4D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585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05D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58531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764F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005D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D79ED21" w14:textId="60D7741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764F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</w:tr>
      <w:tr w:rsidR="005E127C" w:rsidRPr="008904E8" w14:paraId="0909438F" w14:textId="77777777" w:rsidTr="00507D5C">
        <w:tc>
          <w:tcPr>
            <w:tcW w:w="2121" w:type="dxa"/>
            <w:vMerge/>
          </w:tcPr>
          <w:p w14:paraId="0E57434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4BC241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0C1CD38" w14:textId="0FF547F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25EA93AB" w14:textId="46920A8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E62B9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2764F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05D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2764F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 w:rsidR="00BA08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05D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4C03E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A08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005D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D0D0F1A" w14:textId="6BABC96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A08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6</w:t>
            </w:r>
          </w:p>
        </w:tc>
      </w:tr>
      <w:tr w:rsidR="005E127C" w:rsidRPr="008904E8" w14:paraId="5BC8A717" w14:textId="77777777" w:rsidTr="00507D5C">
        <w:tc>
          <w:tcPr>
            <w:tcW w:w="2121" w:type="dxa"/>
            <w:vMerge w:val="restart"/>
          </w:tcPr>
          <w:p w14:paraId="6886A2D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  <w:p w14:paraId="43717E58" w14:textId="435947B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</w:t>
            </w:r>
            <w:r w:rsidR="00A418B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9" w:type="dxa"/>
            <w:vMerge w:val="restart"/>
          </w:tcPr>
          <w:p w14:paraId="7408D50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11E240D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2FDD7DC0" w14:textId="57EB04B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  <w:r w:rsidR="00AF574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A13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3</w:t>
            </w:r>
            <w:r w:rsidR="00AF574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6A13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03307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F574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6A13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07D2387" w14:textId="6E1FD6F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 w:rsidR="00F2369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E127C" w:rsidRPr="008904E8" w14:paraId="4960F863" w14:textId="77777777" w:rsidTr="00507D5C">
        <w:tc>
          <w:tcPr>
            <w:tcW w:w="2121" w:type="dxa"/>
            <w:vMerge/>
          </w:tcPr>
          <w:p w14:paraId="3BBF0E4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B936E7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201BFAB" w14:textId="4FD7C0A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2822E74D" w14:textId="6188680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F2369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A13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50E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6C1B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369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="009950E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6C1B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369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C1B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9950E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1D4BCEF" w14:textId="490AF41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C1B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4023C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5E127C" w:rsidRPr="008904E8" w14:paraId="186B6896" w14:textId="77777777" w:rsidTr="00507D5C">
        <w:tc>
          <w:tcPr>
            <w:tcW w:w="2121" w:type="dxa"/>
            <w:vMerge/>
          </w:tcPr>
          <w:p w14:paraId="2825C67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C3B3DD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7C01196" w14:textId="2306974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3E6F6EF9" w14:textId="2F575B7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 w:rsidR="004023C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950E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6C1B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023C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9950E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6C1B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023C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C1B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9950E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BE48266" w14:textId="455BAB8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97CD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</w:t>
            </w:r>
          </w:p>
        </w:tc>
      </w:tr>
      <w:tr w:rsidR="005E127C" w:rsidRPr="008904E8" w14:paraId="6222D706" w14:textId="77777777" w:rsidTr="00507D5C">
        <w:tc>
          <w:tcPr>
            <w:tcW w:w="2121" w:type="dxa"/>
            <w:vMerge/>
          </w:tcPr>
          <w:p w14:paraId="6B97FAB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079149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018D3C9" w14:textId="4EE6DCC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53816617" w14:textId="72151B0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3307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97CD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9950E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6C1B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97CD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9950E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6C1B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97CD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9950E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CB3A08C" w14:textId="4A44B29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B333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</w:t>
            </w:r>
          </w:p>
        </w:tc>
      </w:tr>
      <w:tr w:rsidR="005E127C" w:rsidRPr="008904E8" w14:paraId="1F32D6E9" w14:textId="77777777" w:rsidTr="00507D5C">
        <w:tc>
          <w:tcPr>
            <w:tcW w:w="2121" w:type="dxa"/>
            <w:vMerge/>
          </w:tcPr>
          <w:p w14:paraId="6D9FFBE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2D9007B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0984CAE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4667D395" w14:textId="40E5A4F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DB333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9950E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A3703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  <w:r w:rsidR="005927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A3703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44C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5927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C4070C4" w14:textId="44F58B6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0619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C44C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</w:tr>
      <w:tr w:rsidR="005E127C" w:rsidRPr="008904E8" w14:paraId="7959F027" w14:textId="77777777" w:rsidTr="00507D5C">
        <w:tc>
          <w:tcPr>
            <w:tcW w:w="2121" w:type="dxa"/>
            <w:vMerge/>
          </w:tcPr>
          <w:p w14:paraId="7C6B7BF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27F8BF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2298FD2" w14:textId="09B1AC6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7F7F4640" w14:textId="3660575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5C44C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927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E0619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D034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0619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927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E0619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D034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5927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58A6539" w14:textId="0402E50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D034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</w:t>
            </w:r>
          </w:p>
        </w:tc>
      </w:tr>
      <w:tr w:rsidR="005E127C" w:rsidRPr="008904E8" w14:paraId="3AB1629D" w14:textId="77777777" w:rsidTr="00507D5C">
        <w:tc>
          <w:tcPr>
            <w:tcW w:w="2121" w:type="dxa"/>
            <w:vMerge/>
          </w:tcPr>
          <w:p w14:paraId="0A5F0E1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BAB6C6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A6B9206" w14:textId="002F653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0BCDD6E9" w14:textId="780C42B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AD034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927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E0619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0506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5927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E0619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0506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5927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29AE0DD" w14:textId="0B3CD40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0506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</w:t>
            </w:r>
          </w:p>
        </w:tc>
      </w:tr>
      <w:tr w:rsidR="005E127C" w:rsidRPr="008904E8" w14:paraId="1C55996C" w14:textId="77777777" w:rsidTr="00507D5C">
        <w:tc>
          <w:tcPr>
            <w:tcW w:w="2121" w:type="dxa"/>
            <w:vMerge/>
          </w:tcPr>
          <w:p w14:paraId="4221034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787269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6DF3A80" w14:textId="354A2C7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1CD438B0" w14:textId="151A763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80506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927A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F4CA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E0619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9293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3F4CA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E0619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9293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3F4CA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F1DFBE6" w14:textId="599769B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9293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</w:t>
            </w:r>
          </w:p>
        </w:tc>
      </w:tr>
      <w:tr w:rsidR="005E127C" w:rsidRPr="008904E8" w14:paraId="5D867D02" w14:textId="77777777" w:rsidTr="00507D5C">
        <w:tc>
          <w:tcPr>
            <w:tcW w:w="2121" w:type="dxa"/>
            <w:vMerge/>
          </w:tcPr>
          <w:p w14:paraId="1AEB892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58FA14A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0CF7494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05C3C167" w14:textId="1A33AD62" w:rsidR="005E127C" w:rsidRPr="008904E8" w:rsidRDefault="00C45FC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  <w:r w:rsidR="003F4CA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9</w:t>
            </w:r>
            <w:r w:rsidR="003F4CA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AD1A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3</w:t>
            </w:r>
            <w:r w:rsidR="003F4CA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E0A55B3" w14:textId="36A2678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D1A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</w:t>
            </w:r>
          </w:p>
        </w:tc>
      </w:tr>
      <w:tr w:rsidR="005E127C" w:rsidRPr="008904E8" w14:paraId="0FFA56EC" w14:textId="77777777" w:rsidTr="00507D5C">
        <w:tc>
          <w:tcPr>
            <w:tcW w:w="2121" w:type="dxa"/>
            <w:vMerge/>
          </w:tcPr>
          <w:p w14:paraId="0B768C6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DF5C4C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88AF350" w14:textId="49A347D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45A528EA" w14:textId="5A5B83F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D1A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4</w:t>
            </w:r>
            <w:r w:rsidR="003F4CA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A472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D1A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</w:t>
            </w:r>
            <w:r w:rsidR="00C576A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85477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8</w:t>
            </w:r>
            <w:r w:rsidR="00C576A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054602D" w14:textId="03E1C20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5477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6C562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E127C" w:rsidRPr="008904E8" w14:paraId="7BA9595F" w14:textId="77777777" w:rsidTr="00507D5C">
        <w:tc>
          <w:tcPr>
            <w:tcW w:w="2121" w:type="dxa"/>
            <w:vMerge/>
          </w:tcPr>
          <w:p w14:paraId="11E5548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5E8B31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B2BFA82" w14:textId="180827C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1136360E" w14:textId="20F04A1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5477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  <w:r w:rsidR="00C576A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85477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2</w:t>
            </w:r>
            <w:r w:rsidR="00C576A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="006A472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A10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7</w:t>
            </w:r>
            <w:r w:rsidR="00C576A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5E56039" w14:textId="3D585A6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A10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</w:t>
            </w:r>
          </w:p>
        </w:tc>
      </w:tr>
      <w:tr w:rsidR="005E127C" w:rsidRPr="008904E8" w14:paraId="337ACCA6" w14:textId="77777777" w:rsidTr="00507D5C">
        <w:tc>
          <w:tcPr>
            <w:tcW w:w="2121" w:type="dxa"/>
            <w:vMerge/>
          </w:tcPr>
          <w:p w14:paraId="2AD69CA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644985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0955478" w14:textId="0BEBA06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4BD633AB" w14:textId="7F537B9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A10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  <w:r w:rsidR="00C576A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3A10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4</w:t>
            </w:r>
            <w:r w:rsidR="00C576A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6C562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068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5</w:t>
            </w:r>
            <w:r w:rsidR="00C576A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B583F21" w14:textId="40BA1F4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068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</w:t>
            </w:r>
          </w:p>
        </w:tc>
      </w:tr>
      <w:tr w:rsidR="005E127C" w:rsidRPr="008904E8" w14:paraId="7A6A6837" w14:textId="77777777" w:rsidTr="00507D5C">
        <w:tc>
          <w:tcPr>
            <w:tcW w:w="2121" w:type="dxa"/>
            <w:vMerge w:val="restart"/>
          </w:tcPr>
          <w:p w14:paraId="309117EE" w14:textId="799B17F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(Current smoker)</w:t>
            </w:r>
          </w:p>
          <w:p w14:paraId="23AF3E29" w14:textId="7ACAFD3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834AB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909D94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59E1D5A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47CF605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79AF7AD6" w14:textId="195802D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9068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C576A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1782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D172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E7F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="00E1782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5375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E1782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5375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E7F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  <w:r w:rsidR="0025375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7A75B67" w14:textId="2BA3E1B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E7F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  <w:tr w:rsidR="005E127C" w:rsidRPr="008904E8" w14:paraId="2556EC59" w14:textId="77777777" w:rsidTr="00507D5C">
        <w:tc>
          <w:tcPr>
            <w:tcW w:w="2121" w:type="dxa"/>
            <w:vMerge/>
          </w:tcPr>
          <w:p w14:paraId="5F2CF21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A50AD7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41C1FF2" w14:textId="6974E9A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26028612" w14:textId="7EDCB41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E7F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25375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A062F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5</w:t>
            </w:r>
            <w:r w:rsidR="001D3EC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A062F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 w:rsidR="0025375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919FEF5" w14:textId="73F5959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062F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9</w:t>
            </w:r>
          </w:p>
        </w:tc>
      </w:tr>
      <w:tr w:rsidR="005E127C" w:rsidRPr="008904E8" w14:paraId="60EF690E" w14:textId="77777777" w:rsidTr="00507D5C">
        <w:tc>
          <w:tcPr>
            <w:tcW w:w="2121" w:type="dxa"/>
            <w:vMerge/>
          </w:tcPr>
          <w:p w14:paraId="12B5E90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7B96B1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F4E1803" w14:textId="453496E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M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01FC0FF3" w14:textId="3249076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062F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D172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D6C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9F21B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1</w:t>
            </w:r>
            <w:r w:rsidR="00ED6C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D718B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F21B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="00ED6C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A58EFAC" w14:textId="36AE53B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F21B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B41A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5E127C" w:rsidRPr="008904E8" w14:paraId="57D76966" w14:textId="77777777" w:rsidTr="00507D5C">
        <w:tc>
          <w:tcPr>
            <w:tcW w:w="2121" w:type="dxa"/>
            <w:vMerge/>
          </w:tcPr>
          <w:p w14:paraId="5B9E3A8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038B50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A856870" w14:textId="0D8D7FE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6B0498E8" w14:textId="3A835DD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6422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ED6C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718B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D6C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422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7</w:t>
            </w:r>
            <w:r w:rsidR="00ED6C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D4A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ED6C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D4A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718B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422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="001D4A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0F2A601" w14:textId="5CB3935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422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6</w:t>
            </w:r>
          </w:p>
        </w:tc>
      </w:tr>
      <w:tr w:rsidR="005E127C" w:rsidRPr="008904E8" w14:paraId="604226F6" w14:textId="77777777" w:rsidTr="00507D5C">
        <w:tc>
          <w:tcPr>
            <w:tcW w:w="2121" w:type="dxa"/>
            <w:vMerge/>
          </w:tcPr>
          <w:p w14:paraId="7DF3639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7D417E0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548C1C3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1E23762C" w14:textId="2D4AAF6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3269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6</w:t>
            </w:r>
            <w:r w:rsidR="001D4A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B0095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</w:t>
            </w:r>
            <w:r w:rsidR="001D4A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1</w:t>
            </w:r>
            <w:r w:rsidR="00C10CC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1D4A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51ACD49" w14:textId="2538108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304E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A7E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10CC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E127C" w:rsidRPr="008904E8" w14:paraId="7BF41618" w14:textId="77777777" w:rsidTr="00507D5C">
        <w:tc>
          <w:tcPr>
            <w:tcW w:w="2121" w:type="dxa"/>
            <w:vMerge/>
          </w:tcPr>
          <w:p w14:paraId="64DD831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0FB978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EF1AF8C" w14:textId="0870509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48E877F5" w14:textId="1FE254E5" w:rsidR="005E127C" w:rsidRPr="008904E8" w:rsidRDefault="00B0095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C10CC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D4A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C10CC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9</w:t>
            </w:r>
            <w:r w:rsidR="001D4A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C10CC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5</w:t>
            </w:r>
            <w:r w:rsidR="001D4A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019E1B2" w14:textId="48DFA31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6C0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</w:t>
            </w:r>
          </w:p>
        </w:tc>
      </w:tr>
      <w:tr w:rsidR="005E127C" w:rsidRPr="008904E8" w14:paraId="17FC8F23" w14:textId="77777777" w:rsidTr="00507D5C">
        <w:tc>
          <w:tcPr>
            <w:tcW w:w="2121" w:type="dxa"/>
            <w:vMerge/>
          </w:tcPr>
          <w:p w14:paraId="5E008BE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6042E3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96D6272" w14:textId="57D0162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74669C48" w14:textId="1A7C168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8C6C0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D4A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74A3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1774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6C0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574A3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1774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6C0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574A3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40A3E16" w14:textId="20EA312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6C0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</w:t>
            </w:r>
          </w:p>
        </w:tc>
      </w:tr>
      <w:tr w:rsidR="005E127C" w:rsidRPr="008904E8" w14:paraId="05BD4B55" w14:textId="77777777" w:rsidTr="00507D5C">
        <w:tc>
          <w:tcPr>
            <w:tcW w:w="2121" w:type="dxa"/>
            <w:vMerge/>
          </w:tcPr>
          <w:p w14:paraId="4F0BED9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7A64BF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1BE0119" w14:textId="64EFC97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513D1444" w14:textId="351CB5F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972CB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74A3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9879A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72CB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574A3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9879A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72CB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879A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74A3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CBA64E4" w14:textId="297DCEE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72CB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</w:tr>
      <w:tr w:rsidR="005E127C" w:rsidRPr="008904E8" w14:paraId="4F079C87" w14:textId="77777777" w:rsidTr="00507D5C">
        <w:tc>
          <w:tcPr>
            <w:tcW w:w="2121" w:type="dxa"/>
            <w:vMerge/>
          </w:tcPr>
          <w:p w14:paraId="49FFC0D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7394C99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2E06CAD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55A0BFC5" w14:textId="092E22E6" w:rsidR="005E127C" w:rsidRPr="008904E8" w:rsidRDefault="00742D9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</w:t>
            </w:r>
            <w:r w:rsidR="00574A3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9879A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660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1</w:t>
            </w:r>
            <w:r w:rsidR="00574A3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5660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1</w:t>
            </w:r>
            <w:r w:rsidR="00574A3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051D93C" w14:textId="49FD8CD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660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3</w:t>
            </w:r>
          </w:p>
        </w:tc>
      </w:tr>
      <w:tr w:rsidR="005E127C" w:rsidRPr="008904E8" w14:paraId="26BB6854" w14:textId="77777777" w:rsidTr="00507D5C">
        <w:tc>
          <w:tcPr>
            <w:tcW w:w="2121" w:type="dxa"/>
            <w:vMerge/>
          </w:tcPr>
          <w:p w14:paraId="720CB6B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CC9815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9749758" w14:textId="5E0FA8A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58DEB441" w14:textId="1F2BA09B" w:rsidR="005E127C" w:rsidRPr="008904E8" w:rsidRDefault="0056605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  <w:r w:rsidR="00574A3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2BE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</w:t>
            </w:r>
            <w:r w:rsidR="00472BE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C4443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7715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8</w:t>
            </w:r>
            <w:r w:rsidR="00472BE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AF7FD40" w14:textId="5F41961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7715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2</w:t>
            </w:r>
          </w:p>
        </w:tc>
      </w:tr>
      <w:tr w:rsidR="005E127C" w:rsidRPr="008904E8" w14:paraId="4EDEF00B" w14:textId="77777777" w:rsidTr="00507D5C">
        <w:tc>
          <w:tcPr>
            <w:tcW w:w="2121" w:type="dxa"/>
            <w:vMerge/>
          </w:tcPr>
          <w:p w14:paraId="7E9E1D7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2DCDB2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DD07CA6" w14:textId="19C5D5C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024AD476" w14:textId="7C847BB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F44B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7715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472BE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77715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</w:t>
            </w:r>
            <w:r w:rsidR="00B42E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4049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5</w:t>
            </w:r>
            <w:r w:rsidR="00472BE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BF7720C" w14:textId="018A784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A74B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049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</w:tr>
      <w:tr w:rsidR="005E127C" w:rsidRPr="008904E8" w14:paraId="5544F787" w14:textId="77777777" w:rsidTr="00507D5C">
        <w:tc>
          <w:tcPr>
            <w:tcW w:w="2121" w:type="dxa"/>
            <w:vMerge/>
          </w:tcPr>
          <w:p w14:paraId="59ABC1B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D33078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9B4D0E3" w14:textId="55A6F53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48BE5E32" w14:textId="598A0F1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D4E2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  <w:r w:rsidR="00472BE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5F9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</w:t>
            </w:r>
            <w:r w:rsidR="00BD4E2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</w:t>
            </w:r>
            <w:r w:rsidR="00B42E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BD4E2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5</w:t>
            </w:r>
            <w:r w:rsidR="005A5F9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FD7CFA0" w14:textId="3622723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418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</w:t>
            </w:r>
          </w:p>
        </w:tc>
      </w:tr>
      <w:tr w:rsidR="005E127C" w:rsidRPr="008904E8" w14:paraId="49A2D282" w14:textId="77777777" w:rsidTr="00507D5C">
        <w:tc>
          <w:tcPr>
            <w:tcW w:w="2121" w:type="dxa"/>
            <w:vMerge w:val="restart"/>
          </w:tcPr>
          <w:p w14:paraId="547DC01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ist-hip-ratio</w:t>
            </w:r>
          </w:p>
          <w:p w14:paraId="1B19EFE6" w14:textId="545CF1B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4</w:t>
            </w:r>
            <w:r w:rsidR="0021186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1D8DE0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07CB2A5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1823CCA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306F1157" w14:textId="0102ADD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418F9" w:rsidRPr="008904E8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  <w:r w:rsidR="005A5F9C"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F0763B" w:rsidRPr="008904E8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  <w:r w:rsidR="005A5F9C" w:rsidRPr="008904E8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F0763B" w:rsidRPr="008904E8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  <w:r w:rsidR="005A5F9C" w:rsidRPr="008904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CD9C68C" w14:textId="7DBBF33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076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9</w:t>
            </w:r>
          </w:p>
        </w:tc>
      </w:tr>
      <w:tr w:rsidR="005E127C" w:rsidRPr="008904E8" w14:paraId="7A40BA5F" w14:textId="77777777" w:rsidTr="00507D5C">
        <w:tc>
          <w:tcPr>
            <w:tcW w:w="2121" w:type="dxa"/>
            <w:vMerge/>
          </w:tcPr>
          <w:p w14:paraId="0672A39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6F9991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072CFA9" w14:textId="011AAC4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2F956B2D" w14:textId="714E0C16" w:rsidR="005E127C" w:rsidRPr="008904E8" w:rsidRDefault="00702AE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A5F9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</w:t>
            </w:r>
            <w:r w:rsidR="005C2A6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  <w:r w:rsidR="005A5F9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715CC05" w14:textId="5A329A5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02AE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</w:t>
            </w:r>
          </w:p>
        </w:tc>
      </w:tr>
      <w:tr w:rsidR="005E127C" w:rsidRPr="008904E8" w14:paraId="568FBD3F" w14:textId="77777777" w:rsidTr="00507D5C">
        <w:tc>
          <w:tcPr>
            <w:tcW w:w="2121" w:type="dxa"/>
            <w:vMerge/>
          </w:tcPr>
          <w:p w14:paraId="203AD78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C6C44F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09EA487" w14:textId="66D2625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511A9EFE" w14:textId="202E72D9" w:rsidR="005E127C" w:rsidRPr="008904E8" w:rsidRDefault="00ED427A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</w:t>
            </w:r>
            <w:r w:rsidR="005A5F9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A07C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</w:t>
            </w:r>
            <w:r w:rsidR="006F5F6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  <w:r w:rsidR="00EA07C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0C166C0" w14:textId="30F8BAA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D427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</w:tr>
      <w:tr w:rsidR="005E127C" w:rsidRPr="008904E8" w14:paraId="0C9730E0" w14:textId="77777777" w:rsidTr="00507D5C">
        <w:tc>
          <w:tcPr>
            <w:tcW w:w="2121" w:type="dxa"/>
            <w:vMerge/>
          </w:tcPr>
          <w:p w14:paraId="635C107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DF1C69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F5C11EE" w14:textId="3014424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2A289C19" w14:textId="6830053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A3CE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</w:t>
            </w:r>
            <w:r w:rsidR="00EA07C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D52EA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A3CE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5</w:t>
            </w:r>
            <w:r w:rsidR="006F5F6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FA3CE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F5F6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A3CE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1</w:t>
            </w:r>
            <w:r w:rsidR="00EA07C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C498C46" w14:textId="15440C9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A3CE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2</w:t>
            </w:r>
          </w:p>
        </w:tc>
      </w:tr>
      <w:tr w:rsidR="005E127C" w:rsidRPr="008904E8" w14:paraId="58B9CF44" w14:textId="77777777" w:rsidTr="00507D5C">
        <w:tc>
          <w:tcPr>
            <w:tcW w:w="2121" w:type="dxa"/>
            <w:vMerge/>
          </w:tcPr>
          <w:p w14:paraId="1F3AB3E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2A13828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49841D7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6C6B0138" w14:textId="5200166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9C0C7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  <w:r w:rsidR="00EA07C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F5F6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</w:t>
            </w:r>
            <w:r w:rsidR="0055441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7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FE075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55441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2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C801530" w14:textId="68686D52" w:rsidR="005E127C" w:rsidRPr="008904E8" w:rsidRDefault="00BC40E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5441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E127C" w:rsidRPr="008904E8" w14:paraId="60D8DA5D" w14:textId="77777777" w:rsidTr="00507D5C">
        <w:tc>
          <w:tcPr>
            <w:tcW w:w="2121" w:type="dxa"/>
            <w:vMerge/>
          </w:tcPr>
          <w:p w14:paraId="6B51553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A3F264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3AD339C" w14:textId="143F9C5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36A1C722" w14:textId="36B756E5" w:rsidR="005E127C" w:rsidRPr="008904E8" w:rsidRDefault="0055441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FE075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64B2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664B2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64B2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8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5113987" w14:textId="328D690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64B2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7</w:t>
            </w:r>
          </w:p>
        </w:tc>
      </w:tr>
      <w:tr w:rsidR="005E127C" w:rsidRPr="008904E8" w14:paraId="5D21CD57" w14:textId="77777777" w:rsidTr="00507D5C">
        <w:tc>
          <w:tcPr>
            <w:tcW w:w="2121" w:type="dxa"/>
            <w:vMerge/>
          </w:tcPr>
          <w:p w14:paraId="7A3E185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B37E94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AFCA9B2" w14:textId="675DD42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7A070341" w14:textId="3E9688D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664B2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FE075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F350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AF350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F350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2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891D194" w14:textId="300C262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F350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</w:tr>
      <w:tr w:rsidR="005E127C" w:rsidRPr="008904E8" w14:paraId="7B3FF6C8" w14:textId="77777777" w:rsidTr="00507D5C">
        <w:tc>
          <w:tcPr>
            <w:tcW w:w="2121" w:type="dxa"/>
            <w:vMerge/>
          </w:tcPr>
          <w:p w14:paraId="74CF73B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5984AD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E7CF074" w14:textId="1291106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2A2168C2" w14:textId="5467ACB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AF350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  <w:r w:rsidR="00C5275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BC40E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40F7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="00D36C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640F7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36C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40F7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9</w:t>
            </w:r>
            <w:r w:rsidR="00D36C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83BDAA7" w14:textId="2E3D4411" w:rsidR="005E127C" w:rsidRPr="008904E8" w:rsidRDefault="00640F72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E127C" w:rsidRPr="008904E8" w14:paraId="523FE299" w14:textId="77777777" w:rsidTr="00507D5C">
        <w:tc>
          <w:tcPr>
            <w:tcW w:w="2121" w:type="dxa"/>
            <w:vMerge/>
          </w:tcPr>
          <w:p w14:paraId="5FEB46B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6006036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61BD3D1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33DE724E" w14:textId="14FE1C6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CF5B5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7</w:t>
            </w:r>
            <w:r w:rsidR="00D36C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7B35A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CF5B5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</w:t>
            </w:r>
            <w:r w:rsidR="00D36C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7B35A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CF5B5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</w:t>
            </w:r>
            <w:r w:rsidR="00D36C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5AABDCB" w14:textId="357868A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A4DF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</w:t>
            </w:r>
          </w:p>
        </w:tc>
      </w:tr>
      <w:tr w:rsidR="005E127C" w:rsidRPr="008904E8" w14:paraId="4515E9AB" w14:textId="77777777" w:rsidTr="00507D5C">
        <w:tc>
          <w:tcPr>
            <w:tcW w:w="2121" w:type="dxa"/>
            <w:vMerge/>
          </w:tcPr>
          <w:p w14:paraId="77E4D6D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113702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1C1F42B" w14:textId="622F4AA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08C0B5FE" w14:textId="1088A34A" w:rsidR="005E127C" w:rsidRPr="008904E8" w:rsidRDefault="00AA4DF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12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0</w:t>
            </w:r>
            <w:r w:rsidR="00D36C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F768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DE23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F768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DA5D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</w:t>
            </w:r>
            <w:r w:rsidR="00DE23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82D8361" w14:textId="64ECFE9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A5D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7</w:t>
            </w:r>
          </w:p>
        </w:tc>
      </w:tr>
      <w:tr w:rsidR="005E127C" w:rsidRPr="008904E8" w14:paraId="650EEDE7" w14:textId="77777777" w:rsidTr="00507D5C">
        <w:tc>
          <w:tcPr>
            <w:tcW w:w="2121" w:type="dxa"/>
            <w:vMerge/>
          </w:tcPr>
          <w:p w14:paraId="74B21F4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066148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72E21BD" w14:textId="4B4F156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5FD10708" w14:textId="6CAA8AE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A5D6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</w:t>
            </w:r>
            <w:r w:rsidR="00DE23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F768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3527B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9</w:t>
            </w:r>
            <w:r w:rsidR="00DE23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3527B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3</w:t>
            </w:r>
            <w:r w:rsidR="00DE23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CAB5CAB" w14:textId="659F4E3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527B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</w:t>
            </w:r>
          </w:p>
        </w:tc>
      </w:tr>
      <w:tr w:rsidR="005E127C" w:rsidRPr="008904E8" w14:paraId="329D8E70" w14:textId="77777777" w:rsidTr="00507D5C">
        <w:tc>
          <w:tcPr>
            <w:tcW w:w="2121" w:type="dxa"/>
            <w:vMerge/>
          </w:tcPr>
          <w:p w14:paraId="08C9925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7FF916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27B1EE5" w14:textId="33F5B1A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285D33A6" w14:textId="5EDD2B4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35F0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</w:t>
            </w:r>
            <w:r w:rsidR="00DE23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35F0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="00DE23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935F0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  <w:r w:rsidR="00DE23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C84EDA5" w14:textId="65D2536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F35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9</w:t>
            </w:r>
          </w:p>
        </w:tc>
      </w:tr>
      <w:tr w:rsidR="005E127C" w:rsidRPr="008904E8" w14:paraId="55647FF4" w14:textId="77777777" w:rsidTr="00507D5C">
        <w:tc>
          <w:tcPr>
            <w:tcW w:w="2121" w:type="dxa"/>
            <w:vMerge w:val="restart"/>
          </w:tcPr>
          <w:p w14:paraId="3C05A7D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</w:t>
            </w:r>
          </w:p>
          <w:p w14:paraId="2E27B28D" w14:textId="78F633F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43)</w:t>
            </w:r>
          </w:p>
          <w:p w14:paraId="616E1AB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5803582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135AF96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241E1D8A" w14:textId="416E05F1" w:rsidR="005E127C" w:rsidRPr="008904E8" w:rsidRDefault="00984E0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1118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0448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</w:t>
            </w:r>
            <w:r w:rsidR="00B1118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448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E4058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0448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5AF6939" w14:textId="34E6C1DF" w:rsidR="005E127C" w:rsidRPr="008904E8" w:rsidRDefault="00D43DD8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E4058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5E127C" w:rsidRPr="008904E8" w14:paraId="0BCB33BD" w14:textId="77777777" w:rsidTr="00507D5C">
        <w:tc>
          <w:tcPr>
            <w:tcW w:w="2121" w:type="dxa"/>
            <w:vMerge/>
          </w:tcPr>
          <w:p w14:paraId="0B8DA21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38FF5C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4D53161" w14:textId="73ACBF8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11D43EC4" w14:textId="66BA03E9" w:rsidR="005E127C" w:rsidRPr="008904E8" w:rsidRDefault="00984E0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E4058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448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E4058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448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E4058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448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DC22326" w14:textId="0934F33D" w:rsidR="005E127C" w:rsidRPr="008904E8" w:rsidRDefault="00D43DD8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6244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</w:tr>
      <w:tr w:rsidR="005E127C" w:rsidRPr="008904E8" w14:paraId="717E2FC8" w14:textId="77777777" w:rsidTr="00507D5C">
        <w:tc>
          <w:tcPr>
            <w:tcW w:w="2121" w:type="dxa"/>
            <w:vMerge/>
          </w:tcPr>
          <w:p w14:paraId="0D8C7F5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1FE612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6E31878" w14:textId="453BE3C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012EAFFB" w14:textId="1C61B54D" w:rsidR="005E127C" w:rsidRPr="008904E8" w:rsidRDefault="00984E0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56244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448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43D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 w:rsidR="0056244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43D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56244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43D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56244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43D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76A3B9F" w14:textId="6B7512E7" w:rsidR="005E127C" w:rsidRPr="008904E8" w:rsidRDefault="00D43DD8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3366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3</w:t>
            </w:r>
          </w:p>
        </w:tc>
      </w:tr>
      <w:tr w:rsidR="005E127C" w:rsidRPr="008904E8" w14:paraId="2B957E2B" w14:textId="77777777" w:rsidTr="00507D5C">
        <w:tc>
          <w:tcPr>
            <w:tcW w:w="2121" w:type="dxa"/>
            <w:vMerge/>
          </w:tcPr>
          <w:p w14:paraId="10FBF08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C4697F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B400E42" w14:textId="259D0A9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536FD0AB" w14:textId="776D7312" w:rsidR="005E127C" w:rsidRPr="008904E8" w:rsidRDefault="00984E0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448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B3366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D43D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1</w:t>
            </w:r>
            <w:r w:rsidR="00B3366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43D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="00B3366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D43D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0A363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43D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E64C990" w14:textId="3CE46536" w:rsidR="005E127C" w:rsidRPr="008904E8" w:rsidRDefault="002D42E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A363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</w:tr>
      <w:tr w:rsidR="005E127C" w:rsidRPr="008904E8" w14:paraId="6E65749C" w14:textId="77777777" w:rsidTr="00507D5C">
        <w:tc>
          <w:tcPr>
            <w:tcW w:w="2121" w:type="dxa"/>
            <w:vMerge/>
          </w:tcPr>
          <w:p w14:paraId="2115FDF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63BD4F2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7092D4F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4C004E2F" w14:textId="5680F2E2" w:rsidR="005E127C" w:rsidRPr="008904E8" w:rsidRDefault="002D42E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0A363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74555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="00695E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4555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-0.000)</w:t>
            </w:r>
          </w:p>
        </w:tc>
        <w:tc>
          <w:tcPr>
            <w:tcW w:w="1170" w:type="dxa"/>
          </w:tcPr>
          <w:p w14:paraId="7FF4D392" w14:textId="2BF29EA5" w:rsidR="005E127C" w:rsidRPr="008904E8" w:rsidRDefault="00A3056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95E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5E127C" w:rsidRPr="008904E8" w14:paraId="3BBF85C6" w14:textId="77777777" w:rsidTr="00507D5C">
        <w:tc>
          <w:tcPr>
            <w:tcW w:w="2121" w:type="dxa"/>
            <w:vMerge/>
          </w:tcPr>
          <w:p w14:paraId="4537662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956CC2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1E28973" w14:textId="1012261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3ABFCABB" w14:textId="0C996CE9" w:rsidR="005E127C" w:rsidRPr="008904E8" w:rsidRDefault="002D42E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695E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4555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3 – </w:t>
            </w:r>
            <w:r w:rsidR="00FB46F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4555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FB46F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4555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A70281B" w14:textId="74F3E462" w:rsidR="005E127C" w:rsidRPr="008904E8" w:rsidRDefault="00A3056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B46F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</w:tr>
      <w:tr w:rsidR="005E127C" w:rsidRPr="008904E8" w14:paraId="2146A76B" w14:textId="77777777" w:rsidTr="00507D5C">
        <w:tc>
          <w:tcPr>
            <w:tcW w:w="2121" w:type="dxa"/>
            <w:vMerge/>
          </w:tcPr>
          <w:p w14:paraId="3D7BE16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48342D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AA95B06" w14:textId="234C784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5E15D23D" w14:textId="0D235D50" w:rsidR="005E127C" w:rsidRPr="008904E8" w:rsidRDefault="002D42E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FB46F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4555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3 – </w:t>
            </w:r>
            <w:r w:rsidR="009E160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4555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9E160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4555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2599219" w14:textId="20BF81DC" w:rsidR="005E127C" w:rsidRPr="008904E8" w:rsidRDefault="00A3056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E160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5E127C" w:rsidRPr="008904E8" w14:paraId="3AAEE627" w14:textId="77777777" w:rsidTr="00507D5C">
        <w:tc>
          <w:tcPr>
            <w:tcW w:w="2121" w:type="dxa"/>
            <w:vMerge/>
          </w:tcPr>
          <w:p w14:paraId="2E9181A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F27859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A3D9660" w14:textId="47B01F6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37BEBF83" w14:textId="1963C617" w:rsidR="005E127C" w:rsidRPr="008904E8" w:rsidRDefault="002D42E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9E160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4555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3 – </w:t>
            </w:r>
            <w:r w:rsidR="009E160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4555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9E160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4555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D91BA8F" w14:textId="23B331CE" w:rsidR="005E127C" w:rsidRPr="008904E8" w:rsidRDefault="00A3056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E160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</w:tr>
      <w:tr w:rsidR="005E127C" w:rsidRPr="008904E8" w14:paraId="7E08D1B8" w14:textId="77777777" w:rsidTr="00507D5C">
        <w:tc>
          <w:tcPr>
            <w:tcW w:w="2121" w:type="dxa"/>
            <w:vMerge/>
          </w:tcPr>
          <w:p w14:paraId="62C036B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02FFEE7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2F6AFE0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369F3280" w14:textId="6BF757DD" w:rsidR="005E127C" w:rsidRPr="008904E8" w:rsidRDefault="00707C8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  <w:r w:rsidR="0009607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75BD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975BD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975BD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D9EBEC1" w14:textId="0AF2B632" w:rsidR="005E127C" w:rsidRPr="008904E8" w:rsidRDefault="005944F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07C8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9</w:t>
            </w:r>
          </w:p>
        </w:tc>
      </w:tr>
      <w:tr w:rsidR="005E127C" w:rsidRPr="008904E8" w14:paraId="51B67A68" w14:textId="77777777" w:rsidTr="00507D5C">
        <w:tc>
          <w:tcPr>
            <w:tcW w:w="2121" w:type="dxa"/>
            <w:vMerge/>
          </w:tcPr>
          <w:p w14:paraId="3362775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389AD1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3C2D6DA" w14:textId="4AB18EC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54B92E34" w14:textId="49042403" w:rsidR="005E127C" w:rsidRPr="008904E8" w:rsidRDefault="000960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07C8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975BD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707C8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75BD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0.0</w:t>
            </w:r>
            <w:r w:rsidR="00E0274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975BD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207D657" w14:textId="3EE654B8" w:rsidR="005E127C" w:rsidRPr="008904E8" w:rsidRDefault="005944F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0274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</w:tr>
      <w:tr w:rsidR="005E127C" w:rsidRPr="008904E8" w14:paraId="21D98CC5" w14:textId="77777777" w:rsidTr="00507D5C">
        <w:tc>
          <w:tcPr>
            <w:tcW w:w="2121" w:type="dxa"/>
            <w:vMerge/>
          </w:tcPr>
          <w:p w14:paraId="6082C77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42AF85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F86392F" w14:textId="18C04D4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6B4CAB85" w14:textId="3D6AFBA2" w:rsidR="005E127C" w:rsidRPr="008904E8" w:rsidRDefault="000960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E0274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975BD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944F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E0274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5944F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581E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5944F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4D45BFB" w14:textId="4C44401B" w:rsidR="005E127C" w:rsidRPr="008904E8" w:rsidRDefault="005944F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81E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</w:t>
            </w:r>
          </w:p>
        </w:tc>
      </w:tr>
      <w:tr w:rsidR="005E127C" w:rsidRPr="008904E8" w14:paraId="1DA6D0FB" w14:textId="77777777" w:rsidTr="00507D5C">
        <w:tc>
          <w:tcPr>
            <w:tcW w:w="2121" w:type="dxa"/>
            <w:vMerge/>
          </w:tcPr>
          <w:p w14:paraId="31FA1A3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2CC6FB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7E7BBF7" w14:textId="246076F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7022DACE" w14:textId="7EA6E7F4" w:rsidR="005E127C" w:rsidRPr="008904E8" w:rsidRDefault="000960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81E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5944F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581E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5944F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581E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5944F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55F8CBB" w14:textId="0CA9D471" w:rsidR="005E127C" w:rsidRPr="008904E8" w:rsidRDefault="005944F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434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8</w:t>
            </w:r>
          </w:p>
        </w:tc>
      </w:tr>
      <w:tr w:rsidR="005E127C" w:rsidRPr="008904E8" w14:paraId="4FE3D7E3" w14:textId="77777777" w:rsidTr="00507D5C">
        <w:tc>
          <w:tcPr>
            <w:tcW w:w="2121" w:type="dxa"/>
            <w:vMerge w:val="restart"/>
          </w:tcPr>
          <w:p w14:paraId="76C61F5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Reactive Protein (CRP)</w:t>
            </w:r>
          </w:p>
          <w:p w14:paraId="23ABE801" w14:textId="5DD6A3B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24)</w:t>
            </w:r>
          </w:p>
        </w:tc>
        <w:tc>
          <w:tcPr>
            <w:tcW w:w="1389" w:type="dxa"/>
            <w:vMerge w:val="restart"/>
          </w:tcPr>
          <w:p w14:paraId="14F0386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5EB03FD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2A8E5AC6" w14:textId="44CD28E7" w:rsidR="005E127C" w:rsidRPr="008904E8" w:rsidRDefault="00DC268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4434B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B268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</w:t>
            </w:r>
            <w:r w:rsidR="00632D8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268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632D8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B268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F7AAA4A" w14:textId="0DA6ED7A" w:rsidR="005E127C" w:rsidRPr="008904E8" w:rsidRDefault="00483EF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32D8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8</w:t>
            </w:r>
          </w:p>
        </w:tc>
      </w:tr>
      <w:tr w:rsidR="005E127C" w:rsidRPr="008904E8" w14:paraId="1FFA6656" w14:textId="77777777" w:rsidTr="00507D5C">
        <w:tc>
          <w:tcPr>
            <w:tcW w:w="2121" w:type="dxa"/>
            <w:vMerge/>
          </w:tcPr>
          <w:p w14:paraId="72DDF4C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8057EC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5DD0FD4" w14:textId="23C12FC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5CB4FDB3" w14:textId="526958EA" w:rsidR="005E127C" w:rsidRPr="008904E8" w:rsidRDefault="00632D8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C26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268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B268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4A33C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="00B268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795FC3D" w14:textId="2E84E40C" w:rsidR="005E127C" w:rsidRPr="008904E8" w:rsidRDefault="00812B0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A33C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</w:p>
        </w:tc>
      </w:tr>
      <w:tr w:rsidR="005E127C" w:rsidRPr="008904E8" w14:paraId="38F3B7C0" w14:textId="77777777" w:rsidTr="00507D5C">
        <w:tc>
          <w:tcPr>
            <w:tcW w:w="2121" w:type="dxa"/>
            <w:vMerge/>
          </w:tcPr>
          <w:p w14:paraId="6434B13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48002E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DFCCD15" w14:textId="4552F92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7654850E" w14:textId="699F3515" w:rsidR="005E127C" w:rsidRPr="008904E8" w:rsidRDefault="004A33C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C26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2683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83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483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897C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83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2D538E0" w14:textId="1BC446C4" w:rsidR="005E127C" w:rsidRPr="008904E8" w:rsidRDefault="00812B0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97C3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</w:tr>
      <w:tr w:rsidR="005E127C" w:rsidRPr="008904E8" w14:paraId="4D4ED0AF" w14:textId="77777777" w:rsidTr="00507D5C">
        <w:tc>
          <w:tcPr>
            <w:tcW w:w="2121" w:type="dxa"/>
            <w:vMerge/>
          </w:tcPr>
          <w:p w14:paraId="78DD1A7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54C24C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52C14A6" w14:textId="1B2C28E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67211824" w14:textId="0B528EFB" w:rsidR="005E127C" w:rsidRPr="008904E8" w:rsidRDefault="00897C3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C26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83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483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FC10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83E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A69F0FB" w14:textId="7943E3A9" w:rsidR="005E127C" w:rsidRPr="008904E8" w:rsidRDefault="00812B0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C10C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7</w:t>
            </w:r>
          </w:p>
        </w:tc>
      </w:tr>
      <w:tr w:rsidR="005E127C" w:rsidRPr="008904E8" w14:paraId="710F0C4C" w14:textId="77777777" w:rsidTr="00507D5C">
        <w:tc>
          <w:tcPr>
            <w:tcW w:w="2121" w:type="dxa"/>
            <w:vMerge/>
          </w:tcPr>
          <w:p w14:paraId="63A89B0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564FF9A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5529C95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3F1E25F6" w14:textId="5785E116" w:rsidR="005E127C" w:rsidRPr="008904E8" w:rsidRDefault="005A6E02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 (-0.</w:t>
            </w:r>
            <w:r w:rsidR="001A78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55571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A78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55571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A78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7CBD09E" w14:textId="4618FC88" w:rsidR="005E127C" w:rsidRPr="008904E8" w:rsidRDefault="000D68D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55571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5E127C" w:rsidRPr="008904E8" w14:paraId="3F30FBF6" w14:textId="77777777" w:rsidTr="00507D5C">
        <w:tc>
          <w:tcPr>
            <w:tcW w:w="2121" w:type="dxa"/>
            <w:vMerge/>
          </w:tcPr>
          <w:p w14:paraId="6957BAB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5A2E91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5D5767E" w14:textId="082ADFF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592F96C4" w14:textId="7C89C128" w:rsidR="005E127C" w:rsidRPr="008904E8" w:rsidRDefault="005A6E02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55571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A78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7E450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A78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7E450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A78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F4C5A4C" w14:textId="4BC4051B" w:rsidR="005E127C" w:rsidRPr="008904E8" w:rsidRDefault="000D68D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E450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2</w:t>
            </w:r>
          </w:p>
        </w:tc>
      </w:tr>
      <w:tr w:rsidR="005E127C" w:rsidRPr="008904E8" w14:paraId="3E921D00" w14:textId="77777777" w:rsidTr="00507D5C">
        <w:tc>
          <w:tcPr>
            <w:tcW w:w="2121" w:type="dxa"/>
            <w:vMerge/>
          </w:tcPr>
          <w:p w14:paraId="553EEAD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9C488E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3C512B6" w14:textId="6FDE043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2A6B8F35" w14:textId="7ADDB3FE" w:rsidR="005E127C" w:rsidRPr="008904E8" w:rsidRDefault="005A6E02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7E450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A78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D973F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A78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0.00</w:t>
            </w:r>
            <w:r w:rsidR="00D973F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A78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F703445" w14:textId="264F0A97" w:rsidR="005E127C" w:rsidRPr="008904E8" w:rsidRDefault="000D68D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973F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9</w:t>
            </w:r>
          </w:p>
        </w:tc>
      </w:tr>
      <w:tr w:rsidR="005E127C" w:rsidRPr="008904E8" w14:paraId="555D807D" w14:textId="77777777" w:rsidTr="00507D5C">
        <w:tc>
          <w:tcPr>
            <w:tcW w:w="2121" w:type="dxa"/>
            <w:vMerge/>
          </w:tcPr>
          <w:p w14:paraId="066F4C1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6C5CB1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D0D23EC" w14:textId="33542F0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1C27E43C" w14:textId="1CFCC858" w:rsidR="005E127C" w:rsidRPr="008904E8" w:rsidRDefault="005A6E02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1A78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D973F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A78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1)</w:t>
            </w:r>
          </w:p>
        </w:tc>
        <w:tc>
          <w:tcPr>
            <w:tcW w:w="1170" w:type="dxa"/>
          </w:tcPr>
          <w:p w14:paraId="59095061" w14:textId="289E8800" w:rsidR="005E127C" w:rsidRPr="008904E8" w:rsidRDefault="000D68D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  <w:r w:rsidR="00D973F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E127C" w:rsidRPr="008904E8" w14:paraId="6B13B348" w14:textId="77777777" w:rsidTr="00507D5C">
        <w:tc>
          <w:tcPr>
            <w:tcW w:w="2121" w:type="dxa"/>
            <w:vMerge/>
          </w:tcPr>
          <w:p w14:paraId="7F1720C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3551B60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1AC02F4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59E2E513" w14:textId="2D769B80" w:rsidR="005E127C" w:rsidRPr="008904E8" w:rsidRDefault="006974DA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AD39F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1F0B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533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1F0B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2533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1F0B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859E0D9" w14:textId="3A3851CC" w:rsidR="005E127C" w:rsidRPr="008904E8" w:rsidRDefault="00561DD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5338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1</w:t>
            </w:r>
          </w:p>
        </w:tc>
      </w:tr>
      <w:tr w:rsidR="005E127C" w:rsidRPr="008904E8" w14:paraId="22849663" w14:textId="77777777" w:rsidTr="00507D5C">
        <w:tc>
          <w:tcPr>
            <w:tcW w:w="2121" w:type="dxa"/>
            <w:vMerge/>
          </w:tcPr>
          <w:p w14:paraId="6DD1B1D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09F5EB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D0075F5" w14:textId="3F9E292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35BA00AF" w14:textId="1A28B94C" w:rsidR="005E127C" w:rsidRPr="008904E8" w:rsidRDefault="0025338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974D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F0B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1F0B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A9576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F0B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170" w:type="dxa"/>
          </w:tcPr>
          <w:p w14:paraId="47444E81" w14:textId="27595C6C" w:rsidR="005E127C" w:rsidRPr="008904E8" w:rsidRDefault="00561DD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9576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8</w:t>
            </w:r>
          </w:p>
        </w:tc>
      </w:tr>
      <w:tr w:rsidR="005E127C" w:rsidRPr="008904E8" w14:paraId="74360605" w14:textId="77777777" w:rsidTr="00507D5C">
        <w:tc>
          <w:tcPr>
            <w:tcW w:w="2121" w:type="dxa"/>
            <w:vMerge/>
          </w:tcPr>
          <w:p w14:paraId="538A208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50F406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52662F7" w14:textId="319D29F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0CAF9CBD" w14:textId="6B7B343B" w:rsidR="005E127C" w:rsidRPr="008904E8" w:rsidRDefault="00A9576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974D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F0B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C959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1F0B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C959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F0B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1170" w:type="dxa"/>
          </w:tcPr>
          <w:p w14:paraId="0F3B6247" w14:textId="708FAD19" w:rsidR="005E127C" w:rsidRPr="008904E8" w:rsidRDefault="00561DD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959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</w:t>
            </w:r>
          </w:p>
        </w:tc>
      </w:tr>
      <w:tr w:rsidR="005E127C" w:rsidRPr="008904E8" w14:paraId="37ADA1BF" w14:textId="77777777" w:rsidTr="00507D5C">
        <w:tc>
          <w:tcPr>
            <w:tcW w:w="2121" w:type="dxa"/>
            <w:vMerge/>
          </w:tcPr>
          <w:p w14:paraId="5791F1E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4FA80D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92D81FC" w14:textId="7560959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11E07E23" w14:textId="0D60C036" w:rsidR="005E127C" w:rsidRPr="008904E8" w:rsidRDefault="006974DA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C959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F0B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3</w:t>
            </w:r>
            <w:r w:rsidR="00E4604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61DD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E4604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61DD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1170" w:type="dxa"/>
          </w:tcPr>
          <w:p w14:paraId="620D6A23" w14:textId="53BA9848" w:rsidR="005E127C" w:rsidRPr="008904E8" w:rsidRDefault="00561DD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4604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</w:t>
            </w:r>
          </w:p>
        </w:tc>
      </w:tr>
      <w:tr w:rsidR="005E127C" w:rsidRPr="008904E8" w14:paraId="28C085AD" w14:textId="77777777" w:rsidTr="00507D5C">
        <w:tc>
          <w:tcPr>
            <w:tcW w:w="2121" w:type="dxa"/>
            <w:vMerge w:val="restart"/>
          </w:tcPr>
          <w:p w14:paraId="2FDAF09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 Lipoprotein</w:t>
            </w:r>
          </w:p>
          <w:p w14:paraId="1B22FED8" w14:textId="675D75E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15)</w:t>
            </w:r>
          </w:p>
        </w:tc>
        <w:tc>
          <w:tcPr>
            <w:tcW w:w="1389" w:type="dxa"/>
            <w:vMerge w:val="restart"/>
          </w:tcPr>
          <w:p w14:paraId="289771D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54F843D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534F620D" w14:textId="3870D2A1" w:rsidR="005E127C" w:rsidRPr="008904E8" w:rsidRDefault="00152DD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</w:t>
            </w:r>
            <w:r w:rsidR="00657C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5D0BC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57C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0)</w:t>
            </w:r>
          </w:p>
        </w:tc>
        <w:tc>
          <w:tcPr>
            <w:tcW w:w="1170" w:type="dxa"/>
          </w:tcPr>
          <w:p w14:paraId="44E88EF1" w14:textId="5B4D4779" w:rsidR="005E127C" w:rsidRPr="008904E8" w:rsidRDefault="0084763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D0BC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</w:tr>
      <w:tr w:rsidR="005E127C" w:rsidRPr="008904E8" w14:paraId="09E071EC" w14:textId="77777777" w:rsidTr="00507D5C">
        <w:tc>
          <w:tcPr>
            <w:tcW w:w="2121" w:type="dxa"/>
            <w:vMerge/>
          </w:tcPr>
          <w:p w14:paraId="7CD4F45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0ADC9A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61DD9D1" w14:textId="1556C08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723A1212" w14:textId="3DAABA41" w:rsidR="005E127C" w:rsidRPr="008904E8" w:rsidRDefault="00152DD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</w:t>
            </w:r>
            <w:r w:rsidR="00657C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0 – 0.000)</w:t>
            </w:r>
          </w:p>
        </w:tc>
        <w:tc>
          <w:tcPr>
            <w:tcW w:w="1170" w:type="dxa"/>
          </w:tcPr>
          <w:p w14:paraId="3FBB2753" w14:textId="3EBBD6C2" w:rsidR="005E127C" w:rsidRPr="008904E8" w:rsidRDefault="0084763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1310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8</w:t>
            </w:r>
          </w:p>
        </w:tc>
      </w:tr>
      <w:tr w:rsidR="005E127C" w:rsidRPr="008904E8" w14:paraId="0975A4A6" w14:textId="77777777" w:rsidTr="00507D5C">
        <w:tc>
          <w:tcPr>
            <w:tcW w:w="2121" w:type="dxa"/>
            <w:vMerge/>
          </w:tcPr>
          <w:p w14:paraId="027F2B4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3AAF8C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1171C40" w14:textId="3C24E7C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5EA39CF0" w14:textId="05836E62" w:rsidR="005E127C" w:rsidRPr="008904E8" w:rsidRDefault="00152DD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657C8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4763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 – 0.000)</w:t>
            </w:r>
          </w:p>
        </w:tc>
        <w:tc>
          <w:tcPr>
            <w:tcW w:w="1170" w:type="dxa"/>
          </w:tcPr>
          <w:p w14:paraId="39E10B27" w14:textId="472A963C" w:rsidR="005E127C" w:rsidRPr="008904E8" w:rsidRDefault="0084763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1310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</w:t>
            </w:r>
          </w:p>
        </w:tc>
      </w:tr>
      <w:tr w:rsidR="005E127C" w:rsidRPr="008904E8" w14:paraId="673BBE6F" w14:textId="77777777" w:rsidTr="00507D5C">
        <w:tc>
          <w:tcPr>
            <w:tcW w:w="2121" w:type="dxa"/>
            <w:vMerge/>
          </w:tcPr>
          <w:p w14:paraId="013A20B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E06C17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4398F2F" w14:textId="6EDC132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3F36DAF3" w14:textId="77F95BD9" w:rsidR="005E127C" w:rsidRPr="008904E8" w:rsidRDefault="00657C8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84763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0 – 0.000)</w:t>
            </w:r>
          </w:p>
        </w:tc>
        <w:tc>
          <w:tcPr>
            <w:tcW w:w="1170" w:type="dxa"/>
          </w:tcPr>
          <w:p w14:paraId="1104263D" w14:textId="47D259C2" w:rsidR="005E127C" w:rsidRPr="008904E8" w:rsidRDefault="0084763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1310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</w:t>
            </w:r>
          </w:p>
        </w:tc>
      </w:tr>
      <w:tr w:rsidR="005E127C" w:rsidRPr="008904E8" w14:paraId="33B6A653" w14:textId="77777777" w:rsidTr="00507D5C">
        <w:tc>
          <w:tcPr>
            <w:tcW w:w="2121" w:type="dxa"/>
            <w:vMerge/>
          </w:tcPr>
          <w:p w14:paraId="7A05A51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459ADAA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60C382E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478194E9" w14:textId="3F88C541" w:rsidR="005E127C" w:rsidRPr="008904E8" w:rsidRDefault="00F962D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</w:t>
            </w:r>
            <w:r w:rsidR="00A7706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0 – 0.000)</w:t>
            </w:r>
          </w:p>
        </w:tc>
        <w:tc>
          <w:tcPr>
            <w:tcW w:w="1170" w:type="dxa"/>
          </w:tcPr>
          <w:p w14:paraId="4CBE184A" w14:textId="6BCA38C5" w:rsidR="005E127C" w:rsidRPr="008904E8" w:rsidRDefault="00136AD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84D4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</w:p>
        </w:tc>
      </w:tr>
      <w:tr w:rsidR="005E127C" w:rsidRPr="008904E8" w14:paraId="447BCDD4" w14:textId="77777777" w:rsidTr="00507D5C">
        <w:tc>
          <w:tcPr>
            <w:tcW w:w="2121" w:type="dxa"/>
            <w:vMerge/>
          </w:tcPr>
          <w:p w14:paraId="0117970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1095EA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F8008B9" w14:textId="0BD8C8C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4DDB9C6C" w14:textId="314B0E71" w:rsidR="005E127C" w:rsidRPr="008904E8" w:rsidRDefault="0014125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962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A7706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0 – 0.000)</w:t>
            </w:r>
          </w:p>
        </w:tc>
        <w:tc>
          <w:tcPr>
            <w:tcW w:w="1170" w:type="dxa"/>
          </w:tcPr>
          <w:p w14:paraId="6F0C4339" w14:textId="47F0E0D7" w:rsidR="005E127C" w:rsidRPr="008904E8" w:rsidRDefault="00136AD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4125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E127C" w:rsidRPr="008904E8" w14:paraId="5EFF3527" w14:textId="77777777" w:rsidTr="00507D5C">
        <w:tc>
          <w:tcPr>
            <w:tcW w:w="2121" w:type="dxa"/>
            <w:vMerge/>
          </w:tcPr>
          <w:p w14:paraId="5C941C0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904F6F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E8420B4" w14:textId="169AE73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7DE7563B" w14:textId="1AAC5565" w:rsidR="005E127C" w:rsidRPr="008904E8" w:rsidRDefault="00EF279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962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A7706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0 – 0.000)</w:t>
            </w:r>
          </w:p>
        </w:tc>
        <w:tc>
          <w:tcPr>
            <w:tcW w:w="1170" w:type="dxa"/>
          </w:tcPr>
          <w:p w14:paraId="7C338195" w14:textId="7EEE7AEF" w:rsidR="005E127C" w:rsidRPr="008904E8" w:rsidRDefault="00136AD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F279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</w:p>
        </w:tc>
      </w:tr>
      <w:tr w:rsidR="005E127C" w:rsidRPr="008904E8" w14:paraId="24232202" w14:textId="77777777" w:rsidTr="00507D5C">
        <w:tc>
          <w:tcPr>
            <w:tcW w:w="2121" w:type="dxa"/>
            <w:vMerge/>
          </w:tcPr>
          <w:p w14:paraId="7FA6F51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315E1C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9836889" w14:textId="4FA3EA1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014E1010" w14:textId="45BA567C" w:rsidR="005E127C" w:rsidRPr="008904E8" w:rsidRDefault="00EF279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962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A7706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0 – 0.000)</w:t>
            </w:r>
          </w:p>
        </w:tc>
        <w:tc>
          <w:tcPr>
            <w:tcW w:w="1170" w:type="dxa"/>
          </w:tcPr>
          <w:p w14:paraId="448457A5" w14:textId="1DEF1312" w:rsidR="005E127C" w:rsidRPr="008904E8" w:rsidRDefault="00136AD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 w:rsidR="008E099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E127C" w:rsidRPr="008904E8" w14:paraId="1E7D4805" w14:textId="77777777" w:rsidTr="00507D5C">
        <w:tc>
          <w:tcPr>
            <w:tcW w:w="2121" w:type="dxa"/>
            <w:vMerge/>
          </w:tcPr>
          <w:p w14:paraId="72DC666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0C51D97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3B112FF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1D698F8A" w14:textId="10097B7B" w:rsidR="005E127C" w:rsidRPr="008904E8" w:rsidRDefault="003174A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8E099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45446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45446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55A911A" w14:textId="760A2B9F" w:rsidR="005E127C" w:rsidRPr="008904E8" w:rsidRDefault="003174A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</w:tr>
      <w:tr w:rsidR="005E127C" w:rsidRPr="008904E8" w14:paraId="7A87676D" w14:textId="77777777" w:rsidTr="00507D5C">
        <w:tc>
          <w:tcPr>
            <w:tcW w:w="2121" w:type="dxa"/>
            <w:vMerge/>
          </w:tcPr>
          <w:p w14:paraId="4740BCC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997441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B1CBEE3" w14:textId="5E57488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78D3E6B3" w14:textId="73F35DEE" w:rsidR="005E127C" w:rsidRPr="008904E8" w:rsidRDefault="0045446A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3174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-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174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EB08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174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8BFA0C4" w14:textId="5A67693F" w:rsidR="005E127C" w:rsidRPr="008904E8" w:rsidRDefault="003174A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B08F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</w:tr>
      <w:tr w:rsidR="005E127C" w:rsidRPr="008904E8" w14:paraId="5093175B" w14:textId="77777777" w:rsidTr="00507D5C">
        <w:tc>
          <w:tcPr>
            <w:tcW w:w="2121" w:type="dxa"/>
            <w:vMerge/>
          </w:tcPr>
          <w:p w14:paraId="3797B3D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1DB00A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9B5777C" w14:textId="5586E97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21B5C84F" w14:textId="6F0D608C" w:rsidR="005E127C" w:rsidRPr="008904E8" w:rsidRDefault="00EB08F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3174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-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174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69169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174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EEC76B6" w14:textId="29F3BA33" w:rsidR="005E127C" w:rsidRPr="008904E8" w:rsidRDefault="003174A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9169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</w:tr>
      <w:tr w:rsidR="005E127C" w:rsidRPr="008904E8" w14:paraId="65C91ABE" w14:textId="77777777" w:rsidTr="00507D5C">
        <w:tc>
          <w:tcPr>
            <w:tcW w:w="2121" w:type="dxa"/>
            <w:vMerge/>
          </w:tcPr>
          <w:p w14:paraId="35F3E5F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8CACBE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6FDA1E8" w14:textId="33B671F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0B390937" w14:textId="714277B8" w:rsidR="005E127C" w:rsidRPr="008904E8" w:rsidRDefault="0069169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3174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-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174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174A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214DF59" w14:textId="1DF7C761" w:rsidR="005E127C" w:rsidRPr="008904E8" w:rsidRDefault="003174A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8031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</w:tr>
      <w:tr w:rsidR="005E127C" w:rsidRPr="008904E8" w14:paraId="5CE69673" w14:textId="77777777" w:rsidTr="00507D5C">
        <w:tc>
          <w:tcPr>
            <w:tcW w:w="2121" w:type="dxa"/>
            <w:vMerge w:val="restart"/>
          </w:tcPr>
          <w:p w14:paraId="70D2505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</w:t>
            </w:r>
          </w:p>
          <w:p w14:paraId="6F13DAD0" w14:textId="44FBED9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70)</w:t>
            </w:r>
          </w:p>
        </w:tc>
        <w:tc>
          <w:tcPr>
            <w:tcW w:w="1389" w:type="dxa"/>
            <w:vMerge w:val="restart"/>
          </w:tcPr>
          <w:p w14:paraId="67BE5E1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0D2B797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57DE6732" w14:textId="1FE69392" w:rsidR="005E127C" w:rsidRPr="008904E8" w:rsidRDefault="00D654C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38031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B16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A97F7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4B16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A97F7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4B16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2C86565" w14:textId="6BB81B22" w:rsidR="005E127C" w:rsidRPr="008904E8" w:rsidRDefault="00FC595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97F7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</w:tr>
      <w:tr w:rsidR="005E127C" w:rsidRPr="008904E8" w14:paraId="382F9186" w14:textId="77777777" w:rsidTr="00507D5C">
        <w:tc>
          <w:tcPr>
            <w:tcW w:w="2121" w:type="dxa"/>
            <w:vMerge/>
          </w:tcPr>
          <w:p w14:paraId="1526B3E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8D0E55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0FAD91A" w14:textId="793DCE8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42679183" w14:textId="1ADC7AC0" w:rsidR="005E127C" w:rsidRPr="008904E8" w:rsidRDefault="00F020E8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B16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B16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4B16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="004B16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0EB913D" w14:textId="175DC72F" w:rsidR="005E127C" w:rsidRPr="008904E8" w:rsidRDefault="00FC595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020E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E127C" w:rsidRPr="008904E8" w14:paraId="7ACC8A9F" w14:textId="77777777" w:rsidTr="00507D5C">
        <w:tc>
          <w:tcPr>
            <w:tcW w:w="2121" w:type="dxa"/>
            <w:vMerge/>
          </w:tcPr>
          <w:p w14:paraId="13EE9CA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3FC2D0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C590DA9" w14:textId="53287EF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3F6DE03D" w14:textId="7EFE2145" w:rsidR="005E127C" w:rsidRPr="008904E8" w:rsidRDefault="00F020E8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B16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B16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423D3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4B16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423D3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FC59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2DB86BB" w14:textId="764F547E" w:rsidR="005E127C" w:rsidRPr="008904E8" w:rsidRDefault="00FC595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23D3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2</w:t>
            </w:r>
          </w:p>
        </w:tc>
      </w:tr>
      <w:tr w:rsidR="005E127C" w:rsidRPr="008904E8" w14:paraId="54E589E0" w14:textId="77777777" w:rsidTr="00507D5C">
        <w:tc>
          <w:tcPr>
            <w:tcW w:w="2121" w:type="dxa"/>
            <w:vMerge/>
          </w:tcPr>
          <w:p w14:paraId="13EEFC0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247ABE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29B87F4" w14:textId="539C6C14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43BB61D9" w14:textId="36E36D35" w:rsidR="005E127C" w:rsidRPr="008904E8" w:rsidRDefault="00423D32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B169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C59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480D2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FC59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480D2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="00FC59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B743A19" w14:textId="3E5DB7B0" w:rsidR="005E127C" w:rsidRPr="008904E8" w:rsidRDefault="00FC595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80D2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8</w:t>
            </w:r>
          </w:p>
        </w:tc>
      </w:tr>
      <w:tr w:rsidR="005E127C" w:rsidRPr="008904E8" w14:paraId="248523AE" w14:textId="77777777" w:rsidTr="00507D5C">
        <w:tc>
          <w:tcPr>
            <w:tcW w:w="2121" w:type="dxa"/>
            <w:vMerge/>
          </w:tcPr>
          <w:p w14:paraId="04E74A7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381F926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2E3FC8C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e effect</w:t>
            </w:r>
          </w:p>
        </w:tc>
        <w:tc>
          <w:tcPr>
            <w:tcW w:w="2700" w:type="dxa"/>
          </w:tcPr>
          <w:p w14:paraId="6006CBA4" w14:textId="2C5CA32B" w:rsidR="005E127C" w:rsidRPr="008904E8" w:rsidRDefault="00DC489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 (-0.0</w:t>
            </w:r>
            <w:r w:rsidR="00E120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0.00</w:t>
            </w:r>
            <w:r w:rsidR="00337DC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6FD752D" w14:textId="78EC865A" w:rsidR="005E127C" w:rsidRPr="008904E8" w:rsidRDefault="00EE199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37DC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</w:t>
            </w:r>
          </w:p>
        </w:tc>
      </w:tr>
      <w:tr w:rsidR="005E127C" w:rsidRPr="008904E8" w14:paraId="40339F94" w14:textId="77777777" w:rsidTr="00507D5C">
        <w:tc>
          <w:tcPr>
            <w:tcW w:w="2121" w:type="dxa"/>
            <w:vMerge/>
          </w:tcPr>
          <w:p w14:paraId="22B6860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F3FAC4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8C015EC" w14:textId="32EB0FA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5C15F68B" w14:textId="36FDA0F2" w:rsidR="005E127C" w:rsidRPr="008904E8" w:rsidRDefault="00DC489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(</w:t>
            </w:r>
            <w:r w:rsidR="00E120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72543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120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72543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120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6929390" w14:textId="4E30E3CD" w:rsidR="005E127C" w:rsidRPr="008904E8" w:rsidRDefault="00EE199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2543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</w:t>
            </w:r>
          </w:p>
        </w:tc>
      </w:tr>
      <w:tr w:rsidR="005E127C" w:rsidRPr="008904E8" w14:paraId="4AAFBABC" w14:textId="77777777" w:rsidTr="00507D5C">
        <w:tc>
          <w:tcPr>
            <w:tcW w:w="2121" w:type="dxa"/>
            <w:vMerge/>
          </w:tcPr>
          <w:p w14:paraId="177DC75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F53F3A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2B7DC62" w14:textId="7EC3A7E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428E7FB5" w14:textId="59513F53" w:rsidR="005E127C" w:rsidRPr="008904E8" w:rsidRDefault="00DC489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E120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72543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120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EA7D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120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C60DA9F" w14:textId="1CF72A26" w:rsidR="005E127C" w:rsidRPr="008904E8" w:rsidRDefault="00EE199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A7D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</w:t>
            </w:r>
          </w:p>
        </w:tc>
      </w:tr>
      <w:tr w:rsidR="005E127C" w:rsidRPr="008904E8" w14:paraId="753DB4DE" w14:textId="77777777" w:rsidTr="00507D5C">
        <w:tc>
          <w:tcPr>
            <w:tcW w:w="2121" w:type="dxa"/>
            <w:vMerge/>
          </w:tcPr>
          <w:p w14:paraId="529BA83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8924C9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F90C5D8" w14:textId="330DDC0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5002E7E1" w14:textId="022DA4DC" w:rsidR="005E127C" w:rsidRPr="008904E8" w:rsidRDefault="00DC489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E120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EA7D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120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EA7D6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120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3CDB24B" w14:textId="2C1A440B" w:rsidR="005E127C" w:rsidRPr="008904E8" w:rsidRDefault="00EE199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2111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</w:tr>
      <w:tr w:rsidR="005E127C" w:rsidRPr="008904E8" w14:paraId="0348608C" w14:textId="77777777" w:rsidTr="00507D5C">
        <w:tc>
          <w:tcPr>
            <w:tcW w:w="2121" w:type="dxa"/>
            <w:vMerge/>
          </w:tcPr>
          <w:p w14:paraId="5B50AFB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4172F90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72C8FFD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240C1468" w14:textId="0D380D77" w:rsidR="005E127C" w:rsidRPr="008904E8" w:rsidRDefault="009A1F0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2111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E08A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  <w:r w:rsidR="002111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EE08A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2111E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="00EE08A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C982175" w14:textId="3A694049" w:rsidR="005E127C" w:rsidRPr="008904E8" w:rsidRDefault="004D0B9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127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5</w:t>
            </w:r>
          </w:p>
        </w:tc>
      </w:tr>
      <w:tr w:rsidR="005E127C" w:rsidRPr="008904E8" w14:paraId="02E1E0BB" w14:textId="77777777" w:rsidTr="00507D5C">
        <w:tc>
          <w:tcPr>
            <w:tcW w:w="2121" w:type="dxa"/>
            <w:vMerge/>
          </w:tcPr>
          <w:p w14:paraId="0AAC829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719FF3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B60F28E" w14:textId="32AF3ED5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31461FC5" w14:textId="1B15F86F" w:rsidR="005E127C" w:rsidRPr="008904E8" w:rsidRDefault="00EE08A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3127B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9372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29372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29372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6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744BBB5" w14:textId="34E88A33" w:rsidR="005E127C" w:rsidRPr="008904E8" w:rsidRDefault="004D0B9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9372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</w:t>
            </w:r>
          </w:p>
        </w:tc>
      </w:tr>
      <w:tr w:rsidR="005E127C" w:rsidRPr="008904E8" w14:paraId="1AB3833C" w14:textId="77777777" w:rsidTr="00507D5C">
        <w:tc>
          <w:tcPr>
            <w:tcW w:w="2121" w:type="dxa"/>
            <w:vMerge/>
          </w:tcPr>
          <w:p w14:paraId="2E770E7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872F5B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D48B848" w14:textId="080A3C9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49D27D58" w14:textId="72714573" w:rsidR="005E127C" w:rsidRPr="008904E8" w:rsidRDefault="00293728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E08A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EE08A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EE08A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765C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4</w:t>
            </w:r>
            <w:r w:rsidR="00EE08A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0D79D1E" w14:textId="7E8246E8" w:rsidR="005E127C" w:rsidRPr="008904E8" w:rsidRDefault="004D0B9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65C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</w:t>
            </w:r>
          </w:p>
        </w:tc>
      </w:tr>
      <w:tr w:rsidR="005E127C" w:rsidRPr="008904E8" w14:paraId="1D1AB016" w14:textId="77777777" w:rsidTr="00507D5C">
        <w:tc>
          <w:tcPr>
            <w:tcW w:w="2121" w:type="dxa"/>
            <w:vMerge/>
          </w:tcPr>
          <w:p w14:paraId="73BE47A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5D0782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99DAADD" w14:textId="0BC3EE3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00B09317" w14:textId="098600B3" w:rsidR="005E127C" w:rsidRPr="008904E8" w:rsidRDefault="0066104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E08A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EE08A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="004D0B9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9</w:t>
            </w:r>
            <w:r w:rsidR="004D0B9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A92CEF6" w14:textId="74D59B08" w:rsidR="005E127C" w:rsidRPr="008904E8" w:rsidRDefault="004D0B9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65C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</w:t>
            </w:r>
          </w:p>
        </w:tc>
      </w:tr>
      <w:tr w:rsidR="005E127C" w:rsidRPr="008904E8" w14:paraId="6F02D76C" w14:textId="77777777" w:rsidTr="00507D5C">
        <w:tc>
          <w:tcPr>
            <w:tcW w:w="2121" w:type="dxa"/>
            <w:vMerge w:val="restart"/>
          </w:tcPr>
          <w:p w14:paraId="7C6B129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-Creatinine ratio in urine</w:t>
            </w:r>
          </w:p>
          <w:p w14:paraId="23E20FC4" w14:textId="126A67B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70)</w:t>
            </w:r>
          </w:p>
        </w:tc>
        <w:tc>
          <w:tcPr>
            <w:tcW w:w="1389" w:type="dxa"/>
            <w:vMerge w:val="restart"/>
          </w:tcPr>
          <w:p w14:paraId="3283888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7B1970F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1A0FB057" w14:textId="4CB488DC" w:rsidR="005E127C" w:rsidRPr="008904E8" w:rsidRDefault="00E64D71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</w:t>
            </w:r>
            <w:r w:rsidR="00660E6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 – 0.000)</w:t>
            </w:r>
          </w:p>
        </w:tc>
        <w:tc>
          <w:tcPr>
            <w:tcW w:w="1170" w:type="dxa"/>
          </w:tcPr>
          <w:p w14:paraId="21204BA6" w14:textId="41A9711A" w:rsidR="005E127C" w:rsidRPr="008904E8" w:rsidRDefault="00660E6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84B6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6</w:t>
            </w:r>
          </w:p>
        </w:tc>
      </w:tr>
      <w:tr w:rsidR="005E127C" w:rsidRPr="008904E8" w14:paraId="74A17130" w14:textId="77777777" w:rsidTr="00507D5C">
        <w:tc>
          <w:tcPr>
            <w:tcW w:w="2121" w:type="dxa"/>
            <w:vMerge/>
          </w:tcPr>
          <w:p w14:paraId="5B0F4C4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4EF592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D3B0615" w14:textId="76974B2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7C650501" w14:textId="7C0E98A8" w:rsidR="005E127C" w:rsidRPr="008904E8" w:rsidRDefault="00E64D71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</w:t>
            </w:r>
            <w:r w:rsidR="00660E6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 – 0.000)</w:t>
            </w:r>
          </w:p>
        </w:tc>
        <w:tc>
          <w:tcPr>
            <w:tcW w:w="1170" w:type="dxa"/>
          </w:tcPr>
          <w:p w14:paraId="5BD77B48" w14:textId="1C64BB34" w:rsidR="005E127C" w:rsidRPr="008904E8" w:rsidRDefault="00660E6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1360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4</w:t>
            </w:r>
          </w:p>
        </w:tc>
      </w:tr>
      <w:tr w:rsidR="005E127C" w:rsidRPr="008904E8" w14:paraId="416DFC0B" w14:textId="77777777" w:rsidTr="00507D5C">
        <w:tc>
          <w:tcPr>
            <w:tcW w:w="2121" w:type="dxa"/>
            <w:vMerge/>
          </w:tcPr>
          <w:p w14:paraId="70803E3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2DEAC1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37D343E" w14:textId="252B5C2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6549FD59" w14:textId="5F6E7BAD" w:rsidR="005E127C" w:rsidRPr="008904E8" w:rsidRDefault="00E64D71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660E6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 – 0.000)</w:t>
            </w:r>
          </w:p>
        </w:tc>
        <w:tc>
          <w:tcPr>
            <w:tcW w:w="1170" w:type="dxa"/>
          </w:tcPr>
          <w:p w14:paraId="44887143" w14:textId="2C8B881F" w:rsidR="005E127C" w:rsidRPr="008904E8" w:rsidRDefault="00660E6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1360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0</w:t>
            </w:r>
          </w:p>
        </w:tc>
      </w:tr>
      <w:tr w:rsidR="005E127C" w:rsidRPr="008904E8" w14:paraId="1E431A08" w14:textId="77777777" w:rsidTr="00507D5C">
        <w:tc>
          <w:tcPr>
            <w:tcW w:w="2121" w:type="dxa"/>
            <w:vMerge/>
          </w:tcPr>
          <w:p w14:paraId="336B10A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D69DA2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0E24EE6" w14:textId="0B7B328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14F9B3C3" w14:textId="7FF1D2CB" w:rsidR="005E127C" w:rsidRPr="008904E8" w:rsidRDefault="00E64D71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660E6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 – 0.000)</w:t>
            </w:r>
          </w:p>
        </w:tc>
        <w:tc>
          <w:tcPr>
            <w:tcW w:w="1170" w:type="dxa"/>
          </w:tcPr>
          <w:p w14:paraId="0F2BCC23" w14:textId="7B30A529" w:rsidR="005E127C" w:rsidRPr="008904E8" w:rsidRDefault="00660E6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1360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5</w:t>
            </w:r>
          </w:p>
        </w:tc>
      </w:tr>
      <w:tr w:rsidR="005E127C" w:rsidRPr="008904E8" w14:paraId="4BFE3046" w14:textId="77777777" w:rsidTr="00507D5C">
        <w:tc>
          <w:tcPr>
            <w:tcW w:w="2121" w:type="dxa"/>
            <w:vMerge/>
          </w:tcPr>
          <w:p w14:paraId="0F4A6B0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34F9391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580F4A9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5DAD8800" w14:textId="42D1F0DC" w:rsidR="005E127C" w:rsidRPr="008904E8" w:rsidRDefault="00660E6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BE4EA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-0.000 - 0.000)</w:t>
            </w:r>
          </w:p>
        </w:tc>
        <w:tc>
          <w:tcPr>
            <w:tcW w:w="1170" w:type="dxa"/>
          </w:tcPr>
          <w:p w14:paraId="7E2AD36E" w14:textId="143D19FF" w:rsidR="005E127C" w:rsidRPr="008904E8" w:rsidRDefault="0021040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1360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</w:t>
            </w:r>
          </w:p>
        </w:tc>
      </w:tr>
      <w:tr w:rsidR="005E127C" w:rsidRPr="008904E8" w14:paraId="01523E3A" w14:textId="77777777" w:rsidTr="00507D5C">
        <w:tc>
          <w:tcPr>
            <w:tcW w:w="2121" w:type="dxa"/>
            <w:vMerge/>
          </w:tcPr>
          <w:p w14:paraId="718EDD7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0D24D7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EF262D5" w14:textId="104EA0F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63C683B5" w14:textId="071B081C" w:rsidR="005E127C" w:rsidRPr="008904E8" w:rsidRDefault="00BE4EA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21040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0 - 0.000)</w:t>
            </w:r>
          </w:p>
        </w:tc>
        <w:tc>
          <w:tcPr>
            <w:tcW w:w="1170" w:type="dxa"/>
          </w:tcPr>
          <w:p w14:paraId="0BA2D857" w14:textId="3312BDB0" w:rsidR="005E127C" w:rsidRPr="008904E8" w:rsidRDefault="0021040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F01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8</w:t>
            </w:r>
          </w:p>
        </w:tc>
      </w:tr>
      <w:tr w:rsidR="005E127C" w:rsidRPr="008904E8" w14:paraId="77292333" w14:textId="77777777" w:rsidTr="00507D5C">
        <w:tc>
          <w:tcPr>
            <w:tcW w:w="2121" w:type="dxa"/>
            <w:vMerge/>
          </w:tcPr>
          <w:p w14:paraId="4B29E88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1CA320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4EDF136" w14:textId="3381EC7D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174B8713" w14:textId="332076E3" w:rsidR="005E127C" w:rsidRPr="008904E8" w:rsidRDefault="00BE4EA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21040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0 - 0.000)</w:t>
            </w:r>
          </w:p>
        </w:tc>
        <w:tc>
          <w:tcPr>
            <w:tcW w:w="1170" w:type="dxa"/>
          </w:tcPr>
          <w:p w14:paraId="0863C92B" w14:textId="7103E685" w:rsidR="005E127C" w:rsidRPr="008904E8" w:rsidRDefault="0021040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F01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7</w:t>
            </w:r>
          </w:p>
        </w:tc>
      </w:tr>
      <w:tr w:rsidR="005E127C" w:rsidRPr="008904E8" w14:paraId="54D38C84" w14:textId="77777777" w:rsidTr="00507D5C">
        <w:tc>
          <w:tcPr>
            <w:tcW w:w="2121" w:type="dxa"/>
            <w:vMerge/>
          </w:tcPr>
          <w:p w14:paraId="00385EA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D9401B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212832E" w14:textId="1A5A393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1B3F3850" w14:textId="0CE7962C" w:rsidR="005E127C" w:rsidRPr="008904E8" w:rsidRDefault="00BE4EA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21040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0 - 0.000)</w:t>
            </w:r>
          </w:p>
        </w:tc>
        <w:tc>
          <w:tcPr>
            <w:tcW w:w="1170" w:type="dxa"/>
          </w:tcPr>
          <w:p w14:paraId="7713FCBB" w14:textId="3DAF7780" w:rsidR="005E127C" w:rsidRPr="008904E8" w:rsidRDefault="0021040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F011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</w:t>
            </w:r>
          </w:p>
        </w:tc>
      </w:tr>
      <w:tr w:rsidR="005E127C" w:rsidRPr="008904E8" w14:paraId="484C4E0B" w14:textId="77777777" w:rsidTr="00507D5C">
        <w:tc>
          <w:tcPr>
            <w:tcW w:w="2121" w:type="dxa"/>
            <w:vMerge/>
          </w:tcPr>
          <w:p w14:paraId="52C2841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0B521B8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67F7EF1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2D9B9999" w14:textId="53A88E61" w:rsidR="005E127C" w:rsidRPr="008904E8" w:rsidRDefault="0021040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</w:t>
            </w:r>
            <w:r w:rsidR="0088503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0 – 0.000)</w:t>
            </w:r>
          </w:p>
        </w:tc>
        <w:tc>
          <w:tcPr>
            <w:tcW w:w="1170" w:type="dxa"/>
          </w:tcPr>
          <w:p w14:paraId="1C537215" w14:textId="0F8834A8" w:rsidR="005E127C" w:rsidRPr="008904E8" w:rsidRDefault="0088503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1263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7</w:t>
            </w:r>
          </w:p>
        </w:tc>
      </w:tr>
      <w:tr w:rsidR="005E127C" w:rsidRPr="008904E8" w14:paraId="0057A266" w14:textId="77777777" w:rsidTr="00507D5C">
        <w:tc>
          <w:tcPr>
            <w:tcW w:w="2121" w:type="dxa"/>
            <w:vMerge/>
          </w:tcPr>
          <w:p w14:paraId="325AE19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38D901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8DE60BB" w14:textId="12511F7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1631C89E" w14:textId="7C77ACA3" w:rsidR="005E127C" w:rsidRPr="008904E8" w:rsidRDefault="0088503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(-0.000 – 0.000)</w:t>
            </w:r>
          </w:p>
        </w:tc>
        <w:tc>
          <w:tcPr>
            <w:tcW w:w="1170" w:type="dxa"/>
          </w:tcPr>
          <w:p w14:paraId="44A81C6F" w14:textId="7758CB9F" w:rsidR="005E127C" w:rsidRPr="008904E8" w:rsidRDefault="00F67F8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1263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0</w:t>
            </w:r>
          </w:p>
        </w:tc>
      </w:tr>
      <w:tr w:rsidR="005E127C" w:rsidRPr="008904E8" w14:paraId="253CC2E6" w14:textId="77777777" w:rsidTr="00507D5C">
        <w:tc>
          <w:tcPr>
            <w:tcW w:w="2121" w:type="dxa"/>
            <w:vMerge/>
          </w:tcPr>
          <w:p w14:paraId="3CFDCEE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FF6BE4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7EE4331" w14:textId="4D2FD13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3A949ED2" w14:textId="4C534DC7" w:rsidR="005E127C" w:rsidRPr="008904E8" w:rsidRDefault="0041689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8503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(-0.000 – 0.000)</w:t>
            </w:r>
          </w:p>
        </w:tc>
        <w:tc>
          <w:tcPr>
            <w:tcW w:w="1170" w:type="dxa"/>
          </w:tcPr>
          <w:p w14:paraId="251B5947" w14:textId="2488949D" w:rsidR="005E127C" w:rsidRPr="008904E8" w:rsidRDefault="00F67F8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1263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</w:t>
            </w:r>
          </w:p>
        </w:tc>
      </w:tr>
      <w:tr w:rsidR="005E127C" w:rsidRPr="008904E8" w14:paraId="5D1198D7" w14:textId="77777777" w:rsidTr="00507D5C">
        <w:tc>
          <w:tcPr>
            <w:tcW w:w="2121" w:type="dxa"/>
            <w:vMerge/>
          </w:tcPr>
          <w:p w14:paraId="270DBDA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532AB0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3D81E30" w14:textId="3E7A40C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650AC777" w14:textId="1BE8F76D" w:rsidR="005E127C" w:rsidRPr="008904E8" w:rsidRDefault="00416894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8503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(-0.000 – 0.000)</w:t>
            </w:r>
          </w:p>
        </w:tc>
        <w:tc>
          <w:tcPr>
            <w:tcW w:w="1170" w:type="dxa"/>
          </w:tcPr>
          <w:p w14:paraId="490B99A1" w14:textId="26BA1CA2" w:rsidR="005E127C" w:rsidRPr="008904E8" w:rsidRDefault="00F67F8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1263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5</w:t>
            </w:r>
          </w:p>
        </w:tc>
      </w:tr>
      <w:tr w:rsidR="005E127C" w:rsidRPr="008904E8" w14:paraId="4262A488" w14:textId="77777777" w:rsidTr="00507D5C">
        <w:tc>
          <w:tcPr>
            <w:tcW w:w="2121" w:type="dxa"/>
            <w:vMerge w:val="restart"/>
          </w:tcPr>
          <w:p w14:paraId="4653274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HOMA Index at day 90</w:t>
            </w:r>
          </w:p>
          <w:p w14:paraId="07216AC4" w14:textId="24056D7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95)</w:t>
            </w:r>
          </w:p>
        </w:tc>
        <w:tc>
          <w:tcPr>
            <w:tcW w:w="1389" w:type="dxa"/>
            <w:vMerge w:val="restart"/>
          </w:tcPr>
          <w:p w14:paraId="2809A1F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149671F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6A9FF623" w14:textId="7E747DAB" w:rsidR="005E127C" w:rsidRPr="008904E8" w:rsidRDefault="0025120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3570C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97F2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3570C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97F2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2</w:t>
            </w:r>
            <w:r w:rsidR="003570C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97F2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CED9B10" w14:textId="5605FEFB" w:rsidR="005E127C" w:rsidRPr="008904E8" w:rsidRDefault="00280BF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ED6F1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</w:tr>
      <w:tr w:rsidR="005E127C" w:rsidRPr="008904E8" w14:paraId="618167CE" w14:textId="77777777" w:rsidTr="00507D5C">
        <w:tc>
          <w:tcPr>
            <w:tcW w:w="2121" w:type="dxa"/>
            <w:vMerge/>
          </w:tcPr>
          <w:p w14:paraId="5D4EC8A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27480F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A8361F6" w14:textId="7313567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5D51EDFC" w14:textId="76207021" w:rsidR="005E127C" w:rsidRPr="008904E8" w:rsidRDefault="00697F2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ED6F1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1</w:t>
            </w:r>
            <w:r w:rsidR="00ED6F1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ED6F1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80BF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82F1691" w14:textId="557A87D1" w:rsidR="005E127C" w:rsidRPr="008904E8" w:rsidRDefault="00DA5EB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D6F1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</w:t>
            </w:r>
          </w:p>
        </w:tc>
      </w:tr>
      <w:tr w:rsidR="005E127C" w:rsidRPr="008904E8" w14:paraId="1AE0E811" w14:textId="77777777" w:rsidTr="00507D5C">
        <w:tc>
          <w:tcPr>
            <w:tcW w:w="2121" w:type="dxa"/>
            <w:vMerge/>
          </w:tcPr>
          <w:p w14:paraId="3C782D5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97044D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30DA49B" w14:textId="47EA484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0D708024" w14:textId="3003D113" w:rsidR="005E127C" w:rsidRPr="008904E8" w:rsidRDefault="00697F2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 w:rsidR="00ED6F1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80BF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34657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280BF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-0.00</w:t>
            </w:r>
            <w:r w:rsidR="0034657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80BF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AE5BF19" w14:textId="1D789E05" w:rsidR="005E127C" w:rsidRPr="008904E8" w:rsidRDefault="00DA5EB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34657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E127C" w:rsidRPr="008904E8" w14:paraId="7C7B653C" w14:textId="77777777" w:rsidTr="00507D5C">
        <w:tc>
          <w:tcPr>
            <w:tcW w:w="2121" w:type="dxa"/>
            <w:vMerge/>
          </w:tcPr>
          <w:p w14:paraId="4133A0A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4A7F82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AE78179" w14:textId="01E405F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4E5EFDA9" w14:textId="03E7BB92" w:rsidR="005E127C" w:rsidRPr="008904E8" w:rsidRDefault="00697F2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 w:rsidR="0034657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80BF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2</w:t>
            </w:r>
            <w:r w:rsidR="00ED503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80BF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-0.009)</w:t>
            </w:r>
          </w:p>
        </w:tc>
        <w:tc>
          <w:tcPr>
            <w:tcW w:w="1170" w:type="dxa"/>
          </w:tcPr>
          <w:p w14:paraId="0FE5C320" w14:textId="5CCED49E" w:rsidR="005E127C" w:rsidRPr="008904E8" w:rsidRDefault="00DA5EB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E127C" w:rsidRPr="008904E8" w14:paraId="10FEB615" w14:textId="77777777" w:rsidTr="00507D5C">
        <w:tc>
          <w:tcPr>
            <w:tcW w:w="2121" w:type="dxa"/>
            <w:vMerge/>
          </w:tcPr>
          <w:p w14:paraId="24E79AF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6431E73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697F831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5BD40076" w14:textId="5AD14F68" w:rsidR="005E127C" w:rsidRPr="008904E8" w:rsidRDefault="00DA5EB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</w:t>
            </w:r>
            <w:r w:rsidR="00E00F5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9 – 0.004)</w:t>
            </w:r>
          </w:p>
        </w:tc>
        <w:tc>
          <w:tcPr>
            <w:tcW w:w="1170" w:type="dxa"/>
          </w:tcPr>
          <w:p w14:paraId="1BB52FFD" w14:textId="6C1395A5" w:rsidR="005E127C" w:rsidRPr="008904E8" w:rsidRDefault="00E00F5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D503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</w:t>
            </w:r>
          </w:p>
        </w:tc>
      </w:tr>
      <w:tr w:rsidR="005E127C" w:rsidRPr="008904E8" w14:paraId="2C70486D" w14:textId="77777777" w:rsidTr="00507D5C">
        <w:tc>
          <w:tcPr>
            <w:tcW w:w="2121" w:type="dxa"/>
            <w:vMerge/>
          </w:tcPr>
          <w:p w14:paraId="169C0DD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BCA914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534D4F2" w14:textId="23C6A33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76DA1490" w14:textId="0B4B5D0F" w:rsidR="005E127C" w:rsidRPr="008904E8" w:rsidRDefault="00DA5EB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  <w:r w:rsidR="00E00F5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1760D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00F5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1760D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00F5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59ABDCD" w14:textId="653DBE3F" w:rsidR="005E127C" w:rsidRPr="008904E8" w:rsidRDefault="00E00F5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760D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9</w:t>
            </w:r>
          </w:p>
        </w:tc>
      </w:tr>
      <w:tr w:rsidR="005E127C" w:rsidRPr="008904E8" w14:paraId="6929F082" w14:textId="77777777" w:rsidTr="00507D5C">
        <w:tc>
          <w:tcPr>
            <w:tcW w:w="2121" w:type="dxa"/>
            <w:vMerge/>
          </w:tcPr>
          <w:p w14:paraId="6A97471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88F918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6CFB7A6" w14:textId="1670227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29C52496" w14:textId="1864E592" w:rsidR="005E127C" w:rsidRPr="008904E8" w:rsidRDefault="00DA5EB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</w:t>
            </w:r>
            <w:r w:rsidR="00E00F5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8A063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E00F5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8A063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00F5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8A063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00F5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6B92E16" w14:textId="71C7C583" w:rsidR="005E127C" w:rsidRPr="008904E8" w:rsidRDefault="00E00F5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A063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</w:t>
            </w:r>
          </w:p>
        </w:tc>
      </w:tr>
      <w:tr w:rsidR="005E127C" w:rsidRPr="008904E8" w14:paraId="599C5FA7" w14:textId="77777777" w:rsidTr="00507D5C">
        <w:tc>
          <w:tcPr>
            <w:tcW w:w="2121" w:type="dxa"/>
            <w:vMerge/>
          </w:tcPr>
          <w:p w14:paraId="08FCA85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FD391E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29266B9" w14:textId="66E7038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557BAC6F" w14:textId="1D34F6EC" w:rsidR="005E127C" w:rsidRPr="008904E8" w:rsidRDefault="00E00F5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 w:rsidR="008A063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8A063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7032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7032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78EBAAE" w14:textId="13F17F3F" w:rsidR="005E127C" w:rsidRPr="008904E8" w:rsidRDefault="00E00F5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0321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</w:tr>
      <w:tr w:rsidR="005E127C" w:rsidRPr="008904E8" w14:paraId="3FD395B1" w14:textId="77777777" w:rsidTr="00507D5C">
        <w:tc>
          <w:tcPr>
            <w:tcW w:w="2121" w:type="dxa"/>
            <w:vMerge/>
          </w:tcPr>
          <w:p w14:paraId="5F0E7D9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49F496E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474D99E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0715C3B5" w14:textId="2862DCE7" w:rsidR="005E127C" w:rsidRPr="008904E8" w:rsidRDefault="00E00F5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201A4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2264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201A4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8</w:t>
            </w:r>
            <w:r w:rsidR="0022264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201A4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 w:rsidR="0022264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E207FCB" w14:textId="73C13FB7" w:rsidR="005E127C" w:rsidRPr="008904E8" w:rsidRDefault="00715FD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01A45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2</w:t>
            </w:r>
          </w:p>
        </w:tc>
      </w:tr>
      <w:tr w:rsidR="005E127C" w:rsidRPr="008904E8" w14:paraId="227F6F93" w14:textId="77777777" w:rsidTr="00507D5C">
        <w:tc>
          <w:tcPr>
            <w:tcW w:w="2121" w:type="dxa"/>
            <w:vMerge/>
          </w:tcPr>
          <w:p w14:paraId="3322866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E8A4AB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A607A7D" w14:textId="477F12C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5247CF7F" w14:textId="4D69ECBB" w:rsidR="005E127C" w:rsidRPr="008904E8" w:rsidRDefault="00201A45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22264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="0022264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8E590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22264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8E590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715F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1923EC9" w14:textId="73AB8F7B" w:rsidR="005E127C" w:rsidRPr="008904E8" w:rsidRDefault="00715FD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E590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8</w:t>
            </w:r>
          </w:p>
        </w:tc>
      </w:tr>
      <w:tr w:rsidR="005E127C" w:rsidRPr="008904E8" w14:paraId="600DAD23" w14:textId="77777777" w:rsidTr="00507D5C">
        <w:tc>
          <w:tcPr>
            <w:tcW w:w="2121" w:type="dxa"/>
            <w:vMerge/>
          </w:tcPr>
          <w:p w14:paraId="0DE829F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E9F31E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C4AAC88" w14:textId="71005A1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37C9C508" w14:textId="398E54F5" w:rsidR="005E127C" w:rsidRPr="008904E8" w:rsidRDefault="0022264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E590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715F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CF249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715F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CF249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8</w:t>
            </w:r>
            <w:r w:rsidR="00715F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51C0C39" w14:textId="245E009D" w:rsidR="005E127C" w:rsidRPr="008904E8" w:rsidRDefault="00715FD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F249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</w:t>
            </w:r>
          </w:p>
        </w:tc>
      </w:tr>
      <w:tr w:rsidR="005E127C" w:rsidRPr="008904E8" w14:paraId="3AA039CF" w14:textId="77777777" w:rsidTr="00507D5C">
        <w:tc>
          <w:tcPr>
            <w:tcW w:w="2121" w:type="dxa"/>
            <w:vMerge/>
          </w:tcPr>
          <w:p w14:paraId="07B80E0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AFEF51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20E39D1" w14:textId="358D49F3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56CCF06C" w14:textId="5FD7CD12" w:rsidR="005E127C" w:rsidRPr="008904E8" w:rsidRDefault="0022264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F2491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715F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77112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715F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77112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5</w:t>
            </w:r>
            <w:r w:rsidR="00715FD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C5A2DEA" w14:textId="74E31569" w:rsidR="005E127C" w:rsidRPr="008904E8" w:rsidRDefault="00715FD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7112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</w:p>
        </w:tc>
      </w:tr>
      <w:tr w:rsidR="005E127C" w:rsidRPr="008904E8" w14:paraId="01513184" w14:textId="77777777" w:rsidTr="00507D5C">
        <w:tc>
          <w:tcPr>
            <w:tcW w:w="2121" w:type="dxa"/>
            <w:vMerge w:val="restart"/>
          </w:tcPr>
          <w:p w14:paraId="2DA13E8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otid Intima-media thickness </w:t>
            </w:r>
          </w:p>
          <w:p w14:paraId="2FD67ED6" w14:textId="39CB687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22)</w:t>
            </w:r>
          </w:p>
        </w:tc>
        <w:tc>
          <w:tcPr>
            <w:tcW w:w="1389" w:type="dxa"/>
            <w:vMerge w:val="restart"/>
          </w:tcPr>
          <w:p w14:paraId="52CC99E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0E391BA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3FE7466A" w14:textId="19E519C9" w:rsidR="005E127C" w:rsidRPr="008904E8" w:rsidRDefault="00E118A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3E3E0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4 </w:t>
            </w:r>
            <w:r w:rsidR="00C652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</w:t>
            </w:r>
            <w:r w:rsidR="000756E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3</w:t>
            </w:r>
            <w:r w:rsidR="00C652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0.0</w:t>
            </w:r>
            <w:r w:rsidR="000756E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C652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B7A63BD" w14:textId="051AFFC7" w:rsidR="005E127C" w:rsidRPr="008904E8" w:rsidRDefault="00C4727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756E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5E127C" w:rsidRPr="008904E8" w14:paraId="2BA4068D" w14:textId="77777777" w:rsidTr="00507D5C">
        <w:tc>
          <w:tcPr>
            <w:tcW w:w="2121" w:type="dxa"/>
            <w:vMerge/>
          </w:tcPr>
          <w:p w14:paraId="22E53EF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4FAE45E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BBD8E84" w14:textId="085AB33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62115862" w14:textId="62D17ADA" w:rsidR="005E127C" w:rsidRPr="008904E8" w:rsidRDefault="00E118A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756E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1</w:t>
            </w:r>
            <w:r w:rsidR="00C652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F84BB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  <w:r w:rsidR="00C652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F84BB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  <w:r w:rsidR="00C652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4AAE872" w14:textId="1962D9E2" w:rsidR="005E127C" w:rsidRPr="008904E8" w:rsidRDefault="00C4727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84BB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2</w:t>
            </w:r>
          </w:p>
        </w:tc>
      </w:tr>
      <w:tr w:rsidR="005E127C" w:rsidRPr="008904E8" w14:paraId="0F28B4B9" w14:textId="77777777" w:rsidTr="00507D5C">
        <w:tc>
          <w:tcPr>
            <w:tcW w:w="2121" w:type="dxa"/>
            <w:vMerge/>
          </w:tcPr>
          <w:p w14:paraId="4E9C1E5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6450EF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25C7413" w14:textId="1A9AFB5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1FDDBBEB" w14:textId="32D95E7C" w:rsidR="005E127C" w:rsidRPr="008904E8" w:rsidRDefault="00E118A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84BB3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5</w:t>
            </w:r>
            <w:r w:rsidR="00C652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B66CF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  <w:r w:rsidR="00C652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B66CF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)</w:t>
            </w:r>
          </w:p>
        </w:tc>
        <w:tc>
          <w:tcPr>
            <w:tcW w:w="1170" w:type="dxa"/>
          </w:tcPr>
          <w:p w14:paraId="59D65932" w14:textId="580A8274" w:rsidR="005E127C" w:rsidRPr="008904E8" w:rsidRDefault="00C4727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66CF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</w:t>
            </w:r>
          </w:p>
        </w:tc>
      </w:tr>
      <w:tr w:rsidR="005E127C" w:rsidRPr="008904E8" w14:paraId="02784092" w14:textId="77777777" w:rsidTr="00507D5C">
        <w:tc>
          <w:tcPr>
            <w:tcW w:w="2121" w:type="dxa"/>
            <w:vMerge/>
          </w:tcPr>
          <w:p w14:paraId="27A9E3B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B91BA6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0A8A981" w14:textId="46A8D35B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417B9A85" w14:textId="02776A28" w:rsidR="005E127C" w:rsidRPr="008904E8" w:rsidRDefault="00C6529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B66CF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4727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3C00C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  <w:r w:rsidR="00C4727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3C00C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</w:t>
            </w:r>
            <w:r w:rsidR="00C4727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63B0D40" w14:textId="3A303C40" w:rsidR="005E127C" w:rsidRPr="008904E8" w:rsidRDefault="00C4727F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C00C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</w:t>
            </w:r>
          </w:p>
        </w:tc>
      </w:tr>
      <w:tr w:rsidR="005E127C" w:rsidRPr="008904E8" w14:paraId="4689A581" w14:textId="77777777" w:rsidTr="00507D5C">
        <w:tc>
          <w:tcPr>
            <w:tcW w:w="2121" w:type="dxa"/>
            <w:vMerge/>
          </w:tcPr>
          <w:p w14:paraId="5A51DF3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11EDAB2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65CB19E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3BACC779" w14:textId="05A2BE3F" w:rsidR="005E127C" w:rsidRPr="008904E8" w:rsidRDefault="00CB3B4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0A36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5 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</w:t>
            </w:r>
            <w:r w:rsidR="000A36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0A36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E8A3113" w14:textId="4F69195A" w:rsidR="005E127C" w:rsidRPr="008904E8" w:rsidRDefault="00DB60F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A369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</w:tr>
      <w:tr w:rsidR="005E127C" w:rsidRPr="008904E8" w14:paraId="20947B64" w14:textId="77777777" w:rsidTr="00507D5C">
        <w:tc>
          <w:tcPr>
            <w:tcW w:w="2121" w:type="dxa"/>
            <w:vMerge/>
          </w:tcPr>
          <w:p w14:paraId="299F2C97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A7E77D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0C77A65" w14:textId="55C11DF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3FAF5CFE" w14:textId="664F9963" w:rsidR="005E127C" w:rsidRPr="008904E8" w:rsidRDefault="00F929C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B3B4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CB3B4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CB3B4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6</w:t>
            </w:r>
            <w:r w:rsidR="00CB3B4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601728E" w14:textId="16BC56F0" w:rsidR="005E127C" w:rsidRPr="008904E8" w:rsidRDefault="00DB60F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929C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</w:t>
            </w:r>
          </w:p>
        </w:tc>
      </w:tr>
      <w:tr w:rsidR="005E127C" w:rsidRPr="008904E8" w14:paraId="502C8A2C" w14:textId="77777777" w:rsidTr="00507D5C">
        <w:tc>
          <w:tcPr>
            <w:tcW w:w="2121" w:type="dxa"/>
            <w:vMerge/>
          </w:tcPr>
          <w:p w14:paraId="7B4E81F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0DDBF9D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B0D1169" w14:textId="6CA7EA7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4F61D497" w14:textId="375BEB27" w:rsidR="005E127C" w:rsidRPr="008904E8" w:rsidRDefault="00396B2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B3B4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CB3B4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CB3B4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2</w:t>
            </w:r>
            <w:r w:rsidR="00CB3B4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731E509" w14:textId="410AA731" w:rsidR="005E127C" w:rsidRPr="008904E8" w:rsidRDefault="00DB60F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96B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4</w:t>
            </w:r>
          </w:p>
        </w:tc>
      </w:tr>
      <w:tr w:rsidR="005E127C" w:rsidRPr="008904E8" w14:paraId="18A8ECCC" w14:textId="77777777" w:rsidTr="00507D5C">
        <w:tc>
          <w:tcPr>
            <w:tcW w:w="2121" w:type="dxa"/>
            <w:vMerge/>
          </w:tcPr>
          <w:p w14:paraId="57BD963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1F38D33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20AA10B" w14:textId="00D9DD1A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4CD0FD36" w14:textId="799B337F" w:rsidR="005E127C" w:rsidRPr="008904E8" w:rsidRDefault="00CB3B4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71D0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C71D0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71D0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1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C71D0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3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99F2059" w14:textId="53520FA5" w:rsidR="005E127C" w:rsidRPr="008904E8" w:rsidRDefault="00DB60F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6096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8</w:t>
            </w:r>
          </w:p>
        </w:tc>
      </w:tr>
      <w:tr w:rsidR="005E127C" w:rsidRPr="008904E8" w14:paraId="1B6ADDA5" w14:textId="77777777" w:rsidTr="00507D5C">
        <w:tc>
          <w:tcPr>
            <w:tcW w:w="2121" w:type="dxa"/>
            <w:vMerge/>
          </w:tcPr>
          <w:p w14:paraId="2391084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0DF67DA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443F59E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4D695593" w14:textId="005C3C3E" w:rsidR="005E127C" w:rsidRPr="008904E8" w:rsidRDefault="00DB60F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C20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6</w:t>
            </w:r>
            <w:r w:rsidR="002C66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EC20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1</w:t>
            </w:r>
            <w:r w:rsidR="002C66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EC20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3</w:t>
            </w:r>
            <w:r w:rsidR="002C66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D45D78C" w14:textId="6D7FC6DA" w:rsidR="005E127C" w:rsidRPr="008904E8" w:rsidRDefault="008C3A5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C20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</w:t>
            </w:r>
          </w:p>
        </w:tc>
      </w:tr>
      <w:tr w:rsidR="005E127C" w:rsidRPr="008904E8" w14:paraId="746C499E" w14:textId="77777777" w:rsidTr="00507D5C">
        <w:tc>
          <w:tcPr>
            <w:tcW w:w="2121" w:type="dxa"/>
            <w:vMerge/>
          </w:tcPr>
          <w:p w14:paraId="6DC5B6DD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50537C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439413B" w14:textId="4103DF3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638844E8" w14:textId="4E5A4E35" w:rsidR="005E127C" w:rsidRPr="008904E8" w:rsidRDefault="007D0DD1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B60F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2C66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C66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1</w:t>
            </w:r>
            <w:r w:rsidR="002C66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5</w:t>
            </w:r>
            <w:r w:rsidR="002C66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97BFB81" w14:textId="797723DD" w:rsidR="005E127C" w:rsidRPr="008904E8" w:rsidRDefault="008C3A5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  <w:r w:rsidR="002B7E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E127C" w:rsidRPr="008904E8" w14:paraId="654F92BE" w14:textId="77777777" w:rsidTr="00507D5C">
        <w:tc>
          <w:tcPr>
            <w:tcW w:w="2121" w:type="dxa"/>
            <w:vMerge/>
          </w:tcPr>
          <w:p w14:paraId="795136B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3BAD28A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CFD7996" w14:textId="4C97711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232E776A" w14:textId="282E1872" w:rsidR="005E127C" w:rsidRPr="008904E8" w:rsidRDefault="00DB60F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2B7E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2</w:t>
            </w:r>
            <w:r w:rsidR="002C66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2B7E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25</w:t>
            </w:r>
            <w:r w:rsidR="002C66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2B7E7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1</w:t>
            </w:r>
            <w:r w:rsidR="002C66F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BE9041C" w14:textId="0B6C85D7" w:rsidR="005E127C" w:rsidRPr="008904E8" w:rsidRDefault="008C3A5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E47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</w:t>
            </w:r>
          </w:p>
        </w:tc>
      </w:tr>
      <w:tr w:rsidR="005E127C" w:rsidRPr="008904E8" w14:paraId="76DA3994" w14:textId="77777777" w:rsidTr="00507D5C">
        <w:tc>
          <w:tcPr>
            <w:tcW w:w="2121" w:type="dxa"/>
            <w:vMerge/>
          </w:tcPr>
          <w:p w14:paraId="38BD6482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54C58EC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A02D03E" w14:textId="68D9529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18FBA89A" w14:textId="19968D70" w:rsidR="005E127C" w:rsidRPr="008904E8" w:rsidRDefault="002C66F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E47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6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EE478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9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3507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6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8D1E210" w14:textId="3FBCCB58" w:rsidR="005E127C" w:rsidRPr="008904E8" w:rsidRDefault="008C3A5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507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</w:tr>
      <w:tr w:rsidR="005E127C" w:rsidRPr="008904E8" w14:paraId="0EE4C598" w14:textId="77777777" w:rsidTr="00507D5C">
        <w:tc>
          <w:tcPr>
            <w:tcW w:w="2121" w:type="dxa"/>
            <w:vMerge w:val="restart"/>
          </w:tcPr>
          <w:p w14:paraId="3520C66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se Wave velocity</w:t>
            </w:r>
          </w:p>
          <w:p w14:paraId="2CDFE4B1" w14:textId="58F4DA09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02)</w:t>
            </w:r>
          </w:p>
        </w:tc>
        <w:tc>
          <w:tcPr>
            <w:tcW w:w="1389" w:type="dxa"/>
          </w:tcPr>
          <w:p w14:paraId="245532F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73901CD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7AAE72E3" w14:textId="1C405171" w:rsidR="005E127C" w:rsidRPr="008904E8" w:rsidRDefault="0016513E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35079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15 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</w:t>
            </w:r>
            <w:r w:rsidR="00863E0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863E0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E53C622" w14:textId="6A812135" w:rsidR="005E127C" w:rsidRPr="008904E8" w:rsidRDefault="00BE13C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63E0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</w:tr>
      <w:tr w:rsidR="005E127C" w:rsidRPr="008904E8" w14:paraId="7877673D" w14:textId="77777777" w:rsidTr="00507D5C">
        <w:tc>
          <w:tcPr>
            <w:tcW w:w="2121" w:type="dxa"/>
            <w:vMerge/>
          </w:tcPr>
          <w:p w14:paraId="797D1761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14:paraId="4EF6E92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15BACB9" w14:textId="74418A1F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64FE2573" w14:textId="6972F12A" w:rsidR="005E127C" w:rsidRPr="008904E8" w:rsidRDefault="009105B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16513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6513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1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6513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16513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74A1A658" w14:textId="799AB7DD" w:rsidR="005E127C" w:rsidRPr="008904E8" w:rsidRDefault="00BE13C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105B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5</w:t>
            </w:r>
          </w:p>
        </w:tc>
      </w:tr>
      <w:tr w:rsidR="005E127C" w:rsidRPr="008904E8" w14:paraId="486B6B9B" w14:textId="77777777" w:rsidTr="00507D5C">
        <w:tc>
          <w:tcPr>
            <w:tcW w:w="2121" w:type="dxa"/>
            <w:vMerge/>
          </w:tcPr>
          <w:p w14:paraId="17C0974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14:paraId="527966D3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66A7E2D" w14:textId="115CB45C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0E774FCE" w14:textId="05E83D93" w:rsidR="005E127C" w:rsidRPr="008904E8" w:rsidRDefault="009105B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16513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6513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E13C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 w:rsidR="00672A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E13C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672A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BE13C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317858E" w14:textId="398EF569" w:rsidR="005E127C" w:rsidRPr="008904E8" w:rsidRDefault="00BE13C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72A6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1</w:t>
            </w:r>
          </w:p>
        </w:tc>
      </w:tr>
      <w:tr w:rsidR="005E127C" w:rsidRPr="008904E8" w14:paraId="6FFDBB58" w14:textId="77777777" w:rsidTr="00507D5C">
        <w:tc>
          <w:tcPr>
            <w:tcW w:w="2121" w:type="dxa"/>
            <w:vMerge/>
          </w:tcPr>
          <w:p w14:paraId="5C0BFD09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14:paraId="52F73968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1621D46" w14:textId="2C7FF2E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5C0A061B" w14:textId="7A33C670" w:rsidR="005E127C" w:rsidRPr="008904E8" w:rsidRDefault="00672A69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16513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E13C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</w:t>
            </w:r>
            <w:r w:rsidR="0037252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BE13C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37252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BE13C0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198A76D6" w14:textId="2F50BCBC" w:rsidR="005E127C" w:rsidRPr="008904E8" w:rsidRDefault="00BE13C0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7252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</w:t>
            </w:r>
          </w:p>
        </w:tc>
      </w:tr>
      <w:tr w:rsidR="005E127C" w:rsidRPr="008904E8" w14:paraId="3002058A" w14:textId="77777777" w:rsidTr="00507D5C">
        <w:tc>
          <w:tcPr>
            <w:tcW w:w="2121" w:type="dxa"/>
            <w:vMerge/>
          </w:tcPr>
          <w:p w14:paraId="7409035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14:paraId="18D33CA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7ACA0D0E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3463DC1B" w14:textId="11DD5C8D" w:rsidR="005E127C" w:rsidRPr="008904E8" w:rsidRDefault="00EB68CB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206D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2</w:t>
            </w:r>
            <w:r w:rsidR="00206D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206D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FB93A64" w14:textId="74343ADA" w:rsidR="005E127C" w:rsidRPr="008904E8" w:rsidRDefault="00B51E0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06D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</w:tr>
      <w:tr w:rsidR="005E127C" w:rsidRPr="008904E8" w14:paraId="445307F2" w14:textId="77777777" w:rsidTr="00507D5C">
        <w:tc>
          <w:tcPr>
            <w:tcW w:w="2121" w:type="dxa"/>
            <w:vMerge/>
          </w:tcPr>
          <w:p w14:paraId="589B58A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14:paraId="5AA59AA5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E2A95D1" w14:textId="43958A30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62C23FA7" w14:textId="51B83CF2" w:rsidR="005E127C" w:rsidRPr="008904E8" w:rsidRDefault="00206D2D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68C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-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B68C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36FD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EB68C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36FD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36FD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B2923E7" w14:textId="2406E748" w:rsidR="005E127C" w:rsidRPr="008904E8" w:rsidRDefault="00B51E0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06D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</w:t>
            </w:r>
          </w:p>
        </w:tc>
      </w:tr>
      <w:tr w:rsidR="005E127C" w:rsidRPr="008904E8" w14:paraId="38119B8F" w14:textId="77777777" w:rsidTr="00507D5C">
        <w:tc>
          <w:tcPr>
            <w:tcW w:w="2121" w:type="dxa"/>
            <w:vMerge/>
          </w:tcPr>
          <w:p w14:paraId="40649D2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14:paraId="6EED39D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DD06C5C" w14:textId="5AE33538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5FD9C017" w14:textId="2EC0EC05" w:rsidR="005E127C" w:rsidRPr="008904E8" w:rsidRDefault="006A393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68C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="00836FD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36FD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36FD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14A3CF7" w14:textId="3A2B3DAE" w:rsidR="005E127C" w:rsidRPr="008904E8" w:rsidRDefault="00B51E0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6A393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</w:tr>
      <w:tr w:rsidR="005E127C" w:rsidRPr="008904E8" w14:paraId="3D43D3C3" w14:textId="77777777" w:rsidTr="00507D5C">
        <w:tc>
          <w:tcPr>
            <w:tcW w:w="2121" w:type="dxa"/>
            <w:vMerge/>
          </w:tcPr>
          <w:p w14:paraId="16898FE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14:paraId="366220F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D970588" w14:textId="597D80C1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55BC2AE4" w14:textId="0D1E9EC7" w:rsidR="005E127C" w:rsidRPr="008904E8" w:rsidRDefault="006A3937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68C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36FD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</w:t>
            </w:r>
            <w:r w:rsidR="0057101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36FD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0</w:t>
            </w:r>
            <w:r w:rsidR="0057101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36FD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804DAA0" w14:textId="6ABDFF79" w:rsidR="005E127C" w:rsidRPr="008904E8" w:rsidRDefault="00B51E0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23B3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7</w:t>
            </w:r>
          </w:p>
        </w:tc>
      </w:tr>
      <w:tr w:rsidR="005E127C" w:rsidRPr="008904E8" w14:paraId="7C76288E" w14:textId="77777777" w:rsidTr="00507D5C">
        <w:tc>
          <w:tcPr>
            <w:tcW w:w="2121" w:type="dxa"/>
            <w:vMerge/>
          </w:tcPr>
          <w:p w14:paraId="6E1FBD0C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14:paraId="52A4741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0A0569A6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700" w:type="dxa"/>
          </w:tcPr>
          <w:p w14:paraId="0CB2C4FF" w14:textId="3EDA23C7" w:rsidR="005E127C" w:rsidRPr="008904E8" w:rsidRDefault="00B51E06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F23B3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08327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6F4A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08327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  <w:r w:rsidR="006F4A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08327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6F4A1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CA0B615" w14:textId="519B4F93" w:rsidR="005E127C" w:rsidRPr="008904E8" w:rsidRDefault="002A09A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8327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4</w:t>
            </w:r>
          </w:p>
        </w:tc>
      </w:tr>
      <w:tr w:rsidR="005E127C" w:rsidRPr="008904E8" w14:paraId="6C951EAE" w14:textId="77777777" w:rsidTr="00507D5C">
        <w:tc>
          <w:tcPr>
            <w:tcW w:w="2121" w:type="dxa"/>
            <w:vMerge/>
          </w:tcPr>
          <w:p w14:paraId="5BFEC320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14:paraId="5790800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D8DACB1" w14:textId="6DFD03C6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700" w:type="dxa"/>
          </w:tcPr>
          <w:p w14:paraId="1F26FC10" w14:textId="43E0F658" w:rsidR="005E127C" w:rsidRPr="008904E8" w:rsidRDefault="006F4A18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08327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083277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0</w:t>
            </w:r>
            <w:r w:rsidR="00CC023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6FE62E8F" w14:textId="28575826" w:rsidR="005E127C" w:rsidRPr="008904E8" w:rsidRDefault="002A09A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C023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8</w:t>
            </w:r>
          </w:p>
        </w:tc>
      </w:tr>
      <w:tr w:rsidR="005E127C" w:rsidRPr="008904E8" w14:paraId="788441D6" w14:textId="77777777" w:rsidTr="00507D5C">
        <w:tc>
          <w:tcPr>
            <w:tcW w:w="2121" w:type="dxa"/>
            <w:vMerge/>
          </w:tcPr>
          <w:p w14:paraId="2FC6E76F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14:paraId="7CA9484A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5473D37" w14:textId="1E86B7D2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700" w:type="dxa"/>
          </w:tcPr>
          <w:p w14:paraId="1904240D" w14:textId="1A848394" w:rsidR="005E127C" w:rsidRPr="008904E8" w:rsidRDefault="006F4A18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C023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CC023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2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02701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B15A5BE" w14:textId="68B87FBB" w:rsidR="005E127C" w:rsidRPr="008904E8" w:rsidRDefault="002A09A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2701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</w:t>
            </w:r>
          </w:p>
        </w:tc>
      </w:tr>
      <w:tr w:rsidR="005E127C" w:rsidRPr="008904E8" w14:paraId="33D901D1" w14:textId="77777777" w:rsidTr="00507D5C">
        <w:tc>
          <w:tcPr>
            <w:tcW w:w="2121" w:type="dxa"/>
            <w:vMerge/>
          </w:tcPr>
          <w:p w14:paraId="04DEAA74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14:paraId="6D3DD36B" w14:textId="77777777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7E4A14F" w14:textId="3146B48E" w:rsidR="005E127C" w:rsidRPr="008904E8" w:rsidRDefault="005E127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700" w:type="dxa"/>
          </w:tcPr>
          <w:p w14:paraId="190D5434" w14:textId="64E38C36" w:rsidR="005E127C" w:rsidRPr="008904E8" w:rsidRDefault="006F4A18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2701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A09A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027012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8</w:t>
            </w:r>
            <w:r w:rsidR="002A09A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0.</w:t>
            </w:r>
            <w:r w:rsidR="00F233B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2A09AC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2DB27FAE" w14:textId="0886F10D" w:rsidR="005E127C" w:rsidRPr="008904E8" w:rsidRDefault="002A09AC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233B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5</w:t>
            </w:r>
          </w:p>
        </w:tc>
      </w:tr>
    </w:tbl>
    <w:p w14:paraId="4D8C8168" w14:textId="36D4BE7D" w:rsidR="000839CB" w:rsidRPr="00507D5C" w:rsidRDefault="00EF0567" w:rsidP="00F233B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07D5C">
        <w:rPr>
          <w:rFonts w:ascii="Times New Roman" w:hAnsi="Times New Roman" w:cs="Times New Roman"/>
          <w:sz w:val="20"/>
          <w:szCs w:val="20"/>
          <w:lang w:val="en-US"/>
        </w:rPr>
        <w:t>pNAWM</w:t>
      </w:r>
      <w:proofErr w:type="spellEnd"/>
      <w:r w:rsidRPr="00507D5C">
        <w:rPr>
          <w:rFonts w:ascii="Times New Roman" w:hAnsi="Times New Roman" w:cs="Times New Roman"/>
          <w:sz w:val="20"/>
          <w:szCs w:val="20"/>
          <w:lang w:val="en-US"/>
        </w:rPr>
        <w:t xml:space="preserve"> = perilesional Normal-Appearing White Matter; R-HOMA = </w:t>
      </w:r>
      <w:r w:rsidR="00837F61" w:rsidRPr="00507D5C">
        <w:rPr>
          <w:rFonts w:ascii="Times New Roman" w:hAnsi="Times New Roman" w:cs="Times New Roman"/>
          <w:sz w:val="20"/>
          <w:szCs w:val="20"/>
          <w:lang w:val="en-US"/>
        </w:rPr>
        <w:t>Revised-Homeostatic Model Assessment</w:t>
      </w:r>
      <w:r w:rsidR="000839CB" w:rsidRPr="00507D5C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837F61" w:rsidRPr="00507D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839CB" w:rsidRPr="00507D5C">
        <w:rPr>
          <w:rFonts w:ascii="Times New Roman" w:hAnsi="Times New Roman" w:cs="Times New Roman"/>
          <w:sz w:val="20"/>
          <w:szCs w:val="20"/>
          <w:lang w:val="en-US"/>
        </w:rPr>
        <w:t>CVRF = Cerebrovascular risk factors; MPM =</w:t>
      </w:r>
      <w:r w:rsidR="00984E00" w:rsidRPr="00507D5C">
        <w:rPr>
          <w:rFonts w:ascii="Times New Roman" w:hAnsi="Times New Roman" w:cs="Times New Roman"/>
          <w:sz w:val="20"/>
          <w:szCs w:val="20"/>
          <w:lang w:val="en-US"/>
        </w:rPr>
        <w:t>multi-parametric</w:t>
      </w:r>
      <w:r w:rsidR="000839CB" w:rsidRPr="00507D5C">
        <w:rPr>
          <w:rFonts w:ascii="Times New Roman" w:hAnsi="Times New Roman" w:cs="Times New Roman"/>
          <w:sz w:val="20"/>
          <w:szCs w:val="20"/>
          <w:lang w:val="en-US"/>
        </w:rPr>
        <w:t xml:space="preserve"> mappin</w:t>
      </w:r>
      <w:r w:rsidR="00D30FF0" w:rsidRPr="00507D5C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0839CB" w:rsidRPr="00507D5C">
        <w:rPr>
          <w:rFonts w:ascii="Times New Roman" w:hAnsi="Times New Roman" w:cs="Times New Roman"/>
          <w:sz w:val="20"/>
          <w:szCs w:val="20"/>
          <w:lang w:val="en-US"/>
        </w:rPr>
        <w:t>; 95% CI = 95% confidence intervals.</w:t>
      </w:r>
    </w:p>
    <w:p w14:paraId="2E8C28DB" w14:textId="77777777" w:rsidR="002554D5" w:rsidRDefault="002554D5" w:rsidP="002554D5">
      <w:pPr>
        <w:rPr>
          <w:lang w:val="en-US"/>
        </w:rPr>
      </w:pPr>
    </w:p>
    <w:p w14:paraId="52082D54" w14:textId="583D4E98" w:rsidR="002554D5" w:rsidRPr="008904E8" w:rsidRDefault="526CA00E" w:rsidP="63D27783">
      <w:pPr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8904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2952008F" w:rsidRPr="008904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4973AA34" w:rsidRPr="008904E8">
        <w:rPr>
          <w:rFonts w:ascii="Times New Roman" w:hAnsi="Times New Roman" w:cs="Times New Roman"/>
          <w:b/>
          <w:bCs/>
          <w:sz w:val="24"/>
          <w:szCs w:val="24"/>
          <w:lang w:val="en-US"/>
        </w:rPr>
        <w:t>2b</w:t>
      </w:r>
      <w:r w:rsidR="2952008F" w:rsidRPr="008904E8">
        <w:rPr>
          <w:rFonts w:ascii="Times New Roman" w:hAnsi="Times New Roman" w:cs="Times New Roman"/>
          <w:sz w:val="24"/>
          <w:szCs w:val="24"/>
          <w:lang w:val="en-US"/>
        </w:rPr>
        <w:t>: Sensitivity Analysis excluding patients taking medication: antihypertensive, antidiabetic, and lipid-lowering drugs.</w:t>
      </w:r>
    </w:p>
    <w:tbl>
      <w:tblPr>
        <w:tblStyle w:val="TableGrid"/>
        <w:tblW w:w="9437" w:type="dxa"/>
        <w:tblInd w:w="-95" w:type="dxa"/>
        <w:tblLook w:val="04A0" w:firstRow="1" w:lastRow="0" w:firstColumn="1" w:lastColumn="0" w:noHBand="0" w:noVBand="1"/>
      </w:tblPr>
      <w:tblGrid>
        <w:gridCol w:w="2337"/>
        <w:gridCol w:w="1304"/>
        <w:gridCol w:w="1945"/>
        <w:gridCol w:w="2538"/>
        <w:gridCol w:w="1313"/>
      </w:tblGrid>
      <w:tr w:rsidR="002F41F3" w:rsidRPr="008904E8" w14:paraId="4212DBA7" w14:textId="77777777" w:rsidTr="00844068">
        <w:trPr>
          <w:trHeight w:val="274"/>
        </w:trPr>
        <w:tc>
          <w:tcPr>
            <w:tcW w:w="2186" w:type="dxa"/>
            <w:shd w:val="clear" w:color="auto" w:fill="A6A6A6" w:themeFill="background1" w:themeFillShade="A6"/>
          </w:tcPr>
          <w:p w14:paraId="1EBFCC34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RF</w:t>
            </w:r>
          </w:p>
        </w:tc>
        <w:tc>
          <w:tcPr>
            <w:tcW w:w="1324" w:type="dxa"/>
            <w:shd w:val="clear" w:color="auto" w:fill="A6A6A6" w:themeFill="background1" w:themeFillShade="A6"/>
          </w:tcPr>
          <w:p w14:paraId="3F09B4D1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M Map</w:t>
            </w:r>
          </w:p>
        </w:tc>
        <w:tc>
          <w:tcPr>
            <w:tcW w:w="1980" w:type="dxa"/>
            <w:shd w:val="clear" w:color="auto" w:fill="A6A6A6" w:themeFill="background1" w:themeFillShade="A6"/>
          </w:tcPr>
          <w:p w14:paraId="726A8C2A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610" w:type="dxa"/>
            <w:shd w:val="clear" w:color="auto" w:fill="A6A6A6" w:themeFill="background1" w:themeFillShade="A6"/>
          </w:tcPr>
          <w:p w14:paraId="7C902A14" w14:textId="1AD44EC6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ß (95% CI)</w:t>
            </w:r>
          </w:p>
        </w:tc>
        <w:tc>
          <w:tcPr>
            <w:tcW w:w="1337" w:type="dxa"/>
            <w:shd w:val="clear" w:color="auto" w:fill="A6A6A6" w:themeFill="background1" w:themeFillShade="A6"/>
          </w:tcPr>
          <w:p w14:paraId="62D5E083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2F41F3" w:rsidRPr="008904E8" w14:paraId="496045FF" w14:textId="77777777" w:rsidTr="00844068">
        <w:trPr>
          <w:trHeight w:val="274"/>
        </w:trPr>
        <w:tc>
          <w:tcPr>
            <w:tcW w:w="2186" w:type="dxa"/>
            <w:vMerge w:val="restart"/>
          </w:tcPr>
          <w:p w14:paraId="68817C3E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1324" w:type="dxa"/>
            <w:vMerge w:val="restart"/>
          </w:tcPr>
          <w:p w14:paraId="4A8849EA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  <w:p w14:paraId="6988655B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14:paraId="30A53B9C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610" w:type="dxa"/>
          </w:tcPr>
          <w:p w14:paraId="4DECAA8F" w14:textId="5A7EAA6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  <w:r w:rsidR="001A02C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8127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5 – 1.87)</w:t>
            </w:r>
          </w:p>
        </w:tc>
        <w:tc>
          <w:tcPr>
            <w:tcW w:w="1337" w:type="dxa"/>
          </w:tcPr>
          <w:p w14:paraId="4D622633" w14:textId="45376E02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5E04D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2F41F3" w:rsidRPr="008904E8" w14:paraId="673308A7" w14:textId="77777777" w:rsidTr="00844068">
        <w:trPr>
          <w:trHeight w:val="150"/>
        </w:trPr>
        <w:tc>
          <w:tcPr>
            <w:tcW w:w="2186" w:type="dxa"/>
            <w:vMerge/>
          </w:tcPr>
          <w:p w14:paraId="0D6A2ED1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3D92BFF9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1DB8833" w14:textId="00896715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610" w:type="dxa"/>
          </w:tcPr>
          <w:p w14:paraId="1E04F714" w14:textId="224A7B1B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3</w:t>
            </w:r>
            <w:r w:rsidR="0084406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29 – 0.24)</w:t>
            </w:r>
          </w:p>
        </w:tc>
        <w:tc>
          <w:tcPr>
            <w:tcW w:w="1337" w:type="dxa"/>
          </w:tcPr>
          <w:p w14:paraId="4B39104C" w14:textId="7F706602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  <w:r w:rsidR="001B3B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F41F3" w:rsidRPr="008904E8" w14:paraId="72E14980" w14:textId="77777777" w:rsidTr="00844068">
        <w:trPr>
          <w:trHeight w:val="150"/>
        </w:trPr>
        <w:tc>
          <w:tcPr>
            <w:tcW w:w="2186" w:type="dxa"/>
            <w:vMerge/>
          </w:tcPr>
          <w:p w14:paraId="2BDFCEBA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440A8A2A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36349DE" w14:textId="32444CA6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610" w:type="dxa"/>
          </w:tcPr>
          <w:p w14:paraId="7315B6F7" w14:textId="63C37228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  <w:r w:rsidR="0084406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51A4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 – 0.26)</w:t>
            </w:r>
          </w:p>
        </w:tc>
        <w:tc>
          <w:tcPr>
            <w:tcW w:w="1337" w:type="dxa"/>
          </w:tcPr>
          <w:p w14:paraId="164BBEBE" w14:textId="1AC7F13B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 w:rsidR="001B3B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F41F3" w:rsidRPr="008904E8" w14:paraId="513733F2" w14:textId="77777777" w:rsidTr="00844068">
        <w:trPr>
          <w:trHeight w:val="150"/>
        </w:trPr>
        <w:tc>
          <w:tcPr>
            <w:tcW w:w="2186" w:type="dxa"/>
            <w:vMerge/>
          </w:tcPr>
          <w:p w14:paraId="47CDA278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36DEAFE2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80E4639" w14:textId="013D42BE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610" w:type="dxa"/>
          </w:tcPr>
          <w:p w14:paraId="76A8B95E" w14:textId="1F1D40AC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  <w:r w:rsidR="00B51A4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23 – 0.29)</w:t>
            </w:r>
          </w:p>
        </w:tc>
        <w:tc>
          <w:tcPr>
            <w:tcW w:w="1337" w:type="dxa"/>
          </w:tcPr>
          <w:p w14:paraId="39DC3DAF" w14:textId="444DCC00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 w:rsidR="001B3B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2F41F3" w:rsidRPr="008904E8" w14:paraId="1C3463AA" w14:textId="77777777" w:rsidTr="00844068">
        <w:trPr>
          <w:trHeight w:val="150"/>
        </w:trPr>
        <w:tc>
          <w:tcPr>
            <w:tcW w:w="2186" w:type="dxa"/>
            <w:vMerge/>
          </w:tcPr>
          <w:p w14:paraId="4DD0AECB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 w:val="restart"/>
          </w:tcPr>
          <w:p w14:paraId="59CE8074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6222D2C2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610" w:type="dxa"/>
          </w:tcPr>
          <w:p w14:paraId="6CFC368A" w14:textId="124EF874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  <w:r w:rsidR="00B51A4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20 – 0.30)</w:t>
            </w:r>
          </w:p>
        </w:tc>
        <w:tc>
          <w:tcPr>
            <w:tcW w:w="1337" w:type="dxa"/>
          </w:tcPr>
          <w:p w14:paraId="02373D39" w14:textId="51445085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  <w:r w:rsidR="001B3BD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2F41F3" w:rsidRPr="008904E8" w14:paraId="6D9C0C0A" w14:textId="77777777" w:rsidTr="00844068">
        <w:trPr>
          <w:trHeight w:val="150"/>
        </w:trPr>
        <w:tc>
          <w:tcPr>
            <w:tcW w:w="2186" w:type="dxa"/>
            <w:vMerge/>
          </w:tcPr>
          <w:p w14:paraId="20E02DD4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534AE9EB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BFCB648" w14:textId="2636281D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610" w:type="dxa"/>
          </w:tcPr>
          <w:p w14:paraId="28E9E729" w14:textId="270C28F5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8</w:t>
            </w:r>
            <w:r w:rsidR="00B51A4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38 – 0.34)</w:t>
            </w:r>
          </w:p>
        </w:tc>
        <w:tc>
          <w:tcPr>
            <w:tcW w:w="1337" w:type="dxa"/>
          </w:tcPr>
          <w:p w14:paraId="6A482ABA" w14:textId="1FBF9A6E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  <w:r w:rsidR="00BD17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F41F3" w:rsidRPr="008904E8" w14:paraId="176928F3" w14:textId="77777777" w:rsidTr="00844068">
        <w:trPr>
          <w:trHeight w:val="150"/>
        </w:trPr>
        <w:tc>
          <w:tcPr>
            <w:tcW w:w="2186" w:type="dxa"/>
            <w:vMerge/>
          </w:tcPr>
          <w:p w14:paraId="1686E01C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4F504B0B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65BB9AA" w14:textId="06AD9B65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610" w:type="dxa"/>
          </w:tcPr>
          <w:p w14:paraId="17EE9257" w14:textId="2B8D25A2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  <w:r w:rsidR="00B51A4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35 – 0.36)</w:t>
            </w:r>
          </w:p>
        </w:tc>
        <w:tc>
          <w:tcPr>
            <w:tcW w:w="1337" w:type="dxa"/>
          </w:tcPr>
          <w:p w14:paraId="21DF87CB" w14:textId="3FAC430B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BD17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2F41F3" w:rsidRPr="008904E8" w14:paraId="7B0DBF63" w14:textId="77777777" w:rsidTr="00844068">
        <w:trPr>
          <w:trHeight w:val="150"/>
        </w:trPr>
        <w:tc>
          <w:tcPr>
            <w:tcW w:w="2186" w:type="dxa"/>
            <w:vMerge/>
          </w:tcPr>
          <w:p w14:paraId="3854C094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266CC07D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5214344" w14:textId="4D2F3786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610" w:type="dxa"/>
          </w:tcPr>
          <w:p w14:paraId="581E68F5" w14:textId="0F40470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  <w:r w:rsidR="00B51A4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063FE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– 0.37)</w:t>
            </w:r>
          </w:p>
        </w:tc>
        <w:tc>
          <w:tcPr>
            <w:tcW w:w="1337" w:type="dxa"/>
          </w:tcPr>
          <w:p w14:paraId="16A2B530" w14:textId="44603B1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 w:rsidR="00BD17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F41F3" w:rsidRPr="008904E8" w14:paraId="5B081670" w14:textId="77777777" w:rsidTr="00844068">
        <w:trPr>
          <w:trHeight w:val="150"/>
        </w:trPr>
        <w:tc>
          <w:tcPr>
            <w:tcW w:w="2186" w:type="dxa"/>
            <w:vMerge/>
          </w:tcPr>
          <w:p w14:paraId="597427B5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 w:val="restart"/>
          </w:tcPr>
          <w:p w14:paraId="58243693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004E8DDB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610" w:type="dxa"/>
          </w:tcPr>
          <w:p w14:paraId="60A4C5FA" w14:textId="53D93A82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  <w:r w:rsidR="00063FE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.25 – 2.53)</w:t>
            </w:r>
          </w:p>
        </w:tc>
        <w:tc>
          <w:tcPr>
            <w:tcW w:w="1337" w:type="dxa"/>
          </w:tcPr>
          <w:p w14:paraId="76594DBC" w14:textId="140A20A8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BD17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</w:tr>
      <w:tr w:rsidR="002F41F3" w:rsidRPr="008904E8" w14:paraId="1C0B5B8B" w14:textId="77777777" w:rsidTr="00844068">
        <w:trPr>
          <w:trHeight w:val="150"/>
        </w:trPr>
        <w:tc>
          <w:tcPr>
            <w:tcW w:w="2186" w:type="dxa"/>
            <w:vMerge/>
          </w:tcPr>
          <w:p w14:paraId="6051AB51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38261A18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8C3D221" w14:textId="2771F49C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610" w:type="dxa"/>
          </w:tcPr>
          <w:p w14:paraId="7B60F36F" w14:textId="0A2020A6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1</w:t>
            </w:r>
            <w:r w:rsidR="00063FE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2.92 – 0.42)</w:t>
            </w:r>
          </w:p>
        </w:tc>
        <w:tc>
          <w:tcPr>
            <w:tcW w:w="1337" w:type="dxa"/>
          </w:tcPr>
          <w:p w14:paraId="17185897" w14:textId="76BF2ED2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  <w:r w:rsidR="00BD17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2F41F3" w:rsidRPr="008904E8" w14:paraId="705CAAB6" w14:textId="77777777" w:rsidTr="00844068">
        <w:trPr>
          <w:trHeight w:val="150"/>
        </w:trPr>
        <w:tc>
          <w:tcPr>
            <w:tcW w:w="2186" w:type="dxa"/>
            <w:vMerge/>
          </w:tcPr>
          <w:p w14:paraId="7AC3B04B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404F346B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99ABA6C" w14:textId="59C1D1D9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610" w:type="dxa"/>
          </w:tcPr>
          <w:p w14:paraId="7FEE9AFF" w14:textId="054A514D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4</w:t>
            </w:r>
            <w:r w:rsidR="00063FE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D95A7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 – 2.47)</w:t>
            </w:r>
          </w:p>
        </w:tc>
        <w:tc>
          <w:tcPr>
            <w:tcW w:w="1337" w:type="dxa"/>
          </w:tcPr>
          <w:p w14:paraId="148FEBFB" w14:textId="3D2712E0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BD17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</w:tr>
      <w:tr w:rsidR="002F41F3" w:rsidRPr="008904E8" w14:paraId="37352858" w14:textId="77777777" w:rsidTr="00844068">
        <w:trPr>
          <w:trHeight w:val="150"/>
        </w:trPr>
        <w:tc>
          <w:tcPr>
            <w:tcW w:w="2186" w:type="dxa"/>
            <w:vMerge/>
          </w:tcPr>
          <w:p w14:paraId="2E0E009A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6A39F0C7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BD70485" w14:textId="7B9C4F1D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610" w:type="dxa"/>
          </w:tcPr>
          <w:p w14:paraId="12D53052" w14:textId="2453B2B8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6</w:t>
            </w:r>
            <w:r w:rsidR="00D95A7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2.91 – 2.49) </w:t>
            </w:r>
          </w:p>
        </w:tc>
        <w:tc>
          <w:tcPr>
            <w:tcW w:w="1337" w:type="dxa"/>
          </w:tcPr>
          <w:p w14:paraId="270CF58F" w14:textId="22ED5826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  <w:r w:rsidR="00BD17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F41F3" w:rsidRPr="008904E8" w14:paraId="78CED40D" w14:textId="77777777" w:rsidTr="00844068">
        <w:trPr>
          <w:trHeight w:val="274"/>
        </w:trPr>
        <w:tc>
          <w:tcPr>
            <w:tcW w:w="2186" w:type="dxa"/>
            <w:vMerge w:val="restart"/>
          </w:tcPr>
          <w:p w14:paraId="0D59970E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324" w:type="dxa"/>
            <w:vMerge w:val="restart"/>
          </w:tcPr>
          <w:p w14:paraId="4104BAD2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6D7FCFBF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610" w:type="dxa"/>
          </w:tcPr>
          <w:p w14:paraId="5B51BAD6" w14:textId="1226D03C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  <w:r w:rsidR="00D95A76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45B3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F028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– 0.28)</w:t>
            </w:r>
          </w:p>
        </w:tc>
        <w:tc>
          <w:tcPr>
            <w:tcW w:w="1337" w:type="dxa"/>
          </w:tcPr>
          <w:p w14:paraId="760A00D5" w14:textId="368911AB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C547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</w:tr>
      <w:tr w:rsidR="002F41F3" w:rsidRPr="008904E8" w14:paraId="775D64D5" w14:textId="77777777" w:rsidTr="00844068">
        <w:trPr>
          <w:trHeight w:val="150"/>
        </w:trPr>
        <w:tc>
          <w:tcPr>
            <w:tcW w:w="2186" w:type="dxa"/>
            <w:vMerge/>
          </w:tcPr>
          <w:p w14:paraId="31A9ED7C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5F088423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4C2279A" w14:textId="36941135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610" w:type="dxa"/>
          </w:tcPr>
          <w:p w14:paraId="07762693" w14:textId="10EA9F98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7</w:t>
            </w:r>
            <w:r w:rsidR="003F028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32 – 0.179)</w:t>
            </w:r>
          </w:p>
        </w:tc>
        <w:tc>
          <w:tcPr>
            <w:tcW w:w="1337" w:type="dxa"/>
          </w:tcPr>
          <w:p w14:paraId="0F6D8393" w14:textId="54F148CC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C547E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</w:p>
        </w:tc>
      </w:tr>
      <w:tr w:rsidR="002F41F3" w:rsidRPr="008904E8" w14:paraId="67D91CB8" w14:textId="77777777" w:rsidTr="00844068">
        <w:trPr>
          <w:trHeight w:val="150"/>
        </w:trPr>
        <w:tc>
          <w:tcPr>
            <w:tcW w:w="2186" w:type="dxa"/>
            <w:vMerge/>
          </w:tcPr>
          <w:p w14:paraId="54F235B1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6B0299F2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DD8C02A" w14:textId="6964F9E4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610" w:type="dxa"/>
          </w:tcPr>
          <w:p w14:paraId="5F50F0C9" w14:textId="69DB2C88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7</w:t>
            </w:r>
            <w:r w:rsidR="003F028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32 – 0.17)</w:t>
            </w:r>
          </w:p>
        </w:tc>
        <w:tc>
          <w:tcPr>
            <w:tcW w:w="1337" w:type="dxa"/>
          </w:tcPr>
          <w:p w14:paraId="030B6973" w14:textId="2E3CC07F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2904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2F41F3" w:rsidRPr="008904E8" w14:paraId="5A0C7653" w14:textId="77777777" w:rsidTr="00844068">
        <w:trPr>
          <w:trHeight w:val="150"/>
        </w:trPr>
        <w:tc>
          <w:tcPr>
            <w:tcW w:w="2186" w:type="dxa"/>
            <w:vMerge/>
          </w:tcPr>
          <w:p w14:paraId="0F2FA4AD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31CD458F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AF24815" w14:textId="31E858F0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610" w:type="dxa"/>
          </w:tcPr>
          <w:p w14:paraId="2BC40BE5" w14:textId="4D97692C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5</w:t>
            </w:r>
            <w:r w:rsidR="003F028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2323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33 – 0.16) </w:t>
            </w:r>
          </w:p>
        </w:tc>
        <w:tc>
          <w:tcPr>
            <w:tcW w:w="1337" w:type="dxa"/>
          </w:tcPr>
          <w:p w14:paraId="494AEA54" w14:textId="59969A6C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904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</w:t>
            </w:r>
          </w:p>
        </w:tc>
      </w:tr>
      <w:tr w:rsidR="002F41F3" w:rsidRPr="008904E8" w14:paraId="5EFE70CB" w14:textId="77777777" w:rsidTr="00844068">
        <w:trPr>
          <w:trHeight w:val="150"/>
        </w:trPr>
        <w:tc>
          <w:tcPr>
            <w:tcW w:w="2186" w:type="dxa"/>
            <w:vMerge/>
          </w:tcPr>
          <w:p w14:paraId="2B2437E1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 w:val="restart"/>
          </w:tcPr>
          <w:p w14:paraId="27807188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05902A21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610" w:type="dxa"/>
          </w:tcPr>
          <w:p w14:paraId="06ACDE8D" w14:textId="4477E3C6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1</w:t>
            </w:r>
            <w:r w:rsidR="0012323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8 – 0.08)</w:t>
            </w:r>
          </w:p>
        </w:tc>
        <w:tc>
          <w:tcPr>
            <w:tcW w:w="1337" w:type="dxa"/>
          </w:tcPr>
          <w:p w14:paraId="7C86EB51" w14:textId="0A0DB1F1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2904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2F41F3" w:rsidRPr="008904E8" w14:paraId="7B229011" w14:textId="77777777" w:rsidTr="00844068">
        <w:trPr>
          <w:trHeight w:val="150"/>
        </w:trPr>
        <w:tc>
          <w:tcPr>
            <w:tcW w:w="2186" w:type="dxa"/>
            <w:vMerge/>
          </w:tcPr>
          <w:p w14:paraId="623A0B03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67C5682D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1B3A6A61" w14:textId="17ED88FB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610" w:type="dxa"/>
          </w:tcPr>
          <w:p w14:paraId="2B0FD186" w14:textId="3CBD5AAE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  <w:r w:rsidR="0012323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8 – 0.19)</w:t>
            </w:r>
          </w:p>
        </w:tc>
        <w:tc>
          <w:tcPr>
            <w:tcW w:w="1337" w:type="dxa"/>
          </w:tcPr>
          <w:p w14:paraId="4191381D" w14:textId="1520837B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2904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2F41F3" w:rsidRPr="008904E8" w14:paraId="0C8DDA9F" w14:textId="77777777" w:rsidTr="00844068">
        <w:trPr>
          <w:trHeight w:val="150"/>
        </w:trPr>
        <w:tc>
          <w:tcPr>
            <w:tcW w:w="2186" w:type="dxa"/>
            <w:vMerge/>
          </w:tcPr>
          <w:p w14:paraId="77FDCCB7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5EA38216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41C27EB4" w14:textId="15402588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610" w:type="dxa"/>
          </w:tcPr>
          <w:p w14:paraId="5D838AC4" w14:textId="57A3FF32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  <w:r w:rsidR="0012323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8 – 0.</w:t>
            </w:r>
            <w:r w:rsidR="00B838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12323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37" w:type="dxa"/>
          </w:tcPr>
          <w:p w14:paraId="4137964D" w14:textId="6002883E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2904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2F41F3" w:rsidRPr="008904E8" w14:paraId="3C620ADA" w14:textId="77777777" w:rsidTr="00844068">
        <w:trPr>
          <w:trHeight w:val="150"/>
        </w:trPr>
        <w:tc>
          <w:tcPr>
            <w:tcW w:w="2186" w:type="dxa"/>
            <w:vMerge/>
          </w:tcPr>
          <w:p w14:paraId="3908C6A6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20B9B3AF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F2F1133" w14:textId="58EC96AA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610" w:type="dxa"/>
          </w:tcPr>
          <w:p w14:paraId="1BB39617" w14:textId="08BE007A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  <w:r w:rsidR="00123238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838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 – 0.20)</w:t>
            </w:r>
          </w:p>
        </w:tc>
        <w:tc>
          <w:tcPr>
            <w:tcW w:w="1337" w:type="dxa"/>
          </w:tcPr>
          <w:p w14:paraId="166F06BC" w14:textId="12A8E862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29044F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</w:tr>
      <w:tr w:rsidR="002F41F3" w:rsidRPr="008904E8" w14:paraId="3D2460DA" w14:textId="77777777" w:rsidTr="00844068">
        <w:trPr>
          <w:trHeight w:val="150"/>
        </w:trPr>
        <w:tc>
          <w:tcPr>
            <w:tcW w:w="2186" w:type="dxa"/>
            <w:vMerge/>
          </w:tcPr>
          <w:p w14:paraId="18471BA6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 w:val="restart"/>
          </w:tcPr>
          <w:p w14:paraId="7AFC6998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406BF88F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610" w:type="dxa"/>
          </w:tcPr>
          <w:p w14:paraId="092B6809" w14:textId="707EAE45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1</w:t>
            </w:r>
            <w:r w:rsidR="00B838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3 – 1.55)</w:t>
            </w:r>
          </w:p>
        </w:tc>
        <w:tc>
          <w:tcPr>
            <w:tcW w:w="1337" w:type="dxa"/>
          </w:tcPr>
          <w:p w14:paraId="5A926472" w14:textId="3D725F6F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5F46C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2F41F3" w:rsidRPr="008904E8" w14:paraId="45EA4504" w14:textId="77777777" w:rsidTr="00844068">
        <w:trPr>
          <w:trHeight w:val="150"/>
        </w:trPr>
        <w:tc>
          <w:tcPr>
            <w:tcW w:w="2186" w:type="dxa"/>
            <w:vMerge/>
          </w:tcPr>
          <w:p w14:paraId="37A45334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3618BAB9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DC013F6" w14:textId="075CE3CF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610" w:type="dxa"/>
          </w:tcPr>
          <w:p w14:paraId="7CCAAC84" w14:textId="74DF9309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  <w:r w:rsidR="00B838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.59 – 1.77)</w:t>
            </w:r>
          </w:p>
        </w:tc>
        <w:tc>
          <w:tcPr>
            <w:tcW w:w="1337" w:type="dxa"/>
          </w:tcPr>
          <w:p w14:paraId="40D1A66C" w14:textId="4B53E83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F46C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</w:t>
            </w:r>
          </w:p>
        </w:tc>
      </w:tr>
      <w:tr w:rsidR="002F41F3" w:rsidRPr="008904E8" w14:paraId="51C9445E" w14:textId="77777777" w:rsidTr="00844068">
        <w:trPr>
          <w:trHeight w:val="150"/>
        </w:trPr>
        <w:tc>
          <w:tcPr>
            <w:tcW w:w="2186" w:type="dxa"/>
            <w:vMerge/>
          </w:tcPr>
          <w:p w14:paraId="476684BE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42FF4224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5599461B" w14:textId="119C2CD5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610" w:type="dxa"/>
          </w:tcPr>
          <w:p w14:paraId="74234A47" w14:textId="0234EBFD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  <w:r w:rsidR="00B838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.55 – 1.81)</w:t>
            </w:r>
          </w:p>
        </w:tc>
        <w:tc>
          <w:tcPr>
            <w:tcW w:w="1337" w:type="dxa"/>
          </w:tcPr>
          <w:p w14:paraId="68CB13F3" w14:textId="74EC0224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5F46C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2F41F3" w:rsidRPr="008904E8" w14:paraId="53ADEC28" w14:textId="77777777" w:rsidTr="00844068">
        <w:trPr>
          <w:trHeight w:val="150"/>
        </w:trPr>
        <w:tc>
          <w:tcPr>
            <w:tcW w:w="2186" w:type="dxa"/>
            <w:vMerge/>
          </w:tcPr>
          <w:p w14:paraId="3150A3FD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7DAFF294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1FA1784" w14:textId="2F70966F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610" w:type="dxa"/>
          </w:tcPr>
          <w:p w14:paraId="5265179E" w14:textId="35B28B4A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</w:t>
            </w:r>
            <w:r w:rsidR="00B838E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.</w:t>
            </w:r>
            <w:r w:rsidR="006D08B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– 1.84)</w:t>
            </w:r>
          </w:p>
        </w:tc>
        <w:tc>
          <w:tcPr>
            <w:tcW w:w="1337" w:type="dxa"/>
          </w:tcPr>
          <w:p w14:paraId="5EADFC1E" w14:textId="14B8BB83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5F46C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</w:tr>
      <w:tr w:rsidR="002F41F3" w:rsidRPr="008904E8" w14:paraId="67E6F73A" w14:textId="77777777" w:rsidTr="00844068">
        <w:trPr>
          <w:trHeight w:val="274"/>
        </w:trPr>
        <w:tc>
          <w:tcPr>
            <w:tcW w:w="2186" w:type="dxa"/>
            <w:vMerge w:val="restart"/>
          </w:tcPr>
          <w:p w14:paraId="52498B87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oproteinemia</w:t>
            </w:r>
          </w:p>
        </w:tc>
        <w:tc>
          <w:tcPr>
            <w:tcW w:w="1324" w:type="dxa"/>
            <w:vMerge w:val="restart"/>
          </w:tcPr>
          <w:p w14:paraId="6A7AA171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sat</w:t>
            </w:r>
            <w:proofErr w:type="spellEnd"/>
          </w:p>
        </w:tc>
        <w:tc>
          <w:tcPr>
            <w:tcW w:w="1980" w:type="dxa"/>
          </w:tcPr>
          <w:p w14:paraId="7D905F5D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610" w:type="dxa"/>
          </w:tcPr>
          <w:p w14:paraId="26A76188" w14:textId="03B33509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  <w:r w:rsidR="002F1854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16D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 – 1.41)</w:t>
            </w:r>
          </w:p>
        </w:tc>
        <w:tc>
          <w:tcPr>
            <w:tcW w:w="1337" w:type="dxa"/>
          </w:tcPr>
          <w:p w14:paraId="2CE4FDBD" w14:textId="17990592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5F46C9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  <w:tr w:rsidR="002F41F3" w:rsidRPr="008904E8" w14:paraId="7ACA8BF8" w14:textId="77777777" w:rsidTr="00844068">
        <w:trPr>
          <w:trHeight w:val="150"/>
        </w:trPr>
        <w:tc>
          <w:tcPr>
            <w:tcW w:w="2186" w:type="dxa"/>
            <w:vMerge/>
          </w:tcPr>
          <w:p w14:paraId="22A7556C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0884D28D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A8E152E" w14:textId="0D47FCDD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610" w:type="dxa"/>
          </w:tcPr>
          <w:p w14:paraId="67CF7B1F" w14:textId="07D83D9C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3</w:t>
            </w:r>
            <w:r w:rsidR="00E16D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98 – 0.92)</w:t>
            </w:r>
          </w:p>
        </w:tc>
        <w:tc>
          <w:tcPr>
            <w:tcW w:w="1337" w:type="dxa"/>
          </w:tcPr>
          <w:p w14:paraId="019CE359" w14:textId="0C91D9C6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42681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</w:tr>
      <w:tr w:rsidR="002F41F3" w:rsidRPr="008904E8" w14:paraId="7ED6C780" w14:textId="77777777" w:rsidTr="00844068">
        <w:trPr>
          <w:trHeight w:val="150"/>
        </w:trPr>
        <w:tc>
          <w:tcPr>
            <w:tcW w:w="2186" w:type="dxa"/>
            <w:vMerge/>
          </w:tcPr>
          <w:p w14:paraId="4768A39A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14592FBA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C88B1CF" w14:textId="1DBC6A4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610" w:type="dxa"/>
          </w:tcPr>
          <w:p w14:paraId="631A37BA" w14:textId="2E48494A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</w:t>
            </w:r>
            <w:r w:rsidR="00E16D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97 – 0.94)</w:t>
            </w:r>
          </w:p>
        </w:tc>
        <w:tc>
          <w:tcPr>
            <w:tcW w:w="1337" w:type="dxa"/>
          </w:tcPr>
          <w:p w14:paraId="384309AB" w14:textId="59E58AFE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42681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</w:tr>
      <w:tr w:rsidR="002F41F3" w:rsidRPr="008904E8" w14:paraId="42C00CA8" w14:textId="77777777" w:rsidTr="00844068">
        <w:trPr>
          <w:trHeight w:val="150"/>
        </w:trPr>
        <w:tc>
          <w:tcPr>
            <w:tcW w:w="2186" w:type="dxa"/>
            <w:vMerge/>
          </w:tcPr>
          <w:p w14:paraId="10B0664D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5A51418E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7A4CDD84" w14:textId="6045DDEA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610" w:type="dxa"/>
          </w:tcPr>
          <w:p w14:paraId="71DB1799" w14:textId="48A812E6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  <w:r w:rsidR="00E16D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94 – 0.96)</w:t>
            </w:r>
          </w:p>
        </w:tc>
        <w:tc>
          <w:tcPr>
            <w:tcW w:w="1337" w:type="dxa"/>
          </w:tcPr>
          <w:p w14:paraId="1701FFD3" w14:textId="19F8DE9C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 w:rsidR="0042681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F41F3" w:rsidRPr="008904E8" w14:paraId="7B0E920A" w14:textId="77777777" w:rsidTr="00844068">
        <w:trPr>
          <w:trHeight w:val="150"/>
        </w:trPr>
        <w:tc>
          <w:tcPr>
            <w:tcW w:w="2186" w:type="dxa"/>
            <w:vMerge/>
          </w:tcPr>
          <w:p w14:paraId="5CB25C0D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 w:val="restart"/>
          </w:tcPr>
          <w:p w14:paraId="41824274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1980" w:type="dxa"/>
          </w:tcPr>
          <w:p w14:paraId="3D3C2CEA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610" w:type="dxa"/>
          </w:tcPr>
          <w:p w14:paraId="4893DF81" w14:textId="1D66D444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1</w:t>
            </w:r>
            <w:r w:rsidR="00E16D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88 – 0.76)</w:t>
            </w:r>
          </w:p>
        </w:tc>
        <w:tc>
          <w:tcPr>
            <w:tcW w:w="1337" w:type="dxa"/>
          </w:tcPr>
          <w:p w14:paraId="455578F8" w14:textId="1B931098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  <w:r w:rsidR="0042681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2F41F3" w:rsidRPr="008904E8" w14:paraId="1619EC59" w14:textId="77777777" w:rsidTr="00844068">
        <w:trPr>
          <w:trHeight w:val="150"/>
        </w:trPr>
        <w:tc>
          <w:tcPr>
            <w:tcW w:w="2186" w:type="dxa"/>
            <w:vMerge/>
          </w:tcPr>
          <w:p w14:paraId="79058290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636ED51B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2DF26452" w14:textId="735F35B8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610" w:type="dxa"/>
          </w:tcPr>
          <w:p w14:paraId="46FF6CC3" w14:textId="502F023E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3</w:t>
            </w:r>
            <w:r w:rsidR="00E16D2D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D6C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4 – 1.09)</w:t>
            </w:r>
          </w:p>
        </w:tc>
        <w:tc>
          <w:tcPr>
            <w:tcW w:w="1337" w:type="dxa"/>
          </w:tcPr>
          <w:p w14:paraId="1FF85D24" w14:textId="3ABC55F2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  <w:r w:rsidR="0042681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F41F3" w:rsidRPr="008904E8" w14:paraId="6B1C9C59" w14:textId="77777777" w:rsidTr="00844068">
        <w:trPr>
          <w:trHeight w:val="150"/>
        </w:trPr>
        <w:tc>
          <w:tcPr>
            <w:tcW w:w="2186" w:type="dxa"/>
            <w:vMerge/>
          </w:tcPr>
          <w:p w14:paraId="7B8CC3A2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623A0B9F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7DCB0A5" w14:textId="269CBA46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610" w:type="dxa"/>
          </w:tcPr>
          <w:p w14:paraId="18719AA3" w14:textId="7360DB11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9</w:t>
            </w:r>
            <w:r w:rsidR="00ED6C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.21 – 1.11)</w:t>
            </w:r>
          </w:p>
        </w:tc>
        <w:tc>
          <w:tcPr>
            <w:tcW w:w="1337" w:type="dxa"/>
          </w:tcPr>
          <w:p w14:paraId="715BD58E" w14:textId="6AF076A1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  <w:r w:rsidR="0042681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2F41F3" w:rsidRPr="008904E8" w14:paraId="51B13DCD" w14:textId="77777777" w:rsidTr="00844068">
        <w:trPr>
          <w:trHeight w:val="150"/>
        </w:trPr>
        <w:tc>
          <w:tcPr>
            <w:tcW w:w="2186" w:type="dxa"/>
            <w:vMerge/>
          </w:tcPr>
          <w:p w14:paraId="43A6F499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77026B91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32E59FA6" w14:textId="65A2CE98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610" w:type="dxa"/>
          </w:tcPr>
          <w:p w14:paraId="2E2A7474" w14:textId="5BB8DBE1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3</w:t>
            </w:r>
            <w:r w:rsidR="00ED6C6B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.19 – 1-14)</w:t>
            </w:r>
          </w:p>
        </w:tc>
        <w:tc>
          <w:tcPr>
            <w:tcW w:w="1337" w:type="dxa"/>
          </w:tcPr>
          <w:p w14:paraId="1348249C" w14:textId="737FC874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42681A"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  <w:tr w:rsidR="002F41F3" w:rsidRPr="008904E8" w14:paraId="10212366" w14:textId="77777777" w:rsidTr="00844068">
        <w:trPr>
          <w:trHeight w:val="150"/>
        </w:trPr>
        <w:tc>
          <w:tcPr>
            <w:tcW w:w="2186" w:type="dxa"/>
            <w:vMerge/>
          </w:tcPr>
          <w:p w14:paraId="179CC61B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 w:val="restart"/>
          </w:tcPr>
          <w:p w14:paraId="7468AB1C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80" w:type="dxa"/>
          </w:tcPr>
          <w:p w14:paraId="6E793EF0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</w:t>
            </w:r>
          </w:p>
        </w:tc>
        <w:tc>
          <w:tcPr>
            <w:tcW w:w="2610" w:type="dxa"/>
          </w:tcPr>
          <w:p w14:paraId="3C708170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37" w:type="dxa"/>
          </w:tcPr>
          <w:p w14:paraId="1B330A5C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2F41F3" w:rsidRPr="008904E8" w14:paraId="45DD37BC" w14:textId="77777777" w:rsidTr="00844068">
        <w:trPr>
          <w:trHeight w:val="150"/>
        </w:trPr>
        <w:tc>
          <w:tcPr>
            <w:tcW w:w="2186" w:type="dxa"/>
            <w:vMerge/>
          </w:tcPr>
          <w:p w14:paraId="6257A777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57C06EE6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0C6B5243" w14:textId="31DC7BC8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mm</w:t>
            </w:r>
          </w:p>
        </w:tc>
        <w:tc>
          <w:tcPr>
            <w:tcW w:w="2610" w:type="dxa"/>
          </w:tcPr>
          <w:p w14:paraId="0C3F8C9D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37" w:type="dxa"/>
          </w:tcPr>
          <w:p w14:paraId="5684F5F9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2F41F3" w:rsidRPr="008904E8" w14:paraId="539B4FE0" w14:textId="77777777" w:rsidTr="00844068">
        <w:trPr>
          <w:trHeight w:val="150"/>
        </w:trPr>
        <w:tc>
          <w:tcPr>
            <w:tcW w:w="2186" w:type="dxa"/>
            <w:vMerge/>
          </w:tcPr>
          <w:p w14:paraId="52AFFED0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44CF5165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07275BE" w14:textId="728563F9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2mm</w:t>
            </w:r>
          </w:p>
        </w:tc>
        <w:tc>
          <w:tcPr>
            <w:tcW w:w="2610" w:type="dxa"/>
          </w:tcPr>
          <w:p w14:paraId="221BE300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37" w:type="dxa"/>
          </w:tcPr>
          <w:p w14:paraId="0F8A9C50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2F41F3" w:rsidRPr="008904E8" w14:paraId="78E432B8" w14:textId="77777777" w:rsidTr="00844068">
        <w:trPr>
          <w:trHeight w:val="150"/>
        </w:trPr>
        <w:tc>
          <w:tcPr>
            <w:tcW w:w="2186" w:type="dxa"/>
            <w:vMerge/>
          </w:tcPr>
          <w:p w14:paraId="085421AA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14:paraId="1E9C2FB5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14:paraId="68DEE807" w14:textId="025929C4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AWM</w:t>
            </w:r>
            <w:proofErr w:type="spellEnd"/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mm</w:t>
            </w:r>
          </w:p>
        </w:tc>
        <w:tc>
          <w:tcPr>
            <w:tcW w:w="2610" w:type="dxa"/>
          </w:tcPr>
          <w:p w14:paraId="4A783400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37" w:type="dxa"/>
          </w:tcPr>
          <w:p w14:paraId="5C2E579E" w14:textId="77777777" w:rsidR="002F41F3" w:rsidRPr="008904E8" w:rsidRDefault="002F41F3" w:rsidP="00507D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</w:tbl>
    <w:p w14:paraId="0367EFF4" w14:textId="3F555413" w:rsidR="00F5543F" w:rsidRPr="00507D5C" w:rsidRDefault="00EF0567">
      <w:pPr>
        <w:rPr>
          <w:rFonts w:ascii="Times New Roman" w:hAnsi="Times New Roman" w:cs="Times New Roman"/>
          <w:lang w:val="en-US"/>
        </w:rPr>
      </w:pPr>
      <w:proofErr w:type="spellStart"/>
      <w:r w:rsidRPr="00507D5C">
        <w:rPr>
          <w:rFonts w:ascii="Times New Roman" w:hAnsi="Times New Roman" w:cs="Times New Roman"/>
          <w:sz w:val="20"/>
          <w:szCs w:val="20"/>
          <w:lang w:val="en-US"/>
        </w:rPr>
        <w:t>pNAWM</w:t>
      </w:r>
      <w:proofErr w:type="spellEnd"/>
      <w:r w:rsidRPr="00507D5C">
        <w:rPr>
          <w:rFonts w:ascii="Times New Roman" w:hAnsi="Times New Roman" w:cs="Times New Roman"/>
          <w:sz w:val="20"/>
          <w:szCs w:val="20"/>
          <w:lang w:val="en-US"/>
        </w:rPr>
        <w:t xml:space="preserve"> = perilesional Normal-Appearing White Matter</w:t>
      </w:r>
      <w:r w:rsidR="003909E0" w:rsidRPr="00507D5C">
        <w:rPr>
          <w:rFonts w:ascii="Times New Roman" w:hAnsi="Times New Roman" w:cs="Times New Roman"/>
          <w:sz w:val="20"/>
          <w:szCs w:val="20"/>
          <w:lang w:val="en-US"/>
        </w:rPr>
        <w:t>; CVRF = Cerebrovascular risk factors; MPM =</w:t>
      </w:r>
      <w:r w:rsidR="00E23696" w:rsidRPr="00507D5C">
        <w:rPr>
          <w:rFonts w:ascii="Times New Roman" w:hAnsi="Times New Roman" w:cs="Times New Roman"/>
          <w:sz w:val="20"/>
          <w:szCs w:val="20"/>
          <w:lang w:val="en-US"/>
        </w:rPr>
        <w:t>multi-</w:t>
      </w:r>
      <w:proofErr w:type="spellStart"/>
      <w:r w:rsidR="00E23696" w:rsidRPr="00507D5C">
        <w:rPr>
          <w:rFonts w:ascii="Times New Roman" w:hAnsi="Times New Roman" w:cs="Times New Roman"/>
          <w:sz w:val="20"/>
          <w:szCs w:val="20"/>
          <w:lang w:val="en-US"/>
        </w:rPr>
        <w:t>paraametric</w:t>
      </w:r>
      <w:proofErr w:type="spellEnd"/>
      <w:r w:rsidR="003909E0" w:rsidRPr="00507D5C">
        <w:rPr>
          <w:rFonts w:ascii="Times New Roman" w:hAnsi="Times New Roman" w:cs="Times New Roman"/>
          <w:sz w:val="20"/>
          <w:szCs w:val="20"/>
          <w:lang w:val="en-US"/>
        </w:rPr>
        <w:t xml:space="preserve"> mappin</w:t>
      </w:r>
      <w:r w:rsidR="00E23696" w:rsidRPr="00507D5C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3909E0" w:rsidRPr="00507D5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8127E" w:rsidRPr="00507D5C">
        <w:rPr>
          <w:rFonts w:ascii="Times New Roman" w:hAnsi="Times New Roman" w:cs="Times New Roman"/>
          <w:sz w:val="20"/>
          <w:szCs w:val="20"/>
          <w:lang w:val="en-US"/>
        </w:rPr>
        <w:t>95% CI = 95% confidence intervals</w:t>
      </w:r>
      <w:r w:rsidRPr="00507D5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A986A72" w14:textId="77777777" w:rsidR="00AE5DA2" w:rsidRDefault="00AE5DA2" w:rsidP="63D27783">
      <w:pPr>
        <w:rPr>
          <w:lang w:val="en-US"/>
        </w:rPr>
      </w:pPr>
    </w:p>
    <w:p w14:paraId="11C022CA" w14:textId="77777777" w:rsidR="00AE55F2" w:rsidRDefault="00AE55F2" w:rsidP="63D27783">
      <w:pPr>
        <w:rPr>
          <w:lang w:val="en-US"/>
        </w:rPr>
      </w:pPr>
    </w:p>
    <w:p w14:paraId="113B615D" w14:textId="55302C29" w:rsidR="00AE55F2" w:rsidRDefault="00803F1F" w:rsidP="63D27783">
      <w:pPr>
        <w:rPr>
          <w:rFonts w:ascii="Times New Roman" w:hAnsi="Times New Roman" w:cs="Times New Roman"/>
          <w:b/>
          <w:bCs/>
          <w:noProof/>
          <w:sz w:val="28"/>
          <w:szCs w:val="28"/>
          <w:lang w:val="en-US"/>
          <w14:ligatures w14:val="standardContextual"/>
        </w:rPr>
      </w:pPr>
      <w:r w:rsidRPr="008904E8">
        <w:rPr>
          <w:rFonts w:ascii="Times New Roman" w:hAnsi="Times New Roman" w:cs="Times New Roman"/>
          <w:b/>
          <w:bCs/>
          <w:noProof/>
          <w:sz w:val="28"/>
          <w:szCs w:val="28"/>
          <w:lang w:val="en-US"/>
          <w14:ligatures w14:val="standardContextual"/>
        </w:rPr>
        <w:t xml:space="preserve">Supplementary Figure </w:t>
      </w:r>
    </w:p>
    <w:p w14:paraId="678D836A" w14:textId="426AA292" w:rsidR="00AF7CA7" w:rsidRPr="0070299E" w:rsidRDefault="0070299E" w:rsidP="63D27783">
      <w:pPr>
        <w:rPr>
          <w:rFonts w:ascii="Times New Roman" w:hAnsi="Times New Roman" w:cs="Times New Roman"/>
          <w:b/>
          <w:bCs/>
          <w:noProof/>
          <w:sz w:val="28"/>
          <w:szCs w:val="28"/>
          <w:lang w:val="en-US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/>
          <w14:ligatures w14:val="standardContextual"/>
        </w:rPr>
        <w:drawing>
          <wp:inline distT="0" distB="0" distL="0" distR="0" wp14:anchorId="2836BA9F" wp14:editId="0FEB8273">
            <wp:extent cx="5760720" cy="2089150"/>
            <wp:effectExtent l="0" t="0" r="0" b="6350"/>
            <wp:docPr id="163920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20043" name="Picture 1639200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C04D9" w14:textId="1451C34D" w:rsidR="00D41F71" w:rsidRPr="008904E8" w:rsidRDefault="00D41F71" w:rsidP="63D277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4E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:</w:t>
      </w:r>
      <w:r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2FF8" w:rsidRPr="008904E8">
        <w:rPr>
          <w:rFonts w:ascii="Times New Roman" w:hAnsi="Times New Roman" w:cs="Times New Roman"/>
          <w:sz w:val="24"/>
          <w:szCs w:val="24"/>
          <w:lang w:val="en-US"/>
        </w:rPr>
        <w:t>Correlation plots showing association between</w:t>
      </w:r>
      <w:r w:rsidR="008F4726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2142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mean R1 values in </w:t>
      </w:r>
      <w:r w:rsidR="008F4726" w:rsidRPr="008904E8">
        <w:rPr>
          <w:rFonts w:ascii="Times New Roman" w:hAnsi="Times New Roman" w:cs="Times New Roman"/>
          <w:sz w:val="24"/>
          <w:szCs w:val="24"/>
          <w:lang w:val="en-US"/>
        </w:rPr>
        <w:t>normal-appearing white matter and cognitive performance at baseline</w:t>
      </w:r>
      <w:r w:rsidR="00F34799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 (V3)</w:t>
      </w:r>
      <w:r w:rsidR="008F4726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 and follow-up</w:t>
      </w:r>
      <w:r w:rsidR="00F34799"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 (V6)</w:t>
      </w:r>
      <w:r w:rsidR="008F4726" w:rsidRPr="008904E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90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D41F71" w:rsidRPr="008904E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060AC0"/>
    <w:multiLevelType w:val="hybridMultilevel"/>
    <w:tmpl w:val="B3D8E7B8"/>
    <w:lvl w:ilvl="0" w:tplc="35F0A5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446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5F"/>
    <w:rsid w:val="0000135B"/>
    <w:rsid w:val="00004413"/>
    <w:rsid w:val="00005DD7"/>
    <w:rsid w:val="00014726"/>
    <w:rsid w:val="000169A3"/>
    <w:rsid w:val="00027012"/>
    <w:rsid w:val="00033074"/>
    <w:rsid w:val="0003480B"/>
    <w:rsid w:val="000448D9"/>
    <w:rsid w:val="00044BED"/>
    <w:rsid w:val="00046ED3"/>
    <w:rsid w:val="000475CA"/>
    <w:rsid w:val="00052C1E"/>
    <w:rsid w:val="000535EA"/>
    <w:rsid w:val="00054ED5"/>
    <w:rsid w:val="000577BB"/>
    <w:rsid w:val="00060B55"/>
    <w:rsid w:val="00063FEF"/>
    <w:rsid w:val="0007147F"/>
    <w:rsid w:val="00073A44"/>
    <w:rsid w:val="00074F91"/>
    <w:rsid w:val="00075314"/>
    <w:rsid w:val="000756EC"/>
    <w:rsid w:val="000808C3"/>
    <w:rsid w:val="00082EA8"/>
    <w:rsid w:val="00082FF8"/>
    <w:rsid w:val="00083277"/>
    <w:rsid w:val="000835FB"/>
    <w:rsid w:val="000839CB"/>
    <w:rsid w:val="0008524B"/>
    <w:rsid w:val="0009607C"/>
    <w:rsid w:val="000A09CC"/>
    <w:rsid w:val="000A3634"/>
    <w:rsid w:val="000A3697"/>
    <w:rsid w:val="000A7E7C"/>
    <w:rsid w:val="000B04A2"/>
    <w:rsid w:val="000B074D"/>
    <w:rsid w:val="000C109F"/>
    <w:rsid w:val="000C1156"/>
    <w:rsid w:val="000C2D28"/>
    <w:rsid w:val="000D68DC"/>
    <w:rsid w:val="000E1A07"/>
    <w:rsid w:val="000E2C75"/>
    <w:rsid w:val="000E7464"/>
    <w:rsid w:val="000F4AB5"/>
    <w:rsid w:val="000F53EE"/>
    <w:rsid w:val="00100240"/>
    <w:rsid w:val="00101EE3"/>
    <w:rsid w:val="00101F42"/>
    <w:rsid w:val="001026B7"/>
    <w:rsid w:val="00106D27"/>
    <w:rsid w:val="001101E9"/>
    <w:rsid w:val="00112639"/>
    <w:rsid w:val="00112D67"/>
    <w:rsid w:val="001141F5"/>
    <w:rsid w:val="001164D1"/>
    <w:rsid w:val="00123238"/>
    <w:rsid w:val="0013151E"/>
    <w:rsid w:val="00132A67"/>
    <w:rsid w:val="00136AD9"/>
    <w:rsid w:val="0014125B"/>
    <w:rsid w:val="00144A83"/>
    <w:rsid w:val="00152DDE"/>
    <w:rsid w:val="00155612"/>
    <w:rsid w:val="0016513E"/>
    <w:rsid w:val="00165FB6"/>
    <w:rsid w:val="00171593"/>
    <w:rsid w:val="001760DB"/>
    <w:rsid w:val="001765B8"/>
    <w:rsid w:val="001774FD"/>
    <w:rsid w:val="001905D1"/>
    <w:rsid w:val="0019100A"/>
    <w:rsid w:val="00195BC0"/>
    <w:rsid w:val="00196635"/>
    <w:rsid w:val="00197E52"/>
    <w:rsid w:val="001A02C6"/>
    <w:rsid w:val="001A0574"/>
    <w:rsid w:val="001A5795"/>
    <w:rsid w:val="001A5D8C"/>
    <w:rsid w:val="001A6940"/>
    <w:rsid w:val="001A7673"/>
    <w:rsid w:val="001A786B"/>
    <w:rsid w:val="001B3BD8"/>
    <w:rsid w:val="001B786A"/>
    <w:rsid w:val="001C6EEA"/>
    <w:rsid w:val="001D0D60"/>
    <w:rsid w:val="001D3ECA"/>
    <w:rsid w:val="001D4A54"/>
    <w:rsid w:val="001D4E74"/>
    <w:rsid w:val="001D55B0"/>
    <w:rsid w:val="001D72A9"/>
    <w:rsid w:val="001D7AB5"/>
    <w:rsid w:val="001E1E81"/>
    <w:rsid w:val="001E5348"/>
    <w:rsid w:val="001F011E"/>
    <w:rsid w:val="001F046D"/>
    <w:rsid w:val="001F0B70"/>
    <w:rsid w:val="001F0F17"/>
    <w:rsid w:val="002013C1"/>
    <w:rsid w:val="00201A45"/>
    <w:rsid w:val="002033E8"/>
    <w:rsid w:val="00206D2D"/>
    <w:rsid w:val="0021040E"/>
    <w:rsid w:val="002111EA"/>
    <w:rsid w:val="00211866"/>
    <w:rsid w:val="00212386"/>
    <w:rsid w:val="002139B6"/>
    <w:rsid w:val="00216976"/>
    <w:rsid w:val="0022264E"/>
    <w:rsid w:val="0022491F"/>
    <w:rsid w:val="00227B81"/>
    <w:rsid w:val="002409FB"/>
    <w:rsid w:val="0024445B"/>
    <w:rsid w:val="0024452C"/>
    <w:rsid w:val="00251207"/>
    <w:rsid w:val="0025338D"/>
    <w:rsid w:val="00253759"/>
    <w:rsid w:val="002554D5"/>
    <w:rsid w:val="002608D9"/>
    <w:rsid w:val="00265387"/>
    <w:rsid w:val="00274C42"/>
    <w:rsid w:val="00275AA5"/>
    <w:rsid w:val="002764FF"/>
    <w:rsid w:val="00276ACB"/>
    <w:rsid w:val="00280BFC"/>
    <w:rsid w:val="00285991"/>
    <w:rsid w:val="0029044F"/>
    <w:rsid w:val="00291748"/>
    <w:rsid w:val="00293728"/>
    <w:rsid w:val="0029642B"/>
    <w:rsid w:val="00297AFF"/>
    <w:rsid w:val="002A09AC"/>
    <w:rsid w:val="002A470F"/>
    <w:rsid w:val="002B3F55"/>
    <w:rsid w:val="002B754F"/>
    <w:rsid w:val="002B7E70"/>
    <w:rsid w:val="002C2423"/>
    <w:rsid w:val="002C4BD4"/>
    <w:rsid w:val="002C5BEE"/>
    <w:rsid w:val="002C66FD"/>
    <w:rsid w:val="002D20EF"/>
    <w:rsid w:val="002D42EB"/>
    <w:rsid w:val="002D5E26"/>
    <w:rsid w:val="002E22C7"/>
    <w:rsid w:val="002E2877"/>
    <w:rsid w:val="002E3CBF"/>
    <w:rsid w:val="002E412B"/>
    <w:rsid w:val="002F091D"/>
    <w:rsid w:val="002F1854"/>
    <w:rsid w:val="002F41F3"/>
    <w:rsid w:val="00300547"/>
    <w:rsid w:val="0030142A"/>
    <w:rsid w:val="00306787"/>
    <w:rsid w:val="003127B5"/>
    <w:rsid w:val="00313516"/>
    <w:rsid w:val="00313CF6"/>
    <w:rsid w:val="00314411"/>
    <w:rsid w:val="003174A4"/>
    <w:rsid w:val="00322A25"/>
    <w:rsid w:val="00325946"/>
    <w:rsid w:val="00332AE4"/>
    <w:rsid w:val="00332BEE"/>
    <w:rsid w:val="00337DC2"/>
    <w:rsid w:val="00344B69"/>
    <w:rsid w:val="00345E97"/>
    <w:rsid w:val="0034657D"/>
    <w:rsid w:val="0035079F"/>
    <w:rsid w:val="003527BC"/>
    <w:rsid w:val="00356E3C"/>
    <w:rsid w:val="003570C8"/>
    <w:rsid w:val="00370324"/>
    <w:rsid w:val="00371B2C"/>
    <w:rsid w:val="0037252B"/>
    <w:rsid w:val="00372647"/>
    <w:rsid w:val="00376709"/>
    <w:rsid w:val="00380310"/>
    <w:rsid w:val="00382805"/>
    <w:rsid w:val="00382AA6"/>
    <w:rsid w:val="003853A1"/>
    <w:rsid w:val="003909E0"/>
    <w:rsid w:val="00396B2D"/>
    <w:rsid w:val="003A1069"/>
    <w:rsid w:val="003A4551"/>
    <w:rsid w:val="003B2A09"/>
    <w:rsid w:val="003B4FBD"/>
    <w:rsid w:val="003B94AB"/>
    <w:rsid w:val="003C00CA"/>
    <w:rsid w:val="003C12A5"/>
    <w:rsid w:val="003D0827"/>
    <w:rsid w:val="003D1E69"/>
    <w:rsid w:val="003E3E03"/>
    <w:rsid w:val="003E5FE1"/>
    <w:rsid w:val="003ED1A2"/>
    <w:rsid w:val="003F0288"/>
    <w:rsid w:val="003F3FAE"/>
    <w:rsid w:val="003F4CAF"/>
    <w:rsid w:val="003F526F"/>
    <w:rsid w:val="004023CC"/>
    <w:rsid w:val="0040493B"/>
    <w:rsid w:val="00413FA3"/>
    <w:rsid w:val="00416894"/>
    <w:rsid w:val="00423D32"/>
    <w:rsid w:val="0042460A"/>
    <w:rsid w:val="0042681A"/>
    <w:rsid w:val="00426BA9"/>
    <w:rsid w:val="00427727"/>
    <w:rsid w:val="00432693"/>
    <w:rsid w:val="004409D8"/>
    <w:rsid w:val="00441205"/>
    <w:rsid w:val="004434BB"/>
    <w:rsid w:val="00450511"/>
    <w:rsid w:val="0045446A"/>
    <w:rsid w:val="0045447A"/>
    <w:rsid w:val="00454E79"/>
    <w:rsid w:val="00464D98"/>
    <w:rsid w:val="004714B8"/>
    <w:rsid w:val="00472BE7"/>
    <w:rsid w:val="004764C7"/>
    <w:rsid w:val="00480D26"/>
    <w:rsid w:val="00483EF9"/>
    <w:rsid w:val="004966FF"/>
    <w:rsid w:val="004A10ED"/>
    <w:rsid w:val="004A33CB"/>
    <w:rsid w:val="004A38E6"/>
    <w:rsid w:val="004B169E"/>
    <w:rsid w:val="004B7018"/>
    <w:rsid w:val="004C03E5"/>
    <w:rsid w:val="004C070A"/>
    <w:rsid w:val="004D0B95"/>
    <w:rsid w:val="004D3899"/>
    <w:rsid w:val="004E0F8E"/>
    <w:rsid w:val="004E1AD9"/>
    <w:rsid w:val="004E36CF"/>
    <w:rsid w:val="004E4C74"/>
    <w:rsid w:val="004E6AFA"/>
    <w:rsid w:val="004F2A6D"/>
    <w:rsid w:val="004F7B96"/>
    <w:rsid w:val="00500C2C"/>
    <w:rsid w:val="0050748B"/>
    <w:rsid w:val="00507D5C"/>
    <w:rsid w:val="00511F43"/>
    <w:rsid w:val="0051610B"/>
    <w:rsid w:val="0051656A"/>
    <w:rsid w:val="00516B91"/>
    <w:rsid w:val="00521518"/>
    <w:rsid w:val="00535449"/>
    <w:rsid w:val="00542476"/>
    <w:rsid w:val="00544489"/>
    <w:rsid w:val="00552112"/>
    <w:rsid w:val="00554416"/>
    <w:rsid w:val="0055571F"/>
    <w:rsid w:val="00555F16"/>
    <w:rsid w:val="00561DD0"/>
    <w:rsid w:val="00562447"/>
    <w:rsid w:val="005656C1"/>
    <w:rsid w:val="00566054"/>
    <w:rsid w:val="0057101A"/>
    <w:rsid w:val="005730FE"/>
    <w:rsid w:val="0057491B"/>
    <w:rsid w:val="00574A33"/>
    <w:rsid w:val="00581E3D"/>
    <w:rsid w:val="005838BA"/>
    <w:rsid w:val="00585311"/>
    <w:rsid w:val="00591114"/>
    <w:rsid w:val="005927A1"/>
    <w:rsid w:val="00592937"/>
    <w:rsid w:val="005944F5"/>
    <w:rsid w:val="00597771"/>
    <w:rsid w:val="005A3F86"/>
    <w:rsid w:val="005A5F9C"/>
    <w:rsid w:val="005A6E02"/>
    <w:rsid w:val="005A6E99"/>
    <w:rsid w:val="005B2393"/>
    <w:rsid w:val="005B2E15"/>
    <w:rsid w:val="005C2A6E"/>
    <w:rsid w:val="005C44C0"/>
    <w:rsid w:val="005C46ED"/>
    <w:rsid w:val="005C51D6"/>
    <w:rsid w:val="005C547E"/>
    <w:rsid w:val="005C597E"/>
    <w:rsid w:val="005C6E24"/>
    <w:rsid w:val="005D0BCB"/>
    <w:rsid w:val="005D464A"/>
    <w:rsid w:val="005D7D5B"/>
    <w:rsid w:val="005E04D9"/>
    <w:rsid w:val="005E127C"/>
    <w:rsid w:val="005E7F18"/>
    <w:rsid w:val="005F46C9"/>
    <w:rsid w:val="005F5783"/>
    <w:rsid w:val="005F7BB4"/>
    <w:rsid w:val="0060417F"/>
    <w:rsid w:val="00607CB0"/>
    <w:rsid w:val="00616EA5"/>
    <w:rsid w:val="00617497"/>
    <w:rsid w:val="00617903"/>
    <w:rsid w:val="00625AE1"/>
    <w:rsid w:val="006304EF"/>
    <w:rsid w:val="00632D83"/>
    <w:rsid w:val="00632D9A"/>
    <w:rsid w:val="00633270"/>
    <w:rsid w:val="00633399"/>
    <w:rsid w:val="00634EF9"/>
    <w:rsid w:val="00640348"/>
    <w:rsid w:val="00640642"/>
    <w:rsid w:val="00640F72"/>
    <w:rsid w:val="00642260"/>
    <w:rsid w:val="00646892"/>
    <w:rsid w:val="00646CBA"/>
    <w:rsid w:val="006472F5"/>
    <w:rsid w:val="006568E1"/>
    <w:rsid w:val="0065715E"/>
    <w:rsid w:val="00657C38"/>
    <w:rsid w:val="00657C8B"/>
    <w:rsid w:val="00660E63"/>
    <w:rsid w:val="00661045"/>
    <w:rsid w:val="00664B2E"/>
    <w:rsid w:val="00665E32"/>
    <w:rsid w:val="00667D16"/>
    <w:rsid w:val="00672A69"/>
    <w:rsid w:val="00680D86"/>
    <w:rsid w:val="00691690"/>
    <w:rsid w:val="00693C69"/>
    <w:rsid w:val="00695C14"/>
    <w:rsid w:val="00695E64"/>
    <w:rsid w:val="006974DA"/>
    <w:rsid w:val="00697F26"/>
    <w:rsid w:val="006A1369"/>
    <w:rsid w:val="006A347D"/>
    <w:rsid w:val="006A3937"/>
    <w:rsid w:val="006A4720"/>
    <w:rsid w:val="006B3E44"/>
    <w:rsid w:val="006B689F"/>
    <w:rsid w:val="006B742D"/>
    <w:rsid w:val="006B75B5"/>
    <w:rsid w:val="006B7CC3"/>
    <w:rsid w:val="006C1101"/>
    <w:rsid w:val="006C1BEA"/>
    <w:rsid w:val="006C1C2C"/>
    <w:rsid w:val="006C2102"/>
    <w:rsid w:val="006C3750"/>
    <w:rsid w:val="006C5621"/>
    <w:rsid w:val="006D08B4"/>
    <w:rsid w:val="006D09C5"/>
    <w:rsid w:val="006D7EE9"/>
    <w:rsid w:val="006E0C11"/>
    <w:rsid w:val="006E3C87"/>
    <w:rsid w:val="006E4435"/>
    <w:rsid w:val="006E46F8"/>
    <w:rsid w:val="006F344C"/>
    <w:rsid w:val="006F4A18"/>
    <w:rsid w:val="006F5F61"/>
    <w:rsid w:val="007003E5"/>
    <w:rsid w:val="007011C3"/>
    <w:rsid w:val="0070299E"/>
    <w:rsid w:val="00702AE5"/>
    <w:rsid w:val="00703214"/>
    <w:rsid w:val="00707C85"/>
    <w:rsid w:val="00713608"/>
    <w:rsid w:val="00715FD7"/>
    <w:rsid w:val="007246F6"/>
    <w:rsid w:val="0072543A"/>
    <w:rsid w:val="007310AD"/>
    <w:rsid w:val="00737C96"/>
    <w:rsid w:val="0074143A"/>
    <w:rsid w:val="00742D97"/>
    <w:rsid w:val="00743B2B"/>
    <w:rsid w:val="00745551"/>
    <w:rsid w:val="007504F1"/>
    <w:rsid w:val="00754A27"/>
    <w:rsid w:val="0075542C"/>
    <w:rsid w:val="007557CF"/>
    <w:rsid w:val="00755E6A"/>
    <w:rsid w:val="00761117"/>
    <w:rsid w:val="00765C2D"/>
    <w:rsid w:val="00771123"/>
    <w:rsid w:val="00775160"/>
    <w:rsid w:val="00777156"/>
    <w:rsid w:val="00780530"/>
    <w:rsid w:val="0078159B"/>
    <w:rsid w:val="007826E7"/>
    <w:rsid w:val="0078309F"/>
    <w:rsid w:val="00783B3D"/>
    <w:rsid w:val="00784D46"/>
    <w:rsid w:val="00787209"/>
    <w:rsid w:val="00787592"/>
    <w:rsid w:val="00793F3F"/>
    <w:rsid w:val="00794649"/>
    <w:rsid w:val="00794DC6"/>
    <w:rsid w:val="00797073"/>
    <w:rsid w:val="007A4AEA"/>
    <w:rsid w:val="007A5F43"/>
    <w:rsid w:val="007A683C"/>
    <w:rsid w:val="007B0DF6"/>
    <w:rsid w:val="007B35AC"/>
    <w:rsid w:val="007B3F08"/>
    <w:rsid w:val="007B62FD"/>
    <w:rsid w:val="007C5895"/>
    <w:rsid w:val="007D0DD1"/>
    <w:rsid w:val="007D172C"/>
    <w:rsid w:val="007D2BC3"/>
    <w:rsid w:val="007D4F94"/>
    <w:rsid w:val="007E2CDB"/>
    <w:rsid w:val="007E4329"/>
    <w:rsid w:val="007E4500"/>
    <w:rsid w:val="007E712E"/>
    <w:rsid w:val="007F328B"/>
    <w:rsid w:val="007F54F8"/>
    <w:rsid w:val="007F6657"/>
    <w:rsid w:val="008025B7"/>
    <w:rsid w:val="00803F1F"/>
    <w:rsid w:val="00805061"/>
    <w:rsid w:val="00810513"/>
    <w:rsid w:val="00810EF5"/>
    <w:rsid w:val="0081157D"/>
    <w:rsid w:val="00812B04"/>
    <w:rsid w:val="00812F48"/>
    <w:rsid w:val="00812FF4"/>
    <w:rsid w:val="00815B95"/>
    <w:rsid w:val="00817469"/>
    <w:rsid w:val="00822624"/>
    <w:rsid w:val="008274E7"/>
    <w:rsid w:val="008343FC"/>
    <w:rsid w:val="00834ABC"/>
    <w:rsid w:val="00835E07"/>
    <w:rsid w:val="00836FDE"/>
    <w:rsid w:val="00837F61"/>
    <w:rsid w:val="00842D35"/>
    <w:rsid w:val="00844068"/>
    <w:rsid w:val="008464CF"/>
    <w:rsid w:val="00847634"/>
    <w:rsid w:val="00851B82"/>
    <w:rsid w:val="00852E99"/>
    <w:rsid w:val="00854775"/>
    <w:rsid w:val="008547F2"/>
    <w:rsid w:val="00855676"/>
    <w:rsid w:val="00861A0A"/>
    <w:rsid w:val="00863E0D"/>
    <w:rsid w:val="00867B5F"/>
    <w:rsid w:val="00870612"/>
    <w:rsid w:val="00871DD0"/>
    <w:rsid w:val="00872930"/>
    <w:rsid w:val="0088503F"/>
    <w:rsid w:val="008904E8"/>
    <w:rsid w:val="008933F4"/>
    <w:rsid w:val="00894562"/>
    <w:rsid w:val="0089524A"/>
    <w:rsid w:val="00897C3D"/>
    <w:rsid w:val="008A0632"/>
    <w:rsid w:val="008A194E"/>
    <w:rsid w:val="008A1BFE"/>
    <w:rsid w:val="008A385C"/>
    <w:rsid w:val="008B1C97"/>
    <w:rsid w:val="008C125F"/>
    <w:rsid w:val="008C3A59"/>
    <w:rsid w:val="008C4BAF"/>
    <w:rsid w:val="008C4CD3"/>
    <w:rsid w:val="008C6C01"/>
    <w:rsid w:val="008C747B"/>
    <w:rsid w:val="008D191B"/>
    <w:rsid w:val="008D6480"/>
    <w:rsid w:val="008D7008"/>
    <w:rsid w:val="008E0991"/>
    <w:rsid w:val="008E5900"/>
    <w:rsid w:val="008F4726"/>
    <w:rsid w:val="00901D24"/>
    <w:rsid w:val="009026DA"/>
    <w:rsid w:val="00904CA6"/>
    <w:rsid w:val="0090578D"/>
    <w:rsid w:val="009068D8"/>
    <w:rsid w:val="009105B6"/>
    <w:rsid w:val="009229DB"/>
    <w:rsid w:val="00925C38"/>
    <w:rsid w:val="00927A96"/>
    <w:rsid w:val="00932C77"/>
    <w:rsid w:val="009354D0"/>
    <w:rsid w:val="00935F0E"/>
    <w:rsid w:val="009418F9"/>
    <w:rsid w:val="00941A37"/>
    <w:rsid w:val="00941C9A"/>
    <w:rsid w:val="009421A7"/>
    <w:rsid w:val="00946CD7"/>
    <w:rsid w:val="00947F50"/>
    <w:rsid w:val="00954831"/>
    <w:rsid w:val="00955911"/>
    <w:rsid w:val="009627C1"/>
    <w:rsid w:val="00964F8B"/>
    <w:rsid w:val="00966E73"/>
    <w:rsid w:val="00967151"/>
    <w:rsid w:val="00972CB9"/>
    <w:rsid w:val="00975BD5"/>
    <w:rsid w:val="00980077"/>
    <w:rsid w:val="00984E00"/>
    <w:rsid w:val="009879A8"/>
    <w:rsid w:val="009945E1"/>
    <w:rsid w:val="009950E8"/>
    <w:rsid w:val="009A0B1F"/>
    <w:rsid w:val="009A1F0D"/>
    <w:rsid w:val="009C0C74"/>
    <w:rsid w:val="009C4E5C"/>
    <w:rsid w:val="009D0884"/>
    <w:rsid w:val="009D473B"/>
    <w:rsid w:val="009D6A0C"/>
    <w:rsid w:val="009D6EDC"/>
    <w:rsid w:val="009E1603"/>
    <w:rsid w:val="009F1B07"/>
    <w:rsid w:val="009F21B9"/>
    <w:rsid w:val="009F353D"/>
    <w:rsid w:val="00A00330"/>
    <w:rsid w:val="00A00C0D"/>
    <w:rsid w:val="00A03074"/>
    <w:rsid w:val="00A03EDE"/>
    <w:rsid w:val="00A062F6"/>
    <w:rsid w:val="00A06440"/>
    <w:rsid w:val="00A073CF"/>
    <w:rsid w:val="00A13104"/>
    <w:rsid w:val="00A16586"/>
    <w:rsid w:val="00A3056B"/>
    <w:rsid w:val="00A37036"/>
    <w:rsid w:val="00A418BC"/>
    <w:rsid w:val="00A47A15"/>
    <w:rsid w:val="00A47EEE"/>
    <w:rsid w:val="00A5781B"/>
    <w:rsid w:val="00A6186C"/>
    <w:rsid w:val="00A62E65"/>
    <w:rsid w:val="00A64889"/>
    <w:rsid w:val="00A653A0"/>
    <w:rsid w:val="00A70747"/>
    <w:rsid w:val="00A724D2"/>
    <w:rsid w:val="00A72F15"/>
    <w:rsid w:val="00A750A0"/>
    <w:rsid w:val="00A77067"/>
    <w:rsid w:val="00A82B08"/>
    <w:rsid w:val="00A82C11"/>
    <w:rsid w:val="00A94309"/>
    <w:rsid w:val="00A9454F"/>
    <w:rsid w:val="00A9576D"/>
    <w:rsid w:val="00A96617"/>
    <w:rsid w:val="00A97F71"/>
    <w:rsid w:val="00AA03E2"/>
    <w:rsid w:val="00AA12A3"/>
    <w:rsid w:val="00AA4DF6"/>
    <w:rsid w:val="00AA74B3"/>
    <w:rsid w:val="00AB0B7E"/>
    <w:rsid w:val="00AB10DB"/>
    <w:rsid w:val="00AB6698"/>
    <w:rsid w:val="00AC2EE5"/>
    <w:rsid w:val="00AC5875"/>
    <w:rsid w:val="00AC60A8"/>
    <w:rsid w:val="00AD0344"/>
    <w:rsid w:val="00AD1A7C"/>
    <w:rsid w:val="00AD39F1"/>
    <w:rsid w:val="00AE277F"/>
    <w:rsid w:val="00AE4FA3"/>
    <w:rsid w:val="00AE55F2"/>
    <w:rsid w:val="00AE5DA2"/>
    <w:rsid w:val="00AF2098"/>
    <w:rsid w:val="00AF350C"/>
    <w:rsid w:val="00AF5744"/>
    <w:rsid w:val="00AF7415"/>
    <w:rsid w:val="00AF7CA7"/>
    <w:rsid w:val="00B00956"/>
    <w:rsid w:val="00B00A69"/>
    <w:rsid w:val="00B11185"/>
    <w:rsid w:val="00B12BDA"/>
    <w:rsid w:val="00B1549B"/>
    <w:rsid w:val="00B23DAC"/>
    <w:rsid w:val="00B2539F"/>
    <w:rsid w:val="00B2683B"/>
    <w:rsid w:val="00B320C8"/>
    <w:rsid w:val="00B33662"/>
    <w:rsid w:val="00B34618"/>
    <w:rsid w:val="00B34E8C"/>
    <w:rsid w:val="00B3631E"/>
    <w:rsid w:val="00B41A54"/>
    <w:rsid w:val="00B42E1E"/>
    <w:rsid w:val="00B431E9"/>
    <w:rsid w:val="00B46229"/>
    <w:rsid w:val="00B507F4"/>
    <w:rsid w:val="00B51A4D"/>
    <w:rsid w:val="00B51B6E"/>
    <w:rsid w:val="00B51E06"/>
    <w:rsid w:val="00B57D88"/>
    <w:rsid w:val="00B60966"/>
    <w:rsid w:val="00B62A3D"/>
    <w:rsid w:val="00B64532"/>
    <w:rsid w:val="00B66CF7"/>
    <w:rsid w:val="00B75BBF"/>
    <w:rsid w:val="00B80BB6"/>
    <w:rsid w:val="00B8127E"/>
    <w:rsid w:val="00B82F1E"/>
    <w:rsid w:val="00B838E9"/>
    <w:rsid w:val="00B84B6F"/>
    <w:rsid w:val="00B85442"/>
    <w:rsid w:val="00B96181"/>
    <w:rsid w:val="00B97CD1"/>
    <w:rsid w:val="00BA08A1"/>
    <w:rsid w:val="00BA3CE1"/>
    <w:rsid w:val="00BB188A"/>
    <w:rsid w:val="00BB4E26"/>
    <w:rsid w:val="00BC0A63"/>
    <w:rsid w:val="00BC18A3"/>
    <w:rsid w:val="00BC40E4"/>
    <w:rsid w:val="00BD176B"/>
    <w:rsid w:val="00BD36AF"/>
    <w:rsid w:val="00BD4E21"/>
    <w:rsid w:val="00BD4E41"/>
    <w:rsid w:val="00BE13C0"/>
    <w:rsid w:val="00BE2C42"/>
    <w:rsid w:val="00BE4EAF"/>
    <w:rsid w:val="00BE68FF"/>
    <w:rsid w:val="00BF0D4B"/>
    <w:rsid w:val="00BF5218"/>
    <w:rsid w:val="00BF62ED"/>
    <w:rsid w:val="00C02FC4"/>
    <w:rsid w:val="00C10CCC"/>
    <w:rsid w:val="00C13216"/>
    <w:rsid w:val="00C21B1F"/>
    <w:rsid w:val="00C2585B"/>
    <w:rsid w:val="00C26599"/>
    <w:rsid w:val="00C276AC"/>
    <w:rsid w:val="00C27BD5"/>
    <w:rsid w:val="00C30A8A"/>
    <w:rsid w:val="00C324C7"/>
    <w:rsid w:val="00C33D9E"/>
    <w:rsid w:val="00C3719C"/>
    <w:rsid w:val="00C42162"/>
    <w:rsid w:val="00C428D5"/>
    <w:rsid w:val="00C44436"/>
    <w:rsid w:val="00C45FCF"/>
    <w:rsid w:val="00C4727F"/>
    <w:rsid w:val="00C52750"/>
    <w:rsid w:val="00C537C8"/>
    <w:rsid w:val="00C576AA"/>
    <w:rsid w:val="00C60021"/>
    <w:rsid w:val="00C64A11"/>
    <w:rsid w:val="00C6529F"/>
    <w:rsid w:val="00C661A4"/>
    <w:rsid w:val="00C71D0D"/>
    <w:rsid w:val="00C76AFE"/>
    <w:rsid w:val="00C80A68"/>
    <w:rsid w:val="00C82142"/>
    <w:rsid w:val="00C83987"/>
    <w:rsid w:val="00C83B0F"/>
    <w:rsid w:val="00C959B4"/>
    <w:rsid w:val="00CA4B2C"/>
    <w:rsid w:val="00CB3B4B"/>
    <w:rsid w:val="00CB4DE4"/>
    <w:rsid w:val="00CC0236"/>
    <w:rsid w:val="00CC0285"/>
    <w:rsid w:val="00CC0F53"/>
    <w:rsid w:val="00CD4C29"/>
    <w:rsid w:val="00CF2491"/>
    <w:rsid w:val="00CF5845"/>
    <w:rsid w:val="00CF5B5D"/>
    <w:rsid w:val="00CF6ED7"/>
    <w:rsid w:val="00D071C8"/>
    <w:rsid w:val="00D20F5C"/>
    <w:rsid w:val="00D21527"/>
    <w:rsid w:val="00D30FF0"/>
    <w:rsid w:val="00D36C8B"/>
    <w:rsid w:val="00D36E5C"/>
    <w:rsid w:val="00D37027"/>
    <w:rsid w:val="00D40573"/>
    <w:rsid w:val="00D40860"/>
    <w:rsid w:val="00D40FB5"/>
    <w:rsid w:val="00D41F71"/>
    <w:rsid w:val="00D4267A"/>
    <w:rsid w:val="00D43DD8"/>
    <w:rsid w:val="00D44327"/>
    <w:rsid w:val="00D44AC1"/>
    <w:rsid w:val="00D4798C"/>
    <w:rsid w:val="00D52EAB"/>
    <w:rsid w:val="00D56982"/>
    <w:rsid w:val="00D6509A"/>
    <w:rsid w:val="00D654CC"/>
    <w:rsid w:val="00D656AD"/>
    <w:rsid w:val="00D66537"/>
    <w:rsid w:val="00D718B9"/>
    <w:rsid w:val="00D71D88"/>
    <w:rsid w:val="00D81F5F"/>
    <w:rsid w:val="00D83522"/>
    <w:rsid w:val="00D90E8B"/>
    <w:rsid w:val="00D939AD"/>
    <w:rsid w:val="00D93EB7"/>
    <w:rsid w:val="00D94DE9"/>
    <w:rsid w:val="00D95A76"/>
    <w:rsid w:val="00D96642"/>
    <w:rsid w:val="00D973F0"/>
    <w:rsid w:val="00DA4BC6"/>
    <w:rsid w:val="00DA5D60"/>
    <w:rsid w:val="00DA5EB9"/>
    <w:rsid w:val="00DA707F"/>
    <w:rsid w:val="00DB3335"/>
    <w:rsid w:val="00DB42A9"/>
    <w:rsid w:val="00DB5438"/>
    <w:rsid w:val="00DB60FB"/>
    <w:rsid w:val="00DC268D"/>
    <w:rsid w:val="00DC489D"/>
    <w:rsid w:val="00DC4DF9"/>
    <w:rsid w:val="00DD2DA8"/>
    <w:rsid w:val="00DE2364"/>
    <w:rsid w:val="00DE3689"/>
    <w:rsid w:val="00DE3E56"/>
    <w:rsid w:val="00DE46C5"/>
    <w:rsid w:val="00DE72B4"/>
    <w:rsid w:val="00DF14B3"/>
    <w:rsid w:val="00E00F5E"/>
    <w:rsid w:val="00E0274E"/>
    <w:rsid w:val="00E06199"/>
    <w:rsid w:val="00E10494"/>
    <w:rsid w:val="00E118AE"/>
    <w:rsid w:val="00E120EA"/>
    <w:rsid w:val="00E1294C"/>
    <w:rsid w:val="00E132AD"/>
    <w:rsid w:val="00E16D2D"/>
    <w:rsid w:val="00E1782A"/>
    <w:rsid w:val="00E1785E"/>
    <w:rsid w:val="00E20C9F"/>
    <w:rsid w:val="00E22D54"/>
    <w:rsid w:val="00E23696"/>
    <w:rsid w:val="00E33EC2"/>
    <w:rsid w:val="00E40588"/>
    <w:rsid w:val="00E40EA3"/>
    <w:rsid w:val="00E4268B"/>
    <w:rsid w:val="00E45B38"/>
    <w:rsid w:val="00E46042"/>
    <w:rsid w:val="00E6230F"/>
    <w:rsid w:val="00E62B93"/>
    <w:rsid w:val="00E63E07"/>
    <w:rsid w:val="00E64D71"/>
    <w:rsid w:val="00E66114"/>
    <w:rsid w:val="00E70EF5"/>
    <w:rsid w:val="00E7348C"/>
    <w:rsid w:val="00E77085"/>
    <w:rsid w:val="00E81781"/>
    <w:rsid w:val="00EA07C4"/>
    <w:rsid w:val="00EA1CE3"/>
    <w:rsid w:val="00EA26F9"/>
    <w:rsid w:val="00EA2BAF"/>
    <w:rsid w:val="00EA3C0A"/>
    <w:rsid w:val="00EA7C50"/>
    <w:rsid w:val="00EA7D64"/>
    <w:rsid w:val="00EB08F9"/>
    <w:rsid w:val="00EB0D44"/>
    <w:rsid w:val="00EB68CB"/>
    <w:rsid w:val="00EC2087"/>
    <w:rsid w:val="00EC2C4A"/>
    <w:rsid w:val="00EC350F"/>
    <w:rsid w:val="00ED1A26"/>
    <w:rsid w:val="00ED427A"/>
    <w:rsid w:val="00ED5039"/>
    <w:rsid w:val="00ED54EC"/>
    <w:rsid w:val="00ED58E8"/>
    <w:rsid w:val="00ED6311"/>
    <w:rsid w:val="00ED6C6B"/>
    <w:rsid w:val="00ED6CBB"/>
    <w:rsid w:val="00ED6F1B"/>
    <w:rsid w:val="00EE08AE"/>
    <w:rsid w:val="00EE1995"/>
    <w:rsid w:val="00EE2401"/>
    <w:rsid w:val="00EE4787"/>
    <w:rsid w:val="00EF0567"/>
    <w:rsid w:val="00EF2793"/>
    <w:rsid w:val="00EF4101"/>
    <w:rsid w:val="00EF44B1"/>
    <w:rsid w:val="00F00D18"/>
    <w:rsid w:val="00F020E8"/>
    <w:rsid w:val="00F0296D"/>
    <w:rsid w:val="00F053DD"/>
    <w:rsid w:val="00F0763B"/>
    <w:rsid w:val="00F11C0D"/>
    <w:rsid w:val="00F12074"/>
    <w:rsid w:val="00F13625"/>
    <w:rsid w:val="00F233B6"/>
    <w:rsid w:val="00F2369B"/>
    <w:rsid w:val="00F23B39"/>
    <w:rsid w:val="00F32CB5"/>
    <w:rsid w:val="00F34799"/>
    <w:rsid w:val="00F543CA"/>
    <w:rsid w:val="00F5543F"/>
    <w:rsid w:val="00F60E02"/>
    <w:rsid w:val="00F62649"/>
    <w:rsid w:val="00F67F86"/>
    <w:rsid w:val="00F75DF1"/>
    <w:rsid w:val="00F76818"/>
    <w:rsid w:val="00F77CF5"/>
    <w:rsid w:val="00F812DC"/>
    <w:rsid w:val="00F81FE8"/>
    <w:rsid w:val="00F84BB3"/>
    <w:rsid w:val="00F86D85"/>
    <w:rsid w:val="00F879CC"/>
    <w:rsid w:val="00F929CB"/>
    <w:rsid w:val="00F9357D"/>
    <w:rsid w:val="00F95E72"/>
    <w:rsid w:val="00F962D9"/>
    <w:rsid w:val="00FA3CE2"/>
    <w:rsid w:val="00FB0547"/>
    <w:rsid w:val="00FB226A"/>
    <w:rsid w:val="00FB46FA"/>
    <w:rsid w:val="00FC10CF"/>
    <w:rsid w:val="00FC5954"/>
    <w:rsid w:val="00FD117E"/>
    <w:rsid w:val="00FD26E1"/>
    <w:rsid w:val="00FE075B"/>
    <w:rsid w:val="00FF1684"/>
    <w:rsid w:val="00FF5B1F"/>
    <w:rsid w:val="015A8820"/>
    <w:rsid w:val="0170F888"/>
    <w:rsid w:val="01F4F1E4"/>
    <w:rsid w:val="02071222"/>
    <w:rsid w:val="02D0CFD0"/>
    <w:rsid w:val="02FC3689"/>
    <w:rsid w:val="035FC31B"/>
    <w:rsid w:val="0381A5B1"/>
    <w:rsid w:val="04480FA8"/>
    <w:rsid w:val="052962F8"/>
    <w:rsid w:val="052F98DB"/>
    <w:rsid w:val="061E8D28"/>
    <w:rsid w:val="062655C5"/>
    <w:rsid w:val="06A7B0EF"/>
    <w:rsid w:val="06F06039"/>
    <w:rsid w:val="0743171D"/>
    <w:rsid w:val="07988D66"/>
    <w:rsid w:val="08020380"/>
    <w:rsid w:val="08067B57"/>
    <w:rsid w:val="081F467A"/>
    <w:rsid w:val="08EBB3F8"/>
    <w:rsid w:val="099157FD"/>
    <w:rsid w:val="09A9DABE"/>
    <w:rsid w:val="0ACAF6BA"/>
    <w:rsid w:val="0BFF5030"/>
    <w:rsid w:val="0C97E9C5"/>
    <w:rsid w:val="0D35C60A"/>
    <w:rsid w:val="0D5CC2D2"/>
    <w:rsid w:val="0D7BA957"/>
    <w:rsid w:val="0D8676E6"/>
    <w:rsid w:val="0D870626"/>
    <w:rsid w:val="0DB1403F"/>
    <w:rsid w:val="0E1768D4"/>
    <w:rsid w:val="0F208476"/>
    <w:rsid w:val="0F359A19"/>
    <w:rsid w:val="0F6BBAE9"/>
    <w:rsid w:val="0F96ADCF"/>
    <w:rsid w:val="0FA95086"/>
    <w:rsid w:val="11021B49"/>
    <w:rsid w:val="11407494"/>
    <w:rsid w:val="114D7D11"/>
    <w:rsid w:val="11955AA3"/>
    <w:rsid w:val="1199A490"/>
    <w:rsid w:val="1291C826"/>
    <w:rsid w:val="134C7086"/>
    <w:rsid w:val="13E9F6DF"/>
    <w:rsid w:val="14E2F022"/>
    <w:rsid w:val="1530F9BC"/>
    <w:rsid w:val="15A9EE54"/>
    <w:rsid w:val="15EB6286"/>
    <w:rsid w:val="163AD59F"/>
    <w:rsid w:val="16A79015"/>
    <w:rsid w:val="16C536AE"/>
    <w:rsid w:val="17B4F931"/>
    <w:rsid w:val="1808884F"/>
    <w:rsid w:val="186A48F3"/>
    <w:rsid w:val="18C09FDC"/>
    <w:rsid w:val="18FE1B1F"/>
    <w:rsid w:val="19686753"/>
    <w:rsid w:val="19AA66AF"/>
    <w:rsid w:val="19E2D6C3"/>
    <w:rsid w:val="1A65C2D4"/>
    <w:rsid w:val="1B51D711"/>
    <w:rsid w:val="1BD9EDD7"/>
    <w:rsid w:val="1BFB5786"/>
    <w:rsid w:val="1C3FEDF4"/>
    <w:rsid w:val="1C98C9D8"/>
    <w:rsid w:val="1CB032D1"/>
    <w:rsid w:val="1D2512C6"/>
    <w:rsid w:val="1D336A69"/>
    <w:rsid w:val="1DEF6E54"/>
    <w:rsid w:val="1EACF1F6"/>
    <w:rsid w:val="1F4E812E"/>
    <w:rsid w:val="1FC03131"/>
    <w:rsid w:val="206C12B2"/>
    <w:rsid w:val="20C894FC"/>
    <w:rsid w:val="2106A588"/>
    <w:rsid w:val="21D03855"/>
    <w:rsid w:val="21F7CCFA"/>
    <w:rsid w:val="2312A5C4"/>
    <w:rsid w:val="2312F386"/>
    <w:rsid w:val="23331CD7"/>
    <w:rsid w:val="2346FA20"/>
    <w:rsid w:val="23D0C649"/>
    <w:rsid w:val="23F1A079"/>
    <w:rsid w:val="23F2373F"/>
    <w:rsid w:val="2400B5C8"/>
    <w:rsid w:val="24137388"/>
    <w:rsid w:val="2441CE60"/>
    <w:rsid w:val="2488C9B6"/>
    <w:rsid w:val="2664A67D"/>
    <w:rsid w:val="26A18369"/>
    <w:rsid w:val="26B93B15"/>
    <w:rsid w:val="26F3884B"/>
    <w:rsid w:val="2702662C"/>
    <w:rsid w:val="279EB287"/>
    <w:rsid w:val="27B70AF9"/>
    <w:rsid w:val="27D112A6"/>
    <w:rsid w:val="27DBAFCB"/>
    <w:rsid w:val="27FAC5C5"/>
    <w:rsid w:val="2812726E"/>
    <w:rsid w:val="288D1DCF"/>
    <w:rsid w:val="28B2F43C"/>
    <w:rsid w:val="28C2393A"/>
    <w:rsid w:val="290FD2CC"/>
    <w:rsid w:val="2952008F"/>
    <w:rsid w:val="2956B9FC"/>
    <w:rsid w:val="2ADF7F9A"/>
    <w:rsid w:val="2B108DB1"/>
    <w:rsid w:val="2B285B78"/>
    <w:rsid w:val="2B849707"/>
    <w:rsid w:val="2BBB39E7"/>
    <w:rsid w:val="2C05F2B4"/>
    <w:rsid w:val="2D1E8960"/>
    <w:rsid w:val="2DFB8841"/>
    <w:rsid w:val="2E99F564"/>
    <w:rsid w:val="2E9FDC7F"/>
    <w:rsid w:val="2F5409ED"/>
    <w:rsid w:val="3029F09B"/>
    <w:rsid w:val="30B91C61"/>
    <w:rsid w:val="314410E7"/>
    <w:rsid w:val="316E6BE5"/>
    <w:rsid w:val="31E7D255"/>
    <w:rsid w:val="31F3DF0F"/>
    <w:rsid w:val="3215D207"/>
    <w:rsid w:val="326E5861"/>
    <w:rsid w:val="32F0184D"/>
    <w:rsid w:val="333F22E2"/>
    <w:rsid w:val="334E1F3C"/>
    <w:rsid w:val="3405B732"/>
    <w:rsid w:val="358DDCF9"/>
    <w:rsid w:val="35E8AFB3"/>
    <w:rsid w:val="36540A38"/>
    <w:rsid w:val="36C66F8E"/>
    <w:rsid w:val="36E3184D"/>
    <w:rsid w:val="37CCA259"/>
    <w:rsid w:val="37FB953A"/>
    <w:rsid w:val="38068A09"/>
    <w:rsid w:val="38446B95"/>
    <w:rsid w:val="3890E0BC"/>
    <w:rsid w:val="38AD917D"/>
    <w:rsid w:val="3993AD05"/>
    <w:rsid w:val="39B496B0"/>
    <w:rsid w:val="39BAEC57"/>
    <w:rsid w:val="3A0454B5"/>
    <w:rsid w:val="3B7145BC"/>
    <w:rsid w:val="3B97E985"/>
    <w:rsid w:val="3BAA747D"/>
    <w:rsid w:val="3BDF993C"/>
    <w:rsid w:val="3C1DB4CF"/>
    <w:rsid w:val="3C573A25"/>
    <w:rsid w:val="3D0AF8DE"/>
    <w:rsid w:val="3D1623C8"/>
    <w:rsid w:val="3E02A824"/>
    <w:rsid w:val="3E5C30FD"/>
    <w:rsid w:val="3EB07C5B"/>
    <w:rsid w:val="3EF44DD3"/>
    <w:rsid w:val="402CE387"/>
    <w:rsid w:val="4038EC27"/>
    <w:rsid w:val="40EBC959"/>
    <w:rsid w:val="41402B37"/>
    <w:rsid w:val="4156B4BA"/>
    <w:rsid w:val="41FB023B"/>
    <w:rsid w:val="42652AE6"/>
    <w:rsid w:val="42C32584"/>
    <w:rsid w:val="42E05DB4"/>
    <w:rsid w:val="43CEFE12"/>
    <w:rsid w:val="440AC9D0"/>
    <w:rsid w:val="442C7978"/>
    <w:rsid w:val="44307A52"/>
    <w:rsid w:val="44F55529"/>
    <w:rsid w:val="45229E2F"/>
    <w:rsid w:val="45C89ABA"/>
    <w:rsid w:val="462909EB"/>
    <w:rsid w:val="4681A480"/>
    <w:rsid w:val="46E3DD7B"/>
    <w:rsid w:val="47174578"/>
    <w:rsid w:val="4729156F"/>
    <w:rsid w:val="47E63389"/>
    <w:rsid w:val="47F6D451"/>
    <w:rsid w:val="485DF323"/>
    <w:rsid w:val="48643F81"/>
    <w:rsid w:val="487EF5DC"/>
    <w:rsid w:val="488484D2"/>
    <w:rsid w:val="488A3629"/>
    <w:rsid w:val="48F6D3D3"/>
    <w:rsid w:val="492124C5"/>
    <w:rsid w:val="4973AA34"/>
    <w:rsid w:val="49A0A864"/>
    <w:rsid w:val="49ACFF9F"/>
    <w:rsid w:val="49F5E958"/>
    <w:rsid w:val="4A25FE34"/>
    <w:rsid w:val="4AA5F9F7"/>
    <w:rsid w:val="4BB9BCC6"/>
    <w:rsid w:val="4BE2A69A"/>
    <w:rsid w:val="4BE454E4"/>
    <w:rsid w:val="4C01FEC6"/>
    <w:rsid w:val="4CADF7DE"/>
    <w:rsid w:val="4CB50A93"/>
    <w:rsid w:val="4DAFDF8A"/>
    <w:rsid w:val="4DBA2BDB"/>
    <w:rsid w:val="4DEB603C"/>
    <w:rsid w:val="4E874F1D"/>
    <w:rsid w:val="4EBC8F6B"/>
    <w:rsid w:val="4EF38D35"/>
    <w:rsid w:val="4F0FD2FD"/>
    <w:rsid w:val="4F200FE2"/>
    <w:rsid w:val="4FF4FED5"/>
    <w:rsid w:val="505D1A85"/>
    <w:rsid w:val="507F8B5C"/>
    <w:rsid w:val="5132802D"/>
    <w:rsid w:val="51463CC7"/>
    <w:rsid w:val="5149F274"/>
    <w:rsid w:val="5175790D"/>
    <w:rsid w:val="51972276"/>
    <w:rsid w:val="51E828FC"/>
    <w:rsid w:val="526CA00E"/>
    <w:rsid w:val="52867B05"/>
    <w:rsid w:val="52A8DB2F"/>
    <w:rsid w:val="52DDC439"/>
    <w:rsid w:val="52F87DEF"/>
    <w:rsid w:val="53B6B846"/>
    <w:rsid w:val="53DBDECC"/>
    <w:rsid w:val="53E3C315"/>
    <w:rsid w:val="54E49BF5"/>
    <w:rsid w:val="55AD42C1"/>
    <w:rsid w:val="55BF68FE"/>
    <w:rsid w:val="5600B158"/>
    <w:rsid w:val="56701FF3"/>
    <w:rsid w:val="56A402D5"/>
    <w:rsid w:val="57F1DDA2"/>
    <w:rsid w:val="57FC8912"/>
    <w:rsid w:val="58A11E35"/>
    <w:rsid w:val="58D80378"/>
    <w:rsid w:val="5A488EE1"/>
    <w:rsid w:val="5A77BF66"/>
    <w:rsid w:val="5AC8D7C6"/>
    <w:rsid w:val="5B08776F"/>
    <w:rsid w:val="5B3FC075"/>
    <w:rsid w:val="5B6B43B8"/>
    <w:rsid w:val="5C12CC1E"/>
    <w:rsid w:val="5CAC10EE"/>
    <w:rsid w:val="5CD204DA"/>
    <w:rsid w:val="5D0BDED7"/>
    <w:rsid w:val="5D57BB97"/>
    <w:rsid w:val="5D84FB75"/>
    <w:rsid w:val="5DFEE360"/>
    <w:rsid w:val="5E120EA6"/>
    <w:rsid w:val="5E5DBEC2"/>
    <w:rsid w:val="5E874164"/>
    <w:rsid w:val="5E97D3B5"/>
    <w:rsid w:val="5EA77563"/>
    <w:rsid w:val="5F9FE508"/>
    <w:rsid w:val="6099EF61"/>
    <w:rsid w:val="60B3288C"/>
    <w:rsid w:val="612044EF"/>
    <w:rsid w:val="6127CD3D"/>
    <w:rsid w:val="619FCA9D"/>
    <w:rsid w:val="62C5D6D9"/>
    <w:rsid w:val="6347DE8E"/>
    <w:rsid w:val="637648BE"/>
    <w:rsid w:val="63A37260"/>
    <w:rsid w:val="63CA85FA"/>
    <w:rsid w:val="63D27783"/>
    <w:rsid w:val="64952098"/>
    <w:rsid w:val="64979979"/>
    <w:rsid w:val="649EC313"/>
    <w:rsid w:val="64D32C72"/>
    <w:rsid w:val="650FBF2A"/>
    <w:rsid w:val="65201CF3"/>
    <w:rsid w:val="65A9CEF1"/>
    <w:rsid w:val="663B5D99"/>
    <w:rsid w:val="6693085C"/>
    <w:rsid w:val="66E93779"/>
    <w:rsid w:val="67596A11"/>
    <w:rsid w:val="685F9370"/>
    <w:rsid w:val="68AC99C2"/>
    <w:rsid w:val="68BCA333"/>
    <w:rsid w:val="696CD4CB"/>
    <w:rsid w:val="69B9E67C"/>
    <w:rsid w:val="69BF45A3"/>
    <w:rsid w:val="6A1749A1"/>
    <w:rsid w:val="6A223305"/>
    <w:rsid w:val="6C023FC2"/>
    <w:rsid w:val="6C1B1631"/>
    <w:rsid w:val="6C46BF52"/>
    <w:rsid w:val="6CC7EC40"/>
    <w:rsid w:val="6DC0A880"/>
    <w:rsid w:val="6DF20A0A"/>
    <w:rsid w:val="6E1C70D1"/>
    <w:rsid w:val="6E3A454C"/>
    <w:rsid w:val="6EC6A28B"/>
    <w:rsid w:val="6F3A2002"/>
    <w:rsid w:val="6F4639B4"/>
    <w:rsid w:val="6F59225A"/>
    <w:rsid w:val="6FF59C73"/>
    <w:rsid w:val="707057BD"/>
    <w:rsid w:val="70845C14"/>
    <w:rsid w:val="718C0AF1"/>
    <w:rsid w:val="71BDEE30"/>
    <w:rsid w:val="731968D5"/>
    <w:rsid w:val="7409B27D"/>
    <w:rsid w:val="746CE217"/>
    <w:rsid w:val="74BB4E3A"/>
    <w:rsid w:val="74C3D433"/>
    <w:rsid w:val="74EBACFE"/>
    <w:rsid w:val="762D5E50"/>
    <w:rsid w:val="76993AEF"/>
    <w:rsid w:val="76C4A19C"/>
    <w:rsid w:val="77A25235"/>
    <w:rsid w:val="77E87C9E"/>
    <w:rsid w:val="783CB39C"/>
    <w:rsid w:val="784F1E3D"/>
    <w:rsid w:val="78A8673D"/>
    <w:rsid w:val="7944EA83"/>
    <w:rsid w:val="797155BF"/>
    <w:rsid w:val="7A33D3EA"/>
    <w:rsid w:val="7BA290D7"/>
    <w:rsid w:val="7C57E0D6"/>
    <w:rsid w:val="7C73C634"/>
    <w:rsid w:val="7CC5AFCD"/>
    <w:rsid w:val="7D6A2661"/>
    <w:rsid w:val="7D7530ED"/>
    <w:rsid w:val="7DD914F9"/>
    <w:rsid w:val="7E3933F0"/>
    <w:rsid w:val="7F48F5E3"/>
    <w:rsid w:val="7F50A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FAA32"/>
  <w15:chartTrackingRefBased/>
  <w15:docId w15:val="{F648FB2D-3D7C-4359-A3DB-B1A7E22E1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5B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B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B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B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B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B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B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B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B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B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B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B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B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B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B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7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B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7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B5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7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B5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7B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B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B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B5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B75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54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54D5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D18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C6EE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CA771BC7EAE4880E0AEDFCB1F20E0" ma:contentTypeVersion="3" ma:contentTypeDescription="Create a new document." ma:contentTypeScope="" ma:versionID="e225f44a97ba4f34915f0ee3ce896dad">
  <xsd:schema xmlns:xsd="http://www.w3.org/2001/XMLSchema" xmlns:xs="http://www.w3.org/2001/XMLSchema" xmlns:p="http://schemas.microsoft.com/office/2006/metadata/properties" xmlns:ns2="130c3be4-b0e0-4195-b57a-ee438243e9ba" targetNamespace="http://schemas.microsoft.com/office/2006/metadata/properties" ma:root="true" ma:fieldsID="13486af4411513bac314933ed1ea8935" ns2:_="">
    <xsd:import namespace="130c3be4-b0e0-4195-b57a-ee438243e9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0c3be4-b0e0-4195-b57a-ee438243e9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9384E4-663B-4C74-99C6-933D1B8D1E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2511D8-61A5-4394-AD22-916D5697AD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45F2799-7908-4A96-AEAD-12EBA28AE8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0c3be4-b0e0-4195-b57a-ee438243e9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674</Words>
  <Characters>18958</Characters>
  <Application>Microsoft Office Word</Application>
  <DocSecurity>0</DocSecurity>
  <Lines>2369</Lines>
  <Paragraphs>17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 Fatima Ali</dc:creator>
  <cp:keywords/>
  <dc:description/>
  <cp:lastModifiedBy>Huma Fatima Ali</cp:lastModifiedBy>
  <cp:revision>254</cp:revision>
  <dcterms:created xsi:type="dcterms:W3CDTF">2026-03-24T15:33:00Z</dcterms:created>
  <dcterms:modified xsi:type="dcterms:W3CDTF">2026-04-10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CA771BC7EAE4880E0AEDFCB1F20E0</vt:lpwstr>
  </property>
  <property fmtid="{D5CDD505-2E9C-101B-9397-08002B2CF9AE}" pid="3" name="GrammarlyDocumentId">
    <vt:lpwstr>9b436ddb-1ef3-4276-9213-907d909287d3</vt:lpwstr>
  </property>
</Properties>
</file>